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B39AB" w14:textId="77777777" w:rsidR="008D0B21" w:rsidRDefault="008D0B21" w:rsidP="008D0B21">
      <w:pPr>
        <w:suppressLineNumbers/>
        <w:rPr>
          <w:b/>
          <w:bCs/>
        </w:rPr>
      </w:pPr>
      <w:r>
        <w:rPr>
          <w:b/>
          <w:bCs/>
        </w:rPr>
        <w:t>Host responses and viral traits interact to shape the impacts of c</w:t>
      </w:r>
      <w:r w:rsidRPr="00872F2E">
        <w:rPr>
          <w:b/>
          <w:bCs/>
        </w:rPr>
        <w:t xml:space="preserve">limate </w:t>
      </w:r>
      <w:r>
        <w:rPr>
          <w:b/>
          <w:bCs/>
        </w:rPr>
        <w:t xml:space="preserve">warming on </w:t>
      </w:r>
      <w:r w:rsidRPr="00872F2E">
        <w:rPr>
          <w:b/>
          <w:bCs/>
        </w:rPr>
        <w:t>highly pathogenic avian influenza</w:t>
      </w:r>
      <w:r>
        <w:rPr>
          <w:b/>
          <w:bCs/>
        </w:rPr>
        <w:t xml:space="preserve"> in migratory waterfowl</w:t>
      </w:r>
    </w:p>
    <w:p w14:paraId="0CA02AEB" w14:textId="77777777" w:rsidR="008D0B21" w:rsidRDefault="008D0B21" w:rsidP="008D0B21">
      <w:pPr>
        <w:suppressLineNumbers/>
        <w:rPr>
          <w:vertAlign w:val="superscript"/>
        </w:rPr>
      </w:pPr>
      <w:r>
        <w:t>Claire S. Teitelbaum, Michael L. Casazza, Cory T. Overton, Elliott L. Matchett, Diann J. Prosser</w:t>
      </w:r>
    </w:p>
    <w:p w14:paraId="492447A0" w14:textId="77777777" w:rsidR="008D0B21" w:rsidRDefault="008D0B21" w:rsidP="00AA4B36">
      <w:pPr>
        <w:rPr>
          <w:b/>
          <w:bCs/>
        </w:rPr>
      </w:pPr>
    </w:p>
    <w:p w14:paraId="0981E409" w14:textId="273020FE" w:rsidR="00F33DAB" w:rsidRPr="00F62AA5" w:rsidRDefault="000D367F" w:rsidP="00AA4B36">
      <w:r>
        <w:rPr>
          <w:b/>
          <w:bCs/>
        </w:rPr>
        <w:t>S1 Table</w:t>
      </w:r>
      <w:r w:rsidR="003F67A6" w:rsidRPr="009974EB">
        <w:rPr>
          <w:b/>
          <w:bCs/>
        </w:rPr>
        <w:t>:</w:t>
      </w:r>
      <w:r w:rsidR="003F67A6">
        <w:t xml:space="preserve"> </w:t>
      </w:r>
      <w:r w:rsidR="00F33DAB" w:rsidRPr="003F67A6">
        <w:t>Parameter</w:t>
      </w:r>
      <w:r w:rsidR="003F67A6">
        <w:t xml:space="preserve">s used in baseline simulations of low pathogenic </w:t>
      </w:r>
      <w:r w:rsidR="00F535B4">
        <w:t>and highly</w:t>
      </w:r>
      <w:r w:rsidR="00F535B4" w:rsidRPr="00AA4B36">
        <w:t xml:space="preserve"> pathogenic </w:t>
      </w:r>
      <w:r w:rsidR="003F67A6" w:rsidRPr="00AA4B36">
        <w:t>avian influenza</w:t>
      </w:r>
      <w:r w:rsidR="00AC54CC" w:rsidRPr="00AA4B36">
        <w:t xml:space="preserve">. “Scale” gives the transformation used for parameter ranges and statistical modeling (e.g.,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00AA4B36">
        <w:rPr>
          <w:rFonts w:eastAsiaTheme="minorEastAsia"/>
        </w:rPr>
        <w:t xml:space="preserve"> was varied between </w:t>
      </w:r>
      <w:r w:rsidR="00AA4B36">
        <w:t>10</w:t>
      </w:r>
      <w:r w:rsidR="00AA4B36" w:rsidRPr="00BC74FC">
        <w:rPr>
          <w:vertAlign w:val="superscript"/>
        </w:rPr>
        <w:t>-</w:t>
      </w:r>
      <w:r w:rsidR="00AA4B36">
        <w:rPr>
          <w:vertAlign w:val="superscript"/>
        </w:rPr>
        <w:t xml:space="preserve">4 </w:t>
      </w:r>
      <w:r w:rsidR="00AA4B36">
        <w:t>and 4.7 on a log</w:t>
      </w:r>
      <w:r w:rsidR="00AA4B36" w:rsidRPr="00FA74C4">
        <w:rPr>
          <w:vertAlign w:val="subscript"/>
        </w:rPr>
        <w:t>10</w:t>
      </w:r>
      <w:r w:rsidR="00AA4B36">
        <w:rPr>
          <w:vertAlign w:val="subscript"/>
        </w:rPr>
        <w:t xml:space="preserve"> </w:t>
      </w:r>
      <w:r w:rsidR="00AA4B36" w:rsidRPr="00AA4B36">
        <w:t>scale</w:t>
      </w:r>
      <w:r w:rsidR="00AA4B36">
        <w:t>). “Value used in HPAI models” defines the baseline LPAI strain.</w:t>
      </w:r>
      <w:r w:rsidR="00F62AA5">
        <w:t xml:space="preserve"> See Gonnerman </w:t>
      </w:r>
      <w:r w:rsidR="00F62AA5">
        <w:rPr>
          <w:i/>
          <w:iCs/>
        </w:rPr>
        <w:t>et al.</w:t>
      </w:r>
      <w:r w:rsidR="00F62AA5">
        <w:t xml:space="preserve"> </w:t>
      </w:r>
      <w:r w:rsidR="00F62AA5">
        <w:fldChar w:fldCharType="begin"/>
      </w:r>
      <w:r w:rsidR="0098045B">
        <w:instrText xml:space="preserve"> ADDIN ZOTERO_ITEM CSL_CITATION {"citationID":"hATMl8EB","properties":{"formattedCitation":"[1]","plainCitation":"[1]","noteIndex":0},"citationItems":[{"id":18700,"uris":["http://zotero.org/users/11868075/items/PDHKR7EK"],"itemData":{"id":18700,"type":"article-journal","abstract":"The lack of consolidated information regarding the response of wild bird species to infection with avian influenza virus (AIV) is a challenge to both conservation managers and researchers alike, with related sectors also impacted, such as public health and commercial poultry. Using two independent searches, we reviewed published literature for studies describing wild bird species experimentally infected with avian influenza to assess host species’ relative susceptibility to AIVs. Additionally, we summarize broad-scale parameters for elements such as shedding duration and minimum infectious dose that can be used in transmission modelling efforts. Our synthesis shows that waterfowl (i.e. Anatidae) compose the vast majority of published AIV pathobiology studies, whereas gulls and passerines are less represented in research despite evidence that they also are susceptible and contribute to highly pathogenic avian influenza disease dynamics. This study represents the first comprehensive effort to compile available literature regarding the pathobiology of AIVs in all wild birds in over a decade. This database can now serve as a tool to all researchers, providing generalized estimates of pathobiology parameters for a variety of wild avian families and an opportunity to critically examine and assess what is known and identify where further insight is needed.","container-title":"Proceedings of the Royal Society B: Biological Sciences","DOI":"10.1098/rspb.2024.1845","issue":"2033","note":"publisher: Royal Society","page":"20241845","source":"royalsocietypublishing.org (Atypon)","title":"A systematic review of laboratory investigations into the pathogenesis of avian influenza viruses in wild avifauna of North America","volume":"291","author":[{"family":"Gonnerman","given":"Matthew"},{"family":"Leyson","given":"Christina"},{"family":"Sullivan","given":"Jeffery D."},{"family":"Pantin-Jackwood","given":"Mary J."},{"family":"Spackman","given":"Erica"},{"family":"Mullinax","given":"Jennifer M."},{"family":"Prosser","given":"Diann J."}],"issued":{"date-parts":[["2024",10,30]]}}}],"schema":"https://github.com/citation-style-language/schema/raw/master/csl-citation.json"} </w:instrText>
      </w:r>
      <w:r w:rsidR="00F62AA5">
        <w:fldChar w:fldCharType="separate"/>
      </w:r>
      <w:r w:rsidR="0098045B">
        <w:rPr>
          <w:noProof/>
        </w:rPr>
        <w:t>[1]</w:t>
      </w:r>
      <w:r w:rsidR="00F62AA5">
        <w:fldChar w:fldCharType="end"/>
      </w:r>
      <w:r w:rsidR="00B21270">
        <w:t xml:space="preserve"> for a full review of challenge studies.</w:t>
      </w:r>
    </w:p>
    <w:p w14:paraId="22AA45C1" w14:textId="284EBF46" w:rsidR="00F33DAB" w:rsidRDefault="00F33DAB" w:rsidP="00404A84"/>
    <w:tbl>
      <w:tblPr>
        <w:tblStyle w:val="TableGrid"/>
        <w:tblW w:w="0" w:type="auto"/>
        <w:tblLook w:val="04A0" w:firstRow="1" w:lastRow="0" w:firstColumn="1" w:lastColumn="0" w:noHBand="0" w:noVBand="1"/>
      </w:tblPr>
      <w:tblGrid>
        <w:gridCol w:w="1149"/>
        <w:gridCol w:w="1398"/>
        <w:gridCol w:w="689"/>
        <w:gridCol w:w="852"/>
        <w:gridCol w:w="1909"/>
        <w:gridCol w:w="1657"/>
        <w:gridCol w:w="1254"/>
        <w:gridCol w:w="1768"/>
        <w:gridCol w:w="1128"/>
        <w:gridCol w:w="1146"/>
      </w:tblGrid>
      <w:tr w:rsidR="00734F37" w:rsidRPr="00E87D48" w14:paraId="1C5A9C44" w14:textId="2110FE8D" w:rsidTr="002654CA">
        <w:tc>
          <w:tcPr>
            <w:tcW w:w="1149" w:type="dxa"/>
          </w:tcPr>
          <w:p w14:paraId="6E7B1F7F" w14:textId="56A14A4B" w:rsidR="009437A2" w:rsidRPr="00B20873" w:rsidRDefault="009437A2" w:rsidP="00404A84">
            <w:pPr>
              <w:rPr>
                <w:b/>
                <w:bCs/>
                <w:sz w:val="20"/>
                <w:szCs w:val="20"/>
              </w:rPr>
            </w:pPr>
            <w:r w:rsidRPr="00B20873">
              <w:rPr>
                <w:b/>
                <w:bCs/>
                <w:sz w:val="20"/>
                <w:szCs w:val="20"/>
              </w:rPr>
              <w:t>Parameter</w:t>
            </w:r>
          </w:p>
        </w:tc>
        <w:tc>
          <w:tcPr>
            <w:tcW w:w="1398" w:type="dxa"/>
          </w:tcPr>
          <w:p w14:paraId="04742F05" w14:textId="472BD71E" w:rsidR="009437A2" w:rsidRPr="00B20873" w:rsidRDefault="009437A2" w:rsidP="00404A84">
            <w:pPr>
              <w:rPr>
                <w:b/>
                <w:bCs/>
                <w:sz w:val="20"/>
                <w:szCs w:val="20"/>
              </w:rPr>
            </w:pPr>
            <w:r w:rsidRPr="00B20873">
              <w:rPr>
                <w:b/>
                <w:bCs/>
                <w:sz w:val="20"/>
                <w:szCs w:val="20"/>
              </w:rPr>
              <w:t>Definition</w:t>
            </w:r>
          </w:p>
        </w:tc>
        <w:tc>
          <w:tcPr>
            <w:tcW w:w="689" w:type="dxa"/>
          </w:tcPr>
          <w:p w14:paraId="783C8B3C" w14:textId="2F0EA24F" w:rsidR="009437A2" w:rsidRPr="00B20873" w:rsidRDefault="009437A2" w:rsidP="00404A84">
            <w:pPr>
              <w:rPr>
                <w:b/>
                <w:bCs/>
                <w:sz w:val="20"/>
                <w:szCs w:val="20"/>
              </w:rPr>
            </w:pPr>
            <w:r w:rsidRPr="00B20873">
              <w:rPr>
                <w:b/>
                <w:bCs/>
                <w:sz w:val="20"/>
                <w:szCs w:val="20"/>
              </w:rPr>
              <w:t>Units</w:t>
            </w:r>
          </w:p>
        </w:tc>
        <w:tc>
          <w:tcPr>
            <w:tcW w:w="852" w:type="dxa"/>
          </w:tcPr>
          <w:p w14:paraId="66982CE8" w14:textId="2F74E992" w:rsidR="009437A2" w:rsidRPr="00B20873" w:rsidRDefault="009437A2" w:rsidP="00404A84">
            <w:pPr>
              <w:rPr>
                <w:b/>
                <w:bCs/>
                <w:sz w:val="20"/>
                <w:szCs w:val="20"/>
              </w:rPr>
            </w:pPr>
            <w:r w:rsidRPr="00B20873">
              <w:rPr>
                <w:b/>
                <w:bCs/>
                <w:sz w:val="20"/>
                <w:szCs w:val="20"/>
              </w:rPr>
              <w:t>Scale</w:t>
            </w:r>
          </w:p>
        </w:tc>
        <w:tc>
          <w:tcPr>
            <w:tcW w:w="1909" w:type="dxa"/>
          </w:tcPr>
          <w:p w14:paraId="45B67462" w14:textId="55A2EE2E" w:rsidR="009437A2" w:rsidRPr="00B20873" w:rsidRDefault="009437A2" w:rsidP="00404A84">
            <w:pPr>
              <w:rPr>
                <w:b/>
                <w:bCs/>
                <w:sz w:val="20"/>
                <w:szCs w:val="20"/>
              </w:rPr>
            </w:pPr>
            <w:r w:rsidRPr="00B20873">
              <w:rPr>
                <w:b/>
                <w:bCs/>
                <w:sz w:val="20"/>
                <w:szCs w:val="20"/>
              </w:rPr>
              <w:t>Minimum value</w:t>
            </w:r>
          </w:p>
        </w:tc>
        <w:tc>
          <w:tcPr>
            <w:tcW w:w="1657" w:type="dxa"/>
          </w:tcPr>
          <w:p w14:paraId="039BA98C" w14:textId="39868CDC" w:rsidR="009437A2" w:rsidRPr="00B20873" w:rsidRDefault="009437A2" w:rsidP="00404A84">
            <w:pPr>
              <w:rPr>
                <w:b/>
                <w:bCs/>
                <w:sz w:val="20"/>
                <w:szCs w:val="20"/>
              </w:rPr>
            </w:pPr>
            <w:r w:rsidRPr="00B20873">
              <w:rPr>
                <w:b/>
                <w:bCs/>
                <w:sz w:val="20"/>
                <w:szCs w:val="20"/>
              </w:rPr>
              <w:t>Min. reference</w:t>
            </w:r>
          </w:p>
        </w:tc>
        <w:tc>
          <w:tcPr>
            <w:tcW w:w="1254" w:type="dxa"/>
          </w:tcPr>
          <w:p w14:paraId="05C42074" w14:textId="6D50DC56" w:rsidR="009437A2" w:rsidRPr="00B20873" w:rsidRDefault="009437A2" w:rsidP="00404A84">
            <w:pPr>
              <w:rPr>
                <w:b/>
                <w:bCs/>
                <w:sz w:val="20"/>
                <w:szCs w:val="20"/>
              </w:rPr>
            </w:pPr>
            <w:r w:rsidRPr="00B20873">
              <w:rPr>
                <w:b/>
                <w:bCs/>
                <w:sz w:val="20"/>
                <w:szCs w:val="20"/>
              </w:rPr>
              <w:t>Maximum value</w:t>
            </w:r>
          </w:p>
        </w:tc>
        <w:tc>
          <w:tcPr>
            <w:tcW w:w="1768" w:type="dxa"/>
          </w:tcPr>
          <w:p w14:paraId="501DA548" w14:textId="193F410F" w:rsidR="009437A2" w:rsidRPr="00B20873" w:rsidRDefault="009437A2" w:rsidP="00404A84">
            <w:pPr>
              <w:rPr>
                <w:b/>
                <w:bCs/>
                <w:sz w:val="20"/>
                <w:szCs w:val="20"/>
              </w:rPr>
            </w:pPr>
            <w:r w:rsidRPr="00B20873">
              <w:rPr>
                <w:b/>
                <w:bCs/>
                <w:sz w:val="20"/>
                <w:szCs w:val="20"/>
              </w:rPr>
              <w:t>Max. reference</w:t>
            </w:r>
          </w:p>
        </w:tc>
        <w:tc>
          <w:tcPr>
            <w:tcW w:w="1128" w:type="dxa"/>
          </w:tcPr>
          <w:p w14:paraId="7584D2E6" w14:textId="22ABE8E0" w:rsidR="009437A2" w:rsidRPr="00B20873" w:rsidRDefault="009437A2" w:rsidP="00404A84">
            <w:pPr>
              <w:rPr>
                <w:b/>
                <w:bCs/>
                <w:sz w:val="20"/>
                <w:szCs w:val="20"/>
              </w:rPr>
            </w:pPr>
            <w:r>
              <w:rPr>
                <w:b/>
                <w:bCs/>
                <w:sz w:val="20"/>
                <w:szCs w:val="20"/>
              </w:rPr>
              <w:t>Additional references</w:t>
            </w:r>
          </w:p>
        </w:tc>
        <w:tc>
          <w:tcPr>
            <w:tcW w:w="1146" w:type="dxa"/>
          </w:tcPr>
          <w:p w14:paraId="24023839" w14:textId="5E6F7914" w:rsidR="009437A2" w:rsidRPr="00B20873" w:rsidRDefault="009437A2" w:rsidP="00404A84">
            <w:pPr>
              <w:rPr>
                <w:b/>
                <w:bCs/>
                <w:sz w:val="20"/>
                <w:szCs w:val="20"/>
              </w:rPr>
            </w:pPr>
            <w:r w:rsidRPr="00B20873">
              <w:rPr>
                <w:b/>
                <w:bCs/>
                <w:sz w:val="20"/>
                <w:szCs w:val="20"/>
              </w:rPr>
              <w:t>Value used in HPAI models</w:t>
            </w:r>
          </w:p>
        </w:tc>
      </w:tr>
      <w:tr w:rsidR="00734F37" w:rsidRPr="00E87D48" w14:paraId="0239E4B5" w14:textId="77777777" w:rsidTr="002654CA">
        <w:tc>
          <w:tcPr>
            <w:tcW w:w="1149" w:type="dxa"/>
          </w:tcPr>
          <w:p w14:paraId="46650953" w14:textId="6605CA8E" w:rsidR="009437A2" w:rsidRPr="009437A2" w:rsidRDefault="000D367F" w:rsidP="00837CC5">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0</m:t>
                    </m:r>
                  </m:sub>
                </m:sSub>
              </m:oMath>
            </m:oMathPara>
          </w:p>
        </w:tc>
        <w:tc>
          <w:tcPr>
            <w:tcW w:w="1398" w:type="dxa"/>
          </w:tcPr>
          <w:p w14:paraId="2D238B9F" w14:textId="3DB3EED3" w:rsidR="009437A2" w:rsidRPr="009437A2" w:rsidRDefault="009437A2" w:rsidP="00837CC5">
            <w:pPr>
              <w:rPr>
                <w:sz w:val="20"/>
                <w:szCs w:val="20"/>
              </w:rPr>
            </w:pPr>
            <w:r w:rsidRPr="009437A2">
              <w:rPr>
                <w:sz w:val="20"/>
                <w:szCs w:val="20"/>
              </w:rPr>
              <w:t>starting population size</w:t>
            </w:r>
          </w:p>
        </w:tc>
        <w:tc>
          <w:tcPr>
            <w:tcW w:w="689" w:type="dxa"/>
          </w:tcPr>
          <w:p w14:paraId="47B01DC4" w14:textId="29396889" w:rsidR="009437A2" w:rsidRPr="009437A2" w:rsidRDefault="009437A2" w:rsidP="00837CC5">
            <w:pPr>
              <w:rPr>
                <w:sz w:val="20"/>
                <w:szCs w:val="20"/>
              </w:rPr>
            </w:pPr>
            <w:r w:rsidRPr="009437A2">
              <w:rPr>
                <w:sz w:val="20"/>
                <w:szCs w:val="20"/>
              </w:rPr>
              <w:t>bird</w:t>
            </w:r>
          </w:p>
        </w:tc>
        <w:tc>
          <w:tcPr>
            <w:tcW w:w="852" w:type="dxa"/>
          </w:tcPr>
          <w:p w14:paraId="1B44ED47" w14:textId="60806A77" w:rsidR="009437A2" w:rsidRPr="009437A2" w:rsidRDefault="009437A2" w:rsidP="00837CC5">
            <w:pPr>
              <w:rPr>
                <w:sz w:val="20"/>
                <w:szCs w:val="20"/>
              </w:rPr>
            </w:pPr>
            <w:r w:rsidRPr="009437A2">
              <w:rPr>
                <w:sz w:val="20"/>
                <w:szCs w:val="20"/>
              </w:rPr>
              <w:t>Identity</w:t>
            </w:r>
          </w:p>
        </w:tc>
        <w:tc>
          <w:tcPr>
            <w:tcW w:w="1909" w:type="dxa"/>
          </w:tcPr>
          <w:p w14:paraId="4A72BB39" w14:textId="6AB1821B" w:rsidR="009437A2" w:rsidRPr="009437A2" w:rsidRDefault="006F53ED" w:rsidP="00837CC5">
            <w:pPr>
              <w:rPr>
                <w:sz w:val="20"/>
                <w:szCs w:val="20"/>
              </w:rPr>
            </w:pPr>
            <w:r>
              <w:rPr>
                <w:sz w:val="20"/>
                <w:szCs w:val="20"/>
              </w:rPr>
              <w:t>5</w:t>
            </w:r>
            <w:r w:rsidR="009437A2" w:rsidRPr="009437A2">
              <w:rPr>
                <w:sz w:val="20"/>
                <w:szCs w:val="20"/>
              </w:rPr>
              <w:t>000</w:t>
            </w:r>
          </w:p>
        </w:tc>
        <w:tc>
          <w:tcPr>
            <w:tcW w:w="1657" w:type="dxa"/>
          </w:tcPr>
          <w:p w14:paraId="2E855D70" w14:textId="36D93C7F" w:rsidR="009437A2" w:rsidRPr="009437A2" w:rsidRDefault="006F53ED" w:rsidP="00837CC5">
            <w:pPr>
              <w:rPr>
                <w:sz w:val="20"/>
                <w:szCs w:val="20"/>
              </w:rPr>
            </w:pPr>
            <w:r>
              <w:rPr>
                <w:sz w:val="20"/>
                <w:szCs w:val="20"/>
              </w:rPr>
              <w:t>5</w:t>
            </w:r>
            <w:r w:rsidRPr="009437A2">
              <w:rPr>
                <w:sz w:val="20"/>
                <w:szCs w:val="20"/>
              </w:rPr>
              <w:t>000</w:t>
            </w:r>
          </w:p>
        </w:tc>
        <w:tc>
          <w:tcPr>
            <w:tcW w:w="1254" w:type="dxa"/>
          </w:tcPr>
          <w:p w14:paraId="4D5E6276" w14:textId="77777777" w:rsidR="009437A2" w:rsidRPr="009437A2" w:rsidRDefault="009437A2" w:rsidP="00837CC5">
            <w:pPr>
              <w:rPr>
                <w:sz w:val="20"/>
                <w:szCs w:val="20"/>
              </w:rPr>
            </w:pPr>
          </w:p>
        </w:tc>
        <w:tc>
          <w:tcPr>
            <w:tcW w:w="1768" w:type="dxa"/>
          </w:tcPr>
          <w:p w14:paraId="38F41B5D" w14:textId="77777777" w:rsidR="009437A2" w:rsidRPr="009437A2" w:rsidRDefault="009437A2" w:rsidP="00837CC5">
            <w:pPr>
              <w:rPr>
                <w:sz w:val="20"/>
                <w:szCs w:val="20"/>
              </w:rPr>
            </w:pPr>
          </w:p>
        </w:tc>
        <w:tc>
          <w:tcPr>
            <w:tcW w:w="1128" w:type="dxa"/>
          </w:tcPr>
          <w:p w14:paraId="01C3475C" w14:textId="05DEEF6B" w:rsidR="009437A2" w:rsidRPr="009437A2" w:rsidRDefault="006F53ED" w:rsidP="00837CC5">
            <w:pPr>
              <w:rPr>
                <w:sz w:val="20"/>
                <w:szCs w:val="20"/>
              </w:rPr>
            </w:pPr>
            <w:r>
              <w:rPr>
                <w:sz w:val="20"/>
                <w:szCs w:val="20"/>
              </w:rPr>
              <w:fldChar w:fldCharType="begin"/>
            </w:r>
            <w:r w:rsidR="0098045B">
              <w:rPr>
                <w:sz w:val="20"/>
                <w:szCs w:val="20"/>
              </w:rPr>
              <w:instrText xml:space="preserve"> ADDIN ZOTERO_ITEM CSL_CITATION {"citationID":"0p8BtJzK","properties":{"formattedCitation":"[2,3]","plainCitation":"[2,3]","noteIndex":0},"citationItems":[{"id":"XTy9eH5P/zOCuPCou","uris":["http://zotero.org/users/11868075/items/X9UICUEN"],"itemData":{"id":"PfSl46Ui/u443jhrw","type":"report","event-place":"Portland, OR","page":"27","publisher":"Pacific Flyway Council, U.S. Fish and Wildlife Service, Canadian Wildlife Service, Dirección General de Conservación Ecológica de Recursos Naturales","publisher-place":"Portland, OR","title":"Pacific Flyway management plan for the greater white-fronted goose","author":[{"literal":"Pacific Flyway Council"}],"issued":{"date-parts":[["2003",7]]}}},{"id":18863,"uris":["http://zotero.org/users/11868075/items/8YBZM78P"],"itemData":{"id":18863,"type":"chapter","container-title":"Birds of the World","language":"en","note":"DOI: 10.2173/bow.gwfgoo.01.1","publisher":"Cornell Lab of Ornithology","source":"DOI.org (Crossref)","title":"Greater White-fronted Goose (Anser albifrons)","URL":"https://birdsoftheworld.org/bow/species/gwfgoo/1.1/introduction","editor":[{"family":"Billerman","given":"Shawn M."},{"family":"Keeney","given":"Brooke K."},{"family":"Rodewald","given":"Paul G."},{"family":"Schulenberg","given":"Thomas S."}],"author":[{"family":"Ely","given":"Craig R."},{"family":"Dzubin","given":"A. X."},{"family":"Mlodinow","given":"Steven G."},{"family":"Kirwan","given":"Guy M."},{"family":"Carboneras","given":"Carles"},{"family":"Garcia","given":"Ernest"}],"accessed":{"date-parts":[["2025",4,16]]},"issued":{"date-parts":[["2024",6,7]]}}}],"schema":"https://github.com/citation-style-language/schema/raw/master/csl-citation.json"} </w:instrText>
            </w:r>
            <w:r>
              <w:rPr>
                <w:sz w:val="20"/>
                <w:szCs w:val="20"/>
              </w:rPr>
              <w:fldChar w:fldCharType="separate"/>
            </w:r>
            <w:r w:rsidR="0098045B">
              <w:rPr>
                <w:noProof/>
                <w:sz w:val="20"/>
                <w:szCs w:val="20"/>
              </w:rPr>
              <w:t>[2,3]</w:t>
            </w:r>
            <w:r>
              <w:rPr>
                <w:sz w:val="20"/>
                <w:szCs w:val="20"/>
              </w:rPr>
              <w:fldChar w:fldCharType="end"/>
            </w:r>
          </w:p>
        </w:tc>
        <w:tc>
          <w:tcPr>
            <w:tcW w:w="1146" w:type="dxa"/>
          </w:tcPr>
          <w:p w14:paraId="07CA981A" w14:textId="46F2A330" w:rsidR="009437A2" w:rsidRPr="009437A2" w:rsidRDefault="006F53ED" w:rsidP="00837CC5">
            <w:pPr>
              <w:rPr>
                <w:sz w:val="20"/>
                <w:szCs w:val="20"/>
              </w:rPr>
            </w:pPr>
            <w:r>
              <w:rPr>
                <w:sz w:val="20"/>
                <w:szCs w:val="20"/>
              </w:rPr>
              <w:t>5</w:t>
            </w:r>
            <w:r w:rsidR="009437A2" w:rsidRPr="009437A2">
              <w:rPr>
                <w:sz w:val="20"/>
                <w:szCs w:val="20"/>
              </w:rPr>
              <w:t>000</w:t>
            </w:r>
          </w:p>
        </w:tc>
      </w:tr>
      <w:tr w:rsidR="00734F37" w:rsidRPr="00E87D48" w14:paraId="2E3C4D4F" w14:textId="281008FD" w:rsidTr="002654CA">
        <w:tc>
          <w:tcPr>
            <w:tcW w:w="1149" w:type="dxa"/>
          </w:tcPr>
          <w:p w14:paraId="71463897" w14:textId="2DA1C142" w:rsidR="009437A2" w:rsidRPr="009437A2" w:rsidRDefault="009437A2" w:rsidP="00837CC5">
            <w:pPr>
              <w:rPr>
                <w:sz w:val="20"/>
                <w:szCs w:val="20"/>
              </w:rPr>
            </w:pPr>
            <m:oMathPara>
              <m:oMath>
                <m:r>
                  <w:rPr>
                    <w:rFonts w:ascii="Cambria Math" w:hAnsi="Cambria Math"/>
                    <w:sz w:val="20"/>
                    <w:szCs w:val="20"/>
                  </w:rPr>
                  <m:t>μ</m:t>
                </m:r>
              </m:oMath>
            </m:oMathPara>
          </w:p>
        </w:tc>
        <w:tc>
          <w:tcPr>
            <w:tcW w:w="1398" w:type="dxa"/>
          </w:tcPr>
          <w:p w14:paraId="2DF5F8E9" w14:textId="1DFAF4EA" w:rsidR="009437A2" w:rsidRPr="009437A2" w:rsidRDefault="009437A2" w:rsidP="00837CC5">
            <w:pPr>
              <w:rPr>
                <w:sz w:val="20"/>
                <w:szCs w:val="20"/>
              </w:rPr>
            </w:pPr>
            <w:r w:rsidRPr="009437A2">
              <w:rPr>
                <w:sz w:val="20"/>
                <w:szCs w:val="20"/>
              </w:rPr>
              <w:t>host mortality rate (1/lifespan)</w:t>
            </w:r>
          </w:p>
        </w:tc>
        <w:tc>
          <w:tcPr>
            <w:tcW w:w="689" w:type="dxa"/>
          </w:tcPr>
          <w:p w14:paraId="505AC674" w14:textId="47575832" w:rsidR="009437A2" w:rsidRPr="009437A2" w:rsidRDefault="009437A2" w:rsidP="00837CC5">
            <w:pPr>
              <w:rPr>
                <w:sz w:val="20"/>
                <w:szCs w:val="20"/>
              </w:rPr>
            </w:pPr>
            <w:r w:rsidRPr="009437A2">
              <w:rPr>
                <w:sz w:val="20"/>
                <w:szCs w:val="20"/>
              </w:rPr>
              <w:t>year</w:t>
            </w:r>
            <w:r w:rsidRPr="009437A2">
              <w:rPr>
                <w:sz w:val="20"/>
                <w:szCs w:val="20"/>
                <w:vertAlign w:val="superscript"/>
              </w:rPr>
              <w:t>-1</w:t>
            </w:r>
          </w:p>
        </w:tc>
        <w:tc>
          <w:tcPr>
            <w:tcW w:w="852" w:type="dxa"/>
          </w:tcPr>
          <w:p w14:paraId="50DB1AB3" w14:textId="76F2F456" w:rsidR="009437A2" w:rsidRPr="009437A2" w:rsidRDefault="009437A2" w:rsidP="00837CC5">
            <w:pPr>
              <w:rPr>
                <w:sz w:val="20"/>
                <w:szCs w:val="20"/>
              </w:rPr>
            </w:pPr>
            <w:r w:rsidRPr="009437A2">
              <w:rPr>
                <w:sz w:val="20"/>
                <w:szCs w:val="20"/>
              </w:rPr>
              <w:t>Inverse</w:t>
            </w:r>
          </w:p>
        </w:tc>
        <w:tc>
          <w:tcPr>
            <w:tcW w:w="1909" w:type="dxa"/>
          </w:tcPr>
          <w:p w14:paraId="457C38BE" w14:textId="332FEE70" w:rsidR="009437A2" w:rsidRPr="009437A2" w:rsidRDefault="009437A2" w:rsidP="00837CC5">
            <w:pPr>
              <w:rPr>
                <w:sz w:val="20"/>
                <w:szCs w:val="20"/>
              </w:rPr>
            </w:pPr>
            <w:r w:rsidRPr="009437A2">
              <w:rPr>
                <w:sz w:val="20"/>
                <w:szCs w:val="20"/>
              </w:rPr>
              <w:t>0.25</w:t>
            </w:r>
          </w:p>
        </w:tc>
        <w:tc>
          <w:tcPr>
            <w:tcW w:w="1657" w:type="dxa"/>
          </w:tcPr>
          <w:p w14:paraId="49999A61" w14:textId="799AF972" w:rsidR="009437A2" w:rsidRPr="009437A2" w:rsidRDefault="009437A2" w:rsidP="00837CC5">
            <w:pPr>
              <w:rPr>
                <w:sz w:val="20"/>
                <w:szCs w:val="20"/>
              </w:rPr>
            </w:pPr>
            <w:r w:rsidRPr="009437A2">
              <w:rPr>
                <w:sz w:val="20"/>
                <w:szCs w:val="20"/>
              </w:rPr>
              <w:fldChar w:fldCharType="begin"/>
            </w:r>
            <w:r w:rsidR="0098045B">
              <w:rPr>
                <w:sz w:val="20"/>
                <w:szCs w:val="20"/>
              </w:rPr>
              <w:instrText xml:space="preserve"> ADDIN ZOTERO_ITEM CSL_CITATION {"citationID":"3SFDEG2Z","properties":{"formattedCitation":"[4]","plainCitation":"[4]","noteIndex":0},"citationItems":[{"id":"XTy9eH5P/J8DatHpV","uris":["http://zotero.org/users/11868075/items/8NAVXNYG"],"itemData":{"id":11659,"type":"chapter","container-title":"Birds of the World","language":"en","note":"DOI: 10.2173/bow.gwfgoo.01","publisher":"Cornell Lab of Ornithology","source":"DOI.org (Crossref)","title":"Greater White-fronted Goose (Anser albifrons)","URL":"https://birdsoftheworld.org/bow/species/gwfgoo/1.0/introduction","editor":[{"family":"Billerman","given":"Shawn M."},{"family":"Keeney","given":"Brooke K."},{"family":"Rodewald","given":"Paul G."},{"family":"Schulenberg","given":"Thomas S."}],"author":[{"family":"Ely","given":"Craig R."},{"family":"Dzubin","given":"A. X."},{"family":"Carboneras","given":"Carles"},{"family":"Kirwan","given":"Guy M."},{"family":"Garcia","given":"Ernest"}],"accessed":{"date-parts":[["2024",6,4]]},"issued":{"date-parts":[["2020",3,4]]}}}],"schema":"https://github.com/citation-style-language/schema/raw/master/csl-citation.json"} </w:instrText>
            </w:r>
            <w:r w:rsidRPr="009437A2">
              <w:rPr>
                <w:sz w:val="20"/>
                <w:szCs w:val="20"/>
              </w:rPr>
              <w:fldChar w:fldCharType="separate"/>
            </w:r>
            <w:r w:rsidR="0098045B">
              <w:rPr>
                <w:rFonts w:cs="Times New Roman"/>
                <w:sz w:val="20"/>
                <w:szCs w:val="20"/>
              </w:rPr>
              <w:t>[4]</w:t>
            </w:r>
            <w:r w:rsidRPr="009437A2">
              <w:rPr>
                <w:sz w:val="20"/>
                <w:szCs w:val="20"/>
              </w:rPr>
              <w:fldChar w:fldCharType="end"/>
            </w:r>
          </w:p>
        </w:tc>
        <w:tc>
          <w:tcPr>
            <w:tcW w:w="1254" w:type="dxa"/>
          </w:tcPr>
          <w:p w14:paraId="24C44E69" w14:textId="3D6139E7" w:rsidR="009437A2" w:rsidRPr="009437A2" w:rsidRDefault="009437A2" w:rsidP="00837CC5">
            <w:pPr>
              <w:rPr>
                <w:sz w:val="20"/>
                <w:szCs w:val="20"/>
              </w:rPr>
            </w:pPr>
            <w:r w:rsidRPr="009437A2">
              <w:rPr>
                <w:sz w:val="20"/>
                <w:szCs w:val="20"/>
              </w:rPr>
              <w:t>0.34</w:t>
            </w:r>
          </w:p>
        </w:tc>
        <w:tc>
          <w:tcPr>
            <w:tcW w:w="1768" w:type="dxa"/>
          </w:tcPr>
          <w:p w14:paraId="1A00DD73" w14:textId="1D1B92AD" w:rsidR="009437A2" w:rsidRPr="009437A2" w:rsidRDefault="009437A2" w:rsidP="00837CC5">
            <w:pPr>
              <w:rPr>
                <w:sz w:val="20"/>
                <w:szCs w:val="20"/>
              </w:rPr>
            </w:pPr>
            <w:r w:rsidRPr="009437A2">
              <w:rPr>
                <w:sz w:val="20"/>
                <w:szCs w:val="20"/>
              </w:rPr>
              <w:fldChar w:fldCharType="begin"/>
            </w:r>
            <w:r w:rsidR="0098045B">
              <w:rPr>
                <w:sz w:val="20"/>
                <w:szCs w:val="20"/>
              </w:rPr>
              <w:instrText xml:space="preserve"> ADDIN ZOTERO_ITEM CSL_CITATION {"citationID":"Y95U1E4v","properties":{"formattedCitation":"[4]","plainCitation":"[4]","noteIndex":0},"citationItems":[{"id":"XTy9eH5P/J8DatHpV","uris":["http://zotero.org/users/11868075/items/8NAVXNYG"],"itemData":{"id":11659,"type":"chapter","container-title":"Birds of the World","language":"en","note":"DOI: 10.2173/bow.gwfgoo.01","publisher":"Cornell Lab of Ornithology","source":"DOI.org (Crossref)","title":"Greater White-fronted Goose (Anser albifrons)","URL":"https://birdsoftheworld.org/bow/species/gwfgoo/1.0/introduction","editor":[{"family":"Billerman","given":"Shawn M."},{"family":"Keeney","given":"Brooke K."},{"family":"Rodewald","given":"Paul G."},{"family":"Schulenberg","given":"Thomas S."}],"author":[{"family":"Ely","given":"Craig R."},{"family":"Dzubin","given":"A. X."},{"family":"Carboneras","given":"Carles"},{"family":"Kirwan","given":"Guy M."},{"family":"Garcia","given":"Ernest"}],"accessed":{"date-parts":[["2024",6,4]]},"issued":{"date-parts":[["2020",3,4]]}}}],"schema":"https://github.com/citation-style-language/schema/raw/master/csl-citation.json"} </w:instrText>
            </w:r>
            <w:r w:rsidRPr="009437A2">
              <w:rPr>
                <w:sz w:val="20"/>
                <w:szCs w:val="20"/>
              </w:rPr>
              <w:fldChar w:fldCharType="separate"/>
            </w:r>
            <w:r w:rsidR="0098045B">
              <w:rPr>
                <w:rFonts w:cs="Times New Roman"/>
                <w:sz w:val="20"/>
                <w:szCs w:val="20"/>
              </w:rPr>
              <w:t>[4]</w:t>
            </w:r>
            <w:r w:rsidRPr="009437A2">
              <w:rPr>
                <w:sz w:val="20"/>
                <w:szCs w:val="20"/>
              </w:rPr>
              <w:fldChar w:fldCharType="end"/>
            </w:r>
          </w:p>
        </w:tc>
        <w:tc>
          <w:tcPr>
            <w:tcW w:w="1128" w:type="dxa"/>
          </w:tcPr>
          <w:p w14:paraId="6B8616C3" w14:textId="77777777" w:rsidR="009437A2" w:rsidRPr="009437A2" w:rsidRDefault="009437A2" w:rsidP="00837CC5">
            <w:pPr>
              <w:rPr>
                <w:sz w:val="20"/>
                <w:szCs w:val="20"/>
              </w:rPr>
            </w:pPr>
          </w:p>
        </w:tc>
        <w:tc>
          <w:tcPr>
            <w:tcW w:w="1146" w:type="dxa"/>
          </w:tcPr>
          <w:p w14:paraId="0A359739" w14:textId="1DDABCB4" w:rsidR="009437A2" w:rsidRPr="009437A2" w:rsidRDefault="009437A2" w:rsidP="00837CC5">
            <w:pPr>
              <w:rPr>
                <w:sz w:val="20"/>
                <w:szCs w:val="20"/>
              </w:rPr>
            </w:pPr>
            <w:r w:rsidRPr="009437A2">
              <w:rPr>
                <w:sz w:val="20"/>
                <w:szCs w:val="20"/>
              </w:rPr>
              <w:t>0.31</w:t>
            </w:r>
          </w:p>
        </w:tc>
      </w:tr>
      <w:tr w:rsidR="00734F37" w:rsidRPr="00E87D48" w14:paraId="6035D122" w14:textId="77D6D91D" w:rsidTr="002654CA">
        <w:tc>
          <w:tcPr>
            <w:tcW w:w="1149" w:type="dxa"/>
          </w:tcPr>
          <w:p w14:paraId="1BB5DB10" w14:textId="0BFE627C" w:rsidR="009437A2" w:rsidRPr="009437A2" w:rsidRDefault="009437A2" w:rsidP="00837CC5">
            <w:pPr>
              <w:rPr>
                <w:rFonts w:eastAsia="Calibri" w:cs="Times New Roman"/>
                <w:sz w:val="20"/>
                <w:szCs w:val="20"/>
              </w:rPr>
            </w:pPr>
            <m:oMathPara>
              <m:oMath>
                <m:r>
                  <w:rPr>
                    <w:rFonts w:ascii="Cambria Math" w:hAnsi="Cambria Math"/>
                    <w:sz w:val="20"/>
                    <w:szCs w:val="20"/>
                  </w:rPr>
                  <m:t>ρ</m:t>
                </m:r>
              </m:oMath>
            </m:oMathPara>
          </w:p>
        </w:tc>
        <w:tc>
          <w:tcPr>
            <w:tcW w:w="1398" w:type="dxa"/>
          </w:tcPr>
          <w:p w14:paraId="2AA1C463" w14:textId="3914E1D9" w:rsidR="009437A2" w:rsidRPr="009437A2" w:rsidRDefault="009437A2" w:rsidP="00837CC5">
            <w:pPr>
              <w:rPr>
                <w:sz w:val="20"/>
                <w:szCs w:val="20"/>
              </w:rPr>
            </w:pPr>
            <w:r w:rsidRPr="009437A2">
              <w:rPr>
                <w:sz w:val="20"/>
                <w:szCs w:val="20"/>
              </w:rPr>
              <w:t>consumption rate</w:t>
            </w:r>
          </w:p>
        </w:tc>
        <w:tc>
          <w:tcPr>
            <w:tcW w:w="689" w:type="dxa"/>
          </w:tcPr>
          <w:p w14:paraId="1AF7E00F" w14:textId="0F0FBF1D" w:rsidR="009437A2" w:rsidRPr="009437A2" w:rsidRDefault="009437A2" w:rsidP="00837CC5">
            <w:pPr>
              <w:rPr>
                <w:sz w:val="20"/>
                <w:szCs w:val="20"/>
              </w:rPr>
            </w:pPr>
            <w:r w:rsidRPr="009437A2">
              <w:rPr>
                <w:sz w:val="20"/>
                <w:szCs w:val="20"/>
              </w:rPr>
              <w:t>year</w:t>
            </w:r>
            <w:r w:rsidRPr="009437A2">
              <w:rPr>
                <w:sz w:val="20"/>
                <w:szCs w:val="20"/>
                <w:vertAlign w:val="superscript"/>
              </w:rPr>
              <w:t>-1</w:t>
            </w:r>
          </w:p>
        </w:tc>
        <w:tc>
          <w:tcPr>
            <w:tcW w:w="852" w:type="dxa"/>
          </w:tcPr>
          <w:p w14:paraId="06AA171E" w14:textId="59C1E068" w:rsidR="009437A2" w:rsidRPr="009437A2" w:rsidRDefault="009437A2" w:rsidP="00837CC5">
            <w:pPr>
              <w:rPr>
                <w:sz w:val="20"/>
                <w:szCs w:val="20"/>
              </w:rPr>
            </w:pPr>
            <w:r w:rsidRPr="009437A2">
              <w:rPr>
                <w:sz w:val="20"/>
                <w:szCs w:val="20"/>
              </w:rPr>
              <w:t>log</w:t>
            </w:r>
            <w:r w:rsidRPr="009437A2">
              <w:rPr>
                <w:sz w:val="20"/>
                <w:szCs w:val="20"/>
                <w:vertAlign w:val="subscript"/>
              </w:rPr>
              <w:t>10</w:t>
            </w:r>
          </w:p>
        </w:tc>
        <w:tc>
          <w:tcPr>
            <w:tcW w:w="1909" w:type="dxa"/>
          </w:tcPr>
          <w:p w14:paraId="325B6DFA" w14:textId="656B341D" w:rsidR="009437A2" w:rsidRPr="009437A2" w:rsidRDefault="00682DCD" w:rsidP="00837CC5">
            <w:pPr>
              <w:rPr>
                <w:sz w:val="20"/>
                <w:szCs w:val="20"/>
              </w:rPr>
            </w:pPr>
            <w:r>
              <w:rPr>
                <w:sz w:val="20"/>
                <w:szCs w:val="20"/>
              </w:rPr>
              <w:t>1.2</w:t>
            </w:r>
            <w:r w:rsidRPr="009437A2">
              <w:rPr>
                <w:sz w:val="20"/>
                <w:szCs w:val="20"/>
              </w:rPr>
              <w:t>*10</w:t>
            </w:r>
            <w:r w:rsidRPr="005236FC">
              <w:rPr>
                <w:sz w:val="20"/>
                <w:szCs w:val="20"/>
                <w:vertAlign w:val="superscript"/>
              </w:rPr>
              <w:t>-6</w:t>
            </w:r>
          </w:p>
        </w:tc>
        <w:tc>
          <w:tcPr>
            <w:tcW w:w="1657" w:type="dxa"/>
          </w:tcPr>
          <w:p w14:paraId="7896D114" w14:textId="0B9AB282" w:rsidR="009437A2" w:rsidRPr="009437A2" w:rsidRDefault="009437A2" w:rsidP="00837CC5">
            <w:pPr>
              <w:rPr>
                <w:sz w:val="20"/>
                <w:szCs w:val="20"/>
              </w:rPr>
            </w:pPr>
            <w:r w:rsidRPr="009437A2">
              <w:rPr>
                <w:sz w:val="20"/>
                <w:szCs w:val="20"/>
              </w:rPr>
              <w:fldChar w:fldCharType="begin" w:fldLock="1"/>
            </w:r>
            <w:r w:rsidR="0098045B">
              <w:rPr>
                <w:sz w:val="20"/>
                <w:szCs w:val="20"/>
              </w:rPr>
              <w:instrText xml:space="preserve"> ADDIN ZOTERO_ITEM CSL_CITATION {"citationID":"OClFHa9o","properties":{"formattedCitation":"[5]","plainCitation":"[5]","noteIndex":0},"citationItems":[{"id":"XTy9eH5P/hgNMtzTN","uris":["http://www.mendeley.com/documents/?uuid=1df66575-1206-42a6-a04b-800a776c86aa","http://zotero.org/users/11868075/items/TBFFBFNE"],"itemData":{"id":8179,"type":"article-journal","abstract":"Avian influenza viruses (AIVs) are considered a threat for their potential to seed human influenza pandemics. Despite their acknowledged importance, there are significant unknowns regarding AIV transmission dynamics in their natural hosts, wild birds. Of particular interest is the difference in subtype dynamics between human and bird populations-in human populations, typically only two or three subtypes cocirculate, while avian populations are capable of simultaneously hosting a multitude of subtypes. One species in particular-ruddy turnstones (Arenaria interpres)-has been found to harbour a very wide range of AIV subtypes, which could make them a key player in the spread of new subtypes in wild bird populations. Very little is known about the mechanisms that drive subtype dynamics in this species, and here we address this gap in our knowledge. Taking advantage of two independent sources of data collected from ruddy turnstones in Delaware Bay, USA, we examine patterns of subtype diversity and dominance at this site. We compare these patterns to those produced by a stochastic, multi-strain transmission model to investigate possible mechanisms that are parsimonious with the observed subtype dynamics. We find, in agreement with earlier experimental work, that subtype differences are unnecessary to replicate the observed dynamics, and that neutrality alone is sufficient. We also evaluate the role of subtype cross-immunity and find that it is not necessary to generate patterns consistent with observations. This work offers new insights into the mechanisms behind subtype diversity and dominance in a species that has the potential to be a key player in AIV dynamics in wild bird populations. © 2014 Brown et al.","container-title":"PLoS ONE","DOI":"10.1371/journal.pone.0088817","ISSN":"19326203","issue":"2","note":"PMID: 24586401","title":"Neutrality, cross-immunity and subtype dominance in avian influenza viruses","volume":"9","author":[{"family":"Brown","given":"Vicki L."},{"family":"Drake","given":"John M."},{"family":"Barton","given":"Heather D."},{"family":"Stallknecht","given":"David E."},{"family":"Brown","given":"Justin D."},{"family":"Rohani","given":"Pejman"}],"issued":{"date-parts":[["2014"]]}}}],"schema":"https://github.com/citation-style-language/schema/raw/master/csl-citation.json"} </w:instrText>
            </w:r>
            <w:r w:rsidRPr="009437A2">
              <w:rPr>
                <w:sz w:val="20"/>
                <w:szCs w:val="20"/>
              </w:rPr>
              <w:fldChar w:fldCharType="separate"/>
            </w:r>
            <w:r w:rsidR="0098045B">
              <w:rPr>
                <w:rFonts w:cs="Times New Roman"/>
                <w:sz w:val="20"/>
                <w:szCs w:val="20"/>
              </w:rPr>
              <w:t>[5]</w:t>
            </w:r>
            <w:r w:rsidRPr="009437A2">
              <w:rPr>
                <w:sz w:val="20"/>
                <w:szCs w:val="20"/>
              </w:rPr>
              <w:fldChar w:fldCharType="end"/>
            </w:r>
          </w:p>
        </w:tc>
        <w:tc>
          <w:tcPr>
            <w:tcW w:w="1254" w:type="dxa"/>
          </w:tcPr>
          <w:p w14:paraId="4CDFF47C" w14:textId="12F6D44A" w:rsidR="009437A2" w:rsidRPr="009437A2" w:rsidRDefault="00682DCD" w:rsidP="00837CC5">
            <w:pPr>
              <w:rPr>
                <w:sz w:val="20"/>
                <w:szCs w:val="20"/>
              </w:rPr>
            </w:pPr>
            <w:r>
              <w:rPr>
                <w:sz w:val="20"/>
                <w:szCs w:val="20"/>
              </w:rPr>
              <w:t>1.2</w:t>
            </w:r>
            <w:r w:rsidRPr="009437A2">
              <w:rPr>
                <w:sz w:val="20"/>
                <w:szCs w:val="20"/>
              </w:rPr>
              <w:t>*10</w:t>
            </w:r>
            <w:r w:rsidRPr="00F93220">
              <w:rPr>
                <w:sz w:val="20"/>
                <w:szCs w:val="20"/>
                <w:vertAlign w:val="superscript"/>
              </w:rPr>
              <w:t>-6</w:t>
            </w:r>
          </w:p>
        </w:tc>
        <w:tc>
          <w:tcPr>
            <w:tcW w:w="1768" w:type="dxa"/>
          </w:tcPr>
          <w:p w14:paraId="46B31B94" w14:textId="7D033724" w:rsidR="009437A2" w:rsidRPr="009437A2" w:rsidRDefault="009437A2" w:rsidP="00837CC5">
            <w:pPr>
              <w:rPr>
                <w:sz w:val="20"/>
                <w:szCs w:val="20"/>
              </w:rPr>
            </w:pPr>
            <w:r w:rsidRPr="009437A2">
              <w:rPr>
                <w:sz w:val="20"/>
                <w:szCs w:val="20"/>
              </w:rPr>
              <w:fldChar w:fldCharType="begin" w:fldLock="1"/>
            </w:r>
            <w:r w:rsidR="0098045B">
              <w:rPr>
                <w:sz w:val="20"/>
                <w:szCs w:val="20"/>
              </w:rPr>
              <w:instrText xml:space="preserve"> ADDIN ZOTERO_ITEM CSL_CITATION {"citationID":"kuSXvCyb","properties":{"formattedCitation":"[6]","plainCitation":"[6]","noteIndex":0},"citationItems":[{"id":"XTy9eH5P/iLWQq4Ya","uris":["http://www.mendeley.com/documents/?uuid=c417ffa9-b7e5-4bcc-b669-ffb06c6df31d","http://zotero.org/users/11868075/items/8YMUMGSX"],"itemData":{"id":2506,"type":"article-journal","abstract":"Avian influenza virus (AIV) persists in North American wild waterfowl, exhibiting major outbreaks every 2-4 years. Attempts to explain the patterns of periodicity and persistence using simple direct transmission models are unsuccessful. Motivated by empirical evidence, we examine the contribution of an overlooked AIV transmission mode: environmental transmission. It is known that infectious birds shed large concentrations of virions in the environment, where virions may persist for a long time. We thus propose that, in addition to direct fecal/oral transmission, birds may become infected by ingesting virions that have long persisted in the environment. We design a new host-pathogen model that combines within-season transmission dynamics, between-season migration and reproduction, and environmental variation. Analysis of the model yields three major results. First, environmental transmission provides a persistence mechanism within small communities where epidemics cannot be sustained by direct transmission only (i.e., communities smaller than the critical community size). Second, environmental transmission offers a parsimonious explanation of the 2-4 year periodicity of avian influenza epidemics. Third, very low levels of environmental transmission (i.e., few cases per year) are sufficient for avian influenza to persist in populations where it would otherwise vanish.","container-title":"PLoS Computational Biology","DOI":"10.1371/journal.pcbi.1000346","ISSN":"1553734X","issue":"4","note":"PMID: 19360126\nISBN: 1553-7358 (Electronic)\\r1553-734X (Linking)","page":"e1000346","title":"The Role of Environmental Transmission in Recurrent Avian Influenza Epidemics","volume":"5","author":[{"family":"Breban","given":"Romulus"},{"family":"Drake","given":"John M."},{"family":"Stallknecht","given":"David E."},{"family":"Rohani","given":"Pejman"}],"issued":{"date-parts":[["2009"]]}}}],"schema":"https://github.com/citation-style-language/schema/raw/master/csl-citation.json"} </w:instrText>
            </w:r>
            <w:r w:rsidRPr="009437A2">
              <w:rPr>
                <w:sz w:val="20"/>
                <w:szCs w:val="20"/>
              </w:rPr>
              <w:fldChar w:fldCharType="separate"/>
            </w:r>
            <w:r w:rsidR="0098045B">
              <w:rPr>
                <w:rFonts w:cs="Times New Roman"/>
                <w:sz w:val="20"/>
                <w:szCs w:val="20"/>
              </w:rPr>
              <w:t>[6]</w:t>
            </w:r>
            <w:r w:rsidRPr="009437A2">
              <w:rPr>
                <w:sz w:val="20"/>
                <w:szCs w:val="20"/>
              </w:rPr>
              <w:fldChar w:fldCharType="end"/>
            </w:r>
          </w:p>
        </w:tc>
        <w:tc>
          <w:tcPr>
            <w:tcW w:w="1128" w:type="dxa"/>
          </w:tcPr>
          <w:p w14:paraId="6D8BE40F" w14:textId="734176FE" w:rsidR="009437A2" w:rsidRPr="009437A2" w:rsidRDefault="00374AAB" w:rsidP="00837CC5">
            <w:pPr>
              <w:rPr>
                <w:sz w:val="20"/>
                <w:szCs w:val="20"/>
              </w:rPr>
            </w:pPr>
            <w:r>
              <w:rPr>
                <w:sz w:val="20"/>
                <w:szCs w:val="20"/>
              </w:rPr>
              <w:fldChar w:fldCharType="begin"/>
            </w:r>
            <w:r w:rsidR="0098045B">
              <w:rPr>
                <w:sz w:val="20"/>
                <w:szCs w:val="20"/>
              </w:rPr>
              <w:instrText xml:space="preserve"> ADDIN ZOTERO_ITEM CSL_CITATION {"citationID":"YSGYm5V3","properties":{"formattedCitation":"[7]","plainCitation":"[7]","noteIndex":0},"citationItems":[{"id":15081,"uris":["http://zotero.org/users/11868075/items/5L4QLDMN"],"itemData":{"id":15081,"type":"article-journal","abstract":"Despite the recent accumulation of theoretical and empirical studies on avian influenza viruses (AIVs), the interactions among the diverse pool of strains remain poorly understood. One potential reason is multiple transmission routes. In this paper, we explore the behavior of a two-strain mathematical model of AIV dynamics with lifelong immunity to understand how the combination of direct and environmental transmission (via a persistent viral reservoir) determines strains coexistence and dominance. We find that coexistence requires the magnitude of basic reproductive ratios of the strains to be identical for each transmission route (R0dir and R0env) when cross-immunity is assumed to be perfect. Coexistence may be also possible when one strain is only directly transmitted and the contribution by environmental transmission is high. When we relax this assumption, the level of cross-protection does not modify coexistence criteria when strains are mainly environmentally transmitted, in contrast to the case where direct transmission dominates. Finally, when competitive exclusion is observed, the strain with the largest contribution from direct transmission outcompetes the other through competition for viral particle acquisition. Overall, we conclude that environmental transmission can affect the patterns of coexistence predicted by direct transmission models in complex ways. © 2010 Elsevier B.V. All rights reserved.","container-title":"Epidemics","DOI":"10.1016/j.epidem.2010.03.002","ISSN":"17554365","issue":"2","note":"number: 2\nPMID: 21352779\npublisher: Elsevier B.V.","page":"92-98","title":"Environmental transmission scrambles coexistence patterns of avian influenza viruses","volume":"2","author":[{"family":"Roche","given":"Benjamin"},{"family":"Rohani","given":"Pejman"}],"issued":{"date-parts":[["2010"]]}}}],"schema":"https://github.com/citation-style-language/schema/raw/master/csl-citation.json"} </w:instrText>
            </w:r>
            <w:r>
              <w:rPr>
                <w:sz w:val="20"/>
                <w:szCs w:val="20"/>
              </w:rPr>
              <w:fldChar w:fldCharType="separate"/>
            </w:r>
            <w:r w:rsidR="0098045B">
              <w:rPr>
                <w:noProof/>
                <w:sz w:val="20"/>
                <w:szCs w:val="20"/>
              </w:rPr>
              <w:t>[7]</w:t>
            </w:r>
            <w:r>
              <w:rPr>
                <w:sz w:val="20"/>
                <w:szCs w:val="20"/>
              </w:rPr>
              <w:fldChar w:fldCharType="end"/>
            </w:r>
          </w:p>
        </w:tc>
        <w:tc>
          <w:tcPr>
            <w:tcW w:w="1146" w:type="dxa"/>
          </w:tcPr>
          <w:p w14:paraId="085423C7" w14:textId="4430FAEC" w:rsidR="009437A2" w:rsidRPr="009437A2" w:rsidRDefault="00682DCD" w:rsidP="00837CC5">
            <w:pPr>
              <w:rPr>
                <w:sz w:val="20"/>
                <w:szCs w:val="20"/>
              </w:rPr>
            </w:pPr>
            <w:r>
              <w:rPr>
                <w:sz w:val="20"/>
                <w:szCs w:val="20"/>
              </w:rPr>
              <w:t>1.2</w:t>
            </w:r>
            <w:r w:rsidRPr="009437A2">
              <w:rPr>
                <w:sz w:val="20"/>
                <w:szCs w:val="20"/>
              </w:rPr>
              <w:t>*10</w:t>
            </w:r>
            <w:r w:rsidRPr="00F93220">
              <w:rPr>
                <w:sz w:val="20"/>
                <w:szCs w:val="20"/>
                <w:vertAlign w:val="superscript"/>
              </w:rPr>
              <w:t>-6</w:t>
            </w:r>
          </w:p>
        </w:tc>
      </w:tr>
      <w:tr w:rsidR="00734F37" w:rsidRPr="00E87D48" w14:paraId="48A2017A" w14:textId="783BF11A" w:rsidTr="002654CA">
        <w:tc>
          <w:tcPr>
            <w:tcW w:w="1149" w:type="dxa"/>
          </w:tcPr>
          <w:p w14:paraId="691B7B5C" w14:textId="05581299" w:rsidR="009437A2" w:rsidRPr="009437A2" w:rsidRDefault="000D367F" w:rsidP="00837CC5">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1</m:t>
                    </m:r>
                  </m:sub>
                </m:sSub>
              </m:oMath>
            </m:oMathPara>
          </w:p>
        </w:tc>
        <w:tc>
          <w:tcPr>
            <w:tcW w:w="1398" w:type="dxa"/>
          </w:tcPr>
          <w:p w14:paraId="5E5861EB" w14:textId="2D9D847F" w:rsidR="009437A2" w:rsidRPr="009437A2" w:rsidRDefault="009437A2" w:rsidP="00837CC5">
            <w:pPr>
              <w:rPr>
                <w:sz w:val="20"/>
                <w:szCs w:val="20"/>
              </w:rPr>
            </w:pPr>
            <w:r w:rsidRPr="009437A2">
              <w:rPr>
                <w:sz w:val="20"/>
                <w:szCs w:val="20"/>
              </w:rPr>
              <w:t>LPAI contact/direct transmission rate</w:t>
            </w:r>
          </w:p>
        </w:tc>
        <w:tc>
          <w:tcPr>
            <w:tcW w:w="689" w:type="dxa"/>
          </w:tcPr>
          <w:p w14:paraId="7FB16AFB" w14:textId="5B474B9C" w:rsidR="009437A2" w:rsidRPr="009437A2" w:rsidRDefault="009437A2" w:rsidP="00837CC5">
            <w:pPr>
              <w:rPr>
                <w:sz w:val="20"/>
                <w:szCs w:val="20"/>
              </w:rPr>
            </w:pPr>
            <w:r w:rsidRPr="009437A2">
              <w:rPr>
                <w:sz w:val="20"/>
                <w:szCs w:val="20"/>
              </w:rPr>
              <w:t>bird</w:t>
            </w:r>
            <w:r w:rsidRPr="009437A2">
              <w:rPr>
                <w:sz w:val="20"/>
                <w:szCs w:val="20"/>
                <w:vertAlign w:val="superscript"/>
              </w:rPr>
              <w:t>-1</w:t>
            </w:r>
            <w:r w:rsidRPr="009437A2">
              <w:rPr>
                <w:sz w:val="20"/>
                <w:szCs w:val="20"/>
              </w:rPr>
              <w:t>year</w:t>
            </w:r>
            <w:r w:rsidRPr="009437A2">
              <w:rPr>
                <w:sz w:val="20"/>
                <w:szCs w:val="20"/>
                <w:vertAlign w:val="superscript"/>
              </w:rPr>
              <w:t>-1</w:t>
            </w:r>
          </w:p>
        </w:tc>
        <w:tc>
          <w:tcPr>
            <w:tcW w:w="852" w:type="dxa"/>
          </w:tcPr>
          <w:p w14:paraId="03FEB6DA" w14:textId="4720342D" w:rsidR="009437A2" w:rsidRPr="009437A2" w:rsidRDefault="009437A2" w:rsidP="00837CC5">
            <w:pPr>
              <w:rPr>
                <w:sz w:val="20"/>
                <w:szCs w:val="20"/>
              </w:rPr>
            </w:pPr>
            <w:r w:rsidRPr="009437A2">
              <w:rPr>
                <w:sz w:val="20"/>
                <w:szCs w:val="20"/>
              </w:rPr>
              <w:t>log</w:t>
            </w:r>
            <w:r w:rsidRPr="009437A2">
              <w:rPr>
                <w:sz w:val="20"/>
                <w:szCs w:val="20"/>
                <w:vertAlign w:val="subscript"/>
              </w:rPr>
              <w:t>10</w:t>
            </w:r>
          </w:p>
        </w:tc>
        <w:tc>
          <w:tcPr>
            <w:tcW w:w="1909" w:type="dxa"/>
          </w:tcPr>
          <w:p w14:paraId="54620DA1" w14:textId="03A24A08" w:rsidR="009437A2" w:rsidRPr="009437A2" w:rsidRDefault="009437A2" w:rsidP="00837CC5">
            <w:pPr>
              <w:rPr>
                <w:sz w:val="20"/>
                <w:szCs w:val="20"/>
              </w:rPr>
            </w:pPr>
            <w:r w:rsidRPr="009437A2">
              <w:rPr>
                <w:sz w:val="20"/>
                <w:szCs w:val="20"/>
              </w:rPr>
              <w:t>0 (no direct transmission)</w:t>
            </w:r>
          </w:p>
        </w:tc>
        <w:tc>
          <w:tcPr>
            <w:tcW w:w="1657" w:type="dxa"/>
          </w:tcPr>
          <w:p w14:paraId="50B1A970" w14:textId="3C78BCA8" w:rsidR="009437A2" w:rsidRPr="009437A2" w:rsidRDefault="009437A2" w:rsidP="00837CC5">
            <w:pPr>
              <w:rPr>
                <w:sz w:val="20"/>
                <w:szCs w:val="20"/>
              </w:rPr>
            </w:pPr>
            <w:r w:rsidRPr="009437A2">
              <w:rPr>
                <w:sz w:val="20"/>
                <w:szCs w:val="20"/>
              </w:rPr>
              <w:fldChar w:fldCharType="begin" w:fldLock="1"/>
            </w:r>
            <w:r w:rsidR="0098045B">
              <w:rPr>
                <w:sz w:val="20"/>
                <w:szCs w:val="20"/>
              </w:rPr>
              <w:instrText xml:space="preserve"> ADDIN ZOTERO_ITEM CSL_CITATION {"citationID":"oWKmzYAX","properties":{"formattedCitation":"[8]","plainCitation":"[8]","noteIndex":0},"citationItems":[{"id":"XTy9eH5P/eEVRWo4E","uris":["http://www.mendeley.com/documents/?uuid=e153ac54-58ec-4425-9083-61d1ced6d401","http://zotero.org/users/11868075/items/RBK9GV3E"],"itemData":{"id":8163,"type":"article-journal","abstract":"Transmission and persistence of avian influenza viruses (AIV) among wildlife remains an unresolved issue because it depends both on the ecology of the host (e.g. population density, migration) and on the environment (e.g. AIV persistence in water). We have developed a mathematical model that accounts for both AIV epidemics and bird community dynamics. The model is parameterized using bird counts and AIV prevalence data. Results suggest that the transmission patterns driving the dynamics of infection at our study site (Camargue, South of France) involved both a density-dependent and a water-borne transmission processes. Water-borne transmission is, however, the main determinant of the disease dynamics and observed prevalence level. This pattern of transmission highlights the importance of the persistence of viral particles in water in AIV dynamics in wild birds. Crown Copyright © 2009.","container-title":"Infection, Genetics and Evolution","DOI":"10.1016/j.meegid.2009.04.009","ISSN":"15671348","issue":"5","note":"PMID: 19379841","page":"800-805","title":"Water-borne transmission drives avian influenza dynamics in wild birds: The case of the 2005-2006 epidemics in the Camargue area","volume":"9","author":[{"family":"Roche","given":"Benjamin"},{"family":"Lebarbenchon","given":"Camille"},{"family":"Gauthier-Clerc","given":"Michel"},{"family":"Chang","given":"Chung Ming"},{"family":"Thomas","given":"Frédéric"},{"family":"Renaud","given":"François"},{"family":"Werf","given":"Sylvie","non-dropping-particle":"van der"},{"family":"Guégan","given":"Jean François"}],"issued":{"date-parts":[["2009"]]}}}],"schema":"https://github.com/citation-style-language/schema/raw/master/csl-citation.json"} </w:instrText>
            </w:r>
            <w:r w:rsidRPr="009437A2">
              <w:rPr>
                <w:sz w:val="20"/>
                <w:szCs w:val="20"/>
              </w:rPr>
              <w:fldChar w:fldCharType="separate"/>
            </w:r>
            <w:r w:rsidR="0098045B">
              <w:rPr>
                <w:rFonts w:cs="Times New Roman"/>
                <w:sz w:val="20"/>
                <w:szCs w:val="20"/>
              </w:rPr>
              <w:t>[8]</w:t>
            </w:r>
            <w:r w:rsidRPr="009437A2">
              <w:rPr>
                <w:sz w:val="20"/>
                <w:szCs w:val="20"/>
              </w:rPr>
              <w:fldChar w:fldCharType="end"/>
            </w:r>
          </w:p>
        </w:tc>
        <w:tc>
          <w:tcPr>
            <w:tcW w:w="1254" w:type="dxa"/>
          </w:tcPr>
          <w:p w14:paraId="4ABE0042" w14:textId="1A0C44A8" w:rsidR="009437A2" w:rsidRPr="009437A2" w:rsidRDefault="009437A2" w:rsidP="00837CC5">
            <w:pPr>
              <w:rPr>
                <w:sz w:val="20"/>
                <w:szCs w:val="20"/>
              </w:rPr>
            </w:pPr>
            <w:r w:rsidRPr="009437A2">
              <w:rPr>
                <w:sz w:val="20"/>
                <w:szCs w:val="20"/>
              </w:rPr>
              <w:t>10</w:t>
            </w:r>
          </w:p>
        </w:tc>
        <w:tc>
          <w:tcPr>
            <w:tcW w:w="1768" w:type="dxa"/>
          </w:tcPr>
          <w:p w14:paraId="761CC442" w14:textId="6B22D928" w:rsidR="009437A2" w:rsidRPr="009437A2" w:rsidRDefault="009437A2" w:rsidP="00837CC5">
            <w:pPr>
              <w:rPr>
                <w:sz w:val="20"/>
                <w:szCs w:val="20"/>
              </w:rPr>
            </w:pPr>
            <w:r w:rsidRPr="009437A2">
              <w:rPr>
                <w:sz w:val="20"/>
                <w:szCs w:val="20"/>
              </w:rPr>
              <w:fldChar w:fldCharType="begin" w:fldLock="1"/>
            </w:r>
            <w:r w:rsidR="0098045B">
              <w:rPr>
                <w:sz w:val="20"/>
                <w:szCs w:val="20"/>
              </w:rPr>
              <w:instrText xml:space="preserve"> ADDIN ZOTERO_ITEM CSL_CITATION {"citationID":"XoLuGMIs","properties":{"formattedCitation":"[9]","plainCitation":"[9]","noteIndex":0},"citationItems":[{"id":"XTy9eH5P/1uA6Gq8K","uris":["http://www.mendeley.com/documents/?uuid=d5211ff8-b687-40ac-94ef-c7e185489e3b","http://zotero.org/users/11868075/items/V5KZAW2Y"],"itemData":{"id":8152,"type":"article-journal","abstract":"Migration can influence dynamics of pathogen-host interactions. However, it is not clearly known how migration pattern, in terms of the configuration of the migration network and the synchrony of migration, affects infection prevalence. We therefore applied a discrete-time SIR model, integrating environmental transmission and migration, to various migration networks, including networks with serial, parallel, or both serial and parallel stopover sites, and with various levels of migration synchrony. We applied the model to the infection of avian influenza virus in a migratory geese population. In a network with only serial stopover sites, increasing the number of stopover sites reduced infection prevalence, because with every new stopover site, the amount of virus in the environment was lower than that in the previous stopover site, thereby reducing the exposure of the migratory population. In a network with parallel stopover sites, both increasing the number and earlier appearance of the stopover sites led to an earlier peak of infection prevalence in the migratory population, because the migratory population is exposed to larger total amount of virus in the environment, speeding-up the infection accumulation. Furthermore, higher migration synchrony reduced the average number of cumulative infection, because the majority of the population can fly to a new stopover site where the amount of virus is still relatively low and has not been increased due to virus shedding of infected birds. Our simulations indicate that a migration pattern with multiple serial stopover sites and with highly synchronized migration reduces the infection prevalence.","container-title":"Journal of Theoretical Biology","DOI":"10.1016/j.jtbi.2020.110315","ISSN":"10958541","note":"PMID: 32387368\npublisher: Elsevier Ltd","page":"110315","title":"Effects of migration network configuration and migration synchrony on infection prevalence in geese","volume":"502","author":[{"family":"Yin","given":"Shenglai"},{"family":"Knegt","given":"Henrik J.","non-dropping-particle":"de"},{"family":"Jong","given":"Mart C.M.","non-dropping-particle":"de"},{"family":"Si","given":"Yali"},{"family":"Prins","given":"Herbert H.T."},{"family":"Huang","given":"Zheng Y.X."},{"family":"Boer","given":"Willem F.","non-dropping-particle":"de"}],"issued":{"date-parts":[["2020"]]}}}],"schema":"https://github.com/citation-style-language/schema/raw/master/csl-citation.json"} </w:instrText>
            </w:r>
            <w:r w:rsidRPr="009437A2">
              <w:rPr>
                <w:sz w:val="20"/>
                <w:szCs w:val="20"/>
              </w:rPr>
              <w:fldChar w:fldCharType="separate"/>
            </w:r>
            <w:r w:rsidR="0098045B">
              <w:rPr>
                <w:rFonts w:cs="Times New Roman"/>
                <w:sz w:val="20"/>
                <w:szCs w:val="20"/>
              </w:rPr>
              <w:t>[9]</w:t>
            </w:r>
            <w:r w:rsidRPr="009437A2">
              <w:rPr>
                <w:sz w:val="20"/>
                <w:szCs w:val="20"/>
              </w:rPr>
              <w:fldChar w:fldCharType="end"/>
            </w:r>
          </w:p>
        </w:tc>
        <w:tc>
          <w:tcPr>
            <w:tcW w:w="1128" w:type="dxa"/>
          </w:tcPr>
          <w:p w14:paraId="72548187" w14:textId="77777777" w:rsidR="009437A2" w:rsidRPr="009437A2" w:rsidRDefault="009437A2" w:rsidP="00837CC5">
            <w:pPr>
              <w:rPr>
                <w:sz w:val="20"/>
                <w:szCs w:val="20"/>
              </w:rPr>
            </w:pPr>
          </w:p>
        </w:tc>
        <w:tc>
          <w:tcPr>
            <w:tcW w:w="1146" w:type="dxa"/>
          </w:tcPr>
          <w:p w14:paraId="2E9D6D54" w14:textId="5DB753FC" w:rsidR="009437A2" w:rsidRPr="009437A2" w:rsidRDefault="000A1832" w:rsidP="00837CC5">
            <w:pPr>
              <w:rPr>
                <w:sz w:val="20"/>
                <w:szCs w:val="20"/>
              </w:rPr>
            </w:pPr>
            <w:r w:rsidRPr="005236FC">
              <w:rPr>
                <w:sz w:val="20"/>
                <w:szCs w:val="20"/>
              </w:rPr>
              <w:t>3.6*10</w:t>
            </w:r>
            <w:r>
              <w:rPr>
                <w:sz w:val="20"/>
                <w:szCs w:val="20"/>
                <w:vertAlign w:val="superscript"/>
              </w:rPr>
              <w:t>-2</w:t>
            </w:r>
          </w:p>
        </w:tc>
      </w:tr>
      <w:tr w:rsidR="00734F37" w:rsidRPr="00E87D48" w14:paraId="458C03D4" w14:textId="1D79EA73" w:rsidTr="002654CA">
        <w:tc>
          <w:tcPr>
            <w:tcW w:w="1149" w:type="dxa"/>
          </w:tcPr>
          <w:p w14:paraId="2D3EF9D2" w14:textId="386D7A95" w:rsidR="009437A2" w:rsidRPr="009437A2" w:rsidRDefault="000D367F" w:rsidP="00837CC5">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2</m:t>
                    </m:r>
                  </m:sub>
                </m:sSub>
              </m:oMath>
            </m:oMathPara>
          </w:p>
        </w:tc>
        <w:tc>
          <w:tcPr>
            <w:tcW w:w="1398" w:type="dxa"/>
          </w:tcPr>
          <w:p w14:paraId="6402C3E7" w14:textId="574957C8" w:rsidR="009437A2" w:rsidRPr="009437A2" w:rsidRDefault="009437A2" w:rsidP="00837CC5">
            <w:pPr>
              <w:rPr>
                <w:sz w:val="20"/>
                <w:szCs w:val="20"/>
              </w:rPr>
            </w:pPr>
            <w:r w:rsidRPr="009437A2">
              <w:rPr>
                <w:sz w:val="20"/>
                <w:szCs w:val="20"/>
              </w:rPr>
              <w:t>HPAI contact/direct transmission rate</w:t>
            </w:r>
          </w:p>
        </w:tc>
        <w:tc>
          <w:tcPr>
            <w:tcW w:w="689" w:type="dxa"/>
          </w:tcPr>
          <w:p w14:paraId="59227438" w14:textId="1B18DE6F" w:rsidR="009437A2" w:rsidRPr="009437A2" w:rsidRDefault="009437A2" w:rsidP="00837CC5">
            <w:pPr>
              <w:rPr>
                <w:sz w:val="20"/>
                <w:szCs w:val="20"/>
              </w:rPr>
            </w:pPr>
            <w:r w:rsidRPr="009437A2">
              <w:rPr>
                <w:sz w:val="20"/>
                <w:szCs w:val="20"/>
              </w:rPr>
              <w:t>bird</w:t>
            </w:r>
            <w:r w:rsidRPr="009437A2">
              <w:rPr>
                <w:sz w:val="20"/>
                <w:szCs w:val="20"/>
                <w:vertAlign w:val="superscript"/>
              </w:rPr>
              <w:t>-1</w:t>
            </w:r>
            <w:r w:rsidRPr="009437A2">
              <w:rPr>
                <w:sz w:val="20"/>
                <w:szCs w:val="20"/>
              </w:rPr>
              <w:t>year</w:t>
            </w:r>
            <w:r w:rsidRPr="009437A2">
              <w:rPr>
                <w:sz w:val="20"/>
                <w:szCs w:val="20"/>
                <w:vertAlign w:val="superscript"/>
              </w:rPr>
              <w:t>-1</w:t>
            </w:r>
          </w:p>
        </w:tc>
        <w:tc>
          <w:tcPr>
            <w:tcW w:w="852" w:type="dxa"/>
          </w:tcPr>
          <w:p w14:paraId="4430785C" w14:textId="7DCAE4F9" w:rsidR="009437A2" w:rsidRPr="009437A2" w:rsidRDefault="009437A2" w:rsidP="00837CC5">
            <w:pPr>
              <w:rPr>
                <w:sz w:val="20"/>
                <w:szCs w:val="20"/>
              </w:rPr>
            </w:pPr>
            <w:r w:rsidRPr="009437A2">
              <w:rPr>
                <w:sz w:val="20"/>
                <w:szCs w:val="20"/>
              </w:rPr>
              <w:t>log</w:t>
            </w:r>
            <w:r w:rsidRPr="009437A2">
              <w:rPr>
                <w:sz w:val="20"/>
                <w:szCs w:val="20"/>
                <w:vertAlign w:val="subscript"/>
              </w:rPr>
              <w:t>10</w:t>
            </w:r>
          </w:p>
        </w:tc>
        <w:tc>
          <w:tcPr>
            <w:tcW w:w="1909" w:type="dxa"/>
          </w:tcPr>
          <w:p w14:paraId="19D1797D" w14:textId="5D84B349" w:rsidR="009437A2" w:rsidRPr="009437A2" w:rsidRDefault="000A1832" w:rsidP="00837CC5">
            <w:pPr>
              <w:rPr>
                <w:sz w:val="20"/>
                <w:szCs w:val="20"/>
              </w:rPr>
            </w:pPr>
            <w:r>
              <w:rPr>
                <w:sz w:val="20"/>
                <w:szCs w:val="20"/>
              </w:rPr>
              <w:t>0</w:t>
            </w:r>
            <w:r w:rsidR="00075E5F">
              <w:rPr>
                <w:sz w:val="20"/>
                <w:szCs w:val="20"/>
              </w:rPr>
              <w:t xml:space="preserve"> </w:t>
            </w:r>
            <w:r w:rsidR="00075E5F" w:rsidRPr="009437A2">
              <w:rPr>
                <w:sz w:val="20"/>
                <w:szCs w:val="20"/>
              </w:rPr>
              <w:t>(no direct transmission)</w:t>
            </w:r>
          </w:p>
        </w:tc>
        <w:tc>
          <w:tcPr>
            <w:tcW w:w="1657" w:type="dxa"/>
          </w:tcPr>
          <w:p w14:paraId="142E6E87" w14:textId="2FE7DCE3" w:rsidR="009437A2" w:rsidRPr="009437A2" w:rsidRDefault="009437A2" w:rsidP="00837CC5">
            <w:pPr>
              <w:rPr>
                <w:sz w:val="20"/>
                <w:szCs w:val="20"/>
              </w:rPr>
            </w:pPr>
            <w:r w:rsidRPr="009437A2">
              <w:rPr>
                <w:sz w:val="20"/>
                <w:szCs w:val="20"/>
              </w:rPr>
              <w:fldChar w:fldCharType="begin" w:fldLock="1"/>
            </w:r>
            <w:r w:rsidR="0098045B">
              <w:rPr>
                <w:sz w:val="20"/>
                <w:szCs w:val="20"/>
              </w:rPr>
              <w:instrText xml:space="preserve"> ADDIN ZOTERO_ITEM CSL_CITATION {"citationID":"54ehWI5G","properties":{"formattedCitation":"[8]","plainCitation":"[8]","noteIndex":0},"citationItems":[{"id":"XTy9eH5P/eEVRWo4E","uris":["http://www.mendeley.com/documents/?uuid=e153ac54-58ec-4425-9083-61d1ced6d401","http://zotero.org/users/11868075/items/RBK9GV3E"],"itemData":{"id":8163,"type":"article-journal","abstract":"Transmission and persistence of avian influenza viruses (AIV) among wildlife remains an unresolved issue because it depends both on the ecology of the host (e.g. population density, migration) and on the environment (e.g. AIV persistence in water). We have developed a mathematical model that accounts for both AIV epidemics and bird community dynamics. The model is parameterized using bird counts and AIV prevalence data. Results suggest that the transmission patterns driving the dynamics of infection at our study site (Camargue, South of France) involved both a density-dependent and a water-borne transmission processes. Water-borne transmission is, however, the main determinant of the disease dynamics and observed prevalence level. This pattern of transmission highlights the importance of the persistence of viral particles in water in AIV dynamics in wild birds. Crown Copyright © 2009.","container-title":"Infection, Genetics and Evolution","DOI":"10.1016/j.meegid.2009.04.009","ISSN":"15671348","issue":"5","note":"PMID: 19379841","page":"800-805","title":"Water-borne transmission drives avian influenza dynamics in wild birds: The case of the 2005-2006 epidemics in the Camargue area","volume":"9","author":[{"family":"Roche","given":"Benjamin"},{"family":"Lebarbenchon","given":"Camille"},{"family":"Gauthier-Clerc","given":"Michel"},{"family":"Chang","given":"Chung Ming"},{"family":"Thomas","given":"Frédéric"},{"family":"Renaud","given":"François"},{"family":"Werf","given":"Sylvie","non-dropping-particle":"van der"},{"family":"Guégan","given":"Jean François"}],"issued":{"date-parts":[["2009"]]}}}],"schema":"https://github.com/citation-style-language/schema/raw/master/csl-citation.json"} </w:instrText>
            </w:r>
            <w:r w:rsidRPr="009437A2">
              <w:rPr>
                <w:sz w:val="20"/>
                <w:szCs w:val="20"/>
              </w:rPr>
              <w:fldChar w:fldCharType="separate"/>
            </w:r>
            <w:r w:rsidR="0098045B">
              <w:rPr>
                <w:rFonts w:cs="Times New Roman"/>
                <w:sz w:val="20"/>
                <w:szCs w:val="20"/>
              </w:rPr>
              <w:t>[8]</w:t>
            </w:r>
            <w:r w:rsidRPr="009437A2">
              <w:rPr>
                <w:sz w:val="20"/>
                <w:szCs w:val="20"/>
              </w:rPr>
              <w:fldChar w:fldCharType="end"/>
            </w:r>
          </w:p>
        </w:tc>
        <w:tc>
          <w:tcPr>
            <w:tcW w:w="1254" w:type="dxa"/>
          </w:tcPr>
          <w:p w14:paraId="5452FAC6" w14:textId="46DEE37E" w:rsidR="009437A2" w:rsidRPr="009437A2" w:rsidRDefault="000A1832" w:rsidP="00837CC5">
            <w:pPr>
              <w:rPr>
                <w:sz w:val="20"/>
                <w:szCs w:val="20"/>
              </w:rPr>
            </w:pPr>
            <w:r>
              <w:rPr>
                <w:sz w:val="20"/>
                <w:szCs w:val="20"/>
              </w:rPr>
              <w:t>36</w:t>
            </w:r>
          </w:p>
        </w:tc>
        <w:tc>
          <w:tcPr>
            <w:tcW w:w="1768" w:type="dxa"/>
          </w:tcPr>
          <w:p w14:paraId="0E6B4D95" w14:textId="6FCA28CB" w:rsidR="009437A2" w:rsidRPr="009437A2" w:rsidRDefault="009437A2" w:rsidP="00837CC5">
            <w:pPr>
              <w:rPr>
                <w:sz w:val="20"/>
                <w:szCs w:val="20"/>
              </w:rPr>
            </w:pPr>
            <w:r w:rsidRPr="009437A2">
              <w:rPr>
                <w:sz w:val="20"/>
                <w:szCs w:val="20"/>
              </w:rPr>
              <w:t>Parameteriz</w:t>
            </w:r>
            <w:r w:rsidR="00772DFA">
              <w:rPr>
                <w:sz w:val="20"/>
                <w:szCs w:val="20"/>
              </w:rPr>
              <w:t>ed</w:t>
            </w:r>
            <w:r w:rsidRPr="009437A2">
              <w:rPr>
                <w:sz w:val="20"/>
                <w:szCs w:val="20"/>
              </w:rPr>
              <w:t xml:space="preserve"> relative to LPAI</w:t>
            </w:r>
          </w:p>
        </w:tc>
        <w:tc>
          <w:tcPr>
            <w:tcW w:w="1128" w:type="dxa"/>
          </w:tcPr>
          <w:p w14:paraId="3B0CB005" w14:textId="77777777" w:rsidR="009437A2" w:rsidRPr="009437A2" w:rsidRDefault="009437A2" w:rsidP="00837CC5">
            <w:pPr>
              <w:rPr>
                <w:sz w:val="20"/>
                <w:szCs w:val="20"/>
              </w:rPr>
            </w:pPr>
          </w:p>
        </w:tc>
        <w:tc>
          <w:tcPr>
            <w:tcW w:w="1146" w:type="dxa"/>
          </w:tcPr>
          <w:p w14:paraId="6923F705" w14:textId="7B4FAF80" w:rsidR="009437A2" w:rsidRPr="009437A2" w:rsidRDefault="009437A2" w:rsidP="00837CC5">
            <w:pPr>
              <w:rPr>
                <w:sz w:val="20"/>
                <w:szCs w:val="20"/>
              </w:rPr>
            </w:pPr>
          </w:p>
        </w:tc>
      </w:tr>
      <w:tr w:rsidR="00734F37" w:rsidRPr="00E87D48" w14:paraId="08C7C162" w14:textId="5AE2D97B" w:rsidTr="002654CA">
        <w:tc>
          <w:tcPr>
            <w:tcW w:w="1149" w:type="dxa"/>
          </w:tcPr>
          <w:p w14:paraId="71FBF3BB" w14:textId="2238AA2E" w:rsidR="009437A2" w:rsidRPr="009437A2" w:rsidRDefault="000D367F" w:rsidP="00837CC5">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1</m:t>
                    </m:r>
                  </m:sub>
                </m:sSub>
              </m:oMath>
            </m:oMathPara>
          </w:p>
        </w:tc>
        <w:tc>
          <w:tcPr>
            <w:tcW w:w="1398" w:type="dxa"/>
          </w:tcPr>
          <w:p w14:paraId="69C24AA9" w14:textId="57CFEEC9" w:rsidR="009437A2" w:rsidRPr="009437A2" w:rsidRDefault="009437A2" w:rsidP="00837CC5">
            <w:pPr>
              <w:rPr>
                <w:sz w:val="20"/>
                <w:szCs w:val="20"/>
              </w:rPr>
            </w:pPr>
            <w:r w:rsidRPr="009437A2">
              <w:rPr>
                <w:sz w:val="20"/>
                <w:szCs w:val="20"/>
              </w:rPr>
              <w:t>recovery rate from LPAI infection (1/infectious period)</w:t>
            </w:r>
          </w:p>
        </w:tc>
        <w:tc>
          <w:tcPr>
            <w:tcW w:w="689" w:type="dxa"/>
          </w:tcPr>
          <w:p w14:paraId="5DB72DCE" w14:textId="042727B2" w:rsidR="009437A2" w:rsidRPr="009437A2" w:rsidRDefault="009437A2" w:rsidP="00837CC5">
            <w:pPr>
              <w:rPr>
                <w:sz w:val="20"/>
                <w:szCs w:val="20"/>
              </w:rPr>
            </w:pPr>
            <w:r w:rsidRPr="009437A2">
              <w:rPr>
                <w:sz w:val="20"/>
                <w:szCs w:val="20"/>
              </w:rPr>
              <w:t>year</w:t>
            </w:r>
            <w:r w:rsidRPr="009437A2">
              <w:rPr>
                <w:sz w:val="20"/>
                <w:szCs w:val="20"/>
                <w:vertAlign w:val="superscript"/>
              </w:rPr>
              <w:t>-1</w:t>
            </w:r>
          </w:p>
        </w:tc>
        <w:tc>
          <w:tcPr>
            <w:tcW w:w="852" w:type="dxa"/>
          </w:tcPr>
          <w:p w14:paraId="2D816D5E" w14:textId="442CB797" w:rsidR="009437A2" w:rsidRPr="009437A2" w:rsidRDefault="009437A2" w:rsidP="00837CC5">
            <w:pPr>
              <w:rPr>
                <w:sz w:val="20"/>
                <w:szCs w:val="20"/>
              </w:rPr>
            </w:pPr>
            <w:r w:rsidRPr="009437A2">
              <w:rPr>
                <w:sz w:val="20"/>
                <w:szCs w:val="20"/>
              </w:rPr>
              <w:t>inverse</w:t>
            </w:r>
          </w:p>
        </w:tc>
        <w:tc>
          <w:tcPr>
            <w:tcW w:w="1909" w:type="dxa"/>
          </w:tcPr>
          <w:p w14:paraId="57650DB4" w14:textId="1458CB71" w:rsidR="009437A2" w:rsidRPr="009437A2" w:rsidRDefault="009437A2" w:rsidP="00837CC5">
            <w:pPr>
              <w:rPr>
                <w:sz w:val="20"/>
                <w:szCs w:val="20"/>
              </w:rPr>
            </w:pPr>
            <w:r w:rsidRPr="009437A2">
              <w:rPr>
                <w:sz w:val="20"/>
                <w:szCs w:val="20"/>
              </w:rPr>
              <w:t>17</w:t>
            </w:r>
          </w:p>
        </w:tc>
        <w:tc>
          <w:tcPr>
            <w:tcW w:w="1657" w:type="dxa"/>
          </w:tcPr>
          <w:p w14:paraId="5ACB925F" w14:textId="67010595" w:rsidR="009437A2" w:rsidRPr="009437A2" w:rsidRDefault="009437A2" w:rsidP="00837CC5">
            <w:pPr>
              <w:rPr>
                <w:sz w:val="20"/>
                <w:szCs w:val="20"/>
              </w:rPr>
            </w:pPr>
            <w:r w:rsidRPr="009437A2">
              <w:rPr>
                <w:sz w:val="20"/>
                <w:szCs w:val="20"/>
              </w:rPr>
              <w:fldChar w:fldCharType="begin" w:fldLock="1"/>
            </w:r>
            <w:r w:rsidR="0098045B">
              <w:rPr>
                <w:sz w:val="20"/>
                <w:szCs w:val="20"/>
              </w:rPr>
              <w:instrText xml:space="preserve"> ADDIN ZOTERO_ITEM CSL_CITATION {"citationID":"mYYXYPkh","properties":{"formattedCitation":"[10]","plainCitation":"[10]","noteIndex":0},"citationItems":[{"id":"XTy9eH5P/wLXOKSmX","uris":["http://www.mendeley.com/documents/?uuid=32aa8274-05ed-42f1-8085-180d553cb64a","http://zotero.org/users/11868075/items/KURZ5N56"],"itemData":{"id":8054,"type":"article-journal","abstract":"The spread of highly pathogenic avian influenza (HPAI) H5N1 remains a threat for both wild and domestic bird populations, while low pathogenic avian influenza (LPAI) strains have been reported to induce partial immunity to HPAI in poultry and some wild birds inoculated with both HPAI and LPAI strains. Here, based on the reported data and experiments, we develop a two-strain avian influenza model to examine the extent to which this partial immunity observed at the individual level can affect the outcome of the outbreaks among migratory birds in the wild at the population level during different seasons. We find a distinct mitigating effect of LPAI on the death toll induced by HPAI strain, and this effect is particularly important for populations previously exposed to and recovered from LPAI. We further investigate the effect of the dominant mode of transmission of an HPAI strain on the outcome of the epidemic. Four combinations of contact based direct transmission and indirect fecal-to-oral (or environmental) routes are examined. For a given infection peak of HPAI, indirect fecal-to-oral transmission of HPAI can lead to a higher death toll than that associated with direct transmission. The mitigating effect of LPAI can, in turn, be dependent on the route of infection of HPAI. © 2010 Elsevier Ltd.","container-title":"Journal of Theoretical Biology","DOI":"10.1016/j.jtbi.2010.11.013","ISSN":"00225193","issue":"1","note":"PMID: 21146544","page":"181-201","title":"Highly pathogenic avian influenza outbreak mitigated by seasonal low pathogenic strains: Insights from dynamic modeling","volume":"271","author":[{"family":"Bourouiba","given":"L."},{"family":"Teslya","given":"A."},{"family":"Wu","given":"J."}],"issued":{"date-parts":[["2011"]]}}}],"schema":"https://github.com/citation-style-language/schema/raw/master/csl-citation.json"} </w:instrText>
            </w:r>
            <w:r w:rsidRPr="009437A2">
              <w:rPr>
                <w:sz w:val="20"/>
                <w:szCs w:val="20"/>
              </w:rPr>
              <w:fldChar w:fldCharType="separate"/>
            </w:r>
            <w:r w:rsidR="0098045B">
              <w:rPr>
                <w:rFonts w:cs="Times New Roman"/>
                <w:sz w:val="20"/>
                <w:szCs w:val="20"/>
              </w:rPr>
              <w:t>[10]</w:t>
            </w:r>
            <w:r w:rsidRPr="009437A2">
              <w:rPr>
                <w:sz w:val="20"/>
                <w:szCs w:val="20"/>
              </w:rPr>
              <w:fldChar w:fldCharType="end"/>
            </w:r>
          </w:p>
        </w:tc>
        <w:tc>
          <w:tcPr>
            <w:tcW w:w="1254" w:type="dxa"/>
          </w:tcPr>
          <w:p w14:paraId="4EBB3A80" w14:textId="398BF3A6" w:rsidR="009437A2" w:rsidRPr="009437A2" w:rsidRDefault="009437A2" w:rsidP="00837CC5">
            <w:pPr>
              <w:rPr>
                <w:sz w:val="20"/>
                <w:szCs w:val="20"/>
              </w:rPr>
            </w:pPr>
            <w:r w:rsidRPr="009437A2">
              <w:rPr>
                <w:sz w:val="20"/>
                <w:szCs w:val="20"/>
              </w:rPr>
              <w:t>12</w:t>
            </w:r>
            <w:r w:rsidR="00D90BB5">
              <w:rPr>
                <w:sz w:val="20"/>
                <w:szCs w:val="20"/>
              </w:rPr>
              <w:t>0</w:t>
            </w:r>
          </w:p>
        </w:tc>
        <w:tc>
          <w:tcPr>
            <w:tcW w:w="1768" w:type="dxa"/>
          </w:tcPr>
          <w:p w14:paraId="7FC0213B" w14:textId="6EC70BE5" w:rsidR="009437A2" w:rsidRPr="009437A2" w:rsidRDefault="009437A2" w:rsidP="00837CC5">
            <w:pPr>
              <w:rPr>
                <w:sz w:val="20"/>
                <w:szCs w:val="20"/>
              </w:rPr>
            </w:pPr>
            <w:r w:rsidRPr="009437A2">
              <w:rPr>
                <w:sz w:val="20"/>
                <w:szCs w:val="20"/>
              </w:rPr>
              <w:fldChar w:fldCharType="begin" w:fldLock="1"/>
            </w:r>
            <w:r w:rsidR="0098045B">
              <w:rPr>
                <w:sz w:val="20"/>
                <w:szCs w:val="20"/>
              </w:rPr>
              <w:instrText xml:space="preserve"> ADDIN ZOTERO_ITEM CSL_CITATION {"citationID":"gn8pM6Z4","properties":{"formattedCitation":"[11,12]","plainCitation":"[11,12]","noteIndex":0},"citationItems":[{"id":"XTy9eH5P/9w9nY5EW","uris":["http://www.mendeley.com/documents/?uuid=6555364c-6898-4262-a212-4283df267429","http://zotero.org/users/11868075/items/UI2DIHZ6"],"itemData":{"id":6865,"type":"article-journal","abstract":"Migratory birds are an increasing focus of interest when it comes to infection dynamics and the spread of avian influenza viruses (AIV). However, we lack detailed understanding of migratory birds’ contribution to local AIV prevalence levels and their downstream socio-economic costs and threats. To explain the potential differential roles of migratory and resident birds in local AIV infection dynamics, we used a susceptible-infectious-recovered (SIR) model. We investigated five (mutually non- exclusive) mechanisms potentially driving observed prevalence patterns: (1) a pronounced birth pulse (e.g. the synchronised annual influx of immunologically naïve individuals), (2) short-term immunity, (3) increase in susceptible migrants, (4) differential susceptibility to infection (i.e. transmission rate) for migrants and residents, and (5) replacement of migrants during peak migration. SIR models describing all possible combinations of the five mechanisms were fitted to individual AIV infection data from a detailed longitudinal surveillance study in the partially migratory mallard duck (Anas platyrhynchos). During autumn and winter, the local resident mallard community also held migratory mallards that exhibited distinct AIV infection dynamics. Replacement of migratory birds during peak migration in autumn was found to be the most important mechanism driving the variation in local AIV infection patterns. This suggests that a constant influx of migratory birds, likely immunological naïve to locally circulating AIV strains, is required to predict the observed temporal prevalence patterns and the distinct differences in prevalence between residents and migrants. Synthesis and applications. Our analysis reveals a key mechanism that could explain the amplifying role of migratory birds in local avian influenza virus infection dynamics; the constant flow and replacement of migratory birds during peak migration. Apart from monitoring efforts, in order to achieve adequate disease management and control in wildlife—with knock-on effects for livestock and humans,—we conclude that it is crucial, in future surveillance studies, to record host demographical parameters such as population density, timing of birth and turnover of migrants.","container-title":"Journal of Applied Ecology","DOI":"10.1111/1365-2664.13154","ISSN":"13652664","issue":"6","page":"2963-2975","title":"The roles of migratory and resident birds in local avian influenza infection dynamics","volume":"55","author":[{"family":"Lisovski","given":"Simeon"},{"family":"Dijk","given":"Jacintha G.B.","non-dropping-particle":"van"},{"family":"Klinkenberg","given":"Don"},{"family":"Nolet","given":"Bart A."},{"family":"Fouchier","given":"Ron A.M."},{"family":"Klaassen","given":"Marcel"}],"issued":{"date-parts":[["2018"]]}}},{"id":"XTy9eH5P/B65mIAmB","uris":["http://www.mendeley.com/documents/?uuid=252dd35a-4e11-4cf7-8ad0-95b3e3373bf1","http://zotero.org/users/11868075/items/9NTYKZQ7"],"itemData":{"id":7538,"type":"article-journal","abstract":"Some snow geese (Anser caerulescens) migrate between Eurasia and North America and exhibit high seroprevalence for influenza A viruses (IAVs). Hence, these birds might be expected to play a role in intercontinental dispersal of IAVs. Our objective in this manuscript was to characterize basic incidence and infection characteristics for snow geese to assess whether these birds are likely to significantly contribute to circulation of IAVs. Thus, we 1) estimated snow goose infection prevalence by summarizing &gt; 5,000 snow goose surveillance records, 2) experimentally infected snow geese with a low pathogenic IAV (H4N6) to assess susceptibility and infection dynamics and 3) characterized long-term antibody kinetics. Infection prevalence based on surveillance data for snow geese was 7.88%, higher than the infection rates found in other common North American goose species. In the experimental infection study, only 4 of 7 snow geese shed viral RNA. Shedding in infected birds peaked at moderate levels (mean peak 102.62 EID50 equivalents/mL) and was exclusively associated with the oral cavity. Serological testing across a year post-exposure showed all inoculated birds seroconverted regardless of detectable shedding. Antibody levels peaked at 10 days post-exposure and then waned to undetectable levels by 6 months. In sum, while broad-scale surveillance results showed comparatively high infection prevalence, the experimental infection study showed only moderate susceptibility and shedding. Consequently, additional work is needed to assess whether snow geese might exhibit higher levels of susceptibility and shedding rates when exposed to other IAV strains.","container-title":"Transboundary and Emerging Diseases","DOI":"10.1111/tbed.14044","ISSN":"18651682","issue":"2","note":"PMID: 33621417","page":"742-752","title":"Influenza A virus surveillance, infection and antibody persistence in snow geese (&lt;i&gt;Anser caerulescens&lt;/i&gt;)","volume":"69","author":[{"family":"Shriner","given":"Susan A."},{"family":"Root","given":"J. Jeffrey"},{"family":"Ellis","given":"Jeremy W."},{"family":"Bentler","given":"Kevin T."},{"family":"VanDalen","given":"Kaci K."},{"family":"Gidlewski","given":"Thomas"},{"family":"Bevins","given":"Sarah N."}],"issued":{"date-parts":[["2021"]]}}}],"schema":"https://github.com/citation-style-language/schema/raw/master/csl-citation.json"} </w:instrText>
            </w:r>
            <w:r w:rsidRPr="009437A2">
              <w:rPr>
                <w:sz w:val="20"/>
                <w:szCs w:val="20"/>
              </w:rPr>
              <w:fldChar w:fldCharType="separate"/>
            </w:r>
            <w:r w:rsidR="0098045B">
              <w:rPr>
                <w:rFonts w:cs="Times New Roman"/>
                <w:sz w:val="20"/>
                <w:szCs w:val="20"/>
              </w:rPr>
              <w:t>[11,12]</w:t>
            </w:r>
            <w:r w:rsidRPr="009437A2">
              <w:rPr>
                <w:sz w:val="20"/>
                <w:szCs w:val="20"/>
              </w:rPr>
              <w:fldChar w:fldCharType="end"/>
            </w:r>
          </w:p>
        </w:tc>
        <w:tc>
          <w:tcPr>
            <w:tcW w:w="1128" w:type="dxa"/>
          </w:tcPr>
          <w:p w14:paraId="4F33A3D8" w14:textId="5A2E7A99" w:rsidR="009437A2" w:rsidRPr="000B6DD6" w:rsidRDefault="00292C87" w:rsidP="008D220C">
            <w:pPr>
              <w:rPr>
                <w:sz w:val="20"/>
                <w:szCs w:val="20"/>
              </w:rPr>
            </w:pPr>
            <w:r w:rsidRPr="005236FC">
              <w:rPr>
                <w:sz w:val="20"/>
                <w:szCs w:val="20"/>
              </w:rPr>
              <w:fldChar w:fldCharType="begin" w:fldLock="1"/>
            </w:r>
            <w:r w:rsidR="0098045B">
              <w:rPr>
                <w:sz w:val="20"/>
                <w:szCs w:val="20"/>
              </w:rPr>
              <w:instrText xml:space="preserve"> ADDIN ZOTERO_ITEM CSL_CITATION {"citationID":"kPU9iWRT","properties":{"formattedCitation":"[13]","plainCitation":"[13]","noteIndex":0},"citationItems":[{"id":"XTy9eH5P/y1IoUwxW","uris":["http://www.mendeley.com/documents/?uuid=49c15630-573d-4570-acef-3cd4ba6d5619"],"itemData":{"DOI":"10.7589/2012-09-237","ISSN":"00903558","PMID":"24171557","abstract":"In previous studies we examined the role of Canada Geese (Branta canadensis) in the epidemiology of Eurasian highly pathogenic avian influenza (HPAI) H5N1. To expand on this and better understand how pre-exposure to heterosubtypic low-pathogenic avian influenza (LPAI) viruses might influence the outcome of H5N1 HPAI infection, we pre-exposed nai{dotless}̈ve juvenile Canada Geese to different North American wild-bird-origin LPAI viruses. We selected H1, H2, and H6 hemagglutinin subtype viruses based on their higher-order evolutionary relatedness to the H5 hemagglutinin. Pre-exposing Canada Geese to either H2N3 or H6N5 viruses did not protect them against a lethal H5N1 HPAI virus challenge. In addition, H5N1 was transmitted to nai{dotless}̈ve control birds that were placed among both groups resulting in death by 5 days postcontact. In contrast, Canada Geese that were pre-exposed to H1N1 were protected against a lethal H5N1 challenge, shed minimal amounts of the virus into the environment, and did not transmit the infection to nai{dotless}̈ve contact birds. None of the H1N1, H2N3, or H6N5 pre-exposure sera neutralized H5N1 in vitro; however, sera from H1N1-infected birds reduced virus plaque size but not number when compared with H2N3, H6N5, or negative sera, suggesting that antibodies directed against the neuraminidase may have had a role in the protective effects observed. © Wildlife Disease Association 2014.","author":[{"dropping-particle":"","family":"Berhane","given":"Yohannes","non-dropping-particle":"","parse-names":false,"suffix":""},{"dropping-particle":"","family":"Embury-Hyatt","given":"Carissa","non-dropping-particle":"","parse-names":false,"suffix":""},{"dropping-particle":"","family":"Leith","given":"Marsha","non-dropping-particle":"","parse-names":false,"suffix":""},{"dropping-particle":"","family":"Kehler","given":"Helen","non-dropping-particle":"","parse-names":false,"suffix":""},{"dropping-particle":"","family":"Suderman","given":"Matthew","non-dropping-particle":"","parse-names":false,"suffix":""},{"dropping-particle":"","family":"Pasick","given":"John","non-dropping-particle":"","parse-names":false,"suffix":""}],"container-title":"Journal of Wildlife Diseases","id":"ITEM-1","issue":"1","issued":{"date-parts":[["2014"]]},"page":"84-97","title":"Pre-exposing Canada geese (Branta canadensis) to a low-pathogenic H1N1 avian influenza virus protects them against H5N1 HPAI virus challenge","type":"article-journal","volume":"50"}}],"schema":"https://github.com/citation-style-language/schema/raw/master/csl-citation.json"} </w:instrText>
            </w:r>
            <w:r w:rsidRPr="005236FC">
              <w:rPr>
                <w:sz w:val="20"/>
                <w:szCs w:val="20"/>
              </w:rPr>
              <w:fldChar w:fldCharType="separate"/>
            </w:r>
            <w:r w:rsidR="0098045B">
              <w:rPr>
                <w:noProof/>
                <w:sz w:val="20"/>
                <w:szCs w:val="20"/>
              </w:rPr>
              <w:t>[13]</w:t>
            </w:r>
            <w:r w:rsidRPr="005236FC">
              <w:rPr>
                <w:sz w:val="20"/>
                <w:szCs w:val="20"/>
              </w:rPr>
              <w:fldChar w:fldCharType="end"/>
            </w:r>
          </w:p>
        </w:tc>
        <w:tc>
          <w:tcPr>
            <w:tcW w:w="1146" w:type="dxa"/>
          </w:tcPr>
          <w:p w14:paraId="4BBE332D" w14:textId="490F038B" w:rsidR="009437A2" w:rsidRPr="009437A2" w:rsidRDefault="00D90BB5" w:rsidP="00837CC5">
            <w:pPr>
              <w:rPr>
                <w:sz w:val="20"/>
                <w:szCs w:val="20"/>
              </w:rPr>
            </w:pPr>
            <w:r>
              <w:rPr>
                <w:sz w:val="20"/>
                <w:szCs w:val="20"/>
              </w:rPr>
              <w:t>17.65</w:t>
            </w:r>
          </w:p>
        </w:tc>
      </w:tr>
      <w:tr w:rsidR="00734F37" w:rsidRPr="00E87D48" w14:paraId="3FC4DA9B" w14:textId="2E8D09D1" w:rsidTr="002654CA">
        <w:tc>
          <w:tcPr>
            <w:tcW w:w="1149" w:type="dxa"/>
          </w:tcPr>
          <w:p w14:paraId="5A6159F1" w14:textId="7C424768" w:rsidR="009437A2" w:rsidRPr="009437A2" w:rsidRDefault="000D367F" w:rsidP="00837CC5">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γ</m:t>
                    </m:r>
                  </m:e>
                  <m:sub>
                    <m:r>
                      <w:rPr>
                        <w:rFonts w:ascii="Cambria Math" w:hAnsi="Cambria Math"/>
                        <w:sz w:val="20"/>
                        <w:szCs w:val="20"/>
                      </w:rPr>
                      <m:t>2</m:t>
                    </m:r>
                  </m:sub>
                </m:sSub>
              </m:oMath>
            </m:oMathPara>
          </w:p>
        </w:tc>
        <w:tc>
          <w:tcPr>
            <w:tcW w:w="1398" w:type="dxa"/>
          </w:tcPr>
          <w:p w14:paraId="63C44AAA" w14:textId="1A980EE5" w:rsidR="009437A2" w:rsidRPr="009437A2" w:rsidRDefault="009437A2" w:rsidP="00837CC5">
            <w:pPr>
              <w:rPr>
                <w:sz w:val="20"/>
                <w:szCs w:val="20"/>
              </w:rPr>
            </w:pPr>
            <w:r w:rsidRPr="009437A2">
              <w:rPr>
                <w:sz w:val="20"/>
                <w:szCs w:val="20"/>
              </w:rPr>
              <w:t>recovery rate from HPAI infection (1/infectious period)</w:t>
            </w:r>
          </w:p>
        </w:tc>
        <w:tc>
          <w:tcPr>
            <w:tcW w:w="689" w:type="dxa"/>
          </w:tcPr>
          <w:p w14:paraId="7C714CF9" w14:textId="6D2A842B" w:rsidR="009437A2" w:rsidRPr="009437A2" w:rsidRDefault="009437A2" w:rsidP="00837CC5">
            <w:pPr>
              <w:rPr>
                <w:sz w:val="20"/>
                <w:szCs w:val="20"/>
              </w:rPr>
            </w:pPr>
            <w:r w:rsidRPr="009437A2">
              <w:rPr>
                <w:sz w:val="20"/>
                <w:szCs w:val="20"/>
              </w:rPr>
              <w:t>year</w:t>
            </w:r>
            <w:r w:rsidRPr="009437A2">
              <w:rPr>
                <w:sz w:val="20"/>
                <w:szCs w:val="20"/>
                <w:vertAlign w:val="superscript"/>
              </w:rPr>
              <w:t>-1</w:t>
            </w:r>
          </w:p>
        </w:tc>
        <w:tc>
          <w:tcPr>
            <w:tcW w:w="852" w:type="dxa"/>
          </w:tcPr>
          <w:p w14:paraId="08D72B38" w14:textId="6A818F66" w:rsidR="009437A2" w:rsidRPr="009437A2" w:rsidRDefault="009437A2" w:rsidP="00837CC5">
            <w:pPr>
              <w:rPr>
                <w:sz w:val="20"/>
                <w:szCs w:val="20"/>
              </w:rPr>
            </w:pPr>
            <w:r w:rsidRPr="009437A2">
              <w:rPr>
                <w:sz w:val="20"/>
                <w:szCs w:val="20"/>
              </w:rPr>
              <w:t>inverse</w:t>
            </w:r>
          </w:p>
        </w:tc>
        <w:tc>
          <w:tcPr>
            <w:tcW w:w="1909" w:type="dxa"/>
          </w:tcPr>
          <w:p w14:paraId="21A2D7E8" w14:textId="6007B5F9" w:rsidR="009437A2" w:rsidRPr="009437A2" w:rsidRDefault="009437A2" w:rsidP="00837CC5">
            <w:pPr>
              <w:rPr>
                <w:sz w:val="20"/>
                <w:szCs w:val="20"/>
              </w:rPr>
            </w:pPr>
            <w:r w:rsidRPr="009437A2">
              <w:rPr>
                <w:sz w:val="20"/>
                <w:szCs w:val="20"/>
              </w:rPr>
              <w:t>8.5</w:t>
            </w:r>
            <w:r w:rsidR="004A1958">
              <w:rPr>
                <w:sz w:val="20"/>
                <w:szCs w:val="20"/>
              </w:rPr>
              <w:t>3</w:t>
            </w:r>
          </w:p>
        </w:tc>
        <w:tc>
          <w:tcPr>
            <w:tcW w:w="1657" w:type="dxa"/>
          </w:tcPr>
          <w:p w14:paraId="7F41A509" w14:textId="17A64765" w:rsidR="009437A2" w:rsidRPr="009437A2" w:rsidRDefault="009437A2" w:rsidP="00837CC5">
            <w:pPr>
              <w:rPr>
                <w:sz w:val="20"/>
                <w:szCs w:val="20"/>
              </w:rPr>
            </w:pPr>
            <w:r w:rsidRPr="009437A2">
              <w:rPr>
                <w:sz w:val="20"/>
                <w:szCs w:val="20"/>
              </w:rPr>
              <w:t xml:space="preserve">Parameterization; </w:t>
            </w:r>
            <w:r w:rsidRPr="009437A2">
              <w:rPr>
                <w:sz w:val="20"/>
                <w:szCs w:val="20"/>
              </w:rPr>
              <w:fldChar w:fldCharType="begin" w:fldLock="1"/>
            </w:r>
            <w:r w:rsidR="0098045B">
              <w:rPr>
                <w:sz w:val="20"/>
                <w:szCs w:val="20"/>
              </w:rPr>
              <w:instrText xml:space="preserve"> ADDIN ZOTERO_ITEM CSL_CITATION {"citationID":"VKS8m6eI","properties":{"formattedCitation":"[14]","plainCitation":"[14]","noteIndex":0},"citationItems":[{"id":"XTy9eH5P/hKglJFeF","uris":["http://www.mendeley.com/documents/?uuid=e29c2e1d-1a08-4492-bb64-b08055fd6165","http://zotero.org/users/11868075/items/WAIHI9CM"],"itemData":{"id":11404,"type":"article-journal","abstract":"Prior exposure of Canada geese to a North American low pathogenic virus (H5N2) decreases their susceptibility to Eurasian highly pathogenic avian influenza virus (H5N1)., Migratory birds have been implicated in the long-range spread of highly pathogenic avian influenza (HPAI) A virus (H5N1) from Asia to Europe and Africa. Although sampling of healthy wild birds representing a large number of species has not identified possible carriers of influenza virus (H5N1) into Europe, surveillance of dead and sick birds has demonstrated mute (Cygnus olor) and whooper (C. cygnus) swans as potential sentinels. Because of concerns that migratory birds could spread H5N1 subtype to the Western Hemisphere and lead to its establishment within free-living avian populations, experimental studies have addressed the susceptibility of several indigenous North American duck and gull species. We examined the susceptibility of Canada geese (Branta canadensis) to HPAI virus (H5N1). Large populations of this species can be found in periagricultural and periurban settings and thus may be of potential epidemiologic importance if H5N1 subtype were to establish itself in North American wild bird populations.","container-title":"Emerging Infectious Diseases","DOI":"10.3201/eid1312.070502","ISSN":"1080-6040","issue":"12","journalAbbreviation":"Emerg Infect Dis","note":"PMID: 18258030\nPMCID: PMC2876756","page":"1821-1827","source":"PubMed Central","title":"Susceptibility of Canada Geese (Branta canadensis) to Highly Pathogenic Avian Influenza Virus (H5N1)","volume":"13","author":[{"family":"Pasick","given":"John"},{"family":"Berhane","given":"Yohannes"},{"family":"Embury-Hyatt","given":"Carissa"},{"family":"Copps","given":"John"},{"family":"Kehler","given":"Helen"},{"family":"Handel","given":"Katherine"},{"family":"Babiuk","given":"Shawn"},{"family":"Hooper-McGrevy","given":"Kathleen"},{"family":"Li","given":"Yan"},{"family":"Le","given":"Quynh Mai"},{"family":"Phuong","given":"Song Lien"}],"issued":{"date-parts":[["2007",12]]}}}],"schema":"https://github.com/citation-style-language/schema/raw/master/csl-citation.json"} </w:instrText>
            </w:r>
            <w:r w:rsidRPr="009437A2">
              <w:rPr>
                <w:sz w:val="20"/>
                <w:szCs w:val="20"/>
              </w:rPr>
              <w:fldChar w:fldCharType="separate"/>
            </w:r>
            <w:r w:rsidR="0098045B">
              <w:rPr>
                <w:rFonts w:cs="Times New Roman"/>
                <w:sz w:val="20"/>
                <w:szCs w:val="20"/>
              </w:rPr>
              <w:t>[14]</w:t>
            </w:r>
            <w:r w:rsidRPr="009437A2">
              <w:rPr>
                <w:sz w:val="20"/>
                <w:szCs w:val="20"/>
              </w:rPr>
              <w:fldChar w:fldCharType="end"/>
            </w:r>
          </w:p>
        </w:tc>
        <w:tc>
          <w:tcPr>
            <w:tcW w:w="1254" w:type="dxa"/>
          </w:tcPr>
          <w:p w14:paraId="14654E99" w14:textId="46142ADE" w:rsidR="009437A2" w:rsidRPr="009437A2" w:rsidRDefault="009437A2" w:rsidP="00837CC5">
            <w:pPr>
              <w:rPr>
                <w:sz w:val="20"/>
                <w:szCs w:val="20"/>
              </w:rPr>
            </w:pPr>
            <w:r w:rsidRPr="009437A2">
              <w:rPr>
                <w:sz w:val="20"/>
                <w:szCs w:val="20"/>
              </w:rPr>
              <w:t>182</w:t>
            </w:r>
            <w:r w:rsidR="004A1958">
              <w:rPr>
                <w:sz w:val="20"/>
                <w:szCs w:val="20"/>
              </w:rPr>
              <w:t>.27</w:t>
            </w:r>
          </w:p>
        </w:tc>
        <w:tc>
          <w:tcPr>
            <w:tcW w:w="1768" w:type="dxa"/>
          </w:tcPr>
          <w:p w14:paraId="0D84EEAB" w14:textId="36E8A909" w:rsidR="009437A2" w:rsidRPr="009437A2" w:rsidRDefault="009437A2" w:rsidP="00837CC5">
            <w:pPr>
              <w:rPr>
                <w:sz w:val="20"/>
                <w:szCs w:val="20"/>
              </w:rPr>
            </w:pPr>
            <w:r w:rsidRPr="009437A2">
              <w:rPr>
                <w:sz w:val="20"/>
                <w:szCs w:val="20"/>
              </w:rPr>
              <w:t xml:space="preserve">Parameterization; </w:t>
            </w:r>
            <w:r w:rsidRPr="009437A2">
              <w:rPr>
                <w:sz w:val="20"/>
                <w:szCs w:val="20"/>
              </w:rPr>
              <w:fldChar w:fldCharType="begin" w:fldLock="1"/>
            </w:r>
            <w:r w:rsidR="0098045B">
              <w:rPr>
                <w:sz w:val="20"/>
                <w:szCs w:val="20"/>
              </w:rPr>
              <w:instrText xml:space="preserve"> ADDIN ZOTERO_ITEM CSL_CITATION {"citationID":"uBiaCVgx","properties":{"formattedCitation":"[15]","plainCitation":"[15]","noteIndex":0},"citationItems":[{"id":"XTy9eH5P/Mu2W1vy4","uris":["http://www.mendeley.com/documents/?uuid=9e97a217-658a-45ab-8f17-fad9db26344f","http://zotero.org/users/11868075/items/ZVEYQ2HU"],"itemData":{"id":8588,"type":"article-journal","abstract":"Highly pathogenic avian influenza (HPAI) H5N1 virus infections have caused unprecedented morbidity and mortality in different species of domestic and wild birds in Asia, Europe, and Africa. In our previous study, we demonstrated the susceptibility and potential epidemiologic importance of H5N1 HPAI virus infections in Canada geese. In this study, we investigated the potential of preexposure with North American lineage H3N8, H4N6, and H5N2 low pathogenicity avian influenza (LPAI) viruses to cross-protect Canada geese against a lethal H5N1 HPAI virus challenge. Based on our results, birds that were primed and boosted with an H5N2 LPAI virus survived a lethal H5N1 challenge. In contrast, only two of five birds from the H3N8 group and none of the birds preexposed to H4N6 survived a lethal H5N1 challenge. In vitro cell proliferation assays demonstrated that peripheral blood mononuclear cells collected from each group were no better stimulated by homologous vs. heterologous antigens. © 2010 American Association of Avian Pathologists.","container-title":"Avian Diseases","DOI":"10.1637/8841-040309-Reg.1","ISSN":"00052086","issue":"SUPPL. 1","note":"PMID: 20521692","page":"548-554","title":"Studying possible cross-protection of Canada geese preexposed to North American low pathogenicity avian influenza virus strains (H3N8, H4N6, and H5N2) against an H5N1 highly pathogenic avian influenza challenge","volume":"54","author":[{"family":"Berhane","given":"Y."},{"family":"Leith","given":"M."},{"family":"Embury-Hyatt","given":"C."},{"family":"Neufeld","given":"J."},{"family":"Babiuk","given":"S."},{"family":"Hisanaga","given":"T."},{"family":"Kehler","given":"H."},{"family":"Hooper-McGrevy","given":"K."},{"family":"Pasick","given":"J."}],"issued":{"date-parts":[["2010"]]}}}],"schema":"https://github.com/citation-style-language/schema/raw/master/csl-citation.json"} </w:instrText>
            </w:r>
            <w:r w:rsidRPr="009437A2">
              <w:rPr>
                <w:sz w:val="20"/>
                <w:szCs w:val="20"/>
              </w:rPr>
              <w:fldChar w:fldCharType="separate"/>
            </w:r>
            <w:r w:rsidR="0098045B">
              <w:rPr>
                <w:rFonts w:cs="Times New Roman"/>
                <w:sz w:val="20"/>
                <w:szCs w:val="20"/>
              </w:rPr>
              <w:t>[15]</w:t>
            </w:r>
            <w:r w:rsidRPr="009437A2">
              <w:rPr>
                <w:sz w:val="20"/>
                <w:szCs w:val="20"/>
              </w:rPr>
              <w:fldChar w:fldCharType="end"/>
            </w:r>
          </w:p>
        </w:tc>
        <w:tc>
          <w:tcPr>
            <w:tcW w:w="1128" w:type="dxa"/>
          </w:tcPr>
          <w:p w14:paraId="576D72D5" w14:textId="7C1EC8E1" w:rsidR="009437A2" w:rsidRPr="009437A2" w:rsidRDefault="00174126" w:rsidP="00837CC5">
            <w:pPr>
              <w:rPr>
                <w:sz w:val="20"/>
                <w:szCs w:val="20"/>
              </w:rPr>
            </w:pPr>
            <w:r>
              <w:rPr>
                <w:sz w:val="20"/>
                <w:szCs w:val="20"/>
              </w:rPr>
              <w:fldChar w:fldCharType="begin"/>
            </w:r>
            <w:r w:rsidR="0098045B">
              <w:rPr>
                <w:sz w:val="20"/>
                <w:szCs w:val="20"/>
              </w:rPr>
              <w:instrText xml:space="preserve"> ADDIN ZOTERO_ITEM CSL_CITATION {"citationID":"9panN7v1","properties":{"formattedCitation":"[13,16\\uc0\\u8211{}21]","plainCitation":"[13,16–21]","noteIndex":0},"citationItems":[{"id":"XTy9eH5P/y1IoUwxW","uris":["http://www.mendeley.com/documents/?uuid=49c15630-573d-4570-acef-3cd4ba6d5619"],"itemData":{"DOI":"10.7589/2012-09-237","ISSN":"00903558","PMID":"24171557","abstract":"In previous studies we examined the role of Canada Geese (Branta canadensis) in the epidemiology of Eurasian highly pathogenic avian influenza (HPAI) H5N1. To expand on this and better understand how pre-exposure to heterosubtypic low-pathogenic avian influenza (LPAI) viruses might influence the outcome of H5N1 HPAI infection, we pre-exposed nai{dotless}̈ve juvenile Canada Geese to different North American wild-bird-origin LPAI viruses. We selected H1, H2, and H6 hemagglutinin subtype viruses based on their higher-order evolutionary relatedness to the H5 hemagglutinin. Pre-exposing Canada Geese to either H2N3 or H6N5 viruses did not protect them against a lethal H5N1 HPAI virus challenge. In addition, H5N1 was transmitted to nai{dotless}̈ve control birds that were placed among both groups resulting in death by 5 days postcontact. In contrast, Canada Geese that were pre-exposed to H1N1 were protected against a lethal H5N1 challenge, shed minimal amounts of the virus into the environment, and did not transmit the infection to nai{dotless}̈ve contact birds. None of the H1N1, H2N3, or H6N5 pre-exposure sera neutralized H5N1 in vitro; however, sera from H1N1-infected birds reduced virus plaque size but not number when compared with H2N3, H6N5, or negative sera, suggesting that antibodies directed against the neuraminidase may have had a role in the protective effects observed. © Wildlife Disease Association 2014.","author":[{"dropping-particle":"","family":"Berhane","given":"Yohannes","non-dropping-particle":"","parse-names":false,"suffix":""},{"dropping-particle":"","family":"Embury-Hyatt","given":"Carissa","non-dropping-particle":"","parse-names":false,"suffix":""},{"dropping-particle":"","family":"Leith","given":"Marsha","non-dropping-particle":"","parse-names":false,"suffix":""},{"dropping-particle":"","family":"Kehler","given":"Helen","non-dropping-particle":"","parse-names":false,"suffix":""},{"dropping-particle":"","family":"Suderman","given":"Matthew","non-dropping-particle":"","parse-names":false,"suffix":""},{"dropping-particle":"","family":"Pasick","given":"John","non-dropping-particle":"","parse-names":false,"suffix":""}],"container-title":"Journal of Wildlife Diseases","id":"PfSl46Ui/aWR2226f","issue":"1","issued":{"date-parts":[["2014"]]},"page":"84-97","title":"Pre-exposing Canada geese (Branta canadensis) to a low-pathogenic H1N1 avian influenza virus protects them against H5N1 HPAI virus challenge","type":"article-journal","volume":"50"}},{"id":12223,"uris":["http://zotero.org/users/11868075/items/4ZA5I34Q"],"itemData":{"id":12223,"type":"article-journal","container-title":"Emerging Infectious Diseases","issue":"1","note":"number: 1","page":"136-142","title":"Experimental Infection of Swans and Geese with Highly Pathogenic Avian Influenza Virus (H5N1) of Asian Lineage","volume":"14","author":[{"family":"Brown","given":"Justin D"},{"family":"Stallknecht","given":"David E"},{"family":"Swayne","given":"David E"}],"issued":{"date-parts":[["2008"]]}}},{"id":12222,"uris":["http://zotero.org/users/11868075/items/ZFAA7757"],"itemData":{"id":12222,"type":"article-journal","abstract":"The H5N1 influenza virus, which killed humans and poultry in 1997, was a reassortant that possibly arose in one type of domestic poultry present in the live-poultry markets of Hong Kong. Given that all the precursors of H5N1/97 are still circulating in poultry in southern China, the reassortment event that generated H5N1 could be repeated. Because A/goose/Guangdong/1/96-like (H5N1; Go/Gd) viruses are the proposed donors of the hemagglutinin gene of the H5N1 virus, we investigated the continued circulation, host range, and transmissibility of Go/Gd-like viruses in poultry. The Go/Gd-like viruses caused weight loss and death in some mice inoculated with high virus doses. Transmission of Go/Gd-like H5N1 viruses to geese by contact with infected geese resulted in infection of all birds but limited signs of overt disease. In contrast, oral inoculation with high doses of Go/Gd-like viruses resulted in the deaths of up to 50% of infected geese. Transmission from infected geese to chickens occurred only by fecal contact, whereas transmission to quail occurred by either aerosol or fecal spread. This difference is probably explained by the higher susceptibility of quail to Go/Gd-like virus. The high degree of susceptibility of quail to Go/Gd (H5N1)-like viruses and the continued circulation of H6N1 and H9N2 viruses in quail support the hypothesis that quail were the host of origin of the H5N1/97 virus. The ease of transmission of Go/Gd (H5N1)-like viruses to land-based birds, especially quail, supports the wisdom of separating aquatic and land-based poultry in the markets in Hong Kong and the need for continued surveillance in the field and live-bird markets in which different types of poultry are in contact with one another.","container-title":"Journal of Virology","DOI":"10.1128/jvi.76.1.118-126.2002","ISSN":"0022-538X","issue":"1","note":"number: 1\nPMID: 11739677","page":"118-126","title":"Characterization of H5N1 Influenza Viruses That Continue To Circulate in Geese in Southeastern China","volume":"76","author":[{"family":"Webster","given":"Robert G."},{"family":"Guan","given":"Yi"},{"family":"Peiris","given":"Malik"},{"family":"Walker","given":"David"},{"family":"Krauss","given":"Scott"},{"family":"Zhou","given":"Nan Nan"},{"family":"Govorkova","given":"Elena A."},{"family":"Ellis","given":"Trevor M."},{"family":"Dyrting","given":"K. C."},{"family":"Sit","given":"Thomas"},{"family":"Perez","given":"Daniel R."},{"family":"Shortridge","given":"Kennedy F."}],"issued":{"date-parts":[["2002"]]}}},{"id":12221,"uris":["http://zotero.org/users/11868075/items/TQRYB7MI"],"itemData":{"id":12221,"type":"article-journal","abstract":"The H5N1 type A influenza viruses that emerged in Hong Kong in 1997 are a unique lineage of type A influenza viruses with the capacity to transmit directly from chickens to humans and produce significant disease and mortality in both of these hosts. The objective of this study was to ascertain the susceptibility of emus (Dramaius novaehollandiae), domestic geese (Anser anser domesticus), domestic ducks (Anas platyrhynchos), and pigeons (Columba livia) to intranasal (i.n.) inoculation with the A/chicken/Hong Kong/220/97 (H5N1) highly pathogenic avian influenza virus. No mortality occurred within 10 days postinoculation (DPI) in the four species investigated, and clinical disease, evident as neurologic dysfunction, was observed exclusively in emus and geese. Grossly, pancreatic mottling and splenomegaly were identified in these two species. In addition, the geese had cerebral malacia and thymic and bursal atrophy. Histologically, both the emus and geese developed pancreatitis, meningoencephalitis, and mild myocarditis. Influenza viral antigen was demonstrated in areas with histologic lesions up to 10 DPI in the geese. Virus was reisolated from oropharyngeal and cloacal swabs and from the lung, brain, and kidney of the emus and geese. Moderate splenomegaly was observed grossly in the ducks. Viral infection of the ducks was pneumotropic, as evidenced by mild inflammatory lesions in the respiratory tract and virus reisolation from oropharyngeal swabs and from a lung. Pigeons were resistant to HK/220 infection, lacking gross and histologic lesions, viral antigen, and reisolation of virus. These results imply that emus and geese are susceptible to i.n. inoculation with the HK/220 virus, whereas ducks and pigeons are more resistant. These latter two species probably played a minimal epidemiologic role in the perpetuation of the H5N1 Hong Kong-origin influenza viruses.","container-title":"Avian Diseases","DOI":"10.1637/0005-2086(2002)046[0053:POAHKO]2.0.CO;2","ISSN":"00052086","issue":"1","note":"number: 1\nPMID: 11924603","page":"53-63","title":"Pathogenicity of a Hong Kong-origin H5N1 highly pathogenic avian influenza virus for emus, geese, ducks, and pigeons","volume":"46","author":[{"family":"Leigh Perkins","given":"Laura E."},{"family":"Swayne","given":"David E."}],"issued":{"date-parts":[["2002"]]}}},{"id":12216,"uris":["http://zotero.org/users/11868075/items/B5Q5TJM3"],"itemData":{"id":12216,"type":"article-journal","abstract":"The emergence of highly pathogenic avian influenza (HPAI) viruses has raised concerns about the role of wild birds in the spread and persistence of the disease. In 2005, an outbreak of the highly pathogenic subtype H5N1 killed more than 6,000 wild waterbirds at Qinghai Lake, China. Outbreaks have continued to periodically occur in wild birds at Qinghai Lake and elsewhere in Central China and Mongolia. This region has few poultry but is a major migration and breeding area for waterbirds in the Central Asian Flyway, although relatively little is known about migratory movements of different species and connectivity of their wetland habitats. The scientific debate has focused on the role of waterbirds in the epidemiology, maintenance and spread of HPAI H5N1: to what extent are they victims affected by the disease, or vectors that have a role in disease transmission? In this review, we summarise the current knowledge of wild bird involvement in the ecology of HPAI H5N1. Specifically, we present details on: (1) origin of HPAI H5N1; (2) waterbirds as LPAI reservoirs and evolution into HPAI; (3) the role of waterbirds in virus spread and persistence; (4) key biogeographic regions of outbreak; and (5) applying an ecological research perspective to studying AIVs in wild waterbirds and their ecosystems.","container-title":"Avian Biology Research","DOI":"10.3184/175815510X12737339356701","ISSN":"17581559","issue":"2","note":"number: 2","page":"51-73","title":"Victims and vectors: Highly pathogenic avian influenza H5N1 and the ecology of wild birds","volume":"3","author":[{"family":"Takekawa","given":"John Y."},{"family":"Prosser","given":"Diann J."},{"family":"Newman","given":"Scott H."},{"family":"Muzaffar","given":"Sabir Bin"},{"family":"Hill","given":"Nichola J."},{"family":"Yan","given":"Baoping"},{"family":"Xiao","given":"Xiangming"},{"family":"Lei","given":"Fumin"},{"family":"Li","given":"Tianxian"},{"family":"Schwarzbach","given":"Steven E."},{"family":"Howell","given":"Judd A."}],"issued":{"date-parts":[["2010"]]}}},{"id":12213,"uris":["http://zotero.org/users/11868075/items/2IFFW6Q7"],"itemData":{"id":12213,"type":"article-journal","abstract":"We generated a high-growth H5N1/PR8 virus by plasmid-based reverse genetics. The virulence associated multiple basic amino acids of the HA gene were removed, and the resulting virus is attenuated for chickens and chicken eggs. A formalin-inactivated oil-emulsion vaccine was prepared from this virus. When SPF chickens were inoculated with 0.3 ml of the vaccine, the hemagglutinin-inhibition (HI) antibody became detectable at 1 week post-vaccination (p.v.) and reached a peak of 10log2 at 6 weeks p.v. then slowly declined to 4log2 at 43 weeks p.v. Challenge studies performed at 2, 3 and 43 weeks p.v. indicated that all of the chickens were completely protected from disease signs and death. Ducks and geese were completely protected from highly pathogenic H5N1 virus challenge 3 weeks p.v. The duration of protective immunity in ducks and geese was investigated by detecting the HI antibody of the field vaccinated birds, and the results indicated that 3 doses of the vaccine inoculation in geese could induce a 34 weeks protection, while 2 doses induced more than 52 weeks protection in ducks. We first reported that an oil-emulsion inactivated vaccine derived from a high-growth H5N1 vaccine induced approximately 10 months of protective immunity in chickens and demonstrated that the oil-emulsion inactivated avian influenza vaccine is immunogenic for geese and ducks. These results provide useful information for the application of vaccines to the control of H5N1 avian influenza in poultry, including chickens and domestic waterfowl. © 2005 Elsevier Inc. All rights reserved.","container-title":"Virology","DOI":"10.1016/j.virol.2005.07.011","ISSN":"00426822","issue":"1","note":"number: 1\nPMID: 16084554","page":"153-162","title":"Protective efficacy in chickens, geese and ducks of an H5N1-inactivated vaccine developed by reverse genetics","volume":"341","author":[{"family":"Tian","given":"Guobin"},{"family":"Zhang","given":"Suhua"},{"family":"Li","given":"Yanbing"},{"family":"Bu","given":"Zhigao"},{"family":"Liu","given":"Peihong"},{"family":"Zhou","given":"Jinping"},{"family":"Li","given":"Chengjun"},{"family":"Shi","given":"Jianzhong"},{"family":"Yu","given":"Kangzhen"},{"family":"Chen","given":"Hualan"}],"issued":{"date-parts":[["2005"]]}}},{"id":12214,"uris":["http://zotero.org/users/11868075/items/QT88UQ42"],"itemData":{"id":12214,"type":"article-journal","abstract":"Since 2002, high pathogenicity avian influenza (HPAI) has spread from Asia to Europe and into Africa, causing the largest epizootic of HPAI of the last 50 yr, including infecting domestic and wild waterfowl. Our study was conducted to investigate whether a single vaccination of 7-day-old domestic ducks and geese with inactivated oil emulsion vaccines resulted in protection against HPAI virus challenge at 30 days of age. In ducks, some but not all vaccines decreased oropharyngeal and cloacal viral shedding for different periods postchallenge when compared with the sham group. In geese, decreased morbidity signs and mortality were noted but limited to some vaccines. Best protection was seen with a vaccine homologous to HPAI challenge virus. Limited decreases in oropharyngeal and cloacal viral shedding and mixed results were attained when looking at seroconversion. Our results indicate a single dose of oil-emulsified vaccine optimized for chickens did not provide adequate protection for ducks and geese against HPAI virus, and, at a minimum, additional research is needed to formulate waterfowl-specific vaccines. © American Association of Avian Pathologists 2010.","container-title":"Avian Diseases","DOI":"10.1637/9410-052810-Reg.1","ISSN":"00052086","issue":"4","note":"number: 4\nPMID: 21313843","page":"1224-1229","title":"Single vaccination provides limited protection to ducks and geese against H5N1 high pathogenicity avian influenza virus","volume":"54","author":[{"family":"Eggert","given":"Dawn"},{"family":"Swayne","given":"David E."}],"issued":{"date-parts":[["2010"]]}}}],"schema":"https://github.com/citation-style-language/schema/raw/master/csl-citation.json"} </w:instrText>
            </w:r>
            <w:r>
              <w:rPr>
                <w:sz w:val="20"/>
                <w:szCs w:val="20"/>
              </w:rPr>
              <w:fldChar w:fldCharType="separate"/>
            </w:r>
            <w:r w:rsidR="0098045B" w:rsidRPr="0098045B">
              <w:rPr>
                <w:rFonts w:cs="Times New Roman"/>
                <w:sz w:val="20"/>
                <w:szCs w:val="24"/>
              </w:rPr>
              <w:t>[13,16–21]</w:t>
            </w:r>
            <w:r>
              <w:rPr>
                <w:sz w:val="20"/>
                <w:szCs w:val="20"/>
              </w:rPr>
              <w:fldChar w:fldCharType="end"/>
            </w:r>
          </w:p>
        </w:tc>
        <w:tc>
          <w:tcPr>
            <w:tcW w:w="1146" w:type="dxa"/>
          </w:tcPr>
          <w:p w14:paraId="73BE74BC" w14:textId="09F6AD92" w:rsidR="009437A2" w:rsidRPr="009437A2" w:rsidRDefault="009437A2" w:rsidP="00837CC5">
            <w:pPr>
              <w:rPr>
                <w:sz w:val="20"/>
                <w:szCs w:val="20"/>
              </w:rPr>
            </w:pPr>
          </w:p>
        </w:tc>
      </w:tr>
      <w:tr w:rsidR="00734F37" w:rsidRPr="00E87D48" w14:paraId="46F29357" w14:textId="315A0A1F" w:rsidTr="002654CA">
        <w:tc>
          <w:tcPr>
            <w:tcW w:w="1149" w:type="dxa"/>
          </w:tcPr>
          <w:p w14:paraId="255E71D0" w14:textId="5E357B9E" w:rsidR="009437A2" w:rsidRPr="009437A2" w:rsidRDefault="000D367F" w:rsidP="00837CC5">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κ</m:t>
                    </m:r>
                  </m:e>
                  <m:sub>
                    <m:r>
                      <w:rPr>
                        <w:rFonts w:ascii="Cambria Math" w:hAnsi="Cambria Math"/>
                        <w:sz w:val="20"/>
                        <w:szCs w:val="20"/>
                      </w:rPr>
                      <m:t>1</m:t>
                    </m:r>
                  </m:sub>
                </m:sSub>
              </m:oMath>
            </m:oMathPara>
          </w:p>
        </w:tc>
        <w:tc>
          <w:tcPr>
            <w:tcW w:w="1398" w:type="dxa"/>
          </w:tcPr>
          <w:p w14:paraId="3340FAA6" w14:textId="4CE516DD" w:rsidR="009437A2" w:rsidRPr="009437A2" w:rsidRDefault="009437A2" w:rsidP="00837CC5">
            <w:pPr>
              <w:rPr>
                <w:sz w:val="20"/>
                <w:szCs w:val="20"/>
              </w:rPr>
            </w:pPr>
            <w:r w:rsidRPr="009437A2">
              <w:rPr>
                <w:sz w:val="20"/>
                <w:szCs w:val="20"/>
              </w:rPr>
              <w:t>LPAI infectious dose (BID</w:t>
            </w:r>
            <w:r w:rsidRPr="009437A2">
              <w:rPr>
                <w:sz w:val="20"/>
                <w:szCs w:val="20"/>
                <w:vertAlign w:val="subscript"/>
              </w:rPr>
              <w:t>50</w:t>
            </w:r>
            <w:r w:rsidRPr="009437A2">
              <w:rPr>
                <w:sz w:val="20"/>
                <w:szCs w:val="20"/>
              </w:rPr>
              <w:t>), determines shape of environmental infectiousness</w:t>
            </w:r>
          </w:p>
        </w:tc>
        <w:tc>
          <w:tcPr>
            <w:tcW w:w="689" w:type="dxa"/>
          </w:tcPr>
          <w:p w14:paraId="5EDC9416" w14:textId="580BEB05" w:rsidR="009437A2" w:rsidRPr="009437A2" w:rsidRDefault="009437A2" w:rsidP="00837CC5">
            <w:pPr>
              <w:rPr>
                <w:sz w:val="20"/>
                <w:szCs w:val="20"/>
              </w:rPr>
            </w:pPr>
            <w:r w:rsidRPr="009437A2">
              <w:rPr>
                <w:sz w:val="20"/>
                <w:szCs w:val="20"/>
              </w:rPr>
              <w:t>ID</w:t>
            </w:r>
            <w:r w:rsidRPr="009437A2">
              <w:rPr>
                <w:sz w:val="20"/>
                <w:szCs w:val="20"/>
                <w:vertAlign w:val="subscript"/>
              </w:rPr>
              <w:t>50</w:t>
            </w:r>
          </w:p>
        </w:tc>
        <w:tc>
          <w:tcPr>
            <w:tcW w:w="852" w:type="dxa"/>
          </w:tcPr>
          <w:p w14:paraId="00F7D68A" w14:textId="076731FF" w:rsidR="009437A2" w:rsidRPr="009437A2" w:rsidRDefault="009437A2" w:rsidP="00837CC5">
            <w:pPr>
              <w:rPr>
                <w:sz w:val="20"/>
                <w:szCs w:val="20"/>
              </w:rPr>
            </w:pPr>
            <w:r w:rsidRPr="009437A2">
              <w:rPr>
                <w:sz w:val="20"/>
                <w:szCs w:val="20"/>
              </w:rPr>
              <w:t>log</w:t>
            </w:r>
            <w:r w:rsidRPr="009437A2">
              <w:rPr>
                <w:sz w:val="20"/>
                <w:szCs w:val="20"/>
                <w:vertAlign w:val="subscript"/>
              </w:rPr>
              <w:t>10</w:t>
            </w:r>
          </w:p>
        </w:tc>
        <w:tc>
          <w:tcPr>
            <w:tcW w:w="1909" w:type="dxa"/>
          </w:tcPr>
          <w:p w14:paraId="4F29EB67" w14:textId="74406016" w:rsidR="009437A2" w:rsidRPr="009437A2" w:rsidRDefault="009437A2" w:rsidP="00837CC5">
            <w:pPr>
              <w:rPr>
                <w:sz w:val="20"/>
                <w:szCs w:val="20"/>
              </w:rPr>
            </w:pPr>
            <w:r w:rsidRPr="009437A2">
              <w:rPr>
                <w:sz w:val="20"/>
                <w:szCs w:val="20"/>
              </w:rPr>
              <w:t>10</w:t>
            </w:r>
            <w:r w:rsidR="004A1958">
              <w:rPr>
                <w:sz w:val="20"/>
                <w:szCs w:val="20"/>
              </w:rPr>
              <w:t>0</w:t>
            </w:r>
          </w:p>
        </w:tc>
        <w:tc>
          <w:tcPr>
            <w:tcW w:w="1657" w:type="dxa"/>
          </w:tcPr>
          <w:p w14:paraId="1638BF56" w14:textId="683ABF52" w:rsidR="009437A2" w:rsidRPr="009437A2" w:rsidRDefault="009437A2" w:rsidP="00837CC5">
            <w:pPr>
              <w:rPr>
                <w:sz w:val="20"/>
                <w:szCs w:val="20"/>
              </w:rPr>
            </w:pPr>
            <w:r w:rsidRPr="009437A2">
              <w:rPr>
                <w:sz w:val="20"/>
                <w:szCs w:val="20"/>
              </w:rPr>
              <w:fldChar w:fldCharType="begin" w:fldLock="1"/>
            </w:r>
            <w:r w:rsidR="0098045B">
              <w:rPr>
                <w:sz w:val="20"/>
                <w:szCs w:val="20"/>
              </w:rPr>
              <w:instrText xml:space="preserve"> ADDIN ZOTERO_ITEM CSL_CITATION {"citationID":"z9nNH7sp","properties":{"formattedCitation":"[22,23]","plainCitation":"[22,23]","noteIndex":0},"citationItems":[{"id":"XTy9eH5P/F1QIJhJJ","uris":["http://www.mendeley.com/documents/?uuid=622036f5-c6af-4565-8dd4-cdf7c78e3be8","http://zotero.org/users/11868075/items/DM3H9SMG"],"itemData":{"id":8304,"type":"article-journal","abstract":"A range of virus doses were used to infect 3-week-old chickens, turkeys and ducks intranasally/intraocularly, and infection was confirmed by the detection of virus shedding from the buccal or cloacal route by analysis of swabs collected using real-time reverse transcriptase-polymerase chain reaction assays. The median infectious dose (ID50) and the median lethal dose (LD50) values for two highly pathogenic avian influenza (HPAI) viruses of H5N1 and H7N1 subtypes and one virulent Newcastle disease virus (NDV) were determined for each virus and host combination. For both HPAI viruses, turkeys were &gt;100-fold more susceptible to infection than chickens, while both these hosts were &gt;10-fold more susceptible to H5N1 virus than the H7N1 virus. All infected chickens and turkeys died. Ducks were also much more readily infected with the H5N1 virus (ID50≤101 median embryo infective dose [EID50]) than the H7N1 virus (ID50 =104.2 EID50). However, the most notable difference between the two viruses was their virulence for ducks, with a LD50 of 103 EID50 for the H5N1 virus, but no deaths in ducks being attributed to infection with H7N1 virus even at the highest dose (106 EID50). For both HPAI virus infections of ducks, the ID50 was lower than the LD50, indicating that infected birds were able to survive and thus excrete virus over a longer period than chickens and turkeys. The NDV strain used did not appear to establish infection in ducks even at the highest dose used (106 EID50). Some turkeys challenged with 106 EID50, but not other doses, of NDV excreted virus for a number of days (ID50=104.6 EID50), but none died. In marked contrast, chickens were shown to be extremely susceptible to infection and all infected chickens died (ID50/LD50 = 101.9 EID50). © 2010 Houghton Trust Ltd.","container-title":"Avian Pathology","DOI":"10.1080/03079457.2010.492825","ISSN":"03079457","issue":"4","note":"PMID: 20706882","page":"265-273","title":"Infection dynamics of highly pathogenic avian influenza and virulent avian paramyxovirus type 1 viruses in chickens, turkeys and ducks","volume":"39","author":[{"family":"Aldous","given":"E. W."},{"family":"Seekings","given":"J. M."},{"family":"McNally","given":"A."},{"family":"Nili","given":"H."},{"family":"Fuller","given":"C. M."},{"family":"Irvine","given":"R. M."},{"family":"Alexander","given":"D. J."},{"family":"Brown","given":"I. H."}],"issued":{"date-parts":[["2010"]]}}},{"id":"XTy9eH5P/2ltdHbZU","uris":["http://www.mendeley.com/documents/?uuid=818ae799-79f9-465f-b9f3-23fa16509028","http://zotero.org/users/11868075/items/NM22VF2Q"],"itemData":{"id":7545,"type":"article-journal","abstract":"Understanding the transmission dynamics and persistence of avian influenza viruses (AIVs) in the wild is an important scientific and public health challenge because this system represents both a reservoir for recombination and a source of novel, potentially human-pathogenic strains. The current paradigm locates all important transmission events on the nearly direct fecal/oral bird-to-bird pathway. In this article, on the basis of overlooked evidence, we propose that an environmental virus reservoir gives rise to indirect transmission. This transmission mode could play an important epidemiological role. Using a stochastic model, we demonstrate how neglecting environmentally generated transmission chains could underestimate the explosiveness and duration of AIV epidemics. We show the important pathogen invasion implications of this phenomenon: the nonnegligible probability of outbreak even when direct transmission is absent, the long-term infectivity of locations of prior outbreaks, and the role of environmental heterogeneity in risk.","container-title":"Proceedings of the National Academy of Sciences of the United States of America","DOI":"10.1073/pnas.0809026106","ISSN":"00278424","issue":"25","note":"PMID: 19497868","page":"10365-10369","title":"Environmental transmission of low pathogenicity avian influenza viruses and its implications for pathogen invasion","volume":"106","author":[{"family":"Rohani","given":"Pejman"},{"family":"Breban","given":"Romulus"},{"family":"Stallknecht","given":"David E."},{"family":"Drake","given":"John M."}],"issued":{"date-parts":[["2009"]]}}}],"schema":"https://github.com/citation-style-language/schema/raw/master/csl-citation.json"} </w:instrText>
            </w:r>
            <w:r w:rsidRPr="009437A2">
              <w:rPr>
                <w:sz w:val="20"/>
                <w:szCs w:val="20"/>
              </w:rPr>
              <w:fldChar w:fldCharType="separate"/>
            </w:r>
            <w:r w:rsidR="0098045B">
              <w:rPr>
                <w:rFonts w:cs="Times New Roman"/>
                <w:sz w:val="20"/>
                <w:szCs w:val="20"/>
              </w:rPr>
              <w:t>[22,23]</w:t>
            </w:r>
            <w:r w:rsidRPr="009437A2">
              <w:rPr>
                <w:sz w:val="20"/>
                <w:szCs w:val="20"/>
              </w:rPr>
              <w:fldChar w:fldCharType="end"/>
            </w:r>
          </w:p>
        </w:tc>
        <w:tc>
          <w:tcPr>
            <w:tcW w:w="1254" w:type="dxa"/>
          </w:tcPr>
          <w:p w14:paraId="1A1115D2" w14:textId="22DD006E" w:rsidR="009437A2" w:rsidRPr="009437A2" w:rsidRDefault="004A1958" w:rsidP="00837CC5">
            <w:pPr>
              <w:rPr>
                <w:sz w:val="20"/>
                <w:szCs w:val="20"/>
              </w:rPr>
            </w:pPr>
            <w:r>
              <w:rPr>
                <w:sz w:val="20"/>
                <w:szCs w:val="20"/>
              </w:rPr>
              <w:t>100</w:t>
            </w:r>
          </w:p>
        </w:tc>
        <w:tc>
          <w:tcPr>
            <w:tcW w:w="1768" w:type="dxa"/>
          </w:tcPr>
          <w:p w14:paraId="1C7EC905" w14:textId="1B89C2D9" w:rsidR="009437A2" w:rsidRPr="009437A2" w:rsidRDefault="009437A2" w:rsidP="00837CC5">
            <w:pPr>
              <w:rPr>
                <w:sz w:val="20"/>
                <w:szCs w:val="20"/>
              </w:rPr>
            </w:pPr>
            <w:r w:rsidRPr="009437A2">
              <w:rPr>
                <w:sz w:val="20"/>
                <w:szCs w:val="20"/>
              </w:rPr>
              <w:fldChar w:fldCharType="begin" w:fldLock="1"/>
            </w:r>
            <w:r w:rsidR="0098045B">
              <w:rPr>
                <w:sz w:val="20"/>
                <w:szCs w:val="20"/>
              </w:rPr>
              <w:instrText xml:space="preserve"> ADDIN ZOTERO_ITEM CSL_CITATION {"citationID":"ZiKJoUVQ","properties":{"formattedCitation":"[22,24]","plainCitation":"[22,24]","noteIndex":0},"citationItems":[{"id":"XTy9eH5P/F1QIJhJJ","uris":["http://www.mendeley.com/documents/?uuid=622036f5-c6af-4565-8dd4-cdf7c78e3be8","http://zotero.org/users/11868075/items/DM3H9SMG"],"itemData":{"id":8304,"type":"article-journal","abstract":"A range of virus doses were used to infect 3-week-old chickens, turkeys and ducks intranasally/intraocularly, and infection was confirmed by the detection of virus shedding from the buccal or cloacal route by analysis of swabs collected using real-time reverse transcriptase-polymerase chain reaction assays. The median infectious dose (ID50) and the median lethal dose (LD50) values for two highly pathogenic avian influenza (HPAI) viruses of H5N1 and H7N1 subtypes and one virulent Newcastle disease virus (NDV) were determined for each virus and host combination. For both HPAI viruses, turkeys were &gt;100-fold more susceptible to infection than chickens, while both these hosts were &gt;10-fold more susceptible to H5N1 virus than the H7N1 virus. All infected chickens and turkeys died. Ducks were also much more readily infected with the H5N1 virus (ID50≤101 median embryo infective dose [EID50]) than the H7N1 virus (ID50 =104.2 EID50). However, the most notable difference between the two viruses was their virulence for ducks, with a LD50 of 103 EID50 for the H5N1 virus, but no deaths in ducks being attributed to infection with H7N1 virus even at the highest dose (106 EID50). For both HPAI virus infections of ducks, the ID50 was lower than the LD50, indicating that infected birds were able to survive and thus excrete virus over a longer period than chickens and turkeys. The NDV strain used did not appear to establish infection in ducks even at the highest dose used (106 EID50). Some turkeys challenged with 106 EID50, but not other doses, of NDV excreted virus for a number of days (ID50=104.6 EID50), but none died. In marked contrast, chickens were shown to be extremely susceptible to infection and all infected chickens died (ID50/LD50 = 101.9 EID50). © 2010 Houghton Trust Ltd.","container-title":"Avian Pathology","DOI":"10.1080/03079457.2010.492825","ISSN":"03079457","issue":"4","note":"PMID: 20706882","page":"265-273","title":"Infection dynamics of highly pathogenic avian influenza and virulent avian paramyxovirus type 1 viruses in chickens, turkeys and ducks","volume":"39","author":[{"family":"Aldous","given":"E. W."},{"family":"Seekings","given":"J. M."},{"family":"McNally","given":"A."},{"family":"Nili","given":"H."},{"family":"Fuller","given":"C. M."},{"family":"Irvine","given":"R. M."},{"family":"Alexander","given":"D. J."},{"family":"Brown","given":"I. H."}],"issued":{"date-parts":[["2010"]]}}},{"id":"XTy9eH5P/QBNm4Y0K","uris":["http://www.mendeley.com/documents/?uuid=e88e4a85-2c8a-4c50-8fdd-1ed0e02553ea","http://zotero.org/users/11868075/items/RDTZWE4P"],"itemData":{"id":8288,"type":"article-journal","abstract":"Previous field and experimental studies have demonstrated that heterosubtypic immunity (HSI) is a potential driver of Influenza A virus (IAV) prevalence and subtype diversity in mallards. Prior infection with IAV can reduce viral shedding during subsequent reinfection with IAV that have genetically related hemagglutinins (HA). In this experiment, we evaluated the effect of HSI conferred by an H3N8 IAV infection against increasing challenge doses of closely (H4N6) and distantly (H6N2) related IAV subtypes in mallards. Two groups of thirty 1-month-old mallards each, were inoculated with 105.9 50% embryo infectious doses (EID50) of an H3N8 virus or a mock-inoculum. One month later, groups of five birds each were challenged with increasing doses of H4N6 or H6N2 virus; age-matched, single infection control ducks were included for all challenges. Results demonstrate that naïve birds were infected after inoculation with 103 and 104 EID50 doses of the H4N6 or H6N2 virus, but not with 102 EID50 doses of either IAV. In contrast, with birds previously infected with H3N8 IAV, only one duck challenged with 104 EID50 of H4N6 IAV was shedding viral RNA at 2 days post-inoculation, and with H6N2 IAV, only birds challenged with the 104 EID50 dose were positive to virus isolation. Viral shedding in ducks infected with H6N2 IAV was reduced on days 2 and 3 post-inoculation compared to control birds. To explain the differences in the dose necessary to produce infection among H3-primed ducks challenged with H4N6 or H6N2 IAV, we mapped the amino acid sequence changes between H3 and H4 or H6 HA on predicted three-dimensional structures. Most of the sequence differences occurred between H3 and H6 at antigenic sites A, B, and D of the HA1 region. These findings demonstrate that the infectious dose necessary to infect mallards with IAV can increase as a result of HSI and that this effect is most pronounced when the HA of the viruses are genetically related.","container-title":"PLoS ONE","DOI":"10.1371/journal.pone.0196394","ISSN":"19326203","issue":"4","note":"PMID: 29698449\nISBN: 1111111111","page":"1-12","title":"Heterosubtypic immunity increases infectious dose required to infect mallard ducks with influenza a virus","volume":"13","author":[{"family":"Segovia","given":"Karen M."},{"family":"França","given":"Monique S."},{"family":"Leyson","given":"Christina L."},{"family":"Kapczynski","given":"Darrell R."},{"family":"Chrzastek","given":"Klaudia"},{"family":"Bahnson","given":"Charlie S."},{"family":"Stallknecht","given":"David E."}],"issued":{"date-parts":[["2018"]]}}}],"schema":"https://github.com/citation-style-language/schema/raw/master/csl-citation.json"} </w:instrText>
            </w:r>
            <w:r w:rsidRPr="009437A2">
              <w:rPr>
                <w:sz w:val="20"/>
                <w:szCs w:val="20"/>
              </w:rPr>
              <w:fldChar w:fldCharType="separate"/>
            </w:r>
            <w:r w:rsidR="0098045B">
              <w:rPr>
                <w:rFonts w:cs="Times New Roman"/>
                <w:sz w:val="20"/>
                <w:szCs w:val="20"/>
              </w:rPr>
              <w:t>[22,24]</w:t>
            </w:r>
            <w:r w:rsidRPr="009437A2">
              <w:rPr>
                <w:sz w:val="20"/>
                <w:szCs w:val="20"/>
              </w:rPr>
              <w:fldChar w:fldCharType="end"/>
            </w:r>
          </w:p>
        </w:tc>
        <w:tc>
          <w:tcPr>
            <w:tcW w:w="1128" w:type="dxa"/>
          </w:tcPr>
          <w:p w14:paraId="30D68EAA" w14:textId="77777777" w:rsidR="009437A2" w:rsidRPr="009437A2" w:rsidRDefault="009437A2" w:rsidP="00837CC5">
            <w:pPr>
              <w:rPr>
                <w:sz w:val="20"/>
                <w:szCs w:val="20"/>
              </w:rPr>
            </w:pPr>
          </w:p>
        </w:tc>
        <w:tc>
          <w:tcPr>
            <w:tcW w:w="1146" w:type="dxa"/>
          </w:tcPr>
          <w:p w14:paraId="66431B08" w14:textId="13662FD0" w:rsidR="009437A2" w:rsidRPr="009437A2" w:rsidRDefault="004A1958" w:rsidP="00837CC5">
            <w:pPr>
              <w:rPr>
                <w:sz w:val="20"/>
                <w:szCs w:val="20"/>
              </w:rPr>
            </w:pPr>
            <w:r>
              <w:rPr>
                <w:sz w:val="20"/>
                <w:szCs w:val="20"/>
              </w:rPr>
              <w:t>100</w:t>
            </w:r>
          </w:p>
        </w:tc>
      </w:tr>
      <w:tr w:rsidR="00734F37" w:rsidRPr="00E87D48" w14:paraId="150EA260" w14:textId="3CA1D0AF" w:rsidTr="002654CA">
        <w:tc>
          <w:tcPr>
            <w:tcW w:w="1149" w:type="dxa"/>
          </w:tcPr>
          <w:p w14:paraId="74CE6937" w14:textId="39B1D259" w:rsidR="009437A2" w:rsidRPr="009437A2" w:rsidRDefault="000D367F" w:rsidP="00AB3A63">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κ</m:t>
                    </m:r>
                  </m:e>
                  <m:sub>
                    <m:r>
                      <w:rPr>
                        <w:rFonts w:ascii="Cambria Math" w:hAnsi="Cambria Math"/>
                        <w:sz w:val="20"/>
                        <w:szCs w:val="20"/>
                      </w:rPr>
                      <m:t>2</m:t>
                    </m:r>
                  </m:sub>
                </m:sSub>
              </m:oMath>
            </m:oMathPara>
          </w:p>
        </w:tc>
        <w:tc>
          <w:tcPr>
            <w:tcW w:w="1398" w:type="dxa"/>
          </w:tcPr>
          <w:p w14:paraId="2DA75DB7" w14:textId="360D7E0B" w:rsidR="009437A2" w:rsidRPr="009437A2" w:rsidRDefault="009437A2" w:rsidP="00AB3A63">
            <w:pPr>
              <w:rPr>
                <w:sz w:val="20"/>
                <w:szCs w:val="20"/>
              </w:rPr>
            </w:pPr>
            <w:r w:rsidRPr="009437A2">
              <w:rPr>
                <w:sz w:val="20"/>
                <w:szCs w:val="20"/>
              </w:rPr>
              <w:t>HPAI infectious dose (BID</w:t>
            </w:r>
            <w:r w:rsidRPr="009437A2">
              <w:rPr>
                <w:sz w:val="20"/>
                <w:szCs w:val="20"/>
                <w:vertAlign w:val="subscript"/>
              </w:rPr>
              <w:t>50</w:t>
            </w:r>
            <w:r w:rsidRPr="009437A2">
              <w:rPr>
                <w:sz w:val="20"/>
                <w:szCs w:val="20"/>
              </w:rPr>
              <w:t>), determines shape of environmental infectiousness</w:t>
            </w:r>
          </w:p>
        </w:tc>
        <w:tc>
          <w:tcPr>
            <w:tcW w:w="689" w:type="dxa"/>
          </w:tcPr>
          <w:p w14:paraId="08C2FD57" w14:textId="0319AB46" w:rsidR="009437A2" w:rsidRPr="009437A2" w:rsidRDefault="009437A2" w:rsidP="00AB3A63">
            <w:pPr>
              <w:rPr>
                <w:sz w:val="20"/>
                <w:szCs w:val="20"/>
              </w:rPr>
            </w:pPr>
            <w:r w:rsidRPr="009437A2">
              <w:rPr>
                <w:sz w:val="20"/>
                <w:szCs w:val="20"/>
              </w:rPr>
              <w:t>ID</w:t>
            </w:r>
            <w:r w:rsidRPr="009437A2">
              <w:rPr>
                <w:sz w:val="20"/>
                <w:szCs w:val="20"/>
                <w:vertAlign w:val="subscript"/>
              </w:rPr>
              <w:t>50</w:t>
            </w:r>
          </w:p>
        </w:tc>
        <w:tc>
          <w:tcPr>
            <w:tcW w:w="852" w:type="dxa"/>
          </w:tcPr>
          <w:p w14:paraId="058DC76E" w14:textId="1CF5B35E" w:rsidR="009437A2" w:rsidRPr="009437A2" w:rsidRDefault="009437A2" w:rsidP="00AB3A63">
            <w:pPr>
              <w:rPr>
                <w:sz w:val="20"/>
                <w:szCs w:val="20"/>
              </w:rPr>
            </w:pPr>
            <w:r w:rsidRPr="009437A2">
              <w:rPr>
                <w:sz w:val="20"/>
                <w:szCs w:val="20"/>
              </w:rPr>
              <w:t>log</w:t>
            </w:r>
            <w:r w:rsidRPr="009437A2">
              <w:rPr>
                <w:sz w:val="20"/>
                <w:szCs w:val="20"/>
                <w:vertAlign w:val="subscript"/>
              </w:rPr>
              <w:t>10</w:t>
            </w:r>
          </w:p>
        </w:tc>
        <w:tc>
          <w:tcPr>
            <w:tcW w:w="1909" w:type="dxa"/>
          </w:tcPr>
          <w:p w14:paraId="3B7DAD80" w14:textId="52450CB6" w:rsidR="009437A2" w:rsidRPr="009437A2" w:rsidRDefault="00F91A69" w:rsidP="00AB3A63">
            <w:pPr>
              <w:rPr>
                <w:sz w:val="20"/>
                <w:szCs w:val="20"/>
              </w:rPr>
            </w:pPr>
            <w:r>
              <w:rPr>
                <w:sz w:val="20"/>
                <w:szCs w:val="20"/>
              </w:rPr>
              <w:t>100</w:t>
            </w:r>
          </w:p>
        </w:tc>
        <w:tc>
          <w:tcPr>
            <w:tcW w:w="1657" w:type="dxa"/>
          </w:tcPr>
          <w:p w14:paraId="5F75D87F" w14:textId="017D1E29" w:rsidR="009437A2" w:rsidRPr="009437A2" w:rsidRDefault="009437A2" w:rsidP="00AB3A63">
            <w:pPr>
              <w:rPr>
                <w:sz w:val="20"/>
                <w:szCs w:val="20"/>
              </w:rPr>
            </w:pPr>
            <w:r w:rsidRPr="009437A2">
              <w:rPr>
                <w:sz w:val="20"/>
                <w:szCs w:val="20"/>
              </w:rPr>
              <w:t>Same as for LPAI</w:t>
            </w:r>
          </w:p>
        </w:tc>
        <w:tc>
          <w:tcPr>
            <w:tcW w:w="1254" w:type="dxa"/>
          </w:tcPr>
          <w:p w14:paraId="46FF678A" w14:textId="3E058D44" w:rsidR="009437A2" w:rsidRPr="009437A2" w:rsidRDefault="00F91A69" w:rsidP="00AB3A63">
            <w:pPr>
              <w:rPr>
                <w:sz w:val="20"/>
                <w:szCs w:val="20"/>
              </w:rPr>
            </w:pPr>
            <w:r>
              <w:rPr>
                <w:sz w:val="20"/>
                <w:szCs w:val="20"/>
              </w:rPr>
              <w:t>100</w:t>
            </w:r>
          </w:p>
        </w:tc>
        <w:tc>
          <w:tcPr>
            <w:tcW w:w="1768" w:type="dxa"/>
          </w:tcPr>
          <w:p w14:paraId="4F33E615" w14:textId="2A0E1E9A" w:rsidR="009437A2" w:rsidRPr="009437A2" w:rsidRDefault="009437A2" w:rsidP="00AB3A63">
            <w:pPr>
              <w:rPr>
                <w:sz w:val="20"/>
                <w:szCs w:val="20"/>
              </w:rPr>
            </w:pPr>
            <w:r w:rsidRPr="009437A2">
              <w:rPr>
                <w:sz w:val="20"/>
                <w:szCs w:val="20"/>
              </w:rPr>
              <w:t>Same as for LPAI</w:t>
            </w:r>
          </w:p>
        </w:tc>
        <w:tc>
          <w:tcPr>
            <w:tcW w:w="1128" w:type="dxa"/>
          </w:tcPr>
          <w:p w14:paraId="0EEBC017" w14:textId="77777777" w:rsidR="009437A2" w:rsidRPr="009437A2" w:rsidRDefault="009437A2" w:rsidP="00AB3A63">
            <w:pPr>
              <w:rPr>
                <w:sz w:val="20"/>
                <w:szCs w:val="20"/>
              </w:rPr>
            </w:pPr>
          </w:p>
        </w:tc>
        <w:tc>
          <w:tcPr>
            <w:tcW w:w="1146" w:type="dxa"/>
          </w:tcPr>
          <w:p w14:paraId="26CFA60A" w14:textId="760939CC" w:rsidR="009437A2" w:rsidRPr="009437A2" w:rsidRDefault="00F91A69" w:rsidP="00AB3A63">
            <w:pPr>
              <w:rPr>
                <w:sz w:val="20"/>
                <w:szCs w:val="20"/>
              </w:rPr>
            </w:pPr>
            <w:r>
              <w:rPr>
                <w:sz w:val="20"/>
                <w:szCs w:val="20"/>
              </w:rPr>
              <w:t>100</w:t>
            </w:r>
          </w:p>
        </w:tc>
      </w:tr>
      <w:tr w:rsidR="00734F37" w:rsidRPr="00E87D48" w14:paraId="339844E7" w14:textId="51C27BDE" w:rsidTr="002654CA">
        <w:tc>
          <w:tcPr>
            <w:tcW w:w="1149" w:type="dxa"/>
          </w:tcPr>
          <w:p w14:paraId="222E2FA6" w14:textId="5B4044EF" w:rsidR="009437A2" w:rsidRPr="009437A2" w:rsidRDefault="000D367F" w:rsidP="00AB3A63">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1</m:t>
                    </m:r>
                  </m:sub>
                </m:sSub>
              </m:oMath>
            </m:oMathPara>
          </w:p>
        </w:tc>
        <w:tc>
          <w:tcPr>
            <w:tcW w:w="1398" w:type="dxa"/>
          </w:tcPr>
          <w:p w14:paraId="60E6BF94" w14:textId="0E1574C2" w:rsidR="009437A2" w:rsidRPr="009437A2" w:rsidRDefault="009437A2" w:rsidP="00AB3A63">
            <w:pPr>
              <w:rPr>
                <w:sz w:val="20"/>
                <w:szCs w:val="20"/>
              </w:rPr>
            </w:pPr>
            <w:r w:rsidRPr="009437A2">
              <w:rPr>
                <w:sz w:val="20"/>
                <w:szCs w:val="20"/>
              </w:rPr>
              <w:t>rate of waning LPAI immunity (1/immune duration)</w:t>
            </w:r>
          </w:p>
        </w:tc>
        <w:tc>
          <w:tcPr>
            <w:tcW w:w="689" w:type="dxa"/>
          </w:tcPr>
          <w:p w14:paraId="0F508D86" w14:textId="3A644720" w:rsidR="009437A2" w:rsidRPr="009437A2" w:rsidRDefault="009437A2" w:rsidP="00AB3A63">
            <w:pPr>
              <w:rPr>
                <w:sz w:val="20"/>
                <w:szCs w:val="20"/>
              </w:rPr>
            </w:pPr>
            <w:r w:rsidRPr="009437A2">
              <w:rPr>
                <w:sz w:val="20"/>
                <w:szCs w:val="20"/>
              </w:rPr>
              <w:t>year</w:t>
            </w:r>
            <w:r w:rsidRPr="009437A2">
              <w:rPr>
                <w:sz w:val="20"/>
                <w:szCs w:val="20"/>
                <w:vertAlign w:val="superscript"/>
              </w:rPr>
              <w:t>-1</w:t>
            </w:r>
          </w:p>
        </w:tc>
        <w:tc>
          <w:tcPr>
            <w:tcW w:w="852" w:type="dxa"/>
          </w:tcPr>
          <w:p w14:paraId="6952367F" w14:textId="1B7CA14E" w:rsidR="009437A2" w:rsidRPr="009437A2" w:rsidRDefault="009437A2" w:rsidP="00AB3A63">
            <w:pPr>
              <w:rPr>
                <w:sz w:val="20"/>
                <w:szCs w:val="20"/>
              </w:rPr>
            </w:pPr>
            <w:r w:rsidRPr="009437A2">
              <w:rPr>
                <w:sz w:val="20"/>
                <w:szCs w:val="20"/>
              </w:rPr>
              <w:t>inverse</w:t>
            </w:r>
          </w:p>
        </w:tc>
        <w:tc>
          <w:tcPr>
            <w:tcW w:w="1909" w:type="dxa"/>
          </w:tcPr>
          <w:p w14:paraId="205211B8" w14:textId="635FB290" w:rsidR="009437A2" w:rsidRPr="009437A2" w:rsidRDefault="009437A2" w:rsidP="00AB3A63">
            <w:pPr>
              <w:rPr>
                <w:sz w:val="20"/>
                <w:szCs w:val="20"/>
              </w:rPr>
            </w:pPr>
            <w:r w:rsidRPr="009437A2">
              <w:rPr>
                <w:sz w:val="20"/>
                <w:szCs w:val="20"/>
              </w:rPr>
              <w:t>0.5</w:t>
            </w:r>
          </w:p>
        </w:tc>
        <w:tc>
          <w:tcPr>
            <w:tcW w:w="1657" w:type="dxa"/>
          </w:tcPr>
          <w:p w14:paraId="077E70A0" w14:textId="1C70E7F6" w:rsidR="009437A2" w:rsidRPr="009437A2" w:rsidRDefault="009437A2" w:rsidP="00AB3A63">
            <w:pPr>
              <w:rPr>
                <w:sz w:val="20"/>
                <w:szCs w:val="20"/>
              </w:rPr>
            </w:pPr>
            <w:r w:rsidRPr="009437A2">
              <w:rPr>
                <w:sz w:val="20"/>
                <w:szCs w:val="20"/>
              </w:rPr>
              <w:fldChar w:fldCharType="begin" w:fldLock="1"/>
            </w:r>
            <w:r w:rsidR="0098045B">
              <w:rPr>
                <w:sz w:val="20"/>
                <w:szCs w:val="20"/>
              </w:rPr>
              <w:instrText xml:space="preserve"> ADDIN ZOTERO_ITEM CSL_CITATION {"citationID":"9ZQvcev2","properties":{"formattedCitation":"[11]","plainCitation":"[11]","noteIndex":0},"citationItems":[{"id":"XTy9eH5P/9w9nY5EW","uris":["http://www.mendeley.com/documents/?uuid=6555364c-6898-4262-a212-4283df267429","http://zotero.org/users/11868075/items/UI2DIHZ6"],"itemData":{"id":6865,"type":"article-journal","abstract":"Migratory birds are an increasing focus of interest when it comes to infection dynamics and the spread of avian influenza viruses (AIV). However, we lack detailed understanding of migratory birds’ contribution to local AIV prevalence levels and their downstream socio-economic costs and threats. To explain the potential differential roles of migratory and resident birds in local AIV infection dynamics, we used a susceptible-infectious-recovered (SIR) model. We investigated five (mutually non- exclusive) mechanisms potentially driving observed prevalence patterns: (1) a pronounced birth pulse (e.g. the synchronised annual influx of immunologically naïve individuals), (2) short-term immunity, (3) increase in susceptible migrants, (4) differential susceptibility to infection (i.e. transmission rate) for migrants and residents, and (5) replacement of migrants during peak migration. SIR models describing all possible combinations of the five mechanisms were fitted to individual AIV infection data from a detailed longitudinal surveillance study in the partially migratory mallard duck (Anas platyrhynchos). During autumn and winter, the local resident mallard community also held migratory mallards that exhibited distinct AIV infection dynamics. Replacement of migratory birds during peak migration in autumn was found to be the most important mechanism driving the variation in local AIV infection patterns. This suggests that a constant influx of migratory birds, likely immunological naïve to locally circulating AIV strains, is required to predict the observed temporal prevalence patterns and the distinct differences in prevalence between residents and migrants. Synthesis and applications. Our analysis reveals a key mechanism that could explain the amplifying role of migratory birds in local avian influenza virus infection dynamics; the constant flow and replacement of migratory birds during peak migration. Apart from monitoring efforts, in order to achieve adequate disease management and control in wildlife—with knock-on effects for livestock and humans,—we conclude that it is crucial, in future surveillance studies, to record host demographical parameters such as population density, timing of birth and turnover of migrants.","container-title":"Journal of Applied Ecology","DOI":"10.1111/1365-2664.13154","ISSN":"13652664","issue":"6","page":"2963-2975","title":"The roles of migratory and resident birds in local avian influenza infection dynamics","volume":"55","author":[{"family":"Lisovski","given":"Simeon"},{"family":"Dijk","given":"Jacintha G.B.","non-dropping-particle":"van"},{"family":"Klinkenberg","given":"Don"},{"family":"Nolet","given":"Bart A."},{"family":"Fouchier","given":"Ron A.M."},{"family":"Klaassen","given":"Marcel"}],"issued":{"date-parts":[["2018"]]}}}],"schema":"https://github.com/citation-style-language/schema/raw/master/csl-citation.json"} </w:instrText>
            </w:r>
            <w:r w:rsidRPr="009437A2">
              <w:rPr>
                <w:sz w:val="20"/>
                <w:szCs w:val="20"/>
              </w:rPr>
              <w:fldChar w:fldCharType="separate"/>
            </w:r>
            <w:r w:rsidR="0098045B">
              <w:rPr>
                <w:rFonts w:cs="Times New Roman"/>
                <w:sz w:val="20"/>
                <w:szCs w:val="20"/>
              </w:rPr>
              <w:t>[11]</w:t>
            </w:r>
            <w:r w:rsidRPr="009437A2">
              <w:rPr>
                <w:sz w:val="20"/>
                <w:szCs w:val="20"/>
              </w:rPr>
              <w:fldChar w:fldCharType="end"/>
            </w:r>
          </w:p>
        </w:tc>
        <w:tc>
          <w:tcPr>
            <w:tcW w:w="1254" w:type="dxa"/>
          </w:tcPr>
          <w:p w14:paraId="18B3671F" w14:textId="0FCB8F40" w:rsidR="009437A2" w:rsidRPr="009437A2" w:rsidRDefault="009437A2" w:rsidP="00AB3A63">
            <w:pPr>
              <w:rPr>
                <w:sz w:val="20"/>
                <w:szCs w:val="20"/>
              </w:rPr>
            </w:pPr>
            <w:r w:rsidRPr="009437A2">
              <w:rPr>
                <w:sz w:val="20"/>
                <w:szCs w:val="20"/>
              </w:rPr>
              <w:t>13</w:t>
            </w:r>
          </w:p>
        </w:tc>
        <w:tc>
          <w:tcPr>
            <w:tcW w:w="1768" w:type="dxa"/>
          </w:tcPr>
          <w:p w14:paraId="3587BE32" w14:textId="178927F1" w:rsidR="009437A2" w:rsidRPr="009437A2" w:rsidRDefault="009437A2" w:rsidP="00AB3A63">
            <w:pPr>
              <w:rPr>
                <w:sz w:val="20"/>
                <w:szCs w:val="20"/>
              </w:rPr>
            </w:pPr>
            <w:r w:rsidRPr="009437A2">
              <w:rPr>
                <w:sz w:val="20"/>
                <w:szCs w:val="20"/>
              </w:rPr>
              <w:fldChar w:fldCharType="begin" w:fldLock="1"/>
            </w:r>
            <w:r w:rsidR="0098045B">
              <w:rPr>
                <w:sz w:val="20"/>
                <w:szCs w:val="20"/>
              </w:rPr>
              <w:instrText xml:space="preserve"> ADDIN ZOTERO_ITEM CSL_CITATION {"citationID":"BmOb2Joi","properties":{"formattedCitation":"[25]","plainCitation":"[25]","noteIndex":0},"citationItems":[{"id":"XTy9eH5P/OU3Eaijn","uris":["http://www.mendeley.com/documents/?uuid=2676a810-a7ee-4689-8d3e-e2b30a44503b","http://zotero.org/users/11868075/items/U2VKQTVH"],"itemData":{"id":6985,"type":"article-journal","abstract":"Since wild birds are the major natural reservoir for all known influenza A viruses, understanding the ecology of avian influenza (AI) viruses circulating in wild birds is critical to predicting disease risk in wild and domestic birds and preventing transmission to humans. AI virus which is shed by infected birds into aquatic environments plays a pivotal role in the sustained transmission of AI. Recent laboratory experiments, however, show that viral persistence in water is highly sensitive to environmental conditions such as temperature, which varies seasonally and geographically. Here, we develop mathematical models to study the effects of time-varying environmental conditions on AI dynamics, deriving the effects of temperature on the basic reproductive number (R&lt;inf&gt;0&lt;/inf&gt;), the final outbreak size, and the effective reproductive number (R&lt;inf&gt;e&lt;/inf&gt;). For periodic environmental temperatures, we derive a mathematical formulation of an AI invasion threshold (R&lt;inf&gt;i&lt;/inf&gt;) and conclude that apart from the mean temperature, the amplitude of the periodic temperature profile plays a significant role in the invasion of wild bird populations by AI. In particular, both higher means and higher amplitudes (warmer and more variable temperatures) reduce the likelihood of AI invasion. We also analyze the global dynamics of the model proving that AI is uniformly persistent in the wild bird population if R&lt;inf&gt;i&lt;/inf&gt; &gt; 1. In numerical work, we fit the model to recent experimental data and field survey data from Northern Europe. Two important and robust quantitative conclusions emerge: that direct transmission is negligible compared to indirect and that immunity wanes within about 4 weeks. The latter conclusion is of particular interest since many previous models assume lifetime immunity. We also demonstrate that time-varying temperature may be the underlying cause of several features of AI dynamics which are observed in real data. In particular, AI prevalence is observed to peak in spring and fall but to wane in summer; this behavior naturally emerges from our model under a wide range of conditions.","container-title":"SIAM Journal on Applied Mathematics","DOI":"10.1137/140966642","ISSN":"00361399","issue":"2","page":"443-467","title":"Avian influenza dynamics under periodic environmental conditions","volume":"75","author":[{"family":"Vaidya","given":"Naveen K"},{"family":"Wahl","given":"Lindi M"}],"issued":{"date-parts":[["2015"]]}}}],"schema":"https://github.com/citation-style-language/schema/raw/master/csl-citation.json"} </w:instrText>
            </w:r>
            <w:r w:rsidRPr="009437A2">
              <w:rPr>
                <w:sz w:val="20"/>
                <w:szCs w:val="20"/>
              </w:rPr>
              <w:fldChar w:fldCharType="separate"/>
            </w:r>
            <w:r w:rsidR="0098045B">
              <w:rPr>
                <w:rFonts w:cs="Times New Roman"/>
                <w:sz w:val="20"/>
                <w:szCs w:val="20"/>
              </w:rPr>
              <w:t>[25]</w:t>
            </w:r>
            <w:r w:rsidRPr="009437A2">
              <w:rPr>
                <w:sz w:val="20"/>
                <w:szCs w:val="20"/>
              </w:rPr>
              <w:fldChar w:fldCharType="end"/>
            </w:r>
          </w:p>
        </w:tc>
        <w:tc>
          <w:tcPr>
            <w:tcW w:w="1128" w:type="dxa"/>
          </w:tcPr>
          <w:p w14:paraId="1703F7ED" w14:textId="0428572B" w:rsidR="009437A2" w:rsidRPr="009437A2" w:rsidRDefault="00BF4158" w:rsidP="00AB3A63">
            <w:pPr>
              <w:rPr>
                <w:sz w:val="20"/>
                <w:szCs w:val="20"/>
              </w:rPr>
            </w:pPr>
            <w:r>
              <w:rPr>
                <w:sz w:val="20"/>
                <w:szCs w:val="20"/>
              </w:rPr>
              <w:fldChar w:fldCharType="begin"/>
            </w:r>
            <w:r w:rsidR="0098045B">
              <w:rPr>
                <w:sz w:val="20"/>
                <w:szCs w:val="20"/>
              </w:rPr>
              <w:instrText xml:space="preserve"> ADDIN ZOTERO_ITEM CSL_CITATION {"citationID":"870rsPpB","properties":{"formattedCitation":"[26]","plainCitation":"[26]","noteIndex":0},"citationItems":[{"id":12224,"uris":["http://zotero.org/users/11868075/items/59NMYJNA"],"itemData":{"id":12224,"type":"article-journal","container-title":"Avian diseases","DOI":"10.2307/1588473","ISSN":"00052086","issue":"2","note":"number: 2\nPMID: 5427235","page":"285-290","title":"Avian influenza virus infections. IV. Response of pheasants, ducks, and geese to influenza A-turkey-Wisconsin-1966 virus.","volume":"14","author":[{"family":"Homme","given":"P. J."},{"family":"Easterday","given":"B. C."}],"issued":{"date-parts":[["1970"]]}}}],"schema":"https://github.com/citation-style-language/schema/raw/master/csl-citation.json"} </w:instrText>
            </w:r>
            <w:r>
              <w:rPr>
                <w:sz w:val="20"/>
                <w:szCs w:val="20"/>
              </w:rPr>
              <w:fldChar w:fldCharType="separate"/>
            </w:r>
            <w:r w:rsidR="0098045B">
              <w:rPr>
                <w:noProof/>
                <w:sz w:val="20"/>
                <w:szCs w:val="20"/>
              </w:rPr>
              <w:t>[26]</w:t>
            </w:r>
            <w:r>
              <w:rPr>
                <w:sz w:val="20"/>
                <w:szCs w:val="20"/>
              </w:rPr>
              <w:fldChar w:fldCharType="end"/>
            </w:r>
          </w:p>
        </w:tc>
        <w:tc>
          <w:tcPr>
            <w:tcW w:w="1146" w:type="dxa"/>
          </w:tcPr>
          <w:p w14:paraId="2D16D50F" w14:textId="5AFB4DFB" w:rsidR="009437A2" w:rsidRPr="009437A2" w:rsidRDefault="00AC2222" w:rsidP="00AB3A63">
            <w:pPr>
              <w:rPr>
                <w:sz w:val="20"/>
                <w:szCs w:val="20"/>
              </w:rPr>
            </w:pPr>
            <w:r>
              <w:rPr>
                <w:sz w:val="20"/>
                <w:szCs w:val="20"/>
              </w:rPr>
              <w:t>0.55</w:t>
            </w:r>
          </w:p>
        </w:tc>
      </w:tr>
      <w:tr w:rsidR="00734F37" w:rsidRPr="00E87D48" w14:paraId="353AE3B7" w14:textId="0F4B8B86" w:rsidTr="002654CA">
        <w:tc>
          <w:tcPr>
            <w:tcW w:w="1149" w:type="dxa"/>
          </w:tcPr>
          <w:p w14:paraId="24A8C036" w14:textId="7CA33DAE" w:rsidR="009437A2" w:rsidRPr="009437A2" w:rsidRDefault="000D367F" w:rsidP="00AB3A63">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ϵ</m:t>
                    </m:r>
                  </m:e>
                  <m:sub>
                    <m:r>
                      <w:rPr>
                        <w:rFonts w:ascii="Cambria Math" w:hAnsi="Cambria Math"/>
                        <w:sz w:val="20"/>
                        <w:szCs w:val="20"/>
                      </w:rPr>
                      <m:t>2</m:t>
                    </m:r>
                  </m:sub>
                </m:sSub>
              </m:oMath>
            </m:oMathPara>
          </w:p>
        </w:tc>
        <w:tc>
          <w:tcPr>
            <w:tcW w:w="1398" w:type="dxa"/>
          </w:tcPr>
          <w:p w14:paraId="78E2AD1B" w14:textId="3A802F60" w:rsidR="009437A2" w:rsidRPr="009437A2" w:rsidRDefault="009437A2" w:rsidP="00AB3A63">
            <w:pPr>
              <w:rPr>
                <w:sz w:val="20"/>
                <w:szCs w:val="20"/>
              </w:rPr>
            </w:pPr>
            <w:r w:rsidRPr="009437A2">
              <w:rPr>
                <w:sz w:val="20"/>
                <w:szCs w:val="20"/>
              </w:rPr>
              <w:t>rate of waning HPAI immunity</w:t>
            </w:r>
          </w:p>
        </w:tc>
        <w:tc>
          <w:tcPr>
            <w:tcW w:w="689" w:type="dxa"/>
          </w:tcPr>
          <w:p w14:paraId="2B17EEAE" w14:textId="5F1B54FF" w:rsidR="009437A2" w:rsidRPr="009437A2" w:rsidRDefault="009437A2" w:rsidP="00AB3A63">
            <w:pPr>
              <w:rPr>
                <w:sz w:val="20"/>
                <w:szCs w:val="20"/>
              </w:rPr>
            </w:pPr>
            <w:r w:rsidRPr="009437A2">
              <w:rPr>
                <w:sz w:val="20"/>
                <w:szCs w:val="20"/>
              </w:rPr>
              <w:t>year</w:t>
            </w:r>
            <w:r w:rsidRPr="009437A2">
              <w:rPr>
                <w:sz w:val="20"/>
                <w:szCs w:val="20"/>
                <w:vertAlign w:val="superscript"/>
              </w:rPr>
              <w:t>-1</w:t>
            </w:r>
          </w:p>
        </w:tc>
        <w:tc>
          <w:tcPr>
            <w:tcW w:w="852" w:type="dxa"/>
          </w:tcPr>
          <w:p w14:paraId="60E66FFB" w14:textId="585F39B9" w:rsidR="009437A2" w:rsidRPr="009437A2" w:rsidRDefault="009437A2" w:rsidP="00AB3A63">
            <w:pPr>
              <w:rPr>
                <w:sz w:val="20"/>
                <w:szCs w:val="20"/>
              </w:rPr>
            </w:pPr>
            <w:r w:rsidRPr="009437A2">
              <w:rPr>
                <w:sz w:val="20"/>
                <w:szCs w:val="20"/>
              </w:rPr>
              <w:t>inverse</w:t>
            </w:r>
          </w:p>
        </w:tc>
        <w:tc>
          <w:tcPr>
            <w:tcW w:w="1909" w:type="dxa"/>
          </w:tcPr>
          <w:p w14:paraId="502C4514" w14:textId="75EB6E39" w:rsidR="009437A2" w:rsidRPr="009437A2" w:rsidRDefault="00AC2222" w:rsidP="00AB3A63">
            <w:pPr>
              <w:rPr>
                <w:sz w:val="20"/>
                <w:szCs w:val="20"/>
              </w:rPr>
            </w:pPr>
            <w:r>
              <w:rPr>
                <w:sz w:val="20"/>
                <w:szCs w:val="20"/>
              </w:rPr>
              <w:t>0.55</w:t>
            </w:r>
          </w:p>
        </w:tc>
        <w:tc>
          <w:tcPr>
            <w:tcW w:w="1657" w:type="dxa"/>
          </w:tcPr>
          <w:p w14:paraId="4D62EF20" w14:textId="324A8165" w:rsidR="009437A2" w:rsidRPr="009437A2" w:rsidRDefault="009437A2" w:rsidP="00AB3A63">
            <w:pPr>
              <w:rPr>
                <w:sz w:val="20"/>
                <w:szCs w:val="20"/>
              </w:rPr>
            </w:pPr>
            <w:r w:rsidRPr="009437A2">
              <w:rPr>
                <w:sz w:val="20"/>
                <w:szCs w:val="20"/>
              </w:rPr>
              <w:t>Same as for LPAI</w:t>
            </w:r>
          </w:p>
        </w:tc>
        <w:tc>
          <w:tcPr>
            <w:tcW w:w="1254" w:type="dxa"/>
          </w:tcPr>
          <w:p w14:paraId="677C76D0" w14:textId="63F06AF4" w:rsidR="009437A2" w:rsidRPr="009437A2" w:rsidRDefault="00AC2222" w:rsidP="00AB3A63">
            <w:pPr>
              <w:rPr>
                <w:sz w:val="20"/>
                <w:szCs w:val="20"/>
              </w:rPr>
            </w:pPr>
            <w:r>
              <w:rPr>
                <w:sz w:val="20"/>
                <w:szCs w:val="20"/>
              </w:rPr>
              <w:t>0.55</w:t>
            </w:r>
          </w:p>
        </w:tc>
        <w:tc>
          <w:tcPr>
            <w:tcW w:w="1768" w:type="dxa"/>
          </w:tcPr>
          <w:p w14:paraId="2CE701C0" w14:textId="4CAFBBC2" w:rsidR="009437A2" w:rsidRPr="009437A2" w:rsidRDefault="009437A2" w:rsidP="00AB3A63">
            <w:pPr>
              <w:rPr>
                <w:sz w:val="20"/>
                <w:szCs w:val="20"/>
              </w:rPr>
            </w:pPr>
            <w:r w:rsidRPr="009437A2">
              <w:rPr>
                <w:sz w:val="20"/>
                <w:szCs w:val="20"/>
              </w:rPr>
              <w:t>Same as for LPAI</w:t>
            </w:r>
          </w:p>
        </w:tc>
        <w:tc>
          <w:tcPr>
            <w:tcW w:w="1128" w:type="dxa"/>
          </w:tcPr>
          <w:p w14:paraId="1F4AF293" w14:textId="77777777" w:rsidR="009437A2" w:rsidRPr="009437A2" w:rsidRDefault="009437A2" w:rsidP="00AB3A63">
            <w:pPr>
              <w:rPr>
                <w:sz w:val="20"/>
                <w:szCs w:val="20"/>
              </w:rPr>
            </w:pPr>
          </w:p>
        </w:tc>
        <w:tc>
          <w:tcPr>
            <w:tcW w:w="1146" w:type="dxa"/>
          </w:tcPr>
          <w:p w14:paraId="60345504" w14:textId="0D30AC34" w:rsidR="009437A2" w:rsidRPr="009437A2" w:rsidRDefault="009437A2" w:rsidP="00AB3A63">
            <w:pPr>
              <w:rPr>
                <w:sz w:val="20"/>
                <w:szCs w:val="20"/>
              </w:rPr>
            </w:pPr>
            <w:r w:rsidRPr="009437A2">
              <w:rPr>
                <w:sz w:val="20"/>
                <w:szCs w:val="20"/>
              </w:rPr>
              <w:t>1.3</w:t>
            </w:r>
          </w:p>
        </w:tc>
      </w:tr>
      <w:tr w:rsidR="00734F37" w:rsidRPr="00E87D48" w14:paraId="09348836" w14:textId="76E7D4E4" w:rsidTr="002654CA">
        <w:tc>
          <w:tcPr>
            <w:tcW w:w="1149" w:type="dxa"/>
          </w:tcPr>
          <w:p w14:paraId="411FF646" w14:textId="6E6BFE95" w:rsidR="009437A2" w:rsidRPr="009437A2" w:rsidRDefault="000D367F" w:rsidP="00AB3A63">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ω</m:t>
                    </m:r>
                  </m:e>
                  <m:sub>
                    <m:r>
                      <w:rPr>
                        <w:rFonts w:ascii="Cambria Math" w:hAnsi="Cambria Math"/>
                        <w:sz w:val="20"/>
                        <w:szCs w:val="20"/>
                      </w:rPr>
                      <m:t>1</m:t>
                    </m:r>
                  </m:sub>
                </m:sSub>
              </m:oMath>
            </m:oMathPara>
          </w:p>
        </w:tc>
        <w:tc>
          <w:tcPr>
            <w:tcW w:w="1398" w:type="dxa"/>
          </w:tcPr>
          <w:p w14:paraId="0237BC04" w14:textId="6C1825CE" w:rsidR="009437A2" w:rsidRPr="009437A2" w:rsidRDefault="009437A2" w:rsidP="00AB3A63">
            <w:pPr>
              <w:rPr>
                <w:i/>
                <w:sz w:val="20"/>
                <w:szCs w:val="20"/>
              </w:rPr>
            </w:pPr>
            <w:r w:rsidRPr="009437A2">
              <w:rPr>
                <w:i/>
                <w:sz w:val="20"/>
                <w:szCs w:val="20"/>
              </w:rPr>
              <w:t>per capita</w:t>
            </w:r>
            <w:r w:rsidRPr="009437A2">
              <w:rPr>
                <w:sz w:val="20"/>
                <w:szCs w:val="20"/>
              </w:rPr>
              <w:t xml:space="preserve"> LPAI viral shedding rate</w:t>
            </w:r>
          </w:p>
        </w:tc>
        <w:tc>
          <w:tcPr>
            <w:tcW w:w="689" w:type="dxa"/>
          </w:tcPr>
          <w:p w14:paraId="2F349E1A" w14:textId="722FA460" w:rsidR="009437A2" w:rsidRPr="009437A2" w:rsidRDefault="009437A2" w:rsidP="00AB3A63">
            <w:pPr>
              <w:rPr>
                <w:sz w:val="20"/>
                <w:szCs w:val="20"/>
              </w:rPr>
            </w:pPr>
            <w:r w:rsidRPr="009437A2">
              <w:rPr>
                <w:sz w:val="20"/>
                <w:szCs w:val="20"/>
              </w:rPr>
              <w:t>ID</w:t>
            </w:r>
            <w:r w:rsidRPr="009437A2">
              <w:rPr>
                <w:sz w:val="20"/>
                <w:szCs w:val="20"/>
                <w:vertAlign w:val="subscript"/>
              </w:rPr>
              <w:t>50</w:t>
            </w:r>
            <w:r w:rsidRPr="009437A2">
              <w:rPr>
                <w:sz w:val="20"/>
                <w:szCs w:val="20"/>
              </w:rPr>
              <w:t xml:space="preserve"> year</w:t>
            </w:r>
            <w:r w:rsidRPr="009437A2">
              <w:rPr>
                <w:sz w:val="20"/>
                <w:szCs w:val="20"/>
                <w:vertAlign w:val="superscript"/>
              </w:rPr>
              <w:t>-1</w:t>
            </w:r>
          </w:p>
        </w:tc>
        <w:tc>
          <w:tcPr>
            <w:tcW w:w="852" w:type="dxa"/>
          </w:tcPr>
          <w:p w14:paraId="18936913" w14:textId="58364C04" w:rsidR="009437A2" w:rsidRPr="009437A2" w:rsidRDefault="009437A2" w:rsidP="00AB3A63">
            <w:pPr>
              <w:rPr>
                <w:sz w:val="20"/>
                <w:szCs w:val="20"/>
              </w:rPr>
            </w:pPr>
            <w:r w:rsidRPr="009437A2">
              <w:rPr>
                <w:sz w:val="20"/>
                <w:szCs w:val="20"/>
              </w:rPr>
              <w:t>log</w:t>
            </w:r>
            <w:r w:rsidRPr="009437A2">
              <w:rPr>
                <w:sz w:val="20"/>
                <w:szCs w:val="20"/>
                <w:vertAlign w:val="subscript"/>
              </w:rPr>
              <w:t>10</w:t>
            </w:r>
          </w:p>
        </w:tc>
        <w:tc>
          <w:tcPr>
            <w:tcW w:w="1909" w:type="dxa"/>
          </w:tcPr>
          <w:p w14:paraId="10A20B37" w14:textId="611596D9" w:rsidR="009437A2" w:rsidRPr="004825F5" w:rsidRDefault="004825F5" w:rsidP="00AB3A63">
            <w:pPr>
              <w:rPr>
                <w:sz w:val="20"/>
                <w:szCs w:val="20"/>
              </w:rPr>
            </w:pPr>
            <w:r w:rsidRPr="005236FC">
              <w:rPr>
                <w:sz w:val="20"/>
                <w:szCs w:val="20"/>
              </w:rPr>
              <w:t>0</w:t>
            </w:r>
            <w:r>
              <w:rPr>
                <w:sz w:val="20"/>
                <w:szCs w:val="20"/>
              </w:rPr>
              <w:t xml:space="preserve"> (no environmental transmission)</w:t>
            </w:r>
          </w:p>
        </w:tc>
        <w:tc>
          <w:tcPr>
            <w:tcW w:w="1657" w:type="dxa"/>
          </w:tcPr>
          <w:p w14:paraId="3394F733" w14:textId="0B25D45B" w:rsidR="009437A2" w:rsidRPr="009437A2" w:rsidRDefault="009437A2" w:rsidP="00AB3A63">
            <w:pPr>
              <w:rPr>
                <w:sz w:val="20"/>
                <w:szCs w:val="20"/>
              </w:rPr>
            </w:pPr>
            <w:r w:rsidRPr="009437A2">
              <w:rPr>
                <w:sz w:val="20"/>
                <w:szCs w:val="20"/>
              </w:rPr>
              <w:fldChar w:fldCharType="begin" w:fldLock="1"/>
            </w:r>
            <w:r w:rsidR="0098045B">
              <w:rPr>
                <w:sz w:val="20"/>
                <w:szCs w:val="20"/>
              </w:rPr>
              <w:instrText xml:space="preserve"> ADDIN ZOTERO_ITEM CSL_CITATION {"citationID":"hbAXeaOO","properties":{"formattedCitation":"[8]","plainCitation":"[8]","noteIndex":0},"citationItems":[{"id":"XTy9eH5P/eEVRWo4E","uris":["http://www.mendeley.com/documents/?uuid=e153ac54-58ec-4425-9083-61d1ced6d401","http://zotero.org/users/11868075/items/RBK9GV3E"],"itemData":{"id":8163,"type":"article-journal","abstract":"Transmission and persistence of avian influenza viruses (AIV) among wildlife remains an unresolved issue because it depends both on the ecology of the host (e.g. population density, migration) and on the environment (e.g. AIV persistence in water). We have developed a mathematical model that accounts for both AIV epidemics and bird community dynamics. The model is parameterized using bird counts and AIV prevalence data. Results suggest that the transmission patterns driving the dynamics of infection at our study site (Camargue, South of France) involved both a density-dependent and a water-borne transmission processes. Water-borne transmission is, however, the main determinant of the disease dynamics and observed prevalence level. This pattern of transmission highlights the importance of the persistence of viral particles in water in AIV dynamics in wild birds. Crown Copyright © 2009.","container-title":"Infection, Genetics and Evolution","DOI":"10.1016/j.meegid.2009.04.009","ISSN":"15671348","issue":"5","note":"PMID: 19379841","page":"800-805","title":"Water-borne transmission drives avian influenza dynamics in wild birds: The case of the 2005-2006 epidemics in the Camargue area","volume":"9","author":[{"family":"Roche","given":"Benjamin"},{"family":"Lebarbenchon","given":"Camille"},{"family":"Gauthier-Clerc","given":"Michel"},{"family":"Chang","given":"Chung Ming"},{"family":"Thomas","given":"Frédéric"},{"family":"Renaud","given":"François"},{"family":"Werf","given":"Sylvie","non-dropping-particle":"van der"},{"family":"Guégan","given":"Jean François"}],"issued":{"date-parts":[["2009"]]}}}],"schema":"https://github.com/citation-style-language/schema/raw/master/csl-citation.json"} </w:instrText>
            </w:r>
            <w:r w:rsidRPr="009437A2">
              <w:rPr>
                <w:sz w:val="20"/>
                <w:szCs w:val="20"/>
              </w:rPr>
              <w:fldChar w:fldCharType="separate"/>
            </w:r>
            <w:r w:rsidR="0098045B">
              <w:rPr>
                <w:rFonts w:cs="Times New Roman"/>
                <w:sz w:val="20"/>
                <w:szCs w:val="20"/>
              </w:rPr>
              <w:t>[8]</w:t>
            </w:r>
            <w:r w:rsidRPr="009437A2">
              <w:rPr>
                <w:sz w:val="20"/>
                <w:szCs w:val="20"/>
              </w:rPr>
              <w:fldChar w:fldCharType="end"/>
            </w:r>
          </w:p>
        </w:tc>
        <w:tc>
          <w:tcPr>
            <w:tcW w:w="1254" w:type="dxa"/>
          </w:tcPr>
          <w:p w14:paraId="74DC3E89" w14:textId="1448FCBE" w:rsidR="009437A2" w:rsidRPr="009437A2" w:rsidRDefault="009437A2" w:rsidP="00AB3A63">
            <w:pPr>
              <w:rPr>
                <w:sz w:val="20"/>
                <w:szCs w:val="20"/>
              </w:rPr>
            </w:pPr>
            <w:r w:rsidRPr="009437A2">
              <w:rPr>
                <w:sz w:val="20"/>
                <w:szCs w:val="20"/>
              </w:rPr>
              <w:t>10</w:t>
            </w:r>
            <w:r w:rsidRPr="009437A2">
              <w:rPr>
                <w:sz w:val="20"/>
                <w:szCs w:val="20"/>
                <w:vertAlign w:val="superscript"/>
              </w:rPr>
              <w:t>1</w:t>
            </w:r>
            <w:r w:rsidR="0004779A">
              <w:rPr>
                <w:sz w:val="20"/>
                <w:szCs w:val="20"/>
                <w:vertAlign w:val="superscript"/>
              </w:rPr>
              <w:t>0</w:t>
            </w:r>
          </w:p>
        </w:tc>
        <w:tc>
          <w:tcPr>
            <w:tcW w:w="1768" w:type="dxa"/>
          </w:tcPr>
          <w:p w14:paraId="4057F3E6" w14:textId="24DEE76D" w:rsidR="009437A2" w:rsidRPr="009437A2" w:rsidRDefault="009437A2" w:rsidP="00AB3A63">
            <w:pPr>
              <w:rPr>
                <w:sz w:val="20"/>
                <w:szCs w:val="20"/>
              </w:rPr>
            </w:pPr>
            <w:r w:rsidRPr="009437A2">
              <w:rPr>
                <w:sz w:val="20"/>
                <w:szCs w:val="20"/>
              </w:rPr>
              <w:fldChar w:fldCharType="begin" w:fldLock="1"/>
            </w:r>
            <w:r w:rsidR="0098045B">
              <w:rPr>
                <w:sz w:val="20"/>
                <w:szCs w:val="20"/>
              </w:rPr>
              <w:instrText xml:space="preserve"> ADDIN ZOTERO_ITEM CSL_CITATION {"citationID":"GCdGzWZG","properties":{"formattedCitation":"[23,27]","plainCitation":"[23,27]","noteIndex":0},"citationItems":[{"id":"XTy9eH5P/n31W5m2t","uris":["http://www.mendeley.com/documents/?uuid=f312a042-5d44-410f-af5d-275baed9d2e9","http://zotero.org/users/11868075/items/PGQ4LUKJ"],"itemData":{"id":8285,"type":"article-journal","abstract":"Influenza A viruses isolated from the cloaca of naturally infected feral ducks replicate in the lungs and in the cells lining the intestinal tract of feral and domestic ducks. Despite the low pH of the gizzard, the duck influenza viruses reach the intestines via the digestive tract and are found in high concentration in the feces. The viruses retain infectivity in fecal material for at least 30 days at 4° and for 7 days at 20°. The morphology of one strain of intestinal duck influenza virus (Hav7 Neg2) that had never been passed in embryonated eggs and was isolated from the feces was roughly spherical and fairly uniform in size and shape. However, another strain of duck influenza virus studied (Hav3 Nav6) was predominantly filamentous, suggesting that the morphology of influenza viruses in their natural hosts varies from strain to strain. After passage in the chick embryo each strain retained the morphological characteristics found in the feces. In contrast to duck influenza viruses, representative human influenza viruses of the HON1, H3N2, and Hswl Nl subtypes replicate only in the upper respiratory tract of ducks. The duck influenza viruses are more stable to low pH than human strains and retain infectivity for over 30 days in nonchlorinated river water at 0° and for 4 days at 22°. The susceptibility of ducks to infection with human and avian strains of influenza virus and the possibility of transmission to animal species through the water supply suggests that ducks may be important in the ecology of influenza viruses. The possibility of \"intestinal influenza\" virus vaccines is considered. © 1978.","container-title":"Virology","DOI":"10.1016/0042-6822(78)90247-7","ISSN":"10960341","issue":"2","note":"PMID: 23604","page":"268-278","title":"Intestinal influenza: Replication and characterization of influenza viruses in ducks","volume":"84","author":[{"family":"Webster","given":"Robert G."},{"family":"Yakhno","given":"Maya"},{"family":"Hinshaw","given":"Virginia S."},{"family":"Bean","given":"William J."},{"family":"Copal Murti","given":"K."}],"issued":{"date-parts":[["1978"]]}}},{"id":"XTy9eH5P/2ltdHbZU","uris":["http://www.mendeley.com/documents/?uuid=818ae799-79f9-465f-b9f3-23fa16509028","http://zotero.org/users/11868075/items/NM22VF2Q"],"itemData":{"id":7545,"type":"article-journal","abstract":"Understanding the transmission dynamics and persistence of avian influenza viruses (AIVs) in the wild is an important scientific and public health challenge because this system represents both a reservoir for recombination and a source of novel, potentially human-pathogenic strains. The current paradigm locates all important transmission events on the nearly direct fecal/oral bird-to-bird pathway. In this article, on the basis of overlooked evidence, we propose that an environmental virus reservoir gives rise to indirect transmission. This transmission mode could play an important epidemiological role. Using a stochastic model, we demonstrate how neglecting environmentally generated transmission chains could underestimate the explosiveness and duration of AIV epidemics. We show the important pathogen invasion implications of this phenomenon: the nonnegligible probability of outbreak even when direct transmission is absent, the long-term infectivity of locations of prior outbreaks, and the role of environmental heterogeneity in risk.","container-title":"Proceedings of the National Academy of Sciences of the United States of America","DOI":"10.1073/pnas.0809026106","ISSN":"00278424","issue":"25","note":"PMID: 19497868","page":"10365-10369","title":"Environmental transmission of low pathogenicity avian influenza viruses and its implications for pathogen invasion","volume":"106","author":[{"family":"Rohani","given":"Pejman"},{"family":"Breban","given":"Romulus"},{"family":"Stallknecht","given":"David E."},{"family":"Drake","given":"John M."}],"issued":{"date-parts":[["2009"]]}}}],"schema":"https://github.com/citation-style-language/schema/raw/master/csl-citation.json"} </w:instrText>
            </w:r>
            <w:r w:rsidRPr="009437A2">
              <w:rPr>
                <w:sz w:val="20"/>
                <w:szCs w:val="20"/>
              </w:rPr>
              <w:fldChar w:fldCharType="separate"/>
            </w:r>
            <w:r w:rsidR="0098045B">
              <w:rPr>
                <w:rFonts w:cs="Times New Roman"/>
                <w:sz w:val="20"/>
                <w:szCs w:val="20"/>
              </w:rPr>
              <w:t>[23,27]</w:t>
            </w:r>
            <w:r w:rsidRPr="009437A2">
              <w:rPr>
                <w:sz w:val="20"/>
                <w:szCs w:val="20"/>
              </w:rPr>
              <w:fldChar w:fldCharType="end"/>
            </w:r>
          </w:p>
        </w:tc>
        <w:tc>
          <w:tcPr>
            <w:tcW w:w="1128" w:type="dxa"/>
          </w:tcPr>
          <w:p w14:paraId="70AF0910" w14:textId="77777777" w:rsidR="009437A2" w:rsidRPr="009437A2" w:rsidRDefault="009437A2" w:rsidP="00AB3A63">
            <w:pPr>
              <w:rPr>
                <w:sz w:val="20"/>
                <w:szCs w:val="20"/>
              </w:rPr>
            </w:pPr>
          </w:p>
        </w:tc>
        <w:tc>
          <w:tcPr>
            <w:tcW w:w="1146" w:type="dxa"/>
          </w:tcPr>
          <w:p w14:paraId="36DF219F" w14:textId="1D5A01BF" w:rsidR="009437A2" w:rsidRPr="009437A2" w:rsidRDefault="00734F37" w:rsidP="00AB3A63">
            <w:pPr>
              <w:rPr>
                <w:sz w:val="20"/>
                <w:szCs w:val="20"/>
              </w:rPr>
            </w:pPr>
            <w:r>
              <w:rPr>
                <w:sz w:val="20"/>
                <w:szCs w:val="20"/>
              </w:rPr>
              <w:t>3.7</w:t>
            </w:r>
            <w:r w:rsidR="009437A2" w:rsidRPr="009437A2">
              <w:rPr>
                <w:sz w:val="20"/>
                <w:szCs w:val="20"/>
              </w:rPr>
              <w:t>*10</w:t>
            </w:r>
            <w:r>
              <w:rPr>
                <w:sz w:val="20"/>
                <w:szCs w:val="20"/>
                <w:vertAlign w:val="superscript"/>
              </w:rPr>
              <w:t>4</w:t>
            </w:r>
          </w:p>
        </w:tc>
      </w:tr>
      <w:tr w:rsidR="00734F37" w:rsidRPr="00E87D48" w14:paraId="61C1170C" w14:textId="1A835277" w:rsidTr="002654CA">
        <w:tc>
          <w:tcPr>
            <w:tcW w:w="1149" w:type="dxa"/>
          </w:tcPr>
          <w:p w14:paraId="2235FBF1" w14:textId="291F8B52" w:rsidR="009437A2" w:rsidRPr="009437A2" w:rsidRDefault="000D367F" w:rsidP="00AB3A63">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ω</m:t>
                    </m:r>
                  </m:e>
                  <m:sub>
                    <m:r>
                      <w:rPr>
                        <w:rFonts w:ascii="Cambria Math" w:hAnsi="Cambria Math"/>
                        <w:sz w:val="20"/>
                        <w:szCs w:val="20"/>
                      </w:rPr>
                      <m:t>2</m:t>
                    </m:r>
                  </m:sub>
                </m:sSub>
              </m:oMath>
            </m:oMathPara>
          </w:p>
        </w:tc>
        <w:tc>
          <w:tcPr>
            <w:tcW w:w="1398" w:type="dxa"/>
          </w:tcPr>
          <w:p w14:paraId="0C0F0EA4" w14:textId="70DF0C3B" w:rsidR="009437A2" w:rsidRPr="009437A2" w:rsidRDefault="009437A2" w:rsidP="00AB3A63">
            <w:pPr>
              <w:rPr>
                <w:sz w:val="20"/>
                <w:szCs w:val="20"/>
              </w:rPr>
            </w:pPr>
            <w:r w:rsidRPr="009437A2">
              <w:rPr>
                <w:i/>
                <w:sz w:val="20"/>
                <w:szCs w:val="20"/>
              </w:rPr>
              <w:t>per capita</w:t>
            </w:r>
            <w:r w:rsidRPr="009437A2">
              <w:rPr>
                <w:sz w:val="20"/>
                <w:szCs w:val="20"/>
              </w:rPr>
              <w:t xml:space="preserve"> HPAI viral shedding rate</w:t>
            </w:r>
          </w:p>
        </w:tc>
        <w:tc>
          <w:tcPr>
            <w:tcW w:w="689" w:type="dxa"/>
          </w:tcPr>
          <w:p w14:paraId="38B164FF" w14:textId="21E8C5FF" w:rsidR="009437A2" w:rsidRPr="009437A2" w:rsidRDefault="009437A2" w:rsidP="00AB3A63">
            <w:pPr>
              <w:rPr>
                <w:sz w:val="20"/>
                <w:szCs w:val="20"/>
              </w:rPr>
            </w:pPr>
            <w:r w:rsidRPr="009437A2">
              <w:rPr>
                <w:sz w:val="20"/>
                <w:szCs w:val="20"/>
              </w:rPr>
              <w:t>ID</w:t>
            </w:r>
            <w:r w:rsidRPr="009437A2">
              <w:rPr>
                <w:sz w:val="20"/>
                <w:szCs w:val="20"/>
                <w:vertAlign w:val="subscript"/>
              </w:rPr>
              <w:t>50</w:t>
            </w:r>
            <w:r w:rsidRPr="009437A2">
              <w:rPr>
                <w:sz w:val="20"/>
                <w:szCs w:val="20"/>
              </w:rPr>
              <w:t xml:space="preserve"> year</w:t>
            </w:r>
            <w:r w:rsidRPr="009437A2">
              <w:rPr>
                <w:sz w:val="20"/>
                <w:szCs w:val="20"/>
                <w:vertAlign w:val="superscript"/>
              </w:rPr>
              <w:t>-1</w:t>
            </w:r>
          </w:p>
        </w:tc>
        <w:tc>
          <w:tcPr>
            <w:tcW w:w="852" w:type="dxa"/>
          </w:tcPr>
          <w:p w14:paraId="7A6C5C9D" w14:textId="360F1F2E" w:rsidR="009437A2" w:rsidRPr="009437A2" w:rsidRDefault="009437A2" w:rsidP="00AB3A63">
            <w:pPr>
              <w:rPr>
                <w:sz w:val="20"/>
                <w:szCs w:val="20"/>
              </w:rPr>
            </w:pPr>
            <w:r w:rsidRPr="009437A2">
              <w:rPr>
                <w:sz w:val="20"/>
                <w:szCs w:val="20"/>
              </w:rPr>
              <w:t>log</w:t>
            </w:r>
            <w:r w:rsidRPr="009437A2">
              <w:rPr>
                <w:sz w:val="20"/>
                <w:szCs w:val="20"/>
                <w:vertAlign w:val="subscript"/>
              </w:rPr>
              <w:t>10</w:t>
            </w:r>
          </w:p>
        </w:tc>
        <w:tc>
          <w:tcPr>
            <w:tcW w:w="1909" w:type="dxa"/>
          </w:tcPr>
          <w:p w14:paraId="087C660E" w14:textId="5ABE6C32" w:rsidR="009437A2" w:rsidRPr="009437A2" w:rsidRDefault="00075E5F" w:rsidP="00AB3A63">
            <w:pPr>
              <w:rPr>
                <w:sz w:val="20"/>
                <w:szCs w:val="20"/>
              </w:rPr>
            </w:pPr>
            <w:r w:rsidRPr="00F93220">
              <w:rPr>
                <w:sz w:val="20"/>
                <w:szCs w:val="20"/>
              </w:rPr>
              <w:t>0</w:t>
            </w:r>
            <w:r>
              <w:rPr>
                <w:sz w:val="20"/>
                <w:szCs w:val="20"/>
              </w:rPr>
              <w:t xml:space="preserve"> (no environmental transmission)</w:t>
            </w:r>
          </w:p>
        </w:tc>
        <w:tc>
          <w:tcPr>
            <w:tcW w:w="1657" w:type="dxa"/>
          </w:tcPr>
          <w:p w14:paraId="2763CB47" w14:textId="44A8F95D" w:rsidR="009437A2" w:rsidRPr="009437A2" w:rsidRDefault="009437A2" w:rsidP="00AB3A63">
            <w:pPr>
              <w:rPr>
                <w:sz w:val="20"/>
                <w:szCs w:val="20"/>
              </w:rPr>
            </w:pPr>
            <w:r w:rsidRPr="009437A2">
              <w:rPr>
                <w:sz w:val="20"/>
                <w:szCs w:val="20"/>
              </w:rPr>
              <w:t xml:space="preserve">Parameterized relative to LPAI; </w:t>
            </w:r>
            <w:r w:rsidRPr="009437A2">
              <w:rPr>
                <w:sz w:val="20"/>
                <w:szCs w:val="20"/>
              </w:rPr>
              <w:fldChar w:fldCharType="begin" w:fldLock="1"/>
            </w:r>
            <w:r w:rsidR="0098045B">
              <w:rPr>
                <w:sz w:val="20"/>
                <w:szCs w:val="20"/>
              </w:rPr>
              <w:instrText xml:space="preserve"> ADDIN ZOTERO_ITEM CSL_CITATION {"citationID":"erclhGHQ","properties":{"formattedCitation":"[28]","plainCitation":"[28]","noteIndex":0},"citationItems":[{"id":"XTy9eH5P/zODoCEEP","uris":["http://www.mendeley.com/documents/?uuid=65e3df50-c4f2-4ede-93b5-0d3df97a4611","http://zotero.org/users/11868075/items/KUZB8CNR"],"itemData":{"id":8498,"type":"article-journal","abstract":"Despite the recognized importance of fecal/oral transmission of low pathogenic avian influenza (LPAI) via contaminated wetlands, little is known about the length, quantity, or route of AI virus shed by wild waterfowl. We used published laboratory challenge studies to evaluate the length and quantity of low pathogenic (LP) and highly pathogenic (HP) virus shed via oral and cloacal routes by AI-infected ducks and geese, and how these factors might influence AI epidemiology and virus detection. We used survival analysis to estimate the duration of infection(from virus inoculation to the last day virus was shed) and nonlinear models to evaluate temporal patterns in virus shedding. We found higher mean virus titer and longer median infectious period for LPAI-infected ducks (1011.5 days in oral and cloacal swabs) than HPAI-infected ducks(5 days) and geese (7.5 days). Based on the median bird infectious dose, we found that environmental contamination is two times higher for LPAI- than HPAI-infectious ducks, which implies that susceptible birds may have a higher probability of infection during LPAI than HP AIoutbreaks. Less environmental contamination during the course of infection and previously documented shorter environmental persistence for HPAI than LPAI suggest that the environment is a less favorable reservoir for HPAI. The longer infectious period, higher virus titers, and subclinical infections with LPAI viruses favor the spread of these viruses by migratory birds in comparison to HPAI. Given the lack of detection of HPAI viruses through worldwide surveillance,we suggest monitoring for AI should aim at improving our understanding of AI dynamics (inparticular, the role of the environment and immunity) using long-term comprehensive live bird, serologic, and environmental sampling at targeted areas. Our findings on LPAI and HPAIshedding patterns over time provide essential information to parameterize environmental transmission and virus spread in predictive epizootio logic models of disease risks. © Wildlife Disease Association 2011.","container-title":"Journal of Wildlife Diseases","DOI":"10.7589/0090-3558-47.3.566","ISSN":"00903558","issue":"3","page":"566-578","title":"Avian influenza shedding patterns in waterfowl: Implications for surveillance, environmental transmission, and disease spread","volume":"47","author":[{"family":"Hénaux","given":"Viviane"},{"family":"Samuel","given":"Michael D."}],"issued":{"date-parts":[["2011"]]}}}],"schema":"https://github.com/citation-style-language/schema/raw/master/csl-citation.json"} </w:instrText>
            </w:r>
            <w:r w:rsidRPr="009437A2">
              <w:rPr>
                <w:sz w:val="20"/>
                <w:szCs w:val="20"/>
              </w:rPr>
              <w:fldChar w:fldCharType="separate"/>
            </w:r>
            <w:r w:rsidR="0098045B">
              <w:rPr>
                <w:rFonts w:cs="Times New Roman"/>
                <w:sz w:val="20"/>
                <w:szCs w:val="20"/>
              </w:rPr>
              <w:t>[28]</w:t>
            </w:r>
            <w:r w:rsidRPr="009437A2">
              <w:rPr>
                <w:sz w:val="20"/>
                <w:szCs w:val="20"/>
              </w:rPr>
              <w:fldChar w:fldCharType="end"/>
            </w:r>
          </w:p>
        </w:tc>
        <w:tc>
          <w:tcPr>
            <w:tcW w:w="1254" w:type="dxa"/>
          </w:tcPr>
          <w:p w14:paraId="3A7A325E" w14:textId="6038769A" w:rsidR="009437A2" w:rsidRPr="009437A2" w:rsidRDefault="00613153" w:rsidP="00AB3A63">
            <w:pPr>
              <w:rPr>
                <w:sz w:val="20"/>
                <w:szCs w:val="20"/>
              </w:rPr>
            </w:pPr>
            <w:r w:rsidRPr="00613153">
              <w:rPr>
                <w:sz w:val="20"/>
                <w:szCs w:val="20"/>
              </w:rPr>
              <w:t>3.7*10</w:t>
            </w:r>
            <w:r>
              <w:rPr>
                <w:sz w:val="20"/>
                <w:szCs w:val="20"/>
                <w:vertAlign w:val="superscript"/>
              </w:rPr>
              <w:t>9</w:t>
            </w:r>
          </w:p>
        </w:tc>
        <w:tc>
          <w:tcPr>
            <w:tcW w:w="1768" w:type="dxa"/>
          </w:tcPr>
          <w:p w14:paraId="7CEB163D" w14:textId="70366BAD" w:rsidR="009437A2" w:rsidRPr="009437A2" w:rsidRDefault="009437A2" w:rsidP="00AB3A63">
            <w:pPr>
              <w:rPr>
                <w:sz w:val="20"/>
                <w:szCs w:val="20"/>
              </w:rPr>
            </w:pPr>
            <w:r w:rsidRPr="009437A2">
              <w:rPr>
                <w:sz w:val="20"/>
                <w:szCs w:val="20"/>
              </w:rPr>
              <w:t>Parameterized relative to LPAI</w:t>
            </w:r>
          </w:p>
        </w:tc>
        <w:tc>
          <w:tcPr>
            <w:tcW w:w="1128" w:type="dxa"/>
          </w:tcPr>
          <w:p w14:paraId="57F4E8A9" w14:textId="77777777" w:rsidR="009437A2" w:rsidRPr="009437A2" w:rsidRDefault="009437A2" w:rsidP="00AB3A63">
            <w:pPr>
              <w:rPr>
                <w:sz w:val="20"/>
                <w:szCs w:val="20"/>
              </w:rPr>
            </w:pPr>
          </w:p>
        </w:tc>
        <w:tc>
          <w:tcPr>
            <w:tcW w:w="1146" w:type="dxa"/>
          </w:tcPr>
          <w:p w14:paraId="3AFF552E" w14:textId="3B44C2E0" w:rsidR="009437A2" w:rsidRPr="009437A2" w:rsidRDefault="009437A2" w:rsidP="00AB3A63">
            <w:pPr>
              <w:rPr>
                <w:sz w:val="20"/>
                <w:szCs w:val="20"/>
              </w:rPr>
            </w:pPr>
          </w:p>
        </w:tc>
      </w:tr>
      <w:tr w:rsidR="00734F37" w:rsidRPr="00E87D48" w14:paraId="3C1C288D" w14:textId="09CC97FB" w:rsidTr="002654CA">
        <w:tc>
          <w:tcPr>
            <w:tcW w:w="1149" w:type="dxa"/>
          </w:tcPr>
          <w:p w14:paraId="642F1E1A" w14:textId="186B1A60" w:rsidR="009437A2" w:rsidRPr="009437A2" w:rsidRDefault="000D367F" w:rsidP="00AB3A63">
            <w:pPr>
              <w:rPr>
                <w:rFonts w:eastAsia="Calibri" w:cs="Times New Roman"/>
                <w:sz w:val="20"/>
                <w:szCs w:val="20"/>
              </w:rPr>
            </w:pPr>
            <m:oMath>
              <m:sSub>
                <m:sSubPr>
                  <m:ctrlPr>
                    <w:rPr>
                      <w:rFonts w:ascii="Cambria Math" w:hAnsi="Cambria Math"/>
                      <w:i/>
                      <w:sz w:val="20"/>
                      <w:szCs w:val="20"/>
                    </w:rPr>
                  </m:ctrlPr>
                </m:sSubPr>
                <m:e>
                  <m:r>
                    <w:rPr>
                      <w:rFonts w:ascii="Cambria Math" w:hAnsi="Cambria Math"/>
                      <w:sz w:val="20"/>
                      <w:szCs w:val="20"/>
                    </w:rPr>
                    <m:t>η</m:t>
                  </m:r>
                </m:e>
                <m:sub>
                  <m:r>
                    <w:rPr>
                      <w:rFonts w:ascii="Cambria Math" w:hAnsi="Cambria Math"/>
                      <w:sz w:val="20"/>
                      <w:szCs w:val="20"/>
                    </w:rPr>
                    <m:t>1</m:t>
                  </m:r>
                </m:sub>
              </m:sSub>
            </m:oMath>
            <w:r w:rsidR="009437A2" w:rsidRPr="009437A2">
              <w:rPr>
                <w:rFonts w:eastAsia="Calibri" w:cs="Times New Roman"/>
                <w:sz w:val="20"/>
                <w:szCs w:val="20"/>
              </w:rPr>
              <w:t xml:space="preserve"> (intercept)</w:t>
            </w:r>
          </w:p>
        </w:tc>
        <w:tc>
          <w:tcPr>
            <w:tcW w:w="1398" w:type="dxa"/>
          </w:tcPr>
          <w:p w14:paraId="7EA2BAB6" w14:textId="7D18A3C7" w:rsidR="009437A2" w:rsidRPr="009437A2" w:rsidRDefault="009437A2" w:rsidP="00AB3A63">
            <w:pPr>
              <w:rPr>
                <w:sz w:val="20"/>
                <w:szCs w:val="20"/>
              </w:rPr>
            </w:pPr>
            <w:r w:rsidRPr="009437A2">
              <w:rPr>
                <w:sz w:val="20"/>
                <w:szCs w:val="20"/>
              </w:rPr>
              <w:t>temperature-dependent LPAI decay rate in environment at 0°C</w:t>
            </w:r>
          </w:p>
        </w:tc>
        <w:tc>
          <w:tcPr>
            <w:tcW w:w="689" w:type="dxa"/>
          </w:tcPr>
          <w:p w14:paraId="43E1CE34" w14:textId="29FF36D0" w:rsidR="009437A2" w:rsidRPr="009437A2" w:rsidRDefault="009437A2" w:rsidP="00AB3A63">
            <w:pPr>
              <w:rPr>
                <w:sz w:val="20"/>
                <w:szCs w:val="20"/>
              </w:rPr>
            </w:pPr>
            <w:r w:rsidRPr="009437A2">
              <w:rPr>
                <w:sz w:val="20"/>
                <w:szCs w:val="20"/>
              </w:rPr>
              <w:t>ID</w:t>
            </w:r>
            <w:r w:rsidRPr="009437A2">
              <w:rPr>
                <w:sz w:val="20"/>
                <w:szCs w:val="20"/>
                <w:vertAlign w:val="subscript"/>
              </w:rPr>
              <w:t>50</w:t>
            </w:r>
            <w:r w:rsidRPr="009437A2">
              <w:rPr>
                <w:sz w:val="20"/>
                <w:szCs w:val="20"/>
              </w:rPr>
              <w:t xml:space="preserve"> year</w:t>
            </w:r>
            <w:r w:rsidRPr="009437A2">
              <w:rPr>
                <w:sz w:val="20"/>
                <w:szCs w:val="20"/>
                <w:vertAlign w:val="superscript"/>
              </w:rPr>
              <w:t>-1</w:t>
            </w:r>
          </w:p>
        </w:tc>
        <w:tc>
          <w:tcPr>
            <w:tcW w:w="852" w:type="dxa"/>
          </w:tcPr>
          <w:p w14:paraId="2E223B39" w14:textId="6173D5BD" w:rsidR="009437A2" w:rsidRPr="009437A2" w:rsidRDefault="009437A2" w:rsidP="00AB3A63">
            <w:pPr>
              <w:rPr>
                <w:sz w:val="20"/>
                <w:szCs w:val="20"/>
              </w:rPr>
            </w:pPr>
            <w:r w:rsidRPr="009437A2">
              <w:rPr>
                <w:sz w:val="20"/>
                <w:szCs w:val="20"/>
              </w:rPr>
              <w:t>log</w:t>
            </w:r>
            <w:r w:rsidRPr="009437A2">
              <w:rPr>
                <w:sz w:val="20"/>
                <w:szCs w:val="20"/>
                <w:vertAlign w:val="subscript"/>
              </w:rPr>
              <w:t>10</w:t>
            </w:r>
          </w:p>
        </w:tc>
        <w:tc>
          <w:tcPr>
            <w:tcW w:w="1909" w:type="dxa"/>
          </w:tcPr>
          <w:p w14:paraId="48B084EB" w14:textId="712ADE10" w:rsidR="009437A2" w:rsidRPr="009437A2" w:rsidRDefault="009437A2" w:rsidP="00AB3A63">
            <w:pPr>
              <w:rPr>
                <w:sz w:val="20"/>
                <w:szCs w:val="20"/>
              </w:rPr>
            </w:pPr>
            <w:r w:rsidRPr="009437A2">
              <w:rPr>
                <w:sz w:val="20"/>
                <w:szCs w:val="20"/>
              </w:rPr>
              <w:t>0.0</w:t>
            </w:r>
            <w:r w:rsidR="0078576A">
              <w:rPr>
                <w:sz w:val="20"/>
                <w:szCs w:val="20"/>
              </w:rPr>
              <w:t>7</w:t>
            </w:r>
          </w:p>
        </w:tc>
        <w:tc>
          <w:tcPr>
            <w:tcW w:w="1657" w:type="dxa"/>
          </w:tcPr>
          <w:p w14:paraId="36E81805" w14:textId="2BB64077" w:rsidR="009437A2" w:rsidRPr="009437A2" w:rsidRDefault="009437A2" w:rsidP="00AB3A63">
            <w:pPr>
              <w:rPr>
                <w:sz w:val="20"/>
                <w:szCs w:val="20"/>
              </w:rPr>
            </w:pPr>
            <w:r w:rsidRPr="009437A2">
              <w:rPr>
                <w:sz w:val="20"/>
                <w:szCs w:val="20"/>
              </w:rPr>
              <w:fldChar w:fldCharType="begin" w:fldLock="1"/>
            </w:r>
            <w:r w:rsidR="0098045B">
              <w:rPr>
                <w:sz w:val="20"/>
                <w:szCs w:val="20"/>
              </w:rPr>
              <w:instrText xml:space="preserve"> ADDIN ZOTERO_ITEM CSL_CITATION {"citationID":"zo9QO78O","properties":{"formattedCitation":"[29]","plainCitation":"[29]","noteIndex":0},"citationItems":[{"id":"XTy9eH5P/glw8ucI7","uris":["http://www.mendeley.com/documents/?uuid=20c5c5c7-9dbf-428d-a3cb-f8b27807dc2e","http://zotero.org/users/11868075/items/XVRT7HBC"],"itemData":{"id":8273,"type":"article-journal","abstract":"Trade-offs between different components of a pathogen's replication and transmission cycle are thought to be common. A number of studies have identified trade-offs that emerge across scales, reflecting the tension between strategies that optimize within-host proliferation and large-scale population spread. Most of these studies are theoretical in nature, with direct experimental tests of such cross-scale trade-offs still rare. Here,we report an analysis of avian influenza A viruses across scales, focusing on the phenotype of temperaturedependent viral persistence. Taking advantage of a unique dataset that reports both environmental virus decay rates and strain-specific viral kinetics from duck challenge experiments, we show that the temperature-dependent environmental decay rate of a strain does not impact within-host virus load. Hence, for this phenotype, the scales of within-host infection dynamics and between-host environmental persistence do not seem to interact: viral fitness may be optimized on each scale without cross-scale trade-offs. Instead,we confirmthe existence of a temperature-dependent persistence trade-off on a single scale, with some strains favouring environmental persistence in water at low temperatures while others reduce sensitivity to increasing temperatures. We show that this temperature-dependent trade-off is a robust phenomenon and does not depend on the details of data analysis. Our findings suggest that viruses might employ different environmental persistence strategies, which facilitates the coexistence of diverse strains in ecological niches. We conclude that a better understanding of the transmission and evolutionary dynamics of influenza A viruses probably requires empirical information regarding both within-host dynamics and environmental traits, integrated within a combined ecological and within-host framework. © 2014 The Authors Published by the Royal Society. All rights reserved.","container-title":"Proceedings of the Royal Society B: Biological Sciences","DOI":"10.1098/rspb.2013.3051","ISSN":"14712954","issue":"1787","note":"PMID: 24898369","title":"Trade-offs between and within scales: Environmental persistence and within-host fitness of avian influenza viruses","volume":"281","author":[{"family":"Handel","given":"Andreas"},{"family":"Lebarbenchon","given":"Camille"},{"family":"Stallknecht","given":"David"},{"family":"Rohani","given":"Pejman"}],"issued":{"date-parts":[["2014"]]}}}],"schema":"https://github.com/citation-style-language/schema/raw/master/csl-citation.json"} </w:instrText>
            </w:r>
            <w:r w:rsidRPr="009437A2">
              <w:rPr>
                <w:sz w:val="20"/>
                <w:szCs w:val="20"/>
              </w:rPr>
              <w:fldChar w:fldCharType="separate"/>
            </w:r>
            <w:r w:rsidR="0098045B">
              <w:rPr>
                <w:rFonts w:cs="Times New Roman"/>
                <w:sz w:val="20"/>
                <w:szCs w:val="20"/>
              </w:rPr>
              <w:t>[29]</w:t>
            </w:r>
            <w:r w:rsidRPr="009437A2">
              <w:rPr>
                <w:sz w:val="20"/>
                <w:szCs w:val="20"/>
              </w:rPr>
              <w:fldChar w:fldCharType="end"/>
            </w:r>
          </w:p>
        </w:tc>
        <w:tc>
          <w:tcPr>
            <w:tcW w:w="1254" w:type="dxa"/>
          </w:tcPr>
          <w:p w14:paraId="00EE39D5" w14:textId="14961024" w:rsidR="009437A2" w:rsidRPr="009437A2" w:rsidRDefault="009437A2" w:rsidP="00AB3A63">
            <w:pPr>
              <w:rPr>
                <w:sz w:val="20"/>
                <w:szCs w:val="20"/>
              </w:rPr>
            </w:pPr>
            <w:r w:rsidRPr="009437A2">
              <w:rPr>
                <w:sz w:val="20"/>
                <w:szCs w:val="20"/>
              </w:rPr>
              <w:t>36</w:t>
            </w:r>
            <w:r w:rsidR="0078576A">
              <w:rPr>
                <w:sz w:val="20"/>
                <w:szCs w:val="20"/>
              </w:rPr>
              <w:t>.</w:t>
            </w:r>
            <w:r w:rsidRPr="009437A2">
              <w:rPr>
                <w:sz w:val="20"/>
                <w:szCs w:val="20"/>
              </w:rPr>
              <w:t>4</w:t>
            </w:r>
            <w:r w:rsidR="0078576A">
              <w:rPr>
                <w:sz w:val="20"/>
                <w:szCs w:val="20"/>
              </w:rPr>
              <w:t>6</w:t>
            </w:r>
          </w:p>
        </w:tc>
        <w:tc>
          <w:tcPr>
            <w:tcW w:w="1768" w:type="dxa"/>
          </w:tcPr>
          <w:p w14:paraId="4E2D54D4" w14:textId="6B4A766E" w:rsidR="009437A2" w:rsidRPr="009437A2" w:rsidRDefault="009437A2" w:rsidP="00AB3A63">
            <w:pPr>
              <w:rPr>
                <w:sz w:val="20"/>
                <w:szCs w:val="20"/>
              </w:rPr>
            </w:pPr>
            <w:r w:rsidRPr="009437A2">
              <w:rPr>
                <w:sz w:val="20"/>
                <w:szCs w:val="20"/>
              </w:rPr>
              <w:fldChar w:fldCharType="begin" w:fldLock="1"/>
            </w:r>
            <w:r w:rsidR="0098045B">
              <w:rPr>
                <w:sz w:val="20"/>
                <w:szCs w:val="20"/>
              </w:rPr>
              <w:instrText xml:space="preserve"> ADDIN ZOTERO_ITEM CSL_CITATION {"citationID":"ZkWrwEw6","properties":{"formattedCitation":"[29]","plainCitation":"[29]","noteIndex":0},"citationItems":[{"id":"XTy9eH5P/glw8ucI7","uris":["http://www.mendeley.com/documents/?uuid=20c5c5c7-9dbf-428d-a3cb-f8b27807dc2e","http://zotero.org/users/11868075/items/XVRT7HBC"],"itemData":{"id":8273,"type":"article-journal","abstract":"Trade-offs between different components of a pathogen's replication and transmission cycle are thought to be common. A number of studies have identified trade-offs that emerge across scales, reflecting the tension between strategies that optimize within-host proliferation and large-scale population spread. Most of these studies are theoretical in nature, with direct experimental tests of such cross-scale trade-offs still rare. Here,we report an analysis of avian influenza A viruses across scales, focusing on the phenotype of temperaturedependent viral persistence. Taking advantage of a unique dataset that reports both environmental virus decay rates and strain-specific viral kinetics from duck challenge experiments, we show that the temperature-dependent environmental decay rate of a strain does not impact within-host virus load. Hence, for this phenotype, the scales of within-host infection dynamics and between-host environmental persistence do not seem to interact: viral fitness may be optimized on each scale without cross-scale trade-offs. Instead,we confirmthe existence of a temperature-dependent persistence trade-off on a single scale, with some strains favouring environmental persistence in water at low temperatures while others reduce sensitivity to increasing temperatures. We show that this temperature-dependent trade-off is a robust phenomenon and does not depend on the details of data analysis. Our findings suggest that viruses might employ different environmental persistence strategies, which facilitates the coexistence of diverse strains in ecological niches. We conclude that a better understanding of the transmission and evolutionary dynamics of influenza A viruses probably requires empirical information regarding both within-host dynamics and environmental traits, integrated within a combined ecological and within-host framework. © 2014 The Authors Published by the Royal Society. All rights reserved.","container-title":"Proceedings of the Royal Society B: Biological Sciences","DOI":"10.1098/rspb.2013.3051","ISSN":"14712954","issue":"1787","note":"PMID: 24898369","title":"Trade-offs between and within scales: Environmental persistence and within-host fitness of avian influenza viruses","volume":"281","author":[{"family":"Handel","given":"Andreas"},{"family":"Lebarbenchon","given":"Camille"},{"family":"Stallknecht","given":"David"},{"family":"Rohani","given":"Pejman"}],"issued":{"date-parts":[["2014"]]}}}],"schema":"https://github.com/citation-style-language/schema/raw/master/csl-citation.json"} </w:instrText>
            </w:r>
            <w:r w:rsidRPr="009437A2">
              <w:rPr>
                <w:sz w:val="20"/>
                <w:szCs w:val="20"/>
              </w:rPr>
              <w:fldChar w:fldCharType="separate"/>
            </w:r>
            <w:r w:rsidR="0098045B">
              <w:rPr>
                <w:rFonts w:cs="Times New Roman"/>
                <w:sz w:val="20"/>
                <w:szCs w:val="20"/>
              </w:rPr>
              <w:t>[29]</w:t>
            </w:r>
            <w:r w:rsidRPr="009437A2">
              <w:rPr>
                <w:sz w:val="20"/>
                <w:szCs w:val="20"/>
              </w:rPr>
              <w:fldChar w:fldCharType="end"/>
            </w:r>
          </w:p>
        </w:tc>
        <w:tc>
          <w:tcPr>
            <w:tcW w:w="1128" w:type="dxa"/>
          </w:tcPr>
          <w:p w14:paraId="12C34494" w14:textId="77777777" w:rsidR="009437A2" w:rsidRPr="009437A2" w:rsidRDefault="009437A2" w:rsidP="00AB3A63">
            <w:pPr>
              <w:rPr>
                <w:sz w:val="20"/>
                <w:szCs w:val="20"/>
              </w:rPr>
            </w:pPr>
          </w:p>
        </w:tc>
        <w:tc>
          <w:tcPr>
            <w:tcW w:w="1146" w:type="dxa"/>
          </w:tcPr>
          <w:p w14:paraId="08EF2A64" w14:textId="5BF5E003" w:rsidR="009437A2" w:rsidRPr="009437A2" w:rsidRDefault="0078576A" w:rsidP="00AB3A63">
            <w:pPr>
              <w:rPr>
                <w:sz w:val="20"/>
                <w:szCs w:val="20"/>
              </w:rPr>
            </w:pPr>
            <w:r>
              <w:rPr>
                <w:sz w:val="20"/>
                <w:szCs w:val="20"/>
              </w:rPr>
              <w:t>13.73</w:t>
            </w:r>
          </w:p>
        </w:tc>
      </w:tr>
      <w:tr w:rsidR="00734F37" w:rsidRPr="00E87D48" w14:paraId="31CB598A" w14:textId="0D2ECA75" w:rsidTr="002654CA">
        <w:tc>
          <w:tcPr>
            <w:tcW w:w="1149" w:type="dxa"/>
          </w:tcPr>
          <w:p w14:paraId="557F7DDB" w14:textId="7F694483" w:rsidR="009437A2" w:rsidRPr="009437A2" w:rsidRDefault="000D367F" w:rsidP="00AB3A63">
            <w:pPr>
              <w:rPr>
                <w:rFonts w:eastAsia="Calibri" w:cs="Times New Roman"/>
                <w:sz w:val="20"/>
                <w:szCs w:val="20"/>
              </w:rPr>
            </w:pPr>
            <m:oMath>
              <m:sSub>
                <m:sSubPr>
                  <m:ctrlPr>
                    <w:rPr>
                      <w:rFonts w:ascii="Cambria Math" w:hAnsi="Cambria Math"/>
                      <w:i/>
                      <w:sz w:val="20"/>
                      <w:szCs w:val="20"/>
                    </w:rPr>
                  </m:ctrlPr>
                </m:sSubPr>
                <m:e>
                  <m:r>
                    <w:rPr>
                      <w:rFonts w:ascii="Cambria Math" w:hAnsi="Cambria Math"/>
                      <w:sz w:val="20"/>
                      <w:szCs w:val="20"/>
                    </w:rPr>
                    <m:t>η</m:t>
                  </m:r>
                </m:e>
                <m:sub>
                  <m:r>
                    <w:rPr>
                      <w:rFonts w:ascii="Cambria Math" w:hAnsi="Cambria Math"/>
                      <w:sz w:val="20"/>
                      <w:szCs w:val="20"/>
                    </w:rPr>
                    <m:t>2</m:t>
                  </m:r>
                </m:sub>
              </m:sSub>
            </m:oMath>
            <w:r w:rsidR="009437A2" w:rsidRPr="009437A2">
              <w:rPr>
                <w:rFonts w:eastAsia="Calibri" w:cs="Times New Roman"/>
                <w:sz w:val="20"/>
                <w:szCs w:val="20"/>
              </w:rPr>
              <w:t xml:space="preserve"> (intercept)</w:t>
            </w:r>
          </w:p>
        </w:tc>
        <w:tc>
          <w:tcPr>
            <w:tcW w:w="1398" w:type="dxa"/>
          </w:tcPr>
          <w:p w14:paraId="170C1DD7" w14:textId="174B5907" w:rsidR="009437A2" w:rsidRPr="009437A2" w:rsidRDefault="009437A2" w:rsidP="00AB3A63">
            <w:pPr>
              <w:rPr>
                <w:sz w:val="20"/>
                <w:szCs w:val="20"/>
              </w:rPr>
            </w:pPr>
            <w:r w:rsidRPr="009437A2">
              <w:rPr>
                <w:sz w:val="20"/>
                <w:szCs w:val="20"/>
              </w:rPr>
              <w:t>temperature-dependent HPAI decay rate in environment at 0°C</w:t>
            </w:r>
          </w:p>
        </w:tc>
        <w:tc>
          <w:tcPr>
            <w:tcW w:w="689" w:type="dxa"/>
          </w:tcPr>
          <w:p w14:paraId="46E18E6E" w14:textId="79FF76B9" w:rsidR="009437A2" w:rsidRPr="009437A2" w:rsidRDefault="009437A2" w:rsidP="00AB3A63">
            <w:pPr>
              <w:rPr>
                <w:sz w:val="20"/>
                <w:szCs w:val="20"/>
              </w:rPr>
            </w:pPr>
            <w:r w:rsidRPr="009437A2">
              <w:rPr>
                <w:sz w:val="20"/>
                <w:szCs w:val="20"/>
              </w:rPr>
              <w:t>ID</w:t>
            </w:r>
            <w:r w:rsidRPr="009437A2">
              <w:rPr>
                <w:sz w:val="20"/>
                <w:szCs w:val="20"/>
                <w:vertAlign w:val="subscript"/>
              </w:rPr>
              <w:t>50</w:t>
            </w:r>
            <w:r w:rsidRPr="009437A2">
              <w:rPr>
                <w:sz w:val="20"/>
                <w:szCs w:val="20"/>
              </w:rPr>
              <w:t xml:space="preserve"> year</w:t>
            </w:r>
            <w:r w:rsidRPr="009437A2">
              <w:rPr>
                <w:sz w:val="20"/>
                <w:szCs w:val="20"/>
                <w:vertAlign w:val="superscript"/>
              </w:rPr>
              <w:t>-1</w:t>
            </w:r>
          </w:p>
        </w:tc>
        <w:tc>
          <w:tcPr>
            <w:tcW w:w="852" w:type="dxa"/>
          </w:tcPr>
          <w:p w14:paraId="56DE5EBC" w14:textId="33DB978A" w:rsidR="009437A2" w:rsidRPr="009437A2" w:rsidRDefault="009437A2" w:rsidP="00AB3A63">
            <w:pPr>
              <w:rPr>
                <w:sz w:val="20"/>
                <w:szCs w:val="20"/>
              </w:rPr>
            </w:pPr>
            <w:r w:rsidRPr="009437A2">
              <w:rPr>
                <w:sz w:val="20"/>
                <w:szCs w:val="20"/>
              </w:rPr>
              <w:t>log</w:t>
            </w:r>
            <w:r w:rsidRPr="009437A2">
              <w:rPr>
                <w:sz w:val="20"/>
                <w:szCs w:val="20"/>
                <w:vertAlign w:val="subscript"/>
              </w:rPr>
              <w:t>10</w:t>
            </w:r>
          </w:p>
        </w:tc>
        <w:tc>
          <w:tcPr>
            <w:tcW w:w="1909" w:type="dxa"/>
          </w:tcPr>
          <w:p w14:paraId="5621FD2F" w14:textId="029FB001" w:rsidR="009437A2" w:rsidRPr="009437A2" w:rsidRDefault="009437A2" w:rsidP="00AB3A63">
            <w:pPr>
              <w:rPr>
                <w:sz w:val="20"/>
                <w:szCs w:val="20"/>
              </w:rPr>
            </w:pPr>
            <w:r w:rsidRPr="009437A2">
              <w:rPr>
                <w:sz w:val="20"/>
                <w:szCs w:val="20"/>
              </w:rPr>
              <w:t>0.</w:t>
            </w:r>
            <w:r w:rsidR="003D45EA">
              <w:rPr>
                <w:sz w:val="20"/>
                <w:szCs w:val="20"/>
              </w:rPr>
              <w:t>13</w:t>
            </w:r>
          </w:p>
        </w:tc>
        <w:tc>
          <w:tcPr>
            <w:tcW w:w="1657" w:type="dxa"/>
          </w:tcPr>
          <w:p w14:paraId="70FACB23" w14:textId="5208653A" w:rsidR="009437A2" w:rsidRPr="009437A2" w:rsidRDefault="009437A2" w:rsidP="00AB3A63">
            <w:pPr>
              <w:rPr>
                <w:sz w:val="20"/>
                <w:szCs w:val="20"/>
              </w:rPr>
            </w:pPr>
            <w:r w:rsidRPr="009437A2">
              <w:rPr>
                <w:sz w:val="20"/>
                <w:szCs w:val="20"/>
              </w:rPr>
              <w:t>Parameterized relative to LPAI</w:t>
            </w:r>
          </w:p>
        </w:tc>
        <w:tc>
          <w:tcPr>
            <w:tcW w:w="1254" w:type="dxa"/>
          </w:tcPr>
          <w:p w14:paraId="60500077" w14:textId="432FD2D5" w:rsidR="009437A2" w:rsidRPr="009437A2" w:rsidRDefault="003D45EA" w:rsidP="00AB3A63">
            <w:pPr>
              <w:rPr>
                <w:sz w:val="20"/>
                <w:szCs w:val="20"/>
              </w:rPr>
            </w:pPr>
            <w:r>
              <w:rPr>
                <w:sz w:val="20"/>
                <w:szCs w:val="20"/>
              </w:rPr>
              <w:t>13</w:t>
            </w:r>
            <w:r w:rsidR="00BF34C4">
              <w:rPr>
                <w:sz w:val="20"/>
                <w:szCs w:val="20"/>
              </w:rPr>
              <w:t>73</w:t>
            </w:r>
          </w:p>
        </w:tc>
        <w:tc>
          <w:tcPr>
            <w:tcW w:w="1768" w:type="dxa"/>
          </w:tcPr>
          <w:p w14:paraId="782EADB8" w14:textId="1BDABD7B" w:rsidR="009437A2" w:rsidRPr="009437A2" w:rsidRDefault="009437A2" w:rsidP="00AB3A63">
            <w:pPr>
              <w:rPr>
                <w:sz w:val="20"/>
                <w:szCs w:val="20"/>
              </w:rPr>
            </w:pPr>
            <w:r w:rsidRPr="009437A2">
              <w:rPr>
                <w:sz w:val="20"/>
                <w:szCs w:val="20"/>
              </w:rPr>
              <w:t>Parameterized relative to LPAI</w:t>
            </w:r>
          </w:p>
        </w:tc>
        <w:tc>
          <w:tcPr>
            <w:tcW w:w="1128" w:type="dxa"/>
          </w:tcPr>
          <w:p w14:paraId="1D91EEEB" w14:textId="77777777" w:rsidR="009437A2" w:rsidRPr="009437A2" w:rsidRDefault="009437A2" w:rsidP="00AB3A63">
            <w:pPr>
              <w:rPr>
                <w:sz w:val="20"/>
                <w:szCs w:val="20"/>
              </w:rPr>
            </w:pPr>
          </w:p>
        </w:tc>
        <w:tc>
          <w:tcPr>
            <w:tcW w:w="1146" w:type="dxa"/>
          </w:tcPr>
          <w:p w14:paraId="5719A579" w14:textId="795A7045" w:rsidR="009437A2" w:rsidRPr="009437A2" w:rsidRDefault="009437A2" w:rsidP="00AB3A63">
            <w:pPr>
              <w:rPr>
                <w:sz w:val="20"/>
                <w:szCs w:val="20"/>
              </w:rPr>
            </w:pPr>
          </w:p>
        </w:tc>
      </w:tr>
      <w:tr w:rsidR="002E4C7C" w:rsidRPr="00E87D48" w14:paraId="2C570DD3" w14:textId="77777777" w:rsidTr="002654CA">
        <w:tc>
          <w:tcPr>
            <w:tcW w:w="1149" w:type="dxa"/>
          </w:tcPr>
          <w:p w14:paraId="7C8D85C1" w14:textId="31AB8C6E" w:rsidR="002E4C7C" w:rsidRPr="002654CA" w:rsidRDefault="000D367F" w:rsidP="002E4C7C">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ζ</m:t>
                    </m:r>
                  </m:e>
                  <m:sub>
                    <m:r>
                      <w:rPr>
                        <w:rFonts w:ascii="Cambria Math" w:hAnsi="Cambria Math"/>
                        <w:sz w:val="20"/>
                        <w:szCs w:val="20"/>
                      </w:rPr>
                      <m:t>1</m:t>
                    </m:r>
                  </m:sub>
                </m:sSub>
              </m:oMath>
            </m:oMathPara>
          </w:p>
        </w:tc>
        <w:tc>
          <w:tcPr>
            <w:tcW w:w="1398" w:type="dxa"/>
          </w:tcPr>
          <w:p w14:paraId="5C51378B" w14:textId="53A51E3C" w:rsidR="002E4C7C" w:rsidRPr="009437A2" w:rsidRDefault="002E4C7C" w:rsidP="002E4C7C">
            <w:pPr>
              <w:rPr>
                <w:sz w:val="20"/>
                <w:szCs w:val="20"/>
              </w:rPr>
            </w:pPr>
            <w:r>
              <w:rPr>
                <w:sz w:val="20"/>
                <w:szCs w:val="20"/>
              </w:rPr>
              <w:t>heterospecific shedding rate of LPAI</w:t>
            </w:r>
          </w:p>
        </w:tc>
        <w:tc>
          <w:tcPr>
            <w:tcW w:w="689" w:type="dxa"/>
          </w:tcPr>
          <w:p w14:paraId="32CCC80F" w14:textId="2CE1C3FF" w:rsidR="002E4C7C" w:rsidRPr="009437A2" w:rsidRDefault="002E4C7C" w:rsidP="002E4C7C">
            <w:pPr>
              <w:rPr>
                <w:sz w:val="20"/>
                <w:szCs w:val="20"/>
              </w:rPr>
            </w:pPr>
            <w:r w:rsidRPr="009437A2">
              <w:rPr>
                <w:sz w:val="20"/>
                <w:szCs w:val="20"/>
              </w:rPr>
              <w:t>ID</w:t>
            </w:r>
            <w:r w:rsidRPr="009437A2">
              <w:rPr>
                <w:sz w:val="20"/>
                <w:szCs w:val="20"/>
                <w:vertAlign w:val="subscript"/>
              </w:rPr>
              <w:t>50</w:t>
            </w:r>
            <w:r w:rsidRPr="009437A2">
              <w:rPr>
                <w:sz w:val="20"/>
                <w:szCs w:val="20"/>
              </w:rPr>
              <w:t xml:space="preserve"> year</w:t>
            </w:r>
            <w:r w:rsidRPr="009437A2">
              <w:rPr>
                <w:sz w:val="20"/>
                <w:szCs w:val="20"/>
                <w:vertAlign w:val="superscript"/>
              </w:rPr>
              <w:t>-1</w:t>
            </w:r>
          </w:p>
        </w:tc>
        <w:tc>
          <w:tcPr>
            <w:tcW w:w="852" w:type="dxa"/>
          </w:tcPr>
          <w:p w14:paraId="7523A4E3" w14:textId="234763F5" w:rsidR="002E4C7C" w:rsidRPr="009437A2" w:rsidRDefault="002E4C7C" w:rsidP="002E4C7C">
            <w:pPr>
              <w:rPr>
                <w:sz w:val="20"/>
                <w:szCs w:val="20"/>
              </w:rPr>
            </w:pPr>
            <w:r w:rsidRPr="009437A2">
              <w:rPr>
                <w:sz w:val="20"/>
                <w:szCs w:val="20"/>
              </w:rPr>
              <w:t>log</w:t>
            </w:r>
            <w:r w:rsidRPr="009437A2">
              <w:rPr>
                <w:sz w:val="20"/>
                <w:szCs w:val="20"/>
                <w:vertAlign w:val="subscript"/>
              </w:rPr>
              <w:t>10</w:t>
            </w:r>
          </w:p>
        </w:tc>
        <w:tc>
          <w:tcPr>
            <w:tcW w:w="1909" w:type="dxa"/>
          </w:tcPr>
          <w:p w14:paraId="73799691" w14:textId="2BCE7AB6" w:rsidR="002E4C7C" w:rsidRPr="009437A2" w:rsidRDefault="002E4C7C" w:rsidP="002E4C7C">
            <w:pPr>
              <w:rPr>
                <w:sz w:val="20"/>
                <w:szCs w:val="20"/>
              </w:rPr>
            </w:pPr>
            <w:r w:rsidRPr="00577341">
              <w:rPr>
                <w:sz w:val="20"/>
                <w:szCs w:val="20"/>
              </w:rPr>
              <w:t>0</w:t>
            </w:r>
            <w:r>
              <w:rPr>
                <w:sz w:val="20"/>
                <w:szCs w:val="20"/>
              </w:rPr>
              <w:t xml:space="preserve"> (no shedding)</w:t>
            </w:r>
          </w:p>
        </w:tc>
        <w:tc>
          <w:tcPr>
            <w:tcW w:w="1657" w:type="dxa"/>
          </w:tcPr>
          <w:p w14:paraId="1A922D7E" w14:textId="7E095E15" w:rsidR="002E4C7C" w:rsidRPr="009437A2" w:rsidRDefault="002E4C7C" w:rsidP="002E4C7C">
            <w:pPr>
              <w:rPr>
                <w:sz w:val="20"/>
                <w:szCs w:val="20"/>
              </w:rPr>
            </w:pPr>
          </w:p>
        </w:tc>
        <w:tc>
          <w:tcPr>
            <w:tcW w:w="1254" w:type="dxa"/>
          </w:tcPr>
          <w:p w14:paraId="74E7F524" w14:textId="1E4B8561" w:rsidR="002E4C7C" w:rsidRDefault="002E4C7C" w:rsidP="002E4C7C">
            <w:pPr>
              <w:rPr>
                <w:sz w:val="20"/>
                <w:szCs w:val="20"/>
              </w:rPr>
            </w:pPr>
            <w:r w:rsidRPr="009437A2">
              <w:rPr>
                <w:sz w:val="20"/>
                <w:szCs w:val="20"/>
              </w:rPr>
              <w:t>10</w:t>
            </w:r>
            <w:r w:rsidR="00914456" w:rsidRPr="005236FC">
              <w:rPr>
                <w:sz w:val="20"/>
                <w:szCs w:val="20"/>
                <w:vertAlign w:val="superscript"/>
              </w:rPr>
              <w:t>4</w:t>
            </w:r>
          </w:p>
        </w:tc>
        <w:tc>
          <w:tcPr>
            <w:tcW w:w="1768" w:type="dxa"/>
          </w:tcPr>
          <w:p w14:paraId="01B45307" w14:textId="5915CBCB" w:rsidR="002E4C7C" w:rsidRPr="009437A2" w:rsidRDefault="0038299A" w:rsidP="002E4C7C">
            <w:pPr>
              <w:rPr>
                <w:sz w:val="20"/>
                <w:szCs w:val="20"/>
              </w:rPr>
            </w:pPr>
            <w:r>
              <w:rPr>
                <w:sz w:val="20"/>
                <w:szCs w:val="20"/>
              </w:rPr>
              <w:t xml:space="preserve">Parameterized relative to </w:t>
            </w:r>
            <m:oMath>
              <m:sSub>
                <m:sSubPr>
                  <m:ctrlPr>
                    <w:rPr>
                      <w:rFonts w:ascii="Cambria Math" w:hAnsi="Cambria Math"/>
                      <w:i/>
                      <w:sz w:val="20"/>
                      <w:szCs w:val="20"/>
                    </w:rPr>
                  </m:ctrlPr>
                </m:sSubPr>
                <m:e>
                  <m:r>
                    <w:rPr>
                      <w:rFonts w:ascii="Cambria Math" w:hAnsi="Cambria Math"/>
                      <w:sz w:val="20"/>
                      <w:szCs w:val="20"/>
                    </w:rPr>
                    <m:t>ω</m:t>
                  </m:r>
                </m:e>
                <m:sub>
                  <m:r>
                    <w:rPr>
                      <w:rFonts w:ascii="Cambria Math" w:hAnsi="Cambria Math"/>
                      <w:sz w:val="20"/>
                      <w:szCs w:val="20"/>
                    </w:rPr>
                    <m:t>1</m:t>
                  </m:r>
                </m:sub>
              </m:sSub>
            </m:oMath>
          </w:p>
        </w:tc>
        <w:tc>
          <w:tcPr>
            <w:tcW w:w="1128" w:type="dxa"/>
          </w:tcPr>
          <w:p w14:paraId="7DE1EB10" w14:textId="77777777" w:rsidR="002E4C7C" w:rsidRPr="009437A2" w:rsidRDefault="002E4C7C" w:rsidP="002E4C7C">
            <w:pPr>
              <w:rPr>
                <w:sz w:val="20"/>
                <w:szCs w:val="20"/>
              </w:rPr>
            </w:pPr>
          </w:p>
        </w:tc>
        <w:tc>
          <w:tcPr>
            <w:tcW w:w="1146" w:type="dxa"/>
          </w:tcPr>
          <w:p w14:paraId="5F03B581" w14:textId="1407BCCF" w:rsidR="002E4C7C" w:rsidRPr="009437A2" w:rsidRDefault="00EB224B" w:rsidP="002E4C7C">
            <w:pPr>
              <w:rPr>
                <w:sz w:val="20"/>
                <w:szCs w:val="20"/>
              </w:rPr>
            </w:pPr>
            <w:r>
              <w:rPr>
                <w:sz w:val="20"/>
                <w:szCs w:val="20"/>
              </w:rPr>
              <w:t>680</w:t>
            </w:r>
          </w:p>
        </w:tc>
      </w:tr>
      <w:tr w:rsidR="002E4C7C" w:rsidRPr="00E87D48" w14:paraId="4391A4DB" w14:textId="77777777" w:rsidTr="002654CA">
        <w:tc>
          <w:tcPr>
            <w:tcW w:w="1149" w:type="dxa"/>
          </w:tcPr>
          <w:p w14:paraId="3752F828" w14:textId="467164C0" w:rsidR="002E4C7C" w:rsidRPr="002654CA" w:rsidRDefault="000D367F" w:rsidP="002E4C7C">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ζ</m:t>
                    </m:r>
                  </m:e>
                  <m:sub>
                    <m:r>
                      <w:rPr>
                        <w:rFonts w:ascii="Cambria Math" w:hAnsi="Cambria Math"/>
                        <w:sz w:val="20"/>
                        <w:szCs w:val="20"/>
                      </w:rPr>
                      <m:t>2</m:t>
                    </m:r>
                  </m:sub>
                </m:sSub>
              </m:oMath>
            </m:oMathPara>
          </w:p>
        </w:tc>
        <w:tc>
          <w:tcPr>
            <w:tcW w:w="1398" w:type="dxa"/>
          </w:tcPr>
          <w:p w14:paraId="0506E549" w14:textId="41C92DDE" w:rsidR="002E4C7C" w:rsidRPr="009437A2" w:rsidRDefault="002E4C7C" w:rsidP="002E4C7C">
            <w:pPr>
              <w:rPr>
                <w:sz w:val="20"/>
                <w:szCs w:val="20"/>
              </w:rPr>
            </w:pPr>
            <w:r>
              <w:rPr>
                <w:sz w:val="20"/>
                <w:szCs w:val="20"/>
              </w:rPr>
              <w:t>heterospecific shedding rate of HPAI</w:t>
            </w:r>
          </w:p>
        </w:tc>
        <w:tc>
          <w:tcPr>
            <w:tcW w:w="689" w:type="dxa"/>
          </w:tcPr>
          <w:p w14:paraId="7496D152" w14:textId="6C28CA07" w:rsidR="002E4C7C" w:rsidRPr="009437A2" w:rsidRDefault="002E4C7C" w:rsidP="002E4C7C">
            <w:pPr>
              <w:rPr>
                <w:sz w:val="20"/>
                <w:szCs w:val="20"/>
              </w:rPr>
            </w:pPr>
            <w:r w:rsidRPr="009437A2">
              <w:rPr>
                <w:sz w:val="20"/>
                <w:szCs w:val="20"/>
              </w:rPr>
              <w:t>ID</w:t>
            </w:r>
            <w:r w:rsidRPr="009437A2">
              <w:rPr>
                <w:sz w:val="20"/>
                <w:szCs w:val="20"/>
                <w:vertAlign w:val="subscript"/>
              </w:rPr>
              <w:t>50</w:t>
            </w:r>
            <w:r w:rsidRPr="009437A2">
              <w:rPr>
                <w:sz w:val="20"/>
                <w:szCs w:val="20"/>
              </w:rPr>
              <w:t xml:space="preserve"> year</w:t>
            </w:r>
            <w:r w:rsidRPr="009437A2">
              <w:rPr>
                <w:sz w:val="20"/>
                <w:szCs w:val="20"/>
                <w:vertAlign w:val="superscript"/>
              </w:rPr>
              <w:t>-1</w:t>
            </w:r>
          </w:p>
        </w:tc>
        <w:tc>
          <w:tcPr>
            <w:tcW w:w="852" w:type="dxa"/>
          </w:tcPr>
          <w:p w14:paraId="58E932A5" w14:textId="720D2A02" w:rsidR="002E4C7C" w:rsidRPr="009437A2" w:rsidRDefault="002E4C7C" w:rsidP="002E4C7C">
            <w:pPr>
              <w:rPr>
                <w:sz w:val="20"/>
                <w:szCs w:val="20"/>
              </w:rPr>
            </w:pPr>
            <w:r w:rsidRPr="009437A2">
              <w:rPr>
                <w:sz w:val="20"/>
                <w:szCs w:val="20"/>
              </w:rPr>
              <w:t>log</w:t>
            </w:r>
            <w:r w:rsidRPr="009437A2">
              <w:rPr>
                <w:sz w:val="20"/>
                <w:szCs w:val="20"/>
                <w:vertAlign w:val="subscript"/>
              </w:rPr>
              <w:t>10</w:t>
            </w:r>
          </w:p>
        </w:tc>
        <w:tc>
          <w:tcPr>
            <w:tcW w:w="1909" w:type="dxa"/>
          </w:tcPr>
          <w:p w14:paraId="0548C786" w14:textId="1FE15325" w:rsidR="002E4C7C" w:rsidRPr="009437A2" w:rsidRDefault="002E4C7C" w:rsidP="002E4C7C">
            <w:pPr>
              <w:rPr>
                <w:sz w:val="20"/>
                <w:szCs w:val="20"/>
              </w:rPr>
            </w:pPr>
            <w:r w:rsidRPr="00F93220">
              <w:rPr>
                <w:sz w:val="20"/>
                <w:szCs w:val="20"/>
              </w:rPr>
              <w:t>0</w:t>
            </w:r>
            <w:r>
              <w:rPr>
                <w:sz w:val="20"/>
                <w:szCs w:val="20"/>
              </w:rPr>
              <w:t xml:space="preserve"> (no shedding)</w:t>
            </w:r>
          </w:p>
        </w:tc>
        <w:tc>
          <w:tcPr>
            <w:tcW w:w="1657" w:type="dxa"/>
          </w:tcPr>
          <w:p w14:paraId="541B2284" w14:textId="0CDC9C3E" w:rsidR="002E4C7C" w:rsidRPr="009437A2" w:rsidRDefault="002E4C7C" w:rsidP="002E4C7C">
            <w:pPr>
              <w:rPr>
                <w:sz w:val="20"/>
                <w:szCs w:val="20"/>
              </w:rPr>
            </w:pPr>
            <w:r w:rsidRPr="009437A2">
              <w:rPr>
                <w:sz w:val="20"/>
                <w:szCs w:val="20"/>
              </w:rPr>
              <w:t>Parameterized relative to LPAI</w:t>
            </w:r>
          </w:p>
        </w:tc>
        <w:tc>
          <w:tcPr>
            <w:tcW w:w="1254" w:type="dxa"/>
          </w:tcPr>
          <w:p w14:paraId="3007FCB1" w14:textId="325AFFA9" w:rsidR="002E4C7C" w:rsidRDefault="00C00718" w:rsidP="002E4C7C">
            <w:pPr>
              <w:rPr>
                <w:sz w:val="20"/>
                <w:szCs w:val="20"/>
              </w:rPr>
            </w:pPr>
            <w:r>
              <w:rPr>
                <w:sz w:val="20"/>
                <w:szCs w:val="20"/>
              </w:rPr>
              <w:t>6.8</w:t>
            </w:r>
            <w:r w:rsidR="002E4C7C" w:rsidRPr="00613153">
              <w:rPr>
                <w:sz w:val="20"/>
                <w:szCs w:val="20"/>
              </w:rPr>
              <w:t>*10</w:t>
            </w:r>
            <w:r w:rsidRPr="005236FC">
              <w:rPr>
                <w:sz w:val="20"/>
                <w:szCs w:val="20"/>
                <w:vertAlign w:val="superscript"/>
              </w:rPr>
              <w:t>4</w:t>
            </w:r>
          </w:p>
        </w:tc>
        <w:tc>
          <w:tcPr>
            <w:tcW w:w="1768" w:type="dxa"/>
          </w:tcPr>
          <w:p w14:paraId="3D75EADE" w14:textId="7CC292A0" w:rsidR="002E4C7C" w:rsidRPr="009437A2" w:rsidRDefault="002E4C7C" w:rsidP="002E4C7C">
            <w:pPr>
              <w:rPr>
                <w:sz w:val="20"/>
                <w:szCs w:val="20"/>
              </w:rPr>
            </w:pPr>
            <w:r w:rsidRPr="009437A2">
              <w:rPr>
                <w:sz w:val="20"/>
                <w:szCs w:val="20"/>
              </w:rPr>
              <w:t>Parameterized relative to LPAI</w:t>
            </w:r>
          </w:p>
        </w:tc>
        <w:tc>
          <w:tcPr>
            <w:tcW w:w="1128" w:type="dxa"/>
          </w:tcPr>
          <w:p w14:paraId="6FC014F2" w14:textId="77777777" w:rsidR="002E4C7C" w:rsidRPr="009437A2" w:rsidRDefault="002E4C7C" w:rsidP="002E4C7C">
            <w:pPr>
              <w:rPr>
                <w:sz w:val="20"/>
                <w:szCs w:val="20"/>
              </w:rPr>
            </w:pPr>
          </w:p>
        </w:tc>
        <w:tc>
          <w:tcPr>
            <w:tcW w:w="1146" w:type="dxa"/>
          </w:tcPr>
          <w:p w14:paraId="36F08100" w14:textId="77777777" w:rsidR="002E4C7C" w:rsidRPr="009437A2" w:rsidRDefault="002E4C7C" w:rsidP="002E4C7C">
            <w:pPr>
              <w:rPr>
                <w:sz w:val="20"/>
                <w:szCs w:val="20"/>
              </w:rPr>
            </w:pPr>
          </w:p>
        </w:tc>
      </w:tr>
      <w:tr w:rsidR="002E4C7C" w:rsidRPr="00E87D48" w14:paraId="3744C979" w14:textId="50C9BDC7" w:rsidTr="002654CA">
        <w:tc>
          <w:tcPr>
            <w:tcW w:w="1149" w:type="dxa"/>
          </w:tcPr>
          <w:p w14:paraId="12779F36" w14:textId="7F713EE6" w:rsidR="002E4C7C" w:rsidRPr="009437A2" w:rsidRDefault="000D367F" w:rsidP="002E4C7C">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ψ</m:t>
                    </m:r>
                  </m:e>
                  <m:sub>
                    <m:r>
                      <w:rPr>
                        <w:rFonts w:ascii="Cambria Math" w:hAnsi="Cambria Math"/>
                        <w:sz w:val="20"/>
                        <w:szCs w:val="20"/>
                      </w:rPr>
                      <m:t>1</m:t>
                    </m:r>
                  </m:sub>
                </m:sSub>
              </m:oMath>
            </m:oMathPara>
          </w:p>
        </w:tc>
        <w:tc>
          <w:tcPr>
            <w:tcW w:w="1398" w:type="dxa"/>
          </w:tcPr>
          <w:p w14:paraId="12239630" w14:textId="76C2F5D5" w:rsidR="002E4C7C" w:rsidRPr="009437A2" w:rsidRDefault="002E4C7C" w:rsidP="002E4C7C">
            <w:pPr>
              <w:rPr>
                <w:sz w:val="20"/>
                <w:szCs w:val="20"/>
              </w:rPr>
            </w:pPr>
            <w:r w:rsidRPr="009437A2">
              <w:rPr>
                <w:sz w:val="20"/>
                <w:szCs w:val="20"/>
              </w:rPr>
              <w:t>strength of cross-protection from infection</w:t>
            </w:r>
          </w:p>
        </w:tc>
        <w:tc>
          <w:tcPr>
            <w:tcW w:w="689" w:type="dxa"/>
          </w:tcPr>
          <w:p w14:paraId="7A45726C" w14:textId="1E1A15D0" w:rsidR="002E4C7C" w:rsidRPr="009437A2" w:rsidRDefault="002E4C7C" w:rsidP="002E4C7C">
            <w:pPr>
              <w:rPr>
                <w:sz w:val="20"/>
                <w:szCs w:val="20"/>
              </w:rPr>
            </w:pPr>
            <w:r w:rsidRPr="009437A2">
              <w:rPr>
                <w:sz w:val="20"/>
                <w:szCs w:val="20"/>
              </w:rPr>
              <w:t>none</w:t>
            </w:r>
          </w:p>
        </w:tc>
        <w:tc>
          <w:tcPr>
            <w:tcW w:w="852" w:type="dxa"/>
          </w:tcPr>
          <w:p w14:paraId="16BB958F" w14:textId="49E4B992" w:rsidR="002E4C7C" w:rsidRPr="009437A2" w:rsidRDefault="002E4C7C" w:rsidP="002E4C7C">
            <w:pPr>
              <w:rPr>
                <w:sz w:val="20"/>
                <w:szCs w:val="20"/>
              </w:rPr>
            </w:pPr>
            <w:r w:rsidRPr="009437A2">
              <w:rPr>
                <w:sz w:val="20"/>
                <w:szCs w:val="20"/>
              </w:rPr>
              <w:t>identity</w:t>
            </w:r>
          </w:p>
        </w:tc>
        <w:tc>
          <w:tcPr>
            <w:tcW w:w="1909" w:type="dxa"/>
          </w:tcPr>
          <w:p w14:paraId="554381E9" w14:textId="4E9DCC83" w:rsidR="002E4C7C" w:rsidRPr="009437A2" w:rsidRDefault="002E4C7C" w:rsidP="002E4C7C">
            <w:pPr>
              <w:rPr>
                <w:sz w:val="20"/>
                <w:szCs w:val="20"/>
              </w:rPr>
            </w:pPr>
            <w:r w:rsidRPr="009437A2">
              <w:rPr>
                <w:sz w:val="20"/>
                <w:szCs w:val="20"/>
              </w:rPr>
              <w:t>0</w:t>
            </w:r>
          </w:p>
        </w:tc>
        <w:tc>
          <w:tcPr>
            <w:tcW w:w="1657" w:type="dxa"/>
          </w:tcPr>
          <w:p w14:paraId="19DB980C" w14:textId="232E6995" w:rsidR="002E4C7C" w:rsidRPr="009437A2" w:rsidRDefault="002E4C7C" w:rsidP="002E4C7C">
            <w:pPr>
              <w:rPr>
                <w:sz w:val="20"/>
                <w:szCs w:val="20"/>
              </w:rPr>
            </w:pPr>
            <w:r w:rsidRPr="009437A2">
              <w:rPr>
                <w:sz w:val="20"/>
                <w:szCs w:val="20"/>
              </w:rPr>
              <w:t>Full range of possible values</w:t>
            </w:r>
          </w:p>
        </w:tc>
        <w:tc>
          <w:tcPr>
            <w:tcW w:w="1254" w:type="dxa"/>
          </w:tcPr>
          <w:p w14:paraId="1864B404" w14:textId="1AAFFD11" w:rsidR="002E4C7C" w:rsidRPr="009437A2" w:rsidRDefault="002E4C7C" w:rsidP="002E4C7C">
            <w:pPr>
              <w:rPr>
                <w:sz w:val="20"/>
                <w:szCs w:val="20"/>
              </w:rPr>
            </w:pPr>
            <w:r w:rsidRPr="009437A2">
              <w:rPr>
                <w:sz w:val="20"/>
                <w:szCs w:val="20"/>
              </w:rPr>
              <w:t>1</w:t>
            </w:r>
          </w:p>
        </w:tc>
        <w:tc>
          <w:tcPr>
            <w:tcW w:w="1768" w:type="dxa"/>
          </w:tcPr>
          <w:p w14:paraId="6A5AC502" w14:textId="3701E2D1" w:rsidR="002E4C7C" w:rsidRPr="009437A2" w:rsidRDefault="002E4C7C" w:rsidP="002E4C7C">
            <w:pPr>
              <w:rPr>
                <w:sz w:val="20"/>
                <w:szCs w:val="20"/>
              </w:rPr>
            </w:pPr>
            <w:r w:rsidRPr="009437A2">
              <w:rPr>
                <w:sz w:val="20"/>
                <w:szCs w:val="20"/>
              </w:rPr>
              <w:t>Full range of possible values</w:t>
            </w:r>
          </w:p>
        </w:tc>
        <w:tc>
          <w:tcPr>
            <w:tcW w:w="1128" w:type="dxa"/>
          </w:tcPr>
          <w:p w14:paraId="1E67AD1D" w14:textId="77777777" w:rsidR="002E4C7C" w:rsidRPr="009437A2" w:rsidRDefault="002E4C7C" w:rsidP="002E4C7C">
            <w:pPr>
              <w:rPr>
                <w:sz w:val="20"/>
                <w:szCs w:val="20"/>
              </w:rPr>
            </w:pPr>
          </w:p>
        </w:tc>
        <w:tc>
          <w:tcPr>
            <w:tcW w:w="1146" w:type="dxa"/>
          </w:tcPr>
          <w:p w14:paraId="66826683" w14:textId="09B2760E" w:rsidR="002E4C7C" w:rsidRPr="009437A2" w:rsidRDefault="002E4C7C" w:rsidP="002E4C7C">
            <w:pPr>
              <w:rPr>
                <w:sz w:val="20"/>
                <w:szCs w:val="20"/>
              </w:rPr>
            </w:pPr>
          </w:p>
        </w:tc>
      </w:tr>
      <w:tr w:rsidR="002E4C7C" w:rsidRPr="00E87D48" w14:paraId="07EF42BF" w14:textId="696A244E" w:rsidTr="002654CA">
        <w:tc>
          <w:tcPr>
            <w:tcW w:w="1149" w:type="dxa"/>
          </w:tcPr>
          <w:p w14:paraId="6397C0E3" w14:textId="383FDC8C" w:rsidR="002E4C7C" w:rsidRPr="009437A2" w:rsidRDefault="000D367F" w:rsidP="002E4C7C">
            <w:pPr>
              <w:rPr>
                <w:rFonts w:eastAsia="Calibri" w:cs="Times New Roman"/>
                <w:sz w:val="20"/>
                <w:szCs w:val="20"/>
              </w:rPr>
            </w:pPr>
            <m:oMathPara>
              <m:oMath>
                <m:sSub>
                  <m:sSubPr>
                    <m:ctrlPr>
                      <w:rPr>
                        <w:rFonts w:ascii="Cambria Math" w:hAnsi="Cambria Math"/>
                        <w:i/>
                        <w:sz w:val="20"/>
                        <w:szCs w:val="20"/>
                      </w:rPr>
                    </m:ctrlPr>
                  </m:sSubPr>
                  <m:e>
                    <m:r>
                      <w:rPr>
                        <w:rFonts w:ascii="Cambria Math" w:hAnsi="Cambria Math"/>
                        <w:sz w:val="20"/>
                        <w:szCs w:val="20"/>
                      </w:rPr>
                      <m:t>ψ</m:t>
                    </m:r>
                  </m:e>
                  <m:sub>
                    <m:r>
                      <w:rPr>
                        <w:rFonts w:ascii="Cambria Math" w:hAnsi="Cambria Math"/>
                        <w:sz w:val="20"/>
                        <w:szCs w:val="20"/>
                      </w:rPr>
                      <m:t>2</m:t>
                    </m:r>
                  </m:sub>
                </m:sSub>
              </m:oMath>
            </m:oMathPara>
          </w:p>
        </w:tc>
        <w:tc>
          <w:tcPr>
            <w:tcW w:w="1398" w:type="dxa"/>
          </w:tcPr>
          <w:p w14:paraId="4FCFBFA5" w14:textId="0EEB3374" w:rsidR="002E4C7C" w:rsidRPr="009437A2" w:rsidRDefault="002E4C7C" w:rsidP="002E4C7C">
            <w:pPr>
              <w:rPr>
                <w:sz w:val="20"/>
                <w:szCs w:val="20"/>
              </w:rPr>
            </w:pPr>
            <w:r w:rsidRPr="009437A2">
              <w:rPr>
                <w:sz w:val="20"/>
                <w:szCs w:val="20"/>
              </w:rPr>
              <w:t>strength of cross-protection from mortality</w:t>
            </w:r>
          </w:p>
        </w:tc>
        <w:tc>
          <w:tcPr>
            <w:tcW w:w="689" w:type="dxa"/>
          </w:tcPr>
          <w:p w14:paraId="6FF80E75" w14:textId="38AA388C" w:rsidR="002E4C7C" w:rsidRPr="009437A2" w:rsidRDefault="002E4C7C" w:rsidP="002E4C7C">
            <w:pPr>
              <w:rPr>
                <w:sz w:val="20"/>
                <w:szCs w:val="20"/>
              </w:rPr>
            </w:pPr>
            <w:r w:rsidRPr="009437A2">
              <w:rPr>
                <w:sz w:val="20"/>
                <w:szCs w:val="20"/>
              </w:rPr>
              <w:t>none</w:t>
            </w:r>
          </w:p>
        </w:tc>
        <w:tc>
          <w:tcPr>
            <w:tcW w:w="852" w:type="dxa"/>
          </w:tcPr>
          <w:p w14:paraId="78732946" w14:textId="143E9B1B" w:rsidR="002E4C7C" w:rsidRPr="009437A2" w:rsidRDefault="002E4C7C" w:rsidP="002E4C7C">
            <w:pPr>
              <w:rPr>
                <w:sz w:val="20"/>
                <w:szCs w:val="20"/>
              </w:rPr>
            </w:pPr>
            <w:r w:rsidRPr="009437A2">
              <w:rPr>
                <w:sz w:val="20"/>
                <w:szCs w:val="20"/>
              </w:rPr>
              <w:t>identity</w:t>
            </w:r>
          </w:p>
        </w:tc>
        <w:tc>
          <w:tcPr>
            <w:tcW w:w="1909" w:type="dxa"/>
          </w:tcPr>
          <w:p w14:paraId="1A4F7F77" w14:textId="7B5B4BAD" w:rsidR="002E4C7C" w:rsidRPr="009437A2" w:rsidRDefault="002E4C7C" w:rsidP="002E4C7C">
            <w:pPr>
              <w:rPr>
                <w:sz w:val="20"/>
                <w:szCs w:val="20"/>
              </w:rPr>
            </w:pPr>
            <w:r w:rsidRPr="009437A2">
              <w:rPr>
                <w:sz w:val="20"/>
                <w:szCs w:val="20"/>
              </w:rPr>
              <w:t>0</w:t>
            </w:r>
          </w:p>
        </w:tc>
        <w:tc>
          <w:tcPr>
            <w:tcW w:w="1657" w:type="dxa"/>
          </w:tcPr>
          <w:p w14:paraId="76D9AD80" w14:textId="289AEF04" w:rsidR="002E4C7C" w:rsidRPr="009437A2" w:rsidRDefault="002E4C7C" w:rsidP="002E4C7C">
            <w:pPr>
              <w:rPr>
                <w:sz w:val="20"/>
                <w:szCs w:val="20"/>
              </w:rPr>
            </w:pPr>
            <w:r w:rsidRPr="009437A2">
              <w:rPr>
                <w:sz w:val="20"/>
                <w:szCs w:val="20"/>
              </w:rPr>
              <w:t>Full range of possible values</w:t>
            </w:r>
          </w:p>
        </w:tc>
        <w:tc>
          <w:tcPr>
            <w:tcW w:w="1254" w:type="dxa"/>
          </w:tcPr>
          <w:p w14:paraId="17E20D53" w14:textId="74D4F0E9" w:rsidR="002E4C7C" w:rsidRPr="009437A2" w:rsidRDefault="002E4C7C" w:rsidP="002E4C7C">
            <w:pPr>
              <w:rPr>
                <w:sz w:val="20"/>
                <w:szCs w:val="20"/>
              </w:rPr>
            </w:pPr>
            <w:r w:rsidRPr="009437A2">
              <w:rPr>
                <w:sz w:val="20"/>
                <w:szCs w:val="20"/>
              </w:rPr>
              <w:t>1</w:t>
            </w:r>
          </w:p>
        </w:tc>
        <w:tc>
          <w:tcPr>
            <w:tcW w:w="1768" w:type="dxa"/>
          </w:tcPr>
          <w:p w14:paraId="5625EC83" w14:textId="79A65A46" w:rsidR="002E4C7C" w:rsidRPr="009437A2" w:rsidRDefault="002E4C7C" w:rsidP="002E4C7C">
            <w:pPr>
              <w:rPr>
                <w:sz w:val="20"/>
                <w:szCs w:val="20"/>
              </w:rPr>
            </w:pPr>
            <w:r w:rsidRPr="009437A2">
              <w:rPr>
                <w:sz w:val="20"/>
                <w:szCs w:val="20"/>
              </w:rPr>
              <w:t>Full range of possible values</w:t>
            </w:r>
          </w:p>
        </w:tc>
        <w:tc>
          <w:tcPr>
            <w:tcW w:w="1128" w:type="dxa"/>
          </w:tcPr>
          <w:p w14:paraId="23F318CF" w14:textId="00554D89" w:rsidR="002E4C7C" w:rsidRPr="009437A2" w:rsidRDefault="002E4C7C" w:rsidP="002E4C7C">
            <w:pPr>
              <w:rPr>
                <w:sz w:val="20"/>
                <w:szCs w:val="20"/>
              </w:rPr>
            </w:pPr>
            <w:r>
              <w:rPr>
                <w:sz w:val="20"/>
                <w:szCs w:val="20"/>
              </w:rPr>
              <w:fldChar w:fldCharType="begin"/>
            </w:r>
            <w:r w:rsidR="0098045B">
              <w:rPr>
                <w:sz w:val="20"/>
                <w:szCs w:val="20"/>
              </w:rPr>
              <w:instrText xml:space="preserve"> ADDIN ZOTERO_ITEM CSL_CITATION {"citationID":"JHOzg51J","properties":{"formattedCitation":"[15]","plainCitation":"[15]","noteIndex":0},"citationItems":[{"id":"XTy9eH5P/Mu2W1vy4","uris":["http://www.mendeley.com/documents/?uuid=9e97a217-658a-45ab-8f17-fad9db26344f","http://zotero.org/users/11868075/items/ZVEYQ2HU"],"itemData":{"id":"PfSl46Ui/wHNWb4dq","type":"article-journal","abstract":"Highly pathogenic avian influenza (HPAI) H5N1 virus infections have caused unprecedented morbidity and mortality in different species of domestic and wild birds in Asia, Europe, and Africa. In our previous study, we demonstrated the susceptibility and potential epidemiologic importance of H5N1 HPAI virus infections in Canada geese. In this study, we investigated the potential of preexposure with North American lineage H3N8, H4N6, and H5N2 low pathogenicity avian influenza (LPAI) viruses to cross-protect Canada geese against a lethal H5N1 HPAI virus challenge. Based on our results, birds that were primed and boosted with an H5N2 LPAI virus survived a lethal H5N1 challenge. In contrast, only two of five birds from the H3N8 group and none of the birds preexposed to H4N6 survived a lethal H5N1 challenge. In vitro cell proliferation assays demonstrated that peripheral blood mononuclear cells collected from each group were no better stimulated by homologous vs. heterologous antigens. © 2010 American Association of Avian Pathologists.","container-title":"Avian Diseases","DOI":"10.1637/8841-040309-Reg.1","ISSN":"00052086","issue":"SUPPL. 1","note":"PMID: 20521692","page":"548-554","title":"Studying possible cross-protection of Canada geese preexposed to North American low pathogenicity avian influenza virus strains (H3N8, H4N6, and H5N2) against an H5N1 highly pathogenic avian influenza challenge","volume":"54","author":[{"family":"Berhane","given":"Y."},{"family":"Leith","given":"M."},{"family":"Embury-Hyatt","given":"C."},{"family":"Neufeld","given":"J."},{"family":"Babiuk","given":"S."},{"family":"Hisanaga","given":"T."},{"family":"Kehler","given":"H."},{"family":"Hooper-McGrevy","given":"K."},{"family":"Pasick","given":"J."}],"issued":{"date-parts":[["2010"]]}}}],"schema":"https://github.com/citation-style-language/schema/raw/master/csl-citation.json"} </w:instrText>
            </w:r>
            <w:r>
              <w:rPr>
                <w:sz w:val="20"/>
                <w:szCs w:val="20"/>
              </w:rPr>
              <w:fldChar w:fldCharType="separate"/>
            </w:r>
            <w:r w:rsidR="0098045B">
              <w:rPr>
                <w:noProof/>
                <w:sz w:val="20"/>
                <w:szCs w:val="20"/>
              </w:rPr>
              <w:t>[15]</w:t>
            </w:r>
            <w:r>
              <w:rPr>
                <w:sz w:val="20"/>
                <w:szCs w:val="20"/>
              </w:rPr>
              <w:fldChar w:fldCharType="end"/>
            </w:r>
          </w:p>
        </w:tc>
        <w:tc>
          <w:tcPr>
            <w:tcW w:w="1146" w:type="dxa"/>
          </w:tcPr>
          <w:p w14:paraId="27FFAB10" w14:textId="3046B74F" w:rsidR="002E4C7C" w:rsidRPr="009437A2" w:rsidRDefault="002E4C7C" w:rsidP="002E4C7C">
            <w:pPr>
              <w:rPr>
                <w:sz w:val="20"/>
                <w:szCs w:val="20"/>
              </w:rPr>
            </w:pPr>
          </w:p>
        </w:tc>
      </w:tr>
      <w:tr w:rsidR="002E4C7C" w:rsidRPr="00E87D48" w14:paraId="05FB8E78" w14:textId="041B5D5C" w:rsidTr="002654CA">
        <w:tc>
          <w:tcPr>
            <w:tcW w:w="1149" w:type="dxa"/>
          </w:tcPr>
          <w:p w14:paraId="3414AD21" w14:textId="61BAFBDC" w:rsidR="002E4C7C" w:rsidRPr="009437A2" w:rsidRDefault="000D367F" w:rsidP="002E4C7C">
            <w:pPr>
              <w:rPr>
                <w:rFonts w:eastAsia="Calibri" w:cs="Times New Roman"/>
                <w:sz w:val="20"/>
                <w:szCs w:val="20"/>
              </w:rPr>
            </w:pPr>
            <m:oMathPara>
              <m:oMath>
                <m:sSub>
                  <m:sSubPr>
                    <m:ctrlPr>
                      <w:rPr>
                        <w:rFonts w:ascii="Cambria Math" w:hAnsi="Cambria Math"/>
                        <w:sz w:val="20"/>
                        <w:szCs w:val="20"/>
                      </w:rPr>
                    </m:ctrlPr>
                  </m:sSubPr>
                  <m:e>
                    <m:r>
                      <w:rPr>
                        <w:rFonts w:ascii="Cambria Math" w:hAnsi="Cambria Math"/>
                        <w:sz w:val="20"/>
                        <w:szCs w:val="20"/>
                      </w:rPr>
                      <m:t>ν</m:t>
                    </m:r>
                  </m:e>
                  <m:sub>
                    <m:r>
                      <w:rPr>
                        <w:rFonts w:ascii="Cambria Math" w:hAnsi="Cambria Math"/>
                        <w:sz w:val="20"/>
                        <w:szCs w:val="20"/>
                      </w:rPr>
                      <m:t>2</m:t>
                    </m:r>
                  </m:sub>
                </m:sSub>
              </m:oMath>
            </m:oMathPara>
          </w:p>
        </w:tc>
        <w:tc>
          <w:tcPr>
            <w:tcW w:w="1398" w:type="dxa"/>
          </w:tcPr>
          <w:p w14:paraId="18428C67" w14:textId="066FD259" w:rsidR="002E4C7C" w:rsidRPr="009437A2" w:rsidRDefault="002E4C7C" w:rsidP="002E4C7C">
            <w:pPr>
              <w:rPr>
                <w:sz w:val="20"/>
                <w:szCs w:val="20"/>
              </w:rPr>
            </w:pPr>
            <w:r w:rsidRPr="009437A2">
              <w:rPr>
                <w:sz w:val="20"/>
                <w:szCs w:val="20"/>
              </w:rPr>
              <w:t>host mortality rate from HPAI infection (1/survival duration)</w:t>
            </w:r>
          </w:p>
        </w:tc>
        <w:tc>
          <w:tcPr>
            <w:tcW w:w="689" w:type="dxa"/>
          </w:tcPr>
          <w:p w14:paraId="4C1114D9" w14:textId="306EF560" w:rsidR="002E4C7C" w:rsidRPr="009437A2" w:rsidRDefault="002E4C7C" w:rsidP="002E4C7C">
            <w:pPr>
              <w:rPr>
                <w:sz w:val="20"/>
                <w:szCs w:val="20"/>
              </w:rPr>
            </w:pPr>
            <w:r w:rsidRPr="009437A2">
              <w:rPr>
                <w:sz w:val="20"/>
                <w:szCs w:val="20"/>
              </w:rPr>
              <w:t>year</w:t>
            </w:r>
            <w:r w:rsidRPr="009437A2">
              <w:rPr>
                <w:sz w:val="20"/>
                <w:szCs w:val="20"/>
                <w:vertAlign w:val="superscript"/>
              </w:rPr>
              <w:t>-1</w:t>
            </w:r>
          </w:p>
        </w:tc>
        <w:tc>
          <w:tcPr>
            <w:tcW w:w="852" w:type="dxa"/>
          </w:tcPr>
          <w:p w14:paraId="0CD749D4" w14:textId="16347C4C" w:rsidR="002E4C7C" w:rsidRPr="009437A2" w:rsidRDefault="002E4C7C" w:rsidP="002E4C7C">
            <w:pPr>
              <w:rPr>
                <w:sz w:val="20"/>
                <w:szCs w:val="20"/>
              </w:rPr>
            </w:pPr>
            <w:r w:rsidRPr="009437A2">
              <w:rPr>
                <w:sz w:val="20"/>
                <w:szCs w:val="20"/>
              </w:rPr>
              <w:t>inverse</w:t>
            </w:r>
          </w:p>
        </w:tc>
        <w:tc>
          <w:tcPr>
            <w:tcW w:w="1909" w:type="dxa"/>
          </w:tcPr>
          <w:p w14:paraId="4659A2F9" w14:textId="1CB7FF43" w:rsidR="002E4C7C" w:rsidRPr="009437A2" w:rsidRDefault="002E4C7C" w:rsidP="002E4C7C">
            <w:pPr>
              <w:rPr>
                <w:sz w:val="20"/>
                <w:szCs w:val="20"/>
              </w:rPr>
            </w:pPr>
            <w:r>
              <w:rPr>
                <w:sz w:val="20"/>
                <w:szCs w:val="20"/>
              </w:rPr>
              <w:t>0.5</w:t>
            </w:r>
          </w:p>
        </w:tc>
        <w:tc>
          <w:tcPr>
            <w:tcW w:w="1657" w:type="dxa"/>
          </w:tcPr>
          <w:p w14:paraId="77CDF1A3" w14:textId="18E8B3B0" w:rsidR="002E4C7C" w:rsidRPr="009437A2" w:rsidRDefault="002E4C7C" w:rsidP="002E4C7C">
            <w:pPr>
              <w:rPr>
                <w:sz w:val="20"/>
                <w:szCs w:val="20"/>
              </w:rPr>
            </w:pPr>
            <w:r w:rsidRPr="009437A2">
              <w:rPr>
                <w:sz w:val="20"/>
                <w:szCs w:val="20"/>
              </w:rPr>
              <w:fldChar w:fldCharType="begin" w:fldLock="1"/>
            </w:r>
            <w:r w:rsidR="0098045B">
              <w:rPr>
                <w:sz w:val="20"/>
                <w:szCs w:val="20"/>
              </w:rPr>
              <w:instrText xml:space="preserve"> ADDIN ZOTERO_ITEM CSL_CITATION {"citationID":"G9gaNBO1","properties":{"formattedCitation":"[22,30\\uc0\\u8211{}32]","plainCitation":"[22,30–32]","noteIndex":0},"citationItems":[{"id":"XTy9eH5P/F1QIJhJJ","uris":["http://www.mendeley.com/documents/?uuid=622036f5-c6af-4565-8dd4-cdf7c78e3be8","http://zotero.org/users/11868075/items/DM3H9SMG"],"itemData":{"id":8304,"type":"article-journal","abstract":"A range of virus doses were used to infect 3-week-old chickens, turkeys and ducks intranasally/intraocularly, and infection was confirmed by the detection of virus shedding from the buccal or cloacal route by analysis of swabs collected using real-time reverse transcriptase-polymerase chain reaction assays. The median infectious dose (ID50) and the median lethal dose (LD50) values for two highly pathogenic avian influenza (HPAI) viruses of H5N1 and H7N1 subtypes and one virulent Newcastle disease virus (NDV) were determined for each virus and host combination. For both HPAI viruses, turkeys were &gt;100-fold more susceptible to infection than chickens, while both these hosts were &gt;10-fold more susceptible to H5N1 virus than the H7N1 virus. All infected chickens and turkeys died. Ducks were also much more readily infected with the H5N1 virus (ID50≤101 median embryo infective dose [EID50]) than the H7N1 virus (ID50 =104.2 EID50). However, the most notable difference between the two viruses was their virulence for ducks, with a LD50 of 103 EID50 for the H5N1 virus, but no deaths in ducks being attributed to infection with H7N1 virus even at the highest dose (106 EID50). For both HPAI virus infections of ducks, the ID50 was lower than the LD50, indicating that infected birds were able to survive and thus excrete virus over a longer period than chickens and turkeys. The NDV strain used did not appear to establish infection in ducks even at the highest dose used (106 EID50). Some turkeys challenged with 106 EID50, but not other doses, of NDV excreted virus for a number of days (ID50=104.6 EID50), but none died. In marked contrast, chickens were shown to be extremely susceptible to infection and all infected chickens died (ID50/LD50 = 101.9 EID50). © 2010 Houghton Trust Ltd.","container-title":"Avian Pathology","DOI":"10.1080/03079457.2010.492825","ISSN":"03079457","issue":"4","note":"PMID: 20706882","page":"265-273","title":"Infection dynamics of highly pathogenic avian influenza and virulent avian paramyxovirus type 1 viruses in chickens, turkeys and ducks","volume":"39","author":[{"family":"Aldous","given":"E. W."},{"family":"Seekings","given":"J. M."},{"family":"McNally","given":"A."},{"family":"Nili","given":"H."},{"family":"Fuller","given":"C. M."},{"family":"Irvine","given":"R. M."},{"family":"Alexander","given":"D. J."},{"family":"Brown","given":"I. H."}],"issued":{"date-parts":[["2010"]]}}},{"id":"XTy9eH5P/hFIYmd7A","uris":["http://www.mendeley.com/documents/?uuid=3e81a3ef-3fc4-4c69-b2f0-174fb3fe8350","http://zotero.org/users/11868075/items/NYFJZ53S"],"itemData":{"id":8239,"type":"article-journal","abstract":"Highly pathogenic avian influenza (HPAI) is essentially a poultry disease. Wild birds have traditionally not been involved in its spread, but the epidemiology of HPAI has changed in recent years. After its emergence in southeastern Asia in 1996, H5 HPAI virus of the Goose/Guangdong lineage has evolved into several sub-lineages, some of which have spread over thousands of kilometers via long-distance migration of wild waterbirds. In order to determine whether the virus is adapting to wild waterbirds, we experimentally inoculated the HPAI H5N8 virus clade 2.3.4.4 group A from 2014 into four key waterbird species-Eurasian wigeon (Anas penelope), common teal (Anas crecca), mallard (Anas platyrhynchos), and common pochard (Aythya ferina)-and compared virus excretion and disease severity with historical data of the HPAI H5N1 virus infection from 2005 in the same four species. Our results showed that excretion was highest in Eurasian wigeons for the 2014 virus, whereas excretion was highest in common pochards and mallards for the 2005 virus. The 2014 virus infection was subclinical in all four waterbird species, while the 2005 virus caused clinical disease and pathological changes in over 50% of the common pochards. In chickens, the 2014 virus infection caused systemic disease and high mortality, similar to the 2005 virus. In conclusion, the evidence was strongest for Eurasian wigeons as long-distance vectors for HPAI H5N8 virus from 2014. The implications of the switch in species-specific virus excretion and decreased disease severity may be that the HPAI H5 virus more easily spreads in the wild-waterbird population.","container-title":"Emerging Microbes and Infections","DOI":"10.1038/s41426-018-0070-9","ISSN":"22221751","issue":"1","note":"PMID: 29670093\npublisher: Springer US","title":"Wild ducks excrete highly pathogenic avian influenza virus H5N8 (2014-2015) without clinical or pathological evidence of disease","URL":"http://dx.doi.org/10.1038/s41426-018-0070-9","volume":"7","author":[{"family":"Van Den Brand","given":"Judith M.A."},{"family":"Verhagen","given":"Josanne H."},{"family":"Veldhuis Kroeze","given":"Edwin J.B."},{"family":"Van De Bildt","given":"Marco W.G."},{"family":"Bodewes","given":"Rogier"},{"family":"Herfst","given":"Sander"},{"family":"Richard","given":"Mathilde"},{"family":"Lexmond","given":"Pascal"},{"family":"Bestebroer","given":"Theo M."},{"family":"Fouchier","given":"Ron A.M."},{"family":"Kuiken","given":"Thijs"}],"issued":{"date-parts":[["2018"]]}}},{"id":"XTy9eH5P/odVtlgmW","uris":["http://www.mendeley.com/documents/?uuid=7826c7c5-0c61-46f8-ae10-209ac4e6446e","http://zotero.org/users/11868075/items/DHFMYAZ7"],"itemData":{"id":8299,"type":"article-journal","abstract":"We undertook one of the most comprehensive studies on the replication and intraspecies transmission characteristics of low-pathogenicity avian influenza viruses in ducks, chickens and turkeys. Our results indicated that most of these isolates could replicate and be transmitted in poultry without inducing clinical disease. However, differences in transmission to contact control birds were noted, emphasizing the importance of having contact control cage mates in biological characterization experiments. Ducks supported the replication of viruses of wild aquatic bird origin in their respiratory and digestive tracts equally well. The viruses from wild aquatic birds were not effectively transmitted among chickens. In contrast, the wild-bird isolates and viruses of domestic bird origin from live-bird markets and commercial poultry operations replicated and were transmitted more efficiently in turkeys than in chickens or ducks. We also found a lower minimal infectious dose requirement for infection of turkeys compared to chickens and ducks. Our data support an important role of turkeys as being more susceptible hosts for avian influenza viruses than domestic ducks and chickens. These results highlight the role of turkeys as intermediate or bridging hosts in the transmission of influenza viruses from wild birds to land-based domestic poultry or among different land-based bird species. © 2010 Springer-Verlag.","container-title":"Archives of Virology","DOI":"10.1007/s00705-010-0727-8","ISSN":"03048608","issue":"9","note":"PMID: 20577770","page":"1439-1451","title":"Pathobiological characterization of low-pathogenicity H5 avian influenza viruses of diverse origins in chickens, ducks and turkeys","volume":"155","author":[{"family":"Pillai","given":"S. P.S."},{"family":"Pantin-Jackwood","given":"M."},{"family":"Suarez","given":"D. L."},{"family":"Saif","given":"Y. M."},{"family":"Lee","given":"C. W."}],"issued":{"date-parts":[["2010"]]}}},{"id":"XTy9eH5P/EMYlVsWf","uris":["http://www.mendeley.com/documents/?uuid=92cc7aa2-7965-496c-8d0f-6e3dac6e408f","http://zotero.org/users/11868075/items/MRBML4UJ"],"itemData":{"id":8507,"type":"article-journal","container-title":"OIE Scientific and Technical Review","issue":"1","page":"113-136","title":"Pathogenesis and pathobiology of avian influenza virus infection in birds","volume":"28","author":[{"family":"Pantin-Jackwood","given":"Mary J."},{"family":"Swayne","given":"D. E."}],"issued":{"date-parts":[["2009"]]}}}],"schema":"https://github.com/citation-style-language/schema/raw/master/csl-citation.json"} </w:instrText>
            </w:r>
            <w:r w:rsidRPr="009437A2">
              <w:rPr>
                <w:sz w:val="20"/>
                <w:szCs w:val="20"/>
              </w:rPr>
              <w:fldChar w:fldCharType="separate"/>
            </w:r>
            <w:r w:rsidR="0098045B" w:rsidRPr="0098045B">
              <w:rPr>
                <w:rFonts w:cs="Times New Roman"/>
                <w:sz w:val="20"/>
                <w:szCs w:val="24"/>
              </w:rPr>
              <w:t>[22,30–32]</w:t>
            </w:r>
            <w:r w:rsidRPr="009437A2">
              <w:rPr>
                <w:sz w:val="20"/>
                <w:szCs w:val="20"/>
              </w:rPr>
              <w:fldChar w:fldCharType="end"/>
            </w:r>
          </w:p>
        </w:tc>
        <w:tc>
          <w:tcPr>
            <w:tcW w:w="1254" w:type="dxa"/>
          </w:tcPr>
          <w:p w14:paraId="32BBE97C" w14:textId="7C80B16B" w:rsidR="002E4C7C" w:rsidRPr="009437A2" w:rsidRDefault="002E4C7C" w:rsidP="002E4C7C">
            <w:pPr>
              <w:rPr>
                <w:sz w:val="20"/>
                <w:szCs w:val="20"/>
              </w:rPr>
            </w:pPr>
            <w:r w:rsidRPr="009437A2">
              <w:rPr>
                <w:sz w:val="20"/>
                <w:szCs w:val="20"/>
              </w:rPr>
              <w:t>121</w:t>
            </w:r>
          </w:p>
        </w:tc>
        <w:tc>
          <w:tcPr>
            <w:tcW w:w="1768" w:type="dxa"/>
          </w:tcPr>
          <w:p w14:paraId="6DF909D8" w14:textId="57CB99B6" w:rsidR="002E4C7C" w:rsidRPr="009437A2" w:rsidRDefault="002E4C7C" w:rsidP="002E4C7C">
            <w:pPr>
              <w:rPr>
                <w:sz w:val="20"/>
                <w:szCs w:val="20"/>
              </w:rPr>
            </w:pPr>
            <w:r w:rsidRPr="009437A2">
              <w:rPr>
                <w:sz w:val="20"/>
                <w:szCs w:val="20"/>
              </w:rPr>
              <w:fldChar w:fldCharType="begin" w:fldLock="1"/>
            </w:r>
            <w:r w:rsidR="0098045B">
              <w:rPr>
                <w:sz w:val="20"/>
                <w:szCs w:val="20"/>
              </w:rPr>
              <w:instrText xml:space="preserve"> ADDIN ZOTERO_ITEM CSL_CITATION {"citationID":"5n8qBzLb","properties":{"formattedCitation":"[10,15]","plainCitation":"[10,15]","noteIndex":0},"citationItems":[{"id":"XTy9eH5P/wLXOKSmX","uris":["http://www.mendeley.com/documents/?uuid=32aa8274-05ed-42f1-8085-180d553cb64a","http://zotero.org/users/11868075/items/KURZ5N56"],"itemData":{"id":8054,"type":"article-journal","abstract":"The spread of highly pathogenic avian influenza (HPAI) H5N1 remains a threat for both wild and domestic bird populations, while low pathogenic avian influenza (LPAI) strains have been reported to induce partial immunity to HPAI in poultry and some wild birds inoculated with both HPAI and LPAI strains. Here, based on the reported data and experiments, we develop a two-strain avian influenza model to examine the extent to which this partial immunity observed at the individual level can affect the outcome of the outbreaks among migratory birds in the wild at the population level during different seasons. We find a distinct mitigating effect of LPAI on the death toll induced by HPAI strain, and this effect is particularly important for populations previously exposed to and recovered from LPAI. We further investigate the effect of the dominant mode of transmission of an HPAI strain on the outcome of the epidemic. Four combinations of contact based direct transmission and indirect fecal-to-oral (or environmental) routes are examined. For a given infection peak of HPAI, indirect fecal-to-oral transmission of HPAI can lead to a higher death toll than that associated with direct transmission. The mitigating effect of LPAI can, in turn, be dependent on the route of infection of HPAI. © 2010 Elsevier Ltd.","container-title":"Journal of Theoretical Biology","DOI":"10.1016/j.jtbi.2010.11.013","ISSN":"00225193","issue":"1","note":"PMID: 21146544","page":"181-201","title":"Highly pathogenic avian influenza outbreak mitigated by seasonal low pathogenic strains: Insights from dynamic modeling","volume":"271","author":[{"family":"Bourouiba","given":"L."},{"family":"Teslya","given":"A."},{"family":"Wu","given":"J."}],"issued":{"date-parts":[["2011"]]}}},{"id":"XTy9eH5P/Mu2W1vy4","uris":["http://www.mendeley.com/documents/?uuid=9e97a217-658a-45ab-8f17-fad9db26344f","http://zotero.org/users/11868075/items/ZVEYQ2HU"],"itemData":{"id":8588,"type":"article-journal","abstract":"Highly pathogenic avian influenza (HPAI) H5N1 virus infections have caused unprecedented morbidity and mortality in different species of domestic and wild birds in Asia, Europe, and Africa. In our previous study, we demonstrated the susceptibility and potential epidemiologic importance of H5N1 HPAI virus infections in Canada geese. In this study, we investigated the potential of preexposure with North American lineage H3N8, H4N6, and H5N2 low pathogenicity avian influenza (LPAI) viruses to cross-protect Canada geese against a lethal H5N1 HPAI virus challenge. Based on our results, birds that were primed and boosted with an H5N2 LPAI virus survived a lethal H5N1 challenge. In contrast, only two of five birds from the H3N8 group and none of the birds preexposed to H4N6 survived a lethal H5N1 challenge. In vitro cell proliferation assays demonstrated that peripheral blood mononuclear cells collected from each group were no better stimulated by homologous vs. heterologous antigens. © 2010 American Association of Avian Pathologists.","container-title":"Avian Diseases","DOI":"10.1637/8841-040309-Reg.1","ISSN":"00052086","issue":"SUPPL. 1","note":"PMID: 20521692","page":"548-554","title":"Studying possible cross-protection of Canada geese preexposed to North American low pathogenicity avian influenza virus strains (H3N8, H4N6, and H5N2) against an H5N1 highly pathogenic avian influenza challenge","volume":"54","author":[{"family":"Berhane","given":"Y."},{"family":"Leith","given":"M."},{"family":"Embury-Hyatt","given":"C."},{"family":"Neufeld","given":"J."},{"family":"Babiuk","given":"S."},{"family":"Hisanaga","given":"T."},{"family":"Kehler","given":"H."},{"family":"Hooper-McGrevy","given":"K."},{"family":"Pasick","given":"J."}],"issued":{"date-parts":[["2010"]]}}}],"schema":"https://github.com/citation-style-language/schema/raw/master/csl-citation.json"} </w:instrText>
            </w:r>
            <w:r w:rsidRPr="009437A2">
              <w:rPr>
                <w:sz w:val="20"/>
                <w:szCs w:val="20"/>
              </w:rPr>
              <w:fldChar w:fldCharType="separate"/>
            </w:r>
            <w:r w:rsidR="0098045B">
              <w:rPr>
                <w:rFonts w:cs="Times New Roman"/>
                <w:sz w:val="20"/>
                <w:szCs w:val="20"/>
              </w:rPr>
              <w:t>[10,15]</w:t>
            </w:r>
            <w:r w:rsidRPr="009437A2">
              <w:rPr>
                <w:sz w:val="20"/>
                <w:szCs w:val="20"/>
              </w:rPr>
              <w:fldChar w:fldCharType="end"/>
            </w:r>
          </w:p>
        </w:tc>
        <w:tc>
          <w:tcPr>
            <w:tcW w:w="1128" w:type="dxa"/>
          </w:tcPr>
          <w:p w14:paraId="7D8D0E1C" w14:textId="5744C36D" w:rsidR="002E4C7C" w:rsidRPr="009437A2" w:rsidRDefault="002E4C7C" w:rsidP="002E4C7C">
            <w:pPr>
              <w:rPr>
                <w:sz w:val="20"/>
                <w:szCs w:val="20"/>
              </w:rPr>
            </w:pPr>
            <w:r>
              <w:rPr>
                <w:sz w:val="20"/>
                <w:szCs w:val="20"/>
              </w:rPr>
              <w:fldChar w:fldCharType="begin"/>
            </w:r>
            <w:r w:rsidR="0098045B">
              <w:rPr>
                <w:sz w:val="20"/>
                <w:szCs w:val="20"/>
              </w:rPr>
              <w:instrText xml:space="preserve"> ADDIN ZOTERO_ITEM CSL_CITATION {"citationID":"sp85E41c","properties":{"formattedCitation":"[19,20,33]","plainCitation":"[19,20,33]","noteIndex":0},"citationItems":[{"id":12216,"uris":["http://zotero.org/users/11868075/items/B5Q5TJM3"],"itemData":{"id":12216,"type":"article-journal","abstract":"The emergence of highly pathogenic avian influenza (HPAI) viruses has raised concerns about the role of wild birds in the spread and persistence of the disease. In 2005, an outbreak of the highly pathogenic subtype H5N1 killed more than 6,000 wild waterbirds at Qinghai Lake, China. Outbreaks have continued to periodically occur in wild birds at Qinghai Lake and elsewhere in Central China and Mongolia. This region has few poultry but is a major migration and breeding area for waterbirds in the Central Asian Flyway, although relatively little is known about migratory movements of different species and connectivity of their wetland habitats. The scientific debate has focused on the role of waterbirds in the epidemiology, maintenance and spread of HPAI H5N1: to what extent are they victims affected by the disease, or vectors that have a role in disease transmission? In this review, we summarise the current knowledge of wild bird involvement in the ecology of HPAI H5N1. Specifically, we present details on: (1) origin of HPAI H5N1; (2) waterbirds as LPAI reservoirs and evolution into HPAI; (3) the role of waterbirds in virus spread and persistence; (4) key biogeographic regions of outbreak; and (5) applying an ecological research perspective to studying AIVs in wild waterbirds and their ecosystems.","container-title":"Avian Biology Research","DOI":"10.3184/175815510X12737339356701","ISSN":"17581559","issue":"2","note":"number: 2","page":"51-73","title":"Victims and vectors: Highly pathogenic avian influenza H5N1 and the ecology of wild birds","volume":"3","author":[{"family":"Takekawa","given":"John Y."},{"family":"Prosser","given":"Diann J."},{"family":"Newman","given":"Scott H."},{"family":"Muzaffar","given":"Sabir Bin"},{"family":"Hill","given":"Nichola J."},{"family":"Yan","given":"Baoping"},{"family":"Xiao","given":"Xiangming"},{"family":"Lei","given":"Fumin"},{"family":"Li","given":"Tianxian"},{"family":"Schwarzbach","given":"Steven E."},{"family":"Howell","given":"Judd A."}],"issued":{"date-parts":[["2010"]]}}},{"id":12205,"uris":["http://zotero.org/users/11868075/items/WGDTD9PH"],"itemData":{"id":12205,"type":"article-journal","abstract":"The pathobiology of H5N1 high-pathogenicity avian influenza (HPAI) virus infection in wild waterfowl is poorly understood. This study examined the pathobiology of A/chicken/Korea/IS/06 (H5N1) HPAI in 5 migratory waterfowl species-mute swans (Cygnus olor), greylag geese (Anser anser), ruddy shelducks (Tadorna ferruginea), mandarin ducks (Aix galericulata), and mallard ducks (Anas platyrhynchos)-following intranasal inoculation or contact exposure, from which all birds became infected. In mute swans, this virus had strong vascular endothelial cell tropism, producing acute severe disease and 100% mortality; the virus was detected in various parenchymal cells; and necrotic and inflammatory changes were noted in a range of organs, including pancreas, brain, spleen, heart, oral cavity, adrenal gland, lung, and liver. The ruddy shelducks had 100% mortality, but time to death was delayed, and the lesions were primarily restricted to the brain, heart, pancreas, and spleen. The mandarin ducks had only a single mortality, with lesions similar to those in ruddy shelducks. The greylag geese became infected, developed neurological signs, and had residual meningoencephalitis when examined at termination but lacked mortality. The mallards had asymptomatic infection. These results indicate variation in the pathobiology of H5N1 virus infections in different species of wild waterfowl, ranging from severe, acute systemic disease with 100% mortality to asymptomatic infection of respiratory and gastrointestinal systems. © The American College of Veterinary Pathologists 2010.","container-title":"Veterinary Pathology","DOI":"10.1177/0300985809359602","ISSN":"03009858","issue":"3","note":"number: 3\nPMID: 20382820","page":"495-506","title":"Variability in pathobiology of South Korean H5N1 high-pathogenicity avian influenza virus infection for 5 species of migratory waterfowl","volume":"47","author":[{"family":"Kwon","given":"Y. K."},{"family":"Thomas","given":"C."},{"family":"Swayne","given":"David E."}],"issued":{"date-parts":[["2010"]]}}},{"id":12213,"uris":["http://zotero.org/users/11868075/items/2IFFW6Q7"],"itemData":{"id":12213,"type":"article-journal","abstract":"We generated a high-growth H5N1/PR8 virus by plasmid-based reverse genetics. The virulence associated multiple basic amino acids of the HA gene were removed, and the resulting virus is attenuated for chickens and chicken eggs. A formalin-inactivated oil-emulsion vaccine was prepared from this virus. When SPF chickens were inoculated with 0.3 ml of the vaccine, the hemagglutinin-inhibition (HI) antibody became detectable at 1 week post-vaccination (p.v.) and reached a peak of 10log2 at 6 weeks p.v. then slowly declined to 4log2 at 43 weeks p.v. Challenge studies performed at 2, 3 and 43 weeks p.v. indicated that all of the chickens were completely protected from disease signs and death. Ducks and geese were completely protected from highly pathogenic H5N1 virus challenge 3 weeks p.v. The duration of protective immunity in ducks and geese was investigated by detecting the HI antibody of the field vaccinated birds, and the results indicated that 3 doses of the vaccine inoculation in geese could induce a 34 weeks protection, while 2 doses induced more than 52 weeks protection in ducks. We first reported that an oil-emulsion inactivated vaccine derived from a high-growth H5N1 vaccine induced approximately 10 months of protective immunity in chickens and demonstrated that the oil-emulsion inactivated avian influenza vaccine is immunogenic for geese and ducks. These results provide useful information for the application of vaccines to the control of H5N1 avian influenza in poultry, including chickens and domestic waterfowl. © 2005 Elsevier Inc. All rights reserved.","container-title":"Virology","DOI":"10.1016/j.virol.2005.07.011","ISSN":"00426822","issue":"1","note":"number: 1\nPMID: 16084554","page":"153-162","title":"Protective efficacy in chickens, geese and ducks of an H5N1-inactivated vaccine developed by reverse genetics","volume":"341","author":[{"family":"Tian","given":"Guobin"},{"family":"Zhang","given":"Suhua"},{"family":"Li","given":"Yanbing"},{"family":"Bu","given":"Zhigao"},{"family":"Liu","given":"Peihong"},{"family":"Zhou","given":"Jinping"},{"family":"Li","given":"Chengjun"},{"family":"Shi","given":"Jianzhong"},{"family":"Yu","given":"Kangzhen"},{"family":"Chen","given":"Hualan"}],"issued":{"date-parts":[["2005"]]}}}],"schema":"https://github.com/citation-style-language/schema/raw/master/csl-citation.json"} </w:instrText>
            </w:r>
            <w:r>
              <w:rPr>
                <w:sz w:val="20"/>
                <w:szCs w:val="20"/>
              </w:rPr>
              <w:fldChar w:fldCharType="separate"/>
            </w:r>
            <w:r w:rsidR="0098045B">
              <w:rPr>
                <w:noProof/>
                <w:sz w:val="20"/>
                <w:szCs w:val="20"/>
              </w:rPr>
              <w:t>[19,20,33]</w:t>
            </w:r>
            <w:r>
              <w:rPr>
                <w:sz w:val="20"/>
                <w:szCs w:val="20"/>
              </w:rPr>
              <w:fldChar w:fldCharType="end"/>
            </w:r>
          </w:p>
        </w:tc>
        <w:tc>
          <w:tcPr>
            <w:tcW w:w="1146" w:type="dxa"/>
          </w:tcPr>
          <w:p w14:paraId="28D93FE8" w14:textId="2628929B" w:rsidR="002E4C7C" w:rsidRPr="009437A2" w:rsidRDefault="002E4C7C" w:rsidP="002E4C7C">
            <w:pPr>
              <w:rPr>
                <w:sz w:val="20"/>
                <w:szCs w:val="20"/>
              </w:rPr>
            </w:pPr>
          </w:p>
        </w:tc>
      </w:tr>
    </w:tbl>
    <w:p w14:paraId="700CA776" w14:textId="0BD5ED8E" w:rsidR="00F33DAB" w:rsidRDefault="00F33DAB" w:rsidP="00404A84"/>
    <w:p w14:paraId="170F9081" w14:textId="77777777" w:rsidR="006C73CD" w:rsidRDefault="006C73CD" w:rsidP="006C73CD">
      <w:pPr>
        <w:widowControl w:val="0"/>
        <w:autoSpaceDE w:val="0"/>
        <w:autoSpaceDN w:val="0"/>
        <w:adjustRightInd w:val="0"/>
        <w:ind w:left="480" w:hanging="480"/>
      </w:pPr>
    </w:p>
    <w:p w14:paraId="2541B397" w14:textId="77777777" w:rsidR="0098045B" w:rsidRPr="0098045B" w:rsidRDefault="006C73CD" w:rsidP="0098045B">
      <w:pPr>
        <w:pStyle w:val="Bibliography"/>
        <w:rPr>
          <w:rFonts w:cs="Times New Roman"/>
        </w:rPr>
      </w:pPr>
      <w:r>
        <w:fldChar w:fldCharType="begin" w:fldLock="1"/>
      </w:r>
      <w:r w:rsidR="0098045B">
        <w:instrText xml:space="preserve"> ADDIN ZOTERO_BIBL {"uncited":[],"omitted":[],"custom":[]} CSL_BIBLIOGRAPHY </w:instrText>
      </w:r>
      <w:r>
        <w:fldChar w:fldCharType="separate"/>
      </w:r>
      <w:r w:rsidR="0098045B" w:rsidRPr="0098045B">
        <w:rPr>
          <w:rFonts w:cs="Times New Roman"/>
        </w:rPr>
        <w:t xml:space="preserve">1. </w:t>
      </w:r>
      <w:r w:rsidR="0098045B" w:rsidRPr="0098045B">
        <w:rPr>
          <w:rFonts w:cs="Times New Roman"/>
        </w:rPr>
        <w:tab/>
        <w:t>Gonnerman M, Leyson C, Sullivan JD, Pantin-Jackwood MJ, Spackman E, Mullinax JM, et al. A systematic review of laboratory investigations into the pathogenesis of avian influenza viruses in wild avifauna of North America. Proceedings of the Royal Society B: Biological Sciences. 2024;291: 20241845. doi:10.1098/rspb.2024.1845</w:t>
      </w:r>
    </w:p>
    <w:p w14:paraId="649371A8" w14:textId="77777777" w:rsidR="0098045B" w:rsidRPr="0098045B" w:rsidRDefault="0098045B" w:rsidP="0098045B">
      <w:pPr>
        <w:pStyle w:val="Bibliography"/>
        <w:rPr>
          <w:rFonts w:cs="Times New Roman"/>
        </w:rPr>
      </w:pPr>
      <w:r w:rsidRPr="0098045B">
        <w:rPr>
          <w:rFonts w:cs="Times New Roman"/>
        </w:rPr>
        <w:t xml:space="preserve">2. </w:t>
      </w:r>
      <w:r w:rsidRPr="0098045B">
        <w:rPr>
          <w:rFonts w:cs="Times New Roman"/>
        </w:rPr>
        <w:tab/>
        <w:t xml:space="preserve">Pacific Flyway Council. Pacific Flyway management plan for the greater white-fronted goose. Portland, OR: Pacific Flyway Council, U.S. Fish and Wildlife Service, Canadian Wildlife Service, Dirección General de Conservación Ecológica de Recursos Naturales; 2003 July p. 27. </w:t>
      </w:r>
    </w:p>
    <w:p w14:paraId="077C3704" w14:textId="77777777" w:rsidR="0098045B" w:rsidRPr="0098045B" w:rsidRDefault="0098045B" w:rsidP="0098045B">
      <w:pPr>
        <w:pStyle w:val="Bibliography"/>
        <w:rPr>
          <w:rFonts w:cs="Times New Roman"/>
        </w:rPr>
      </w:pPr>
      <w:r w:rsidRPr="0098045B">
        <w:rPr>
          <w:rFonts w:cs="Times New Roman"/>
        </w:rPr>
        <w:t xml:space="preserve">3. </w:t>
      </w:r>
      <w:r w:rsidRPr="0098045B">
        <w:rPr>
          <w:rFonts w:cs="Times New Roman"/>
        </w:rPr>
        <w:tab/>
        <w:t>Ely CR, Dzubin AX, Mlodinow SG, Kirwan GM, Carboneras C, Garcia E. Greater White-fronted Goose (Anser albifrons). In: Billerman SM, Keeney BK, Rodewald PG, Schulenberg TS, editors. Birds of the World. Cornell Lab of Ornithology; 2024. doi:10.2173/bow.gwfgoo.01.1</w:t>
      </w:r>
    </w:p>
    <w:p w14:paraId="43574708" w14:textId="77777777" w:rsidR="0098045B" w:rsidRPr="0098045B" w:rsidRDefault="0098045B" w:rsidP="0098045B">
      <w:pPr>
        <w:pStyle w:val="Bibliography"/>
        <w:rPr>
          <w:rFonts w:cs="Times New Roman"/>
        </w:rPr>
      </w:pPr>
      <w:r w:rsidRPr="0098045B">
        <w:rPr>
          <w:rFonts w:cs="Times New Roman"/>
        </w:rPr>
        <w:t xml:space="preserve">4. </w:t>
      </w:r>
      <w:r w:rsidRPr="0098045B">
        <w:rPr>
          <w:rFonts w:cs="Times New Roman"/>
        </w:rPr>
        <w:tab/>
        <w:t>Ely CR, Dzubin AX, Carboneras C, Kirwan GM, Garcia E. Greater White-fronted Goose (Anser albifrons). In: Billerman SM, Keeney BK, Rodewald PG, Schulenberg TS, editors. Birds of the World. Cornell Lab of Ornithology; 2020. doi:10.2173/bow.gwfgoo.01</w:t>
      </w:r>
    </w:p>
    <w:p w14:paraId="064CC8B0" w14:textId="77777777" w:rsidR="0098045B" w:rsidRPr="0098045B" w:rsidRDefault="0098045B" w:rsidP="0098045B">
      <w:pPr>
        <w:pStyle w:val="Bibliography"/>
        <w:rPr>
          <w:rFonts w:cs="Times New Roman"/>
        </w:rPr>
      </w:pPr>
      <w:r w:rsidRPr="0098045B">
        <w:rPr>
          <w:rFonts w:cs="Times New Roman"/>
        </w:rPr>
        <w:lastRenderedPageBreak/>
        <w:t xml:space="preserve">5. </w:t>
      </w:r>
      <w:r w:rsidRPr="0098045B">
        <w:rPr>
          <w:rFonts w:cs="Times New Roman"/>
        </w:rPr>
        <w:tab/>
        <w:t>Brown VL, Drake JM, Barton HD, Stallknecht DE, Brown JD, Rohani P. Neutrality, cross-immunity and subtype dominance in avian influenza viruses. PLoS ONE. 2014;9. doi:10.1371/journal.pone.0088817</w:t>
      </w:r>
    </w:p>
    <w:p w14:paraId="4ABBC60D" w14:textId="77777777" w:rsidR="0098045B" w:rsidRPr="0098045B" w:rsidRDefault="0098045B" w:rsidP="0098045B">
      <w:pPr>
        <w:pStyle w:val="Bibliography"/>
        <w:rPr>
          <w:rFonts w:cs="Times New Roman"/>
        </w:rPr>
      </w:pPr>
      <w:r w:rsidRPr="0098045B">
        <w:rPr>
          <w:rFonts w:cs="Times New Roman"/>
        </w:rPr>
        <w:t xml:space="preserve">6. </w:t>
      </w:r>
      <w:r w:rsidRPr="0098045B">
        <w:rPr>
          <w:rFonts w:cs="Times New Roman"/>
        </w:rPr>
        <w:tab/>
        <w:t>Breban R, Drake JM, Stallknecht DE, Rohani P. The Role of Environmental Transmission in Recurrent Avian Influenza Epidemics. PLoS Computational Biology. 2009;5: e1000346. doi:10.1371/journal.pcbi.1000346</w:t>
      </w:r>
    </w:p>
    <w:p w14:paraId="20A9D0D1" w14:textId="77777777" w:rsidR="0098045B" w:rsidRPr="0098045B" w:rsidRDefault="0098045B" w:rsidP="0098045B">
      <w:pPr>
        <w:pStyle w:val="Bibliography"/>
        <w:rPr>
          <w:rFonts w:cs="Times New Roman"/>
        </w:rPr>
      </w:pPr>
      <w:r w:rsidRPr="0098045B">
        <w:rPr>
          <w:rFonts w:cs="Times New Roman"/>
        </w:rPr>
        <w:t xml:space="preserve">7. </w:t>
      </w:r>
      <w:r w:rsidRPr="0098045B">
        <w:rPr>
          <w:rFonts w:cs="Times New Roman"/>
        </w:rPr>
        <w:tab/>
        <w:t>Roche B, Rohani P. Environmental transmission scrambles coexistence patterns of avian influenza viruses. Epidemics. 2010;2: 92–98. doi:10.1016/j.epidem.2010.03.002</w:t>
      </w:r>
    </w:p>
    <w:p w14:paraId="2DBCB193" w14:textId="77777777" w:rsidR="0098045B" w:rsidRPr="0098045B" w:rsidRDefault="0098045B" w:rsidP="0098045B">
      <w:pPr>
        <w:pStyle w:val="Bibliography"/>
        <w:rPr>
          <w:rFonts w:cs="Times New Roman"/>
        </w:rPr>
      </w:pPr>
      <w:r w:rsidRPr="0098045B">
        <w:rPr>
          <w:rFonts w:cs="Times New Roman"/>
        </w:rPr>
        <w:t xml:space="preserve">8. </w:t>
      </w:r>
      <w:r w:rsidRPr="0098045B">
        <w:rPr>
          <w:rFonts w:cs="Times New Roman"/>
        </w:rPr>
        <w:tab/>
        <w:t>Roche B, Lebarbenchon C, Gauthier-Clerc M, Chang CM, Thomas F, Renaud F, et al. Water-borne transmission drives avian influenza dynamics in wild birds: The case of the 2005-2006 epidemics in the Camargue area. Infection, Genetics and Evolution. 2009;9: 800–805. doi:10.1016/j.meegid.2009.04.009</w:t>
      </w:r>
    </w:p>
    <w:p w14:paraId="3AF53177" w14:textId="77777777" w:rsidR="0098045B" w:rsidRPr="0098045B" w:rsidRDefault="0098045B" w:rsidP="0098045B">
      <w:pPr>
        <w:pStyle w:val="Bibliography"/>
        <w:rPr>
          <w:rFonts w:cs="Times New Roman"/>
        </w:rPr>
      </w:pPr>
      <w:r w:rsidRPr="0098045B">
        <w:rPr>
          <w:rFonts w:cs="Times New Roman"/>
        </w:rPr>
        <w:t xml:space="preserve">9. </w:t>
      </w:r>
      <w:r w:rsidRPr="0098045B">
        <w:rPr>
          <w:rFonts w:cs="Times New Roman"/>
        </w:rPr>
        <w:tab/>
        <w:t>Yin S, de Knegt HJ, de Jong MCM, Si Y, Prins HHT, Huang ZYX, et al. Effects of migration network configuration and migration synchrony on infection prevalence in geese. Journal of Theoretical Biology. 2020;502: 110315. doi:10.1016/j.jtbi.2020.110315</w:t>
      </w:r>
    </w:p>
    <w:p w14:paraId="6B776CA2" w14:textId="77777777" w:rsidR="0098045B" w:rsidRPr="0098045B" w:rsidRDefault="0098045B" w:rsidP="0098045B">
      <w:pPr>
        <w:pStyle w:val="Bibliography"/>
        <w:rPr>
          <w:rFonts w:cs="Times New Roman"/>
        </w:rPr>
      </w:pPr>
      <w:r w:rsidRPr="0098045B">
        <w:rPr>
          <w:rFonts w:cs="Times New Roman"/>
        </w:rPr>
        <w:t xml:space="preserve">10. </w:t>
      </w:r>
      <w:r w:rsidRPr="0098045B">
        <w:rPr>
          <w:rFonts w:cs="Times New Roman"/>
        </w:rPr>
        <w:tab/>
        <w:t>Bourouiba L, Teslya A, Wu J. Highly pathogenic avian influenza outbreak mitigated by seasonal low pathogenic strains: Insights from dynamic modeling. Journal of Theoretical Biology. 2011;271: 181–201. doi:10.1016/j.jtbi.2010.11.013</w:t>
      </w:r>
    </w:p>
    <w:p w14:paraId="5F8F6ADA" w14:textId="77777777" w:rsidR="0098045B" w:rsidRPr="0098045B" w:rsidRDefault="0098045B" w:rsidP="0098045B">
      <w:pPr>
        <w:pStyle w:val="Bibliography"/>
        <w:rPr>
          <w:rFonts w:cs="Times New Roman"/>
        </w:rPr>
      </w:pPr>
      <w:r w:rsidRPr="0098045B">
        <w:rPr>
          <w:rFonts w:cs="Times New Roman"/>
        </w:rPr>
        <w:t xml:space="preserve">11. </w:t>
      </w:r>
      <w:r w:rsidRPr="0098045B">
        <w:rPr>
          <w:rFonts w:cs="Times New Roman"/>
        </w:rPr>
        <w:tab/>
        <w:t>Lisovski S, van Dijk JGB, Klinkenberg D, Nolet BA, Fouchier RAM, Klaassen M. The roles of migratory and resident birds in local avian influenza infection dynamics. Journal of Applied Ecology. 2018;55: 2963–2975. doi:10.1111/1365-2664.13154</w:t>
      </w:r>
    </w:p>
    <w:p w14:paraId="1C030B88" w14:textId="77777777" w:rsidR="0098045B" w:rsidRPr="0098045B" w:rsidRDefault="0098045B" w:rsidP="0098045B">
      <w:pPr>
        <w:pStyle w:val="Bibliography"/>
        <w:rPr>
          <w:rFonts w:cs="Times New Roman"/>
        </w:rPr>
      </w:pPr>
      <w:r w:rsidRPr="0098045B">
        <w:rPr>
          <w:rFonts w:cs="Times New Roman"/>
        </w:rPr>
        <w:t xml:space="preserve">12. </w:t>
      </w:r>
      <w:r w:rsidRPr="0098045B">
        <w:rPr>
          <w:rFonts w:cs="Times New Roman"/>
        </w:rPr>
        <w:tab/>
        <w:t>Shriner SA, Root JJ, Ellis JW, Bentler KT, VanDalen KK, Gidlewski T, et al. Influenza A virus surveillance, infection and antibody persistence in snow geese (</w:t>
      </w:r>
      <w:r w:rsidRPr="0098045B">
        <w:rPr>
          <w:rFonts w:cs="Times New Roman"/>
          <w:i/>
          <w:iCs/>
        </w:rPr>
        <w:t>Anser caerulescens</w:t>
      </w:r>
      <w:r w:rsidRPr="0098045B">
        <w:rPr>
          <w:rFonts w:cs="Times New Roman"/>
        </w:rPr>
        <w:t>). Transboundary and Emerging Diseases. 2021;69: 742–752. doi:10.1111/tbed.14044</w:t>
      </w:r>
    </w:p>
    <w:p w14:paraId="3BDE2E2F" w14:textId="77777777" w:rsidR="0098045B" w:rsidRPr="0098045B" w:rsidRDefault="0098045B" w:rsidP="0098045B">
      <w:pPr>
        <w:pStyle w:val="Bibliography"/>
        <w:rPr>
          <w:rFonts w:cs="Times New Roman"/>
        </w:rPr>
      </w:pPr>
      <w:r w:rsidRPr="0098045B">
        <w:rPr>
          <w:rFonts w:cs="Times New Roman"/>
        </w:rPr>
        <w:t xml:space="preserve">13. </w:t>
      </w:r>
      <w:r w:rsidRPr="0098045B">
        <w:rPr>
          <w:rFonts w:cs="Times New Roman"/>
        </w:rPr>
        <w:tab/>
        <w:t>Berhane Y, Embury-Hyatt C, Leith M, Kehler H, Suderman M, Pasick J. Pre-exposing Canada geese (Branta canadensis) to a low-pathogenic H1N1 avian influenza virus protects them against H5N1 HPAI virus challenge. Journal of Wildlife Diseases. 2014;50: 84–97. doi:10.7589/2012-09-237</w:t>
      </w:r>
    </w:p>
    <w:p w14:paraId="559E8961" w14:textId="77777777" w:rsidR="0098045B" w:rsidRPr="0098045B" w:rsidRDefault="0098045B" w:rsidP="0098045B">
      <w:pPr>
        <w:pStyle w:val="Bibliography"/>
        <w:rPr>
          <w:rFonts w:cs="Times New Roman"/>
        </w:rPr>
      </w:pPr>
      <w:r w:rsidRPr="0098045B">
        <w:rPr>
          <w:rFonts w:cs="Times New Roman"/>
        </w:rPr>
        <w:t xml:space="preserve">14. </w:t>
      </w:r>
      <w:r w:rsidRPr="0098045B">
        <w:rPr>
          <w:rFonts w:cs="Times New Roman"/>
        </w:rPr>
        <w:tab/>
        <w:t>Pasick J, Berhane Y, Embury-Hyatt C, Copps J, Kehler H, Handel K, et al. Susceptibility of Canada Geese (Branta canadensis) to Highly Pathogenic Avian Influenza Virus (H5N1). Emerg Infect Dis. 2007;13: 1821–1827. doi:10.3201/eid1312.070502</w:t>
      </w:r>
    </w:p>
    <w:p w14:paraId="3E0932F1" w14:textId="77777777" w:rsidR="0098045B" w:rsidRPr="0098045B" w:rsidRDefault="0098045B" w:rsidP="0098045B">
      <w:pPr>
        <w:pStyle w:val="Bibliography"/>
        <w:rPr>
          <w:rFonts w:cs="Times New Roman"/>
        </w:rPr>
      </w:pPr>
      <w:r w:rsidRPr="0098045B">
        <w:rPr>
          <w:rFonts w:cs="Times New Roman"/>
        </w:rPr>
        <w:lastRenderedPageBreak/>
        <w:t xml:space="preserve">15. </w:t>
      </w:r>
      <w:r w:rsidRPr="0098045B">
        <w:rPr>
          <w:rFonts w:cs="Times New Roman"/>
        </w:rPr>
        <w:tab/>
        <w:t>Berhane Y, Leith M, Embury-Hyatt C, Neufeld J, Babiuk S, Hisanaga T, et al. Studying possible cross-protection of Canada geese preexposed to North American low pathogenicity avian influenza virus strains (H3N8, H4N6, and H5N2) against an H5N1 highly pathogenic avian influenza challenge. Avian Diseases. 2010;54: 548–554. doi:10.1637/8841-040309-Reg.1</w:t>
      </w:r>
    </w:p>
    <w:p w14:paraId="01F42630" w14:textId="77777777" w:rsidR="0098045B" w:rsidRPr="0098045B" w:rsidRDefault="0098045B" w:rsidP="0098045B">
      <w:pPr>
        <w:pStyle w:val="Bibliography"/>
        <w:rPr>
          <w:rFonts w:cs="Times New Roman"/>
        </w:rPr>
      </w:pPr>
      <w:r w:rsidRPr="0098045B">
        <w:rPr>
          <w:rFonts w:cs="Times New Roman"/>
        </w:rPr>
        <w:t xml:space="preserve">16. </w:t>
      </w:r>
      <w:r w:rsidRPr="0098045B">
        <w:rPr>
          <w:rFonts w:cs="Times New Roman"/>
        </w:rPr>
        <w:tab/>
        <w:t xml:space="preserve">Brown JD, Stallknecht DE, Swayne DE. Experimental Infection of Swans and Geese with Highly Pathogenic Avian Influenza Virus (H5N1) of Asian Lineage. Emerging Infectious Diseases. 2008;14: 136–142. </w:t>
      </w:r>
    </w:p>
    <w:p w14:paraId="0E69C2BA" w14:textId="77777777" w:rsidR="0098045B" w:rsidRPr="0098045B" w:rsidRDefault="0098045B" w:rsidP="0098045B">
      <w:pPr>
        <w:pStyle w:val="Bibliography"/>
        <w:rPr>
          <w:rFonts w:cs="Times New Roman"/>
        </w:rPr>
      </w:pPr>
      <w:r w:rsidRPr="0098045B">
        <w:rPr>
          <w:rFonts w:cs="Times New Roman"/>
        </w:rPr>
        <w:t xml:space="preserve">17. </w:t>
      </w:r>
      <w:r w:rsidRPr="0098045B">
        <w:rPr>
          <w:rFonts w:cs="Times New Roman"/>
        </w:rPr>
        <w:tab/>
        <w:t>Webster RG, Guan Y, Peiris M, Walker D, Krauss S, Zhou NN, et al. Characterization of H5N1 Influenza Viruses That Continue To Circulate in Geese in Southeastern China. Journal of Virology. 2002;76: 118–126. doi:10.1128/jvi.76.1.118-126.2002</w:t>
      </w:r>
    </w:p>
    <w:p w14:paraId="0A601166" w14:textId="77777777" w:rsidR="0098045B" w:rsidRPr="0098045B" w:rsidRDefault="0098045B" w:rsidP="0098045B">
      <w:pPr>
        <w:pStyle w:val="Bibliography"/>
        <w:rPr>
          <w:rFonts w:cs="Times New Roman"/>
        </w:rPr>
      </w:pPr>
      <w:r w:rsidRPr="0098045B">
        <w:rPr>
          <w:rFonts w:cs="Times New Roman"/>
        </w:rPr>
        <w:t xml:space="preserve">18. </w:t>
      </w:r>
      <w:r w:rsidRPr="0098045B">
        <w:rPr>
          <w:rFonts w:cs="Times New Roman"/>
        </w:rPr>
        <w:tab/>
        <w:t>Leigh Perkins LE, Swayne DE. Pathogenicity of a Hong Kong-origin H5N1 highly pathogenic avian influenza virus for emus, geese, ducks, and pigeons. Avian Diseases. 2002;46: 53–63. doi:10.1637/0005-2086(2002)046%5B0053:POAHKO%5D2.0.CO;2</w:t>
      </w:r>
    </w:p>
    <w:p w14:paraId="22882689" w14:textId="77777777" w:rsidR="0098045B" w:rsidRPr="0098045B" w:rsidRDefault="0098045B" w:rsidP="0098045B">
      <w:pPr>
        <w:pStyle w:val="Bibliography"/>
        <w:rPr>
          <w:rFonts w:cs="Times New Roman"/>
        </w:rPr>
      </w:pPr>
      <w:r w:rsidRPr="0098045B">
        <w:rPr>
          <w:rFonts w:cs="Times New Roman"/>
        </w:rPr>
        <w:t xml:space="preserve">19. </w:t>
      </w:r>
      <w:r w:rsidRPr="0098045B">
        <w:rPr>
          <w:rFonts w:cs="Times New Roman"/>
        </w:rPr>
        <w:tab/>
        <w:t>Takekawa JY, Prosser DJ, Newman SH, Muzaffar SB, Hill NJ, Yan B, et al. Victims and vectors: Highly pathogenic avian influenza H5N1 and the ecology of wild birds. Avian Biology Research. 2010;3: 51–73. doi:10.3184/175815510X12737339356701</w:t>
      </w:r>
    </w:p>
    <w:p w14:paraId="5C3B1D40" w14:textId="77777777" w:rsidR="0098045B" w:rsidRPr="0098045B" w:rsidRDefault="0098045B" w:rsidP="0098045B">
      <w:pPr>
        <w:pStyle w:val="Bibliography"/>
        <w:rPr>
          <w:rFonts w:cs="Times New Roman"/>
        </w:rPr>
      </w:pPr>
      <w:r w:rsidRPr="0098045B">
        <w:rPr>
          <w:rFonts w:cs="Times New Roman"/>
        </w:rPr>
        <w:t xml:space="preserve">20. </w:t>
      </w:r>
      <w:r w:rsidRPr="0098045B">
        <w:rPr>
          <w:rFonts w:cs="Times New Roman"/>
        </w:rPr>
        <w:tab/>
        <w:t>Tian G, Zhang S, Li Y, Bu Z, Liu P, Zhou J, et al. Protective efficacy in chickens, geese and ducks of an H5N1-inactivated vaccine developed by reverse genetics. Virology. 2005;341: 153–162. doi:10.1016/j.virol.2005.07.011</w:t>
      </w:r>
    </w:p>
    <w:p w14:paraId="62DE0507" w14:textId="77777777" w:rsidR="0098045B" w:rsidRPr="0098045B" w:rsidRDefault="0098045B" w:rsidP="0098045B">
      <w:pPr>
        <w:pStyle w:val="Bibliography"/>
        <w:rPr>
          <w:rFonts w:cs="Times New Roman"/>
        </w:rPr>
      </w:pPr>
      <w:r w:rsidRPr="0098045B">
        <w:rPr>
          <w:rFonts w:cs="Times New Roman"/>
        </w:rPr>
        <w:t xml:space="preserve">21. </w:t>
      </w:r>
      <w:r w:rsidRPr="0098045B">
        <w:rPr>
          <w:rFonts w:cs="Times New Roman"/>
        </w:rPr>
        <w:tab/>
        <w:t>Eggert D, Swayne DE. Single vaccination provides limited protection to ducks and geese against H5N1 high pathogenicity avian influenza virus. Avian Diseases. 2010;54: 1224–1229. doi:10.1637/9410-052810-Reg.1</w:t>
      </w:r>
    </w:p>
    <w:p w14:paraId="7A73C324" w14:textId="77777777" w:rsidR="0098045B" w:rsidRPr="0098045B" w:rsidRDefault="0098045B" w:rsidP="0098045B">
      <w:pPr>
        <w:pStyle w:val="Bibliography"/>
        <w:rPr>
          <w:rFonts w:cs="Times New Roman"/>
        </w:rPr>
      </w:pPr>
      <w:r w:rsidRPr="0098045B">
        <w:rPr>
          <w:rFonts w:cs="Times New Roman"/>
        </w:rPr>
        <w:t xml:space="preserve">22. </w:t>
      </w:r>
      <w:r w:rsidRPr="0098045B">
        <w:rPr>
          <w:rFonts w:cs="Times New Roman"/>
        </w:rPr>
        <w:tab/>
        <w:t>Aldous EW, Seekings JM, McNally A, Nili H, Fuller CM, Irvine RM, et al. Infection dynamics of highly pathogenic avian influenza and virulent avian paramyxovirus type 1 viruses in chickens, turkeys and ducks. Avian Pathology. 2010;39: 265–273. doi:10.1080/03079457.2010.492825</w:t>
      </w:r>
    </w:p>
    <w:p w14:paraId="461247F8" w14:textId="77777777" w:rsidR="0098045B" w:rsidRPr="0098045B" w:rsidRDefault="0098045B" w:rsidP="0098045B">
      <w:pPr>
        <w:pStyle w:val="Bibliography"/>
        <w:rPr>
          <w:rFonts w:cs="Times New Roman"/>
        </w:rPr>
      </w:pPr>
      <w:r w:rsidRPr="0098045B">
        <w:rPr>
          <w:rFonts w:cs="Times New Roman"/>
        </w:rPr>
        <w:t xml:space="preserve">23. </w:t>
      </w:r>
      <w:r w:rsidRPr="0098045B">
        <w:rPr>
          <w:rFonts w:cs="Times New Roman"/>
        </w:rPr>
        <w:tab/>
        <w:t>Rohani P, Breban R, Stallknecht DE, Drake JM. Environmental transmission of low pathogenicity avian influenza viruses and its implications for pathogen invasion. Proceedings of the National Academy of Sciences of the United States of America. 2009;106: 10365–10369. doi:10.1073/pnas.0809026106</w:t>
      </w:r>
    </w:p>
    <w:p w14:paraId="465FD3BA" w14:textId="77777777" w:rsidR="0098045B" w:rsidRPr="0098045B" w:rsidRDefault="0098045B" w:rsidP="0098045B">
      <w:pPr>
        <w:pStyle w:val="Bibliography"/>
        <w:rPr>
          <w:rFonts w:cs="Times New Roman"/>
        </w:rPr>
      </w:pPr>
      <w:r w:rsidRPr="0098045B">
        <w:rPr>
          <w:rFonts w:cs="Times New Roman"/>
        </w:rPr>
        <w:t xml:space="preserve">24. </w:t>
      </w:r>
      <w:r w:rsidRPr="0098045B">
        <w:rPr>
          <w:rFonts w:cs="Times New Roman"/>
        </w:rPr>
        <w:tab/>
        <w:t>Segovia KM, França MS, Leyson CL, Kapczynski DR, Chrzastek K, Bahnson CS, et al. Heterosubtypic immunity increases infectious dose required to infect mallard ducks with influenza a virus. PLoS ONE. 2018;13: 1–12. doi:10.1371/journal.pone.0196394</w:t>
      </w:r>
    </w:p>
    <w:p w14:paraId="654A7038" w14:textId="77777777" w:rsidR="0098045B" w:rsidRPr="0098045B" w:rsidRDefault="0098045B" w:rsidP="0098045B">
      <w:pPr>
        <w:pStyle w:val="Bibliography"/>
        <w:rPr>
          <w:rFonts w:cs="Times New Roman"/>
        </w:rPr>
      </w:pPr>
      <w:r w:rsidRPr="0098045B">
        <w:rPr>
          <w:rFonts w:cs="Times New Roman"/>
        </w:rPr>
        <w:lastRenderedPageBreak/>
        <w:t xml:space="preserve">25. </w:t>
      </w:r>
      <w:r w:rsidRPr="0098045B">
        <w:rPr>
          <w:rFonts w:cs="Times New Roman"/>
        </w:rPr>
        <w:tab/>
        <w:t>Vaidya NK, Wahl LM. Avian influenza dynamics under periodic environmental conditions. SIAM Journal on Applied Mathematics. 2015;75: 443–467. doi:10.1137/140966642</w:t>
      </w:r>
    </w:p>
    <w:p w14:paraId="73BFF287" w14:textId="77777777" w:rsidR="0098045B" w:rsidRPr="0098045B" w:rsidRDefault="0098045B" w:rsidP="0098045B">
      <w:pPr>
        <w:pStyle w:val="Bibliography"/>
        <w:rPr>
          <w:rFonts w:cs="Times New Roman"/>
        </w:rPr>
      </w:pPr>
      <w:r w:rsidRPr="0098045B">
        <w:rPr>
          <w:rFonts w:cs="Times New Roman"/>
        </w:rPr>
        <w:t xml:space="preserve">26. </w:t>
      </w:r>
      <w:r w:rsidRPr="0098045B">
        <w:rPr>
          <w:rFonts w:cs="Times New Roman"/>
        </w:rPr>
        <w:tab/>
        <w:t>Homme PJ, Easterday BC. Avian influenza virus infections. IV. Response of pheasants, ducks, and geese to influenza A-turkey-Wisconsin-1966 virus. Avian diseases. 1970;14: 285–290. doi:10.2307/1588473</w:t>
      </w:r>
    </w:p>
    <w:p w14:paraId="25C80B3F" w14:textId="77777777" w:rsidR="0098045B" w:rsidRPr="0098045B" w:rsidRDefault="0098045B" w:rsidP="0098045B">
      <w:pPr>
        <w:pStyle w:val="Bibliography"/>
        <w:rPr>
          <w:rFonts w:cs="Times New Roman"/>
        </w:rPr>
      </w:pPr>
      <w:r w:rsidRPr="0098045B">
        <w:rPr>
          <w:rFonts w:cs="Times New Roman"/>
        </w:rPr>
        <w:t xml:space="preserve">27. </w:t>
      </w:r>
      <w:r w:rsidRPr="0098045B">
        <w:rPr>
          <w:rFonts w:cs="Times New Roman"/>
        </w:rPr>
        <w:tab/>
        <w:t>Webster RG, Yakhno M, Hinshaw VS, Bean WJ, Copal Murti K. Intestinal influenza: Replication and characterization of influenza viruses in ducks. Virology. 1978;84: 268–278. doi:10.1016/0042-6822(78)90247-7</w:t>
      </w:r>
    </w:p>
    <w:p w14:paraId="06644070" w14:textId="77777777" w:rsidR="0098045B" w:rsidRPr="0098045B" w:rsidRDefault="0098045B" w:rsidP="0098045B">
      <w:pPr>
        <w:pStyle w:val="Bibliography"/>
        <w:rPr>
          <w:rFonts w:cs="Times New Roman"/>
        </w:rPr>
      </w:pPr>
      <w:r w:rsidRPr="0098045B">
        <w:rPr>
          <w:rFonts w:cs="Times New Roman"/>
        </w:rPr>
        <w:t xml:space="preserve">28. </w:t>
      </w:r>
      <w:r w:rsidRPr="0098045B">
        <w:rPr>
          <w:rFonts w:cs="Times New Roman"/>
        </w:rPr>
        <w:tab/>
        <w:t>Hénaux V, Samuel MD. Avian influenza shedding patterns in waterfowl: Implications for surveillance, environmental transmission, and disease spread. Journal of Wildlife Diseases. 2011;47: 566–578. doi:10.7589/0090-3558-47.3.566</w:t>
      </w:r>
    </w:p>
    <w:p w14:paraId="4F08C647" w14:textId="77777777" w:rsidR="0098045B" w:rsidRPr="0098045B" w:rsidRDefault="0098045B" w:rsidP="0098045B">
      <w:pPr>
        <w:pStyle w:val="Bibliography"/>
        <w:rPr>
          <w:rFonts w:cs="Times New Roman"/>
        </w:rPr>
      </w:pPr>
      <w:r w:rsidRPr="0098045B">
        <w:rPr>
          <w:rFonts w:cs="Times New Roman"/>
        </w:rPr>
        <w:t xml:space="preserve">29. </w:t>
      </w:r>
      <w:r w:rsidRPr="0098045B">
        <w:rPr>
          <w:rFonts w:cs="Times New Roman"/>
        </w:rPr>
        <w:tab/>
        <w:t>Handel A, Lebarbenchon C, Stallknecht D, Rohani P. Trade-offs between and within scales: Environmental persistence and within-host fitness of avian influenza viruses. Proceedings of the Royal Society B: Biological Sciences. 2014;281. doi:10.1098/rspb.2013.3051</w:t>
      </w:r>
    </w:p>
    <w:p w14:paraId="1EAB7779" w14:textId="77777777" w:rsidR="0098045B" w:rsidRPr="0098045B" w:rsidRDefault="0098045B" w:rsidP="0098045B">
      <w:pPr>
        <w:pStyle w:val="Bibliography"/>
        <w:rPr>
          <w:rFonts w:cs="Times New Roman"/>
        </w:rPr>
      </w:pPr>
      <w:r w:rsidRPr="0098045B">
        <w:rPr>
          <w:rFonts w:cs="Times New Roman"/>
        </w:rPr>
        <w:t xml:space="preserve">30. </w:t>
      </w:r>
      <w:r w:rsidRPr="0098045B">
        <w:rPr>
          <w:rFonts w:cs="Times New Roman"/>
        </w:rPr>
        <w:tab/>
        <w:t>Van Den Brand JMA, Verhagen JH, Veldhuis Kroeze EJB, Van De Bildt MWG, Bodewes R, Herfst S, et al. Wild ducks excrete highly pathogenic avian influenza virus H5N8 (2014-2015) without clinical or pathological evidence of disease. Emerging Microbes and Infections. 2018;7. doi:10.1038/s41426-018-0070-9</w:t>
      </w:r>
    </w:p>
    <w:p w14:paraId="33132317" w14:textId="77777777" w:rsidR="0098045B" w:rsidRPr="0098045B" w:rsidRDefault="0098045B" w:rsidP="0098045B">
      <w:pPr>
        <w:pStyle w:val="Bibliography"/>
        <w:rPr>
          <w:rFonts w:cs="Times New Roman"/>
        </w:rPr>
      </w:pPr>
      <w:r w:rsidRPr="0098045B">
        <w:rPr>
          <w:rFonts w:cs="Times New Roman"/>
        </w:rPr>
        <w:t xml:space="preserve">31. </w:t>
      </w:r>
      <w:r w:rsidRPr="0098045B">
        <w:rPr>
          <w:rFonts w:cs="Times New Roman"/>
        </w:rPr>
        <w:tab/>
        <w:t>Pillai SPS, Pantin-Jackwood M, Suarez DL, Saif YM, Lee CW. Pathobiological characterization of low-pathogenicity H5 avian influenza viruses of diverse origins in chickens, ducks and turkeys. Archives of Virology. 2010;155: 1439–1451. doi:10.1007/s00705-010-0727-8</w:t>
      </w:r>
    </w:p>
    <w:p w14:paraId="003603CC" w14:textId="77777777" w:rsidR="0098045B" w:rsidRPr="0098045B" w:rsidRDefault="0098045B" w:rsidP="0098045B">
      <w:pPr>
        <w:pStyle w:val="Bibliography"/>
        <w:rPr>
          <w:rFonts w:cs="Times New Roman"/>
        </w:rPr>
      </w:pPr>
      <w:r w:rsidRPr="0098045B">
        <w:rPr>
          <w:rFonts w:cs="Times New Roman"/>
        </w:rPr>
        <w:t xml:space="preserve">32. </w:t>
      </w:r>
      <w:r w:rsidRPr="0098045B">
        <w:rPr>
          <w:rFonts w:cs="Times New Roman"/>
        </w:rPr>
        <w:tab/>
        <w:t xml:space="preserve">Pantin-Jackwood MJ, Swayne DE. Pathogenesis and pathobiology of avian influenza virus infection in birds. OIE Scientific and Technical Review. 2009;28: 113–136. </w:t>
      </w:r>
    </w:p>
    <w:p w14:paraId="333C65CD" w14:textId="77777777" w:rsidR="0098045B" w:rsidRPr="0098045B" w:rsidRDefault="0098045B" w:rsidP="0098045B">
      <w:pPr>
        <w:pStyle w:val="Bibliography"/>
        <w:rPr>
          <w:rFonts w:cs="Times New Roman"/>
        </w:rPr>
      </w:pPr>
      <w:r w:rsidRPr="0098045B">
        <w:rPr>
          <w:rFonts w:cs="Times New Roman"/>
        </w:rPr>
        <w:t xml:space="preserve">33. </w:t>
      </w:r>
      <w:r w:rsidRPr="0098045B">
        <w:rPr>
          <w:rFonts w:cs="Times New Roman"/>
        </w:rPr>
        <w:tab/>
        <w:t>Kwon YK, Thomas C, Swayne DE. Variability in pathobiology of South Korean H5N1 high-pathogenicity avian influenza virus infection for 5 species of migratory waterfowl. Veterinary Pathology. 2010;47: 495–506. doi:10.1177/0300985809359602</w:t>
      </w:r>
    </w:p>
    <w:p w14:paraId="260AFA66" w14:textId="2F1A4843" w:rsidR="00F768C1" w:rsidRPr="00B71568" w:rsidRDefault="006C73CD" w:rsidP="0098045B">
      <w:pPr>
        <w:pStyle w:val="Bibliography"/>
      </w:pPr>
      <w:r>
        <w:fldChar w:fldCharType="end"/>
      </w:r>
    </w:p>
    <w:sectPr w:rsidR="00F768C1" w:rsidRPr="00B71568" w:rsidSect="002377C1">
      <w:head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5D33DF" w14:textId="77777777" w:rsidR="00C059EA" w:rsidRDefault="00C059EA" w:rsidP="00CC1473">
      <w:r>
        <w:separator/>
      </w:r>
    </w:p>
  </w:endnote>
  <w:endnote w:type="continuationSeparator" w:id="0">
    <w:p w14:paraId="29A4EE59" w14:textId="77777777" w:rsidR="00C059EA" w:rsidRDefault="00C059EA" w:rsidP="00CC1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C85F68" w14:textId="77777777" w:rsidR="00C059EA" w:rsidRDefault="00C059EA" w:rsidP="00CC1473">
      <w:r>
        <w:separator/>
      </w:r>
    </w:p>
  </w:footnote>
  <w:footnote w:type="continuationSeparator" w:id="0">
    <w:p w14:paraId="460A363B" w14:textId="77777777" w:rsidR="00C059EA" w:rsidRDefault="00C059EA" w:rsidP="00CC14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11CE00" w14:textId="0EDB5DB2" w:rsidR="00CC1473" w:rsidRDefault="00CC1473">
    <w:pPr>
      <w:pStyle w:val="Header"/>
    </w:pPr>
  </w:p>
  <w:p w14:paraId="107EBE14" w14:textId="77777777" w:rsidR="00CC1473" w:rsidRDefault="00CC14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A454B4C"/>
    <w:multiLevelType w:val="multilevel"/>
    <w:tmpl w:val="63AE680C"/>
    <w:lvl w:ilvl="0">
      <w:start w:val="1"/>
      <w:numFmt w:val="decimal"/>
      <w:lvlText w:val="%1."/>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11C3086C"/>
    <w:multiLevelType w:val="hybridMultilevel"/>
    <w:tmpl w:val="B114EB36"/>
    <w:lvl w:ilvl="0" w:tplc="CC34A63A">
      <w:start w:val="10"/>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A37454"/>
    <w:multiLevelType w:val="hybridMultilevel"/>
    <w:tmpl w:val="8AD6BE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A97BBE"/>
    <w:multiLevelType w:val="hybridMultilevel"/>
    <w:tmpl w:val="12BE69A6"/>
    <w:lvl w:ilvl="0" w:tplc="3600128E">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22405798">
    <w:abstractNumId w:val="3"/>
  </w:num>
  <w:num w:numId="2" w16cid:durableId="2139374932">
    <w:abstractNumId w:val="0"/>
  </w:num>
  <w:num w:numId="3" w16cid:durableId="1755321086">
    <w:abstractNumId w:val="2"/>
  </w:num>
  <w:num w:numId="4" w16cid:durableId="19077652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DEE"/>
    <w:rsid w:val="00002868"/>
    <w:rsid w:val="00007AE1"/>
    <w:rsid w:val="000237FD"/>
    <w:rsid w:val="000301DC"/>
    <w:rsid w:val="000372FE"/>
    <w:rsid w:val="000409C3"/>
    <w:rsid w:val="000421E1"/>
    <w:rsid w:val="00042F85"/>
    <w:rsid w:val="000464AA"/>
    <w:rsid w:val="00047767"/>
    <w:rsid w:val="0004779A"/>
    <w:rsid w:val="00052896"/>
    <w:rsid w:val="000619EC"/>
    <w:rsid w:val="0006323E"/>
    <w:rsid w:val="000644A4"/>
    <w:rsid w:val="000648C8"/>
    <w:rsid w:val="00066CD3"/>
    <w:rsid w:val="00067383"/>
    <w:rsid w:val="00073AE8"/>
    <w:rsid w:val="00075E5F"/>
    <w:rsid w:val="00082429"/>
    <w:rsid w:val="000865A1"/>
    <w:rsid w:val="000909F9"/>
    <w:rsid w:val="00094A6E"/>
    <w:rsid w:val="000A00C2"/>
    <w:rsid w:val="000A0D9D"/>
    <w:rsid w:val="000A1832"/>
    <w:rsid w:val="000A3BB9"/>
    <w:rsid w:val="000A4D9A"/>
    <w:rsid w:val="000A5B08"/>
    <w:rsid w:val="000A7DFA"/>
    <w:rsid w:val="000B13D9"/>
    <w:rsid w:val="000B1A66"/>
    <w:rsid w:val="000B1D19"/>
    <w:rsid w:val="000B23B1"/>
    <w:rsid w:val="000B43BC"/>
    <w:rsid w:val="000B5877"/>
    <w:rsid w:val="000B6DD6"/>
    <w:rsid w:val="000C2A60"/>
    <w:rsid w:val="000D1B44"/>
    <w:rsid w:val="000D367F"/>
    <w:rsid w:val="000D3F22"/>
    <w:rsid w:val="000E418D"/>
    <w:rsid w:val="000F0702"/>
    <w:rsid w:val="000F1679"/>
    <w:rsid w:val="00101005"/>
    <w:rsid w:val="00104B6A"/>
    <w:rsid w:val="00105449"/>
    <w:rsid w:val="00105519"/>
    <w:rsid w:val="00113095"/>
    <w:rsid w:val="00116196"/>
    <w:rsid w:val="00117D17"/>
    <w:rsid w:val="001216E0"/>
    <w:rsid w:val="00127DAB"/>
    <w:rsid w:val="00137348"/>
    <w:rsid w:val="00154975"/>
    <w:rsid w:val="001565E1"/>
    <w:rsid w:val="00165A83"/>
    <w:rsid w:val="00174126"/>
    <w:rsid w:val="001827C8"/>
    <w:rsid w:val="00183B24"/>
    <w:rsid w:val="00187D61"/>
    <w:rsid w:val="001904BF"/>
    <w:rsid w:val="00193929"/>
    <w:rsid w:val="0019602D"/>
    <w:rsid w:val="001A023A"/>
    <w:rsid w:val="001A0807"/>
    <w:rsid w:val="001A1C6E"/>
    <w:rsid w:val="001A37F5"/>
    <w:rsid w:val="001A4403"/>
    <w:rsid w:val="001A4503"/>
    <w:rsid w:val="001A677A"/>
    <w:rsid w:val="001C77DF"/>
    <w:rsid w:val="001E3B8F"/>
    <w:rsid w:val="001F17CC"/>
    <w:rsid w:val="00204C4B"/>
    <w:rsid w:val="002102BC"/>
    <w:rsid w:val="00213569"/>
    <w:rsid w:val="00213D24"/>
    <w:rsid w:val="0021550E"/>
    <w:rsid w:val="002219B6"/>
    <w:rsid w:val="00230B04"/>
    <w:rsid w:val="002315D2"/>
    <w:rsid w:val="002323EB"/>
    <w:rsid w:val="002377C1"/>
    <w:rsid w:val="002432C7"/>
    <w:rsid w:val="002464C2"/>
    <w:rsid w:val="002473F9"/>
    <w:rsid w:val="00250706"/>
    <w:rsid w:val="00257EF4"/>
    <w:rsid w:val="0026255C"/>
    <w:rsid w:val="002654CA"/>
    <w:rsid w:val="0026602F"/>
    <w:rsid w:val="00275E2A"/>
    <w:rsid w:val="002763D0"/>
    <w:rsid w:val="00276EFA"/>
    <w:rsid w:val="00282FD9"/>
    <w:rsid w:val="002916A6"/>
    <w:rsid w:val="00292C87"/>
    <w:rsid w:val="0029606A"/>
    <w:rsid w:val="002B35FB"/>
    <w:rsid w:val="002B371B"/>
    <w:rsid w:val="002C1BBB"/>
    <w:rsid w:val="002C26A0"/>
    <w:rsid w:val="002C41B4"/>
    <w:rsid w:val="002D052C"/>
    <w:rsid w:val="002D3DF7"/>
    <w:rsid w:val="002E4C7C"/>
    <w:rsid w:val="002F3B1C"/>
    <w:rsid w:val="002F6296"/>
    <w:rsid w:val="00300166"/>
    <w:rsid w:val="00302A55"/>
    <w:rsid w:val="00304E16"/>
    <w:rsid w:val="0030788E"/>
    <w:rsid w:val="0031114D"/>
    <w:rsid w:val="00315B6B"/>
    <w:rsid w:val="00322976"/>
    <w:rsid w:val="003445EA"/>
    <w:rsid w:val="00347157"/>
    <w:rsid w:val="00351ECC"/>
    <w:rsid w:val="0035696F"/>
    <w:rsid w:val="00356D9A"/>
    <w:rsid w:val="00357685"/>
    <w:rsid w:val="003640DF"/>
    <w:rsid w:val="00366D40"/>
    <w:rsid w:val="00372E92"/>
    <w:rsid w:val="00374AAB"/>
    <w:rsid w:val="003820BB"/>
    <w:rsid w:val="0038299A"/>
    <w:rsid w:val="0038443D"/>
    <w:rsid w:val="0038782D"/>
    <w:rsid w:val="003963FA"/>
    <w:rsid w:val="003A1873"/>
    <w:rsid w:val="003A52B7"/>
    <w:rsid w:val="003B0745"/>
    <w:rsid w:val="003B0821"/>
    <w:rsid w:val="003B26F3"/>
    <w:rsid w:val="003B6AAE"/>
    <w:rsid w:val="003C1706"/>
    <w:rsid w:val="003C6481"/>
    <w:rsid w:val="003D45EA"/>
    <w:rsid w:val="003E4111"/>
    <w:rsid w:val="003E7B06"/>
    <w:rsid w:val="003F2CC5"/>
    <w:rsid w:val="003F590F"/>
    <w:rsid w:val="003F64A2"/>
    <w:rsid w:val="003F67A6"/>
    <w:rsid w:val="00402A97"/>
    <w:rsid w:val="004031C5"/>
    <w:rsid w:val="00404A84"/>
    <w:rsid w:val="0041004D"/>
    <w:rsid w:val="0041100D"/>
    <w:rsid w:val="004135B4"/>
    <w:rsid w:val="00414309"/>
    <w:rsid w:val="004175D1"/>
    <w:rsid w:val="00426558"/>
    <w:rsid w:val="004276D2"/>
    <w:rsid w:val="004300E4"/>
    <w:rsid w:val="004402BA"/>
    <w:rsid w:val="00440FAC"/>
    <w:rsid w:val="004456DC"/>
    <w:rsid w:val="00447EEB"/>
    <w:rsid w:val="004561B2"/>
    <w:rsid w:val="00460ED1"/>
    <w:rsid w:val="004610C8"/>
    <w:rsid w:val="004625C1"/>
    <w:rsid w:val="0046449D"/>
    <w:rsid w:val="00471981"/>
    <w:rsid w:val="00477B24"/>
    <w:rsid w:val="004817E6"/>
    <w:rsid w:val="004825F5"/>
    <w:rsid w:val="004834E7"/>
    <w:rsid w:val="00487781"/>
    <w:rsid w:val="00487F7A"/>
    <w:rsid w:val="00493117"/>
    <w:rsid w:val="00493672"/>
    <w:rsid w:val="0049796C"/>
    <w:rsid w:val="004A1958"/>
    <w:rsid w:val="004A3384"/>
    <w:rsid w:val="004A443A"/>
    <w:rsid w:val="004B4E45"/>
    <w:rsid w:val="004B5A8D"/>
    <w:rsid w:val="004B778D"/>
    <w:rsid w:val="004C3E15"/>
    <w:rsid w:val="004C5369"/>
    <w:rsid w:val="004D33DD"/>
    <w:rsid w:val="004D460D"/>
    <w:rsid w:val="004D473F"/>
    <w:rsid w:val="004D5313"/>
    <w:rsid w:val="004D6C64"/>
    <w:rsid w:val="004E63D5"/>
    <w:rsid w:val="004E6E6D"/>
    <w:rsid w:val="004E7A7A"/>
    <w:rsid w:val="004E7CC4"/>
    <w:rsid w:val="004F3DB4"/>
    <w:rsid w:val="004F42E2"/>
    <w:rsid w:val="004F62D5"/>
    <w:rsid w:val="0050242B"/>
    <w:rsid w:val="00505D09"/>
    <w:rsid w:val="00510A2C"/>
    <w:rsid w:val="00511E12"/>
    <w:rsid w:val="005123F8"/>
    <w:rsid w:val="00515E5D"/>
    <w:rsid w:val="005236FC"/>
    <w:rsid w:val="00523E9D"/>
    <w:rsid w:val="00523FA8"/>
    <w:rsid w:val="00524457"/>
    <w:rsid w:val="00526419"/>
    <w:rsid w:val="00530C3C"/>
    <w:rsid w:val="00532E2E"/>
    <w:rsid w:val="00532F00"/>
    <w:rsid w:val="00545035"/>
    <w:rsid w:val="0055226B"/>
    <w:rsid w:val="005565EB"/>
    <w:rsid w:val="00557BF3"/>
    <w:rsid w:val="0056155C"/>
    <w:rsid w:val="005629CB"/>
    <w:rsid w:val="00583656"/>
    <w:rsid w:val="00590E58"/>
    <w:rsid w:val="005913A5"/>
    <w:rsid w:val="005944D4"/>
    <w:rsid w:val="00596982"/>
    <w:rsid w:val="005A0204"/>
    <w:rsid w:val="005A2937"/>
    <w:rsid w:val="005A2F8C"/>
    <w:rsid w:val="005A3734"/>
    <w:rsid w:val="005A4A4D"/>
    <w:rsid w:val="005B040B"/>
    <w:rsid w:val="005C0F4C"/>
    <w:rsid w:val="005C1FFC"/>
    <w:rsid w:val="005C5367"/>
    <w:rsid w:val="005D2CEF"/>
    <w:rsid w:val="005E478C"/>
    <w:rsid w:val="005E4D1E"/>
    <w:rsid w:val="005F1135"/>
    <w:rsid w:val="005F3EB2"/>
    <w:rsid w:val="005F7BBD"/>
    <w:rsid w:val="00600DDF"/>
    <w:rsid w:val="00601B60"/>
    <w:rsid w:val="00613153"/>
    <w:rsid w:val="00614FE0"/>
    <w:rsid w:val="006172CB"/>
    <w:rsid w:val="00622A5E"/>
    <w:rsid w:val="00633359"/>
    <w:rsid w:val="006343D5"/>
    <w:rsid w:val="006416F8"/>
    <w:rsid w:val="00642BE9"/>
    <w:rsid w:val="00645EE6"/>
    <w:rsid w:val="00652E81"/>
    <w:rsid w:val="00654EDD"/>
    <w:rsid w:val="00656DE7"/>
    <w:rsid w:val="0066187A"/>
    <w:rsid w:val="00664058"/>
    <w:rsid w:val="006668F8"/>
    <w:rsid w:val="00667E19"/>
    <w:rsid w:val="0067186D"/>
    <w:rsid w:val="006740D6"/>
    <w:rsid w:val="00682DCD"/>
    <w:rsid w:val="00686379"/>
    <w:rsid w:val="00690F99"/>
    <w:rsid w:val="006A0900"/>
    <w:rsid w:val="006A4328"/>
    <w:rsid w:val="006A4DFC"/>
    <w:rsid w:val="006B17D9"/>
    <w:rsid w:val="006B64D7"/>
    <w:rsid w:val="006C73CD"/>
    <w:rsid w:val="006D10D6"/>
    <w:rsid w:val="006D2B1A"/>
    <w:rsid w:val="006E1059"/>
    <w:rsid w:val="006E3701"/>
    <w:rsid w:val="006E4A86"/>
    <w:rsid w:val="006E6126"/>
    <w:rsid w:val="006E62DC"/>
    <w:rsid w:val="006E72C0"/>
    <w:rsid w:val="006F0196"/>
    <w:rsid w:val="006F1EA9"/>
    <w:rsid w:val="006F53ED"/>
    <w:rsid w:val="00711796"/>
    <w:rsid w:val="00720BAE"/>
    <w:rsid w:val="00720E1A"/>
    <w:rsid w:val="00722069"/>
    <w:rsid w:val="00723CC7"/>
    <w:rsid w:val="00734278"/>
    <w:rsid w:val="00734F37"/>
    <w:rsid w:val="00737E3B"/>
    <w:rsid w:val="007414E4"/>
    <w:rsid w:val="00744D11"/>
    <w:rsid w:val="00744F03"/>
    <w:rsid w:val="0074699B"/>
    <w:rsid w:val="0075752B"/>
    <w:rsid w:val="00757B2B"/>
    <w:rsid w:val="007603C8"/>
    <w:rsid w:val="0076178B"/>
    <w:rsid w:val="00767BB9"/>
    <w:rsid w:val="007706B4"/>
    <w:rsid w:val="0077092C"/>
    <w:rsid w:val="00772DFA"/>
    <w:rsid w:val="00773F52"/>
    <w:rsid w:val="0078035C"/>
    <w:rsid w:val="00781431"/>
    <w:rsid w:val="0078576A"/>
    <w:rsid w:val="00790339"/>
    <w:rsid w:val="00791FF6"/>
    <w:rsid w:val="00797D6D"/>
    <w:rsid w:val="007B492E"/>
    <w:rsid w:val="007B7A47"/>
    <w:rsid w:val="007B7FBF"/>
    <w:rsid w:val="007D17F1"/>
    <w:rsid w:val="007D41C0"/>
    <w:rsid w:val="007D7D7B"/>
    <w:rsid w:val="007F6294"/>
    <w:rsid w:val="00810AF2"/>
    <w:rsid w:val="00812450"/>
    <w:rsid w:val="00815009"/>
    <w:rsid w:val="00815260"/>
    <w:rsid w:val="00825F01"/>
    <w:rsid w:val="0082740F"/>
    <w:rsid w:val="008301B3"/>
    <w:rsid w:val="00830556"/>
    <w:rsid w:val="008321F4"/>
    <w:rsid w:val="00832245"/>
    <w:rsid w:val="00832945"/>
    <w:rsid w:val="00834F32"/>
    <w:rsid w:val="00835EA7"/>
    <w:rsid w:val="00837CC5"/>
    <w:rsid w:val="00844F3D"/>
    <w:rsid w:val="008516FA"/>
    <w:rsid w:val="00852430"/>
    <w:rsid w:val="00852E52"/>
    <w:rsid w:val="00857483"/>
    <w:rsid w:val="008647DB"/>
    <w:rsid w:val="008668AB"/>
    <w:rsid w:val="008677F9"/>
    <w:rsid w:val="00871252"/>
    <w:rsid w:val="008756A4"/>
    <w:rsid w:val="008827F7"/>
    <w:rsid w:val="008909EC"/>
    <w:rsid w:val="00891EE2"/>
    <w:rsid w:val="008A186F"/>
    <w:rsid w:val="008A5BBF"/>
    <w:rsid w:val="008C6BFC"/>
    <w:rsid w:val="008D0B21"/>
    <w:rsid w:val="008D220C"/>
    <w:rsid w:val="008D3523"/>
    <w:rsid w:val="008D6F97"/>
    <w:rsid w:val="008E628A"/>
    <w:rsid w:val="008F18A9"/>
    <w:rsid w:val="00913891"/>
    <w:rsid w:val="00914456"/>
    <w:rsid w:val="00915DA0"/>
    <w:rsid w:val="009204CA"/>
    <w:rsid w:val="00922E8F"/>
    <w:rsid w:val="00936C5A"/>
    <w:rsid w:val="00941A24"/>
    <w:rsid w:val="009437A2"/>
    <w:rsid w:val="00947338"/>
    <w:rsid w:val="00952C4F"/>
    <w:rsid w:val="00953531"/>
    <w:rsid w:val="00953905"/>
    <w:rsid w:val="00956DEE"/>
    <w:rsid w:val="009577A6"/>
    <w:rsid w:val="009628DB"/>
    <w:rsid w:val="00963CE6"/>
    <w:rsid w:val="00964229"/>
    <w:rsid w:val="009676F4"/>
    <w:rsid w:val="00974878"/>
    <w:rsid w:val="0098045B"/>
    <w:rsid w:val="00985D96"/>
    <w:rsid w:val="00990E22"/>
    <w:rsid w:val="009974EB"/>
    <w:rsid w:val="009A083F"/>
    <w:rsid w:val="009A7F5F"/>
    <w:rsid w:val="009B17C4"/>
    <w:rsid w:val="009B53E9"/>
    <w:rsid w:val="009C0D17"/>
    <w:rsid w:val="009C14FA"/>
    <w:rsid w:val="009C288A"/>
    <w:rsid w:val="009D3A82"/>
    <w:rsid w:val="009E29A0"/>
    <w:rsid w:val="009E57E9"/>
    <w:rsid w:val="009E6331"/>
    <w:rsid w:val="009E6D9B"/>
    <w:rsid w:val="009E7C78"/>
    <w:rsid w:val="00A06469"/>
    <w:rsid w:val="00A139C6"/>
    <w:rsid w:val="00A14603"/>
    <w:rsid w:val="00A154D2"/>
    <w:rsid w:val="00A21BBA"/>
    <w:rsid w:val="00A22A8C"/>
    <w:rsid w:val="00A27151"/>
    <w:rsid w:val="00A271A1"/>
    <w:rsid w:val="00A3207B"/>
    <w:rsid w:val="00A42B28"/>
    <w:rsid w:val="00A4323E"/>
    <w:rsid w:val="00A45C75"/>
    <w:rsid w:val="00A50E4E"/>
    <w:rsid w:val="00A51B73"/>
    <w:rsid w:val="00A549A8"/>
    <w:rsid w:val="00A57DE2"/>
    <w:rsid w:val="00A60B60"/>
    <w:rsid w:val="00A64555"/>
    <w:rsid w:val="00A72B85"/>
    <w:rsid w:val="00A745F3"/>
    <w:rsid w:val="00A75638"/>
    <w:rsid w:val="00A83D20"/>
    <w:rsid w:val="00A85FD2"/>
    <w:rsid w:val="00A87C65"/>
    <w:rsid w:val="00A95A9F"/>
    <w:rsid w:val="00A95FA2"/>
    <w:rsid w:val="00A96A97"/>
    <w:rsid w:val="00AA4B36"/>
    <w:rsid w:val="00AB3A63"/>
    <w:rsid w:val="00AC2222"/>
    <w:rsid w:val="00AC535E"/>
    <w:rsid w:val="00AC54CC"/>
    <w:rsid w:val="00AD0049"/>
    <w:rsid w:val="00AD5525"/>
    <w:rsid w:val="00AD582A"/>
    <w:rsid w:val="00AE0C3F"/>
    <w:rsid w:val="00AE3629"/>
    <w:rsid w:val="00AE4D67"/>
    <w:rsid w:val="00AF0D91"/>
    <w:rsid w:val="00AF101B"/>
    <w:rsid w:val="00AF19AD"/>
    <w:rsid w:val="00AF2246"/>
    <w:rsid w:val="00AF3766"/>
    <w:rsid w:val="00AF757B"/>
    <w:rsid w:val="00B13B07"/>
    <w:rsid w:val="00B16F81"/>
    <w:rsid w:val="00B20873"/>
    <w:rsid w:val="00B21270"/>
    <w:rsid w:val="00B23607"/>
    <w:rsid w:val="00B23C63"/>
    <w:rsid w:val="00B335B3"/>
    <w:rsid w:val="00B3492D"/>
    <w:rsid w:val="00B37F32"/>
    <w:rsid w:val="00B42946"/>
    <w:rsid w:val="00B44DE9"/>
    <w:rsid w:val="00B46B3A"/>
    <w:rsid w:val="00B64E7C"/>
    <w:rsid w:val="00B71568"/>
    <w:rsid w:val="00B7230D"/>
    <w:rsid w:val="00B7377F"/>
    <w:rsid w:val="00B7625F"/>
    <w:rsid w:val="00B80208"/>
    <w:rsid w:val="00B86773"/>
    <w:rsid w:val="00B907A0"/>
    <w:rsid w:val="00B9126D"/>
    <w:rsid w:val="00B9344B"/>
    <w:rsid w:val="00BA3F75"/>
    <w:rsid w:val="00BB0659"/>
    <w:rsid w:val="00BB1D56"/>
    <w:rsid w:val="00BB546F"/>
    <w:rsid w:val="00BB58F1"/>
    <w:rsid w:val="00BC1262"/>
    <w:rsid w:val="00BC29B0"/>
    <w:rsid w:val="00BC74FC"/>
    <w:rsid w:val="00BD3B47"/>
    <w:rsid w:val="00BD4DF6"/>
    <w:rsid w:val="00BD60A3"/>
    <w:rsid w:val="00BD7694"/>
    <w:rsid w:val="00BE11A3"/>
    <w:rsid w:val="00BE6FE5"/>
    <w:rsid w:val="00BF34C4"/>
    <w:rsid w:val="00BF4158"/>
    <w:rsid w:val="00BF4F31"/>
    <w:rsid w:val="00C00718"/>
    <w:rsid w:val="00C01E44"/>
    <w:rsid w:val="00C02382"/>
    <w:rsid w:val="00C044B5"/>
    <w:rsid w:val="00C059EA"/>
    <w:rsid w:val="00C06770"/>
    <w:rsid w:val="00C1239B"/>
    <w:rsid w:val="00C13EDE"/>
    <w:rsid w:val="00C21080"/>
    <w:rsid w:val="00C237C5"/>
    <w:rsid w:val="00C37D83"/>
    <w:rsid w:val="00C43804"/>
    <w:rsid w:val="00C47C11"/>
    <w:rsid w:val="00C52821"/>
    <w:rsid w:val="00C56C62"/>
    <w:rsid w:val="00C57282"/>
    <w:rsid w:val="00C63B21"/>
    <w:rsid w:val="00C663AA"/>
    <w:rsid w:val="00C713BC"/>
    <w:rsid w:val="00C85E69"/>
    <w:rsid w:val="00C86A16"/>
    <w:rsid w:val="00C86BE4"/>
    <w:rsid w:val="00C9217C"/>
    <w:rsid w:val="00CA6FF6"/>
    <w:rsid w:val="00CB0735"/>
    <w:rsid w:val="00CB0816"/>
    <w:rsid w:val="00CC05E7"/>
    <w:rsid w:val="00CC1473"/>
    <w:rsid w:val="00CD4BA7"/>
    <w:rsid w:val="00CD5651"/>
    <w:rsid w:val="00CD6AAC"/>
    <w:rsid w:val="00CE4091"/>
    <w:rsid w:val="00CF079C"/>
    <w:rsid w:val="00CF11A9"/>
    <w:rsid w:val="00CF1FE2"/>
    <w:rsid w:val="00CF20D6"/>
    <w:rsid w:val="00CF3629"/>
    <w:rsid w:val="00CF6BE5"/>
    <w:rsid w:val="00D02936"/>
    <w:rsid w:val="00D04EA6"/>
    <w:rsid w:val="00D05F84"/>
    <w:rsid w:val="00D11239"/>
    <w:rsid w:val="00D13102"/>
    <w:rsid w:val="00D148B2"/>
    <w:rsid w:val="00D15A9D"/>
    <w:rsid w:val="00D24969"/>
    <w:rsid w:val="00D3181F"/>
    <w:rsid w:val="00D34739"/>
    <w:rsid w:val="00D36179"/>
    <w:rsid w:val="00D3779D"/>
    <w:rsid w:val="00D46D63"/>
    <w:rsid w:val="00D56735"/>
    <w:rsid w:val="00D61120"/>
    <w:rsid w:val="00D61C05"/>
    <w:rsid w:val="00D62869"/>
    <w:rsid w:val="00D73BC3"/>
    <w:rsid w:val="00D741D4"/>
    <w:rsid w:val="00D8021E"/>
    <w:rsid w:val="00D8071F"/>
    <w:rsid w:val="00D81AF4"/>
    <w:rsid w:val="00D82950"/>
    <w:rsid w:val="00D8417E"/>
    <w:rsid w:val="00D90BB5"/>
    <w:rsid w:val="00D9216E"/>
    <w:rsid w:val="00D962B5"/>
    <w:rsid w:val="00D976DF"/>
    <w:rsid w:val="00DA5113"/>
    <w:rsid w:val="00DB7BB6"/>
    <w:rsid w:val="00DC6147"/>
    <w:rsid w:val="00DD3616"/>
    <w:rsid w:val="00DE4B47"/>
    <w:rsid w:val="00DF0CC9"/>
    <w:rsid w:val="00DF2132"/>
    <w:rsid w:val="00DF6906"/>
    <w:rsid w:val="00E0042E"/>
    <w:rsid w:val="00E00B80"/>
    <w:rsid w:val="00E0581D"/>
    <w:rsid w:val="00E1380D"/>
    <w:rsid w:val="00E14100"/>
    <w:rsid w:val="00E14F7D"/>
    <w:rsid w:val="00E22162"/>
    <w:rsid w:val="00E30A3F"/>
    <w:rsid w:val="00E409BE"/>
    <w:rsid w:val="00E41FA3"/>
    <w:rsid w:val="00E44CF3"/>
    <w:rsid w:val="00E4560F"/>
    <w:rsid w:val="00E47779"/>
    <w:rsid w:val="00E5778A"/>
    <w:rsid w:val="00E647A9"/>
    <w:rsid w:val="00E64B08"/>
    <w:rsid w:val="00E64D9C"/>
    <w:rsid w:val="00E6586C"/>
    <w:rsid w:val="00E6741A"/>
    <w:rsid w:val="00E707B0"/>
    <w:rsid w:val="00E70E5A"/>
    <w:rsid w:val="00E73D46"/>
    <w:rsid w:val="00E75701"/>
    <w:rsid w:val="00E8436E"/>
    <w:rsid w:val="00E85E7E"/>
    <w:rsid w:val="00E873E2"/>
    <w:rsid w:val="00E87D48"/>
    <w:rsid w:val="00E97AFB"/>
    <w:rsid w:val="00EA5446"/>
    <w:rsid w:val="00EB224B"/>
    <w:rsid w:val="00EB4115"/>
    <w:rsid w:val="00EB685E"/>
    <w:rsid w:val="00EC44FC"/>
    <w:rsid w:val="00EC46E8"/>
    <w:rsid w:val="00EC57F1"/>
    <w:rsid w:val="00ED01AA"/>
    <w:rsid w:val="00ED3F0B"/>
    <w:rsid w:val="00EE0887"/>
    <w:rsid w:val="00EE4A3D"/>
    <w:rsid w:val="00EF2BAE"/>
    <w:rsid w:val="00EF6E07"/>
    <w:rsid w:val="00F1460D"/>
    <w:rsid w:val="00F15B8C"/>
    <w:rsid w:val="00F164F1"/>
    <w:rsid w:val="00F17013"/>
    <w:rsid w:val="00F2325E"/>
    <w:rsid w:val="00F24190"/>
    <w:rsid w:val="00F258B4"/>
    <w:rsid w:val="00F25BB9"/>
    <w:rsid w:val="00F265F2"/>
    <w:rsid w:val="00F33DAB"/>
    <w:rsid w:val="00F36E90"/>
    <w:rsid w:val="00F406D7"/>
    <w:rsid w:val="00F40A53"/>
    <w:rsid w:val="00F44415"/>
    <w:rsid w:val="00F452B7"/>
    <w:rsid w:val="00F4582F"/>
    <w:rsid w:val="00F458B9"/>
    <w:rsid w:val="00F47D56"/>
    <w:rsid w:val="00F535B4"/>
    <w:rsid w:val="00F60FBF"/>
    <w:rsid w:val="00F616F4"/>
    <w:rsid w:val="00F62AA5"/>
    <w:rsid w:val="00F63A57"/>
    <w:rsid w:val="00F6492A"/>
    <w:rsid w:val="00F75C32"/>
    <w:rsid w:val="00F7647E"/>
    <w:rsid w:val="00F768C1"/>
    <w:rsid w:val="00F846A3"/>
    <w:rsid w:val="00F86269"/>
    <w:rsid w:val="00F91A69"/>
    <w:rsid w:val="00F93D0F"/>
    <w:rsid w:val="00FA1726"/>
    <w:rsid w:val="00FA74C4"/>
    <w:rsid w:val="00FB047A"/>
    <w:rsid w:val="00FC3A54"/>
    <w:rsid w:val="00FC454E"/>
    <w:rsid w:val="00FC5201"/>
    <w:rsid w:val="00FD226D"/>
    <w:rsid w:val="00FD6BCB"/>
    <w:rsid w:val="00FE6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D9620"/>
  <w15:chartTrackingRefBased/>
  <w15:docId w15:val="{392D976A-0282-42CE-B225-385A0DB67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17CC"/>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1F17CC"/>
    <w:pPr>
      <w:keepNext/>
      <w:keepLines/>
      <w:spacing w:before="24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F17CC"/>
    <w:pPr>
      <w:keepNext/>
      <w:keepLines/>
      <w:spacing w:before="40"/>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C21080"/>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7CC"/>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1F17CC"/>
    <w:rPr>
      <w:rFonts w:ascii="Times New Roman" w:eastAsiaTheme="majorEastAsia" w:hAnsi="Times New Roman" w:cstheme="majorBidi"/>
      <w:b/>
      <w:i/>
      <w:sz w:val="24"/>
      <w:szCs w:val="26"/>
    </w:rPr>
  </w:style>
  <w:style w:type="paragraph" w:styleId="ListParagraph">
    <w:name w:val="List Paragraph"/>
    <w:basedOn w:val="Normal"/>
    <w:uiPriority w:val="34"/>
    <w:qFormat/>
    <w:rsid w:val="00AF757B"/>
    <w:pPr>
      <w:ind w:left="720"/>
      <w:contextualSpacing/>
    </w:pPr>
  </w:style>
  <w:style w:type="paragraph" w:styleId="BodyText">
    <w:name w:val="Body Text"/>
    <w:basedOn w:val="Normal"/>
    <w:link w:val="BodyTextChar"/>
    <w:qFormat/>
    <w:rsid w:val="00117D17"/>
  </w:style>
  <w:style w:type="character" w:customStyle="1" w:styleId="BodyTextChar">
    <w:name w:val="Body Text Char"/>
    <w:basedOn w:val="DefaultParagraphFont"/>
    <w:link w:val="BodyText"/>
    <w:rsid w:val="00117D17"/>
    <w:rPr>
      <w:rFonts w:ascii="Times New Roman" w:hAnsi="Times New Roman"/>
      <w:sz w:val="24"/>
    </w:rPr>
  </w:style>
  <w:style w:type="paragraph" w:customStyle="1" w:styleId="FirstParagraph">
    <w:name w:val="First Paragraph"/>
    <w:basedOn w:val="BodyText"/>
    <w:next w:val="BodyText"/>
    <w:qFormat/>
    <w:rsid w:val="00E1380D"/>
  </w:style>
  <w:style w:type="paragraph" w:customStyle="1" w:styleId="Compact">
    <w:name w:val="Compact"/>
    <w:basedOn w:val="BodyText"/>
    <w:qFormat/>
    <w:rsid w:val="00E1380D"/>
    <w:pPr>
      <w:spacing w:before="36" w:after="36"/>
    </w:pPr>
  </w:style>
  <w:style w:type="table" w:styleId="TableGrid">
    <w:name w:val="Table Grid"/>
    <w:basedOn w:val="TableNormal"/>
    <w:uiPriority w:val="39"/>
    <w:rsid w:val="00F33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6CD3"/>
    <w:rPr>
      <w:sz w:val="16"/>
      <w:szCs w:val="16"/>
    </w:rPr>
  </w:style>
  <w:style w:type="paragraph" w:styleId="CommentText">
    <w:name w:val="annotation text"/>
    <w:basedOn w:val="Normal"/>
    <w:link w:val="CommentTextChar"/>
    <w:uiPriority w:val="99"/>
    <w:unhideWhenUsed/>
    <w:rsid w:val="00066CD3"/>
    <w:rPr>
      <w:sz w:val="20"/>
      <w:szCs w:val="20"/>
    </w:rPr>
  </w:style>
  <w:style w:type="character" w:customStyle="1" w:styleId="CommentTextChar">
    <w:name w:val="Comment Text Char"/>
    <w:basedOn w:val="DefaultParagraphFont"/>
    <w:link w:val="CommentText"/>
    <w:uiPriority w:val="99"/>
    <w:rsid w:val="00066CD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66CD3"/>
    <w:rPr>
      <w:b/>
      <w:bCs/>
    </w:rPr>
  </w:style>
  <w:style w:type="character" w:customStyle="1" w:styleId="CommentSubjectChar">
    <w:name w:val="Comment Subject Char"/>
    <w:basedOn w:val="CommentTextChar"/>
    <w:link w:val="CommentSubject"/>
    <w:uiPriority w:val="99"/>
    <w:semiHidden/>
    <w:rsid w:val="00066CD3"/>
    <w:rPr>
      <w:rFonts w:ascii="Times New Roman" w:hAnsi="Times New Roman"/>
      <w:b/>
      <w:bCs/>
      <w:sz w:val="20"/>
      <w:szCs w:val="20"/>
    </w:rPr>
  </w:style>
  <w:style w:type="character" w:customStyle="1" w:styleId="Heading3Char">
    <w:name w:val="Heading 3 Char"/>
    <w:basedOn w:val="DefaultParagraphFont"/>
    <w:link w:val="Heading3"/>
    <w:uiPriority w:val="9"/>
    <w:semiHidden/>
    <w:rsid w:val="00C21080"/>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CC1473"/>
    <w:pPr>
      <w:tabs>
        <w:tab w:val="center" w:pos="4680"/>
        <w:tab w:val="right" w:pos="9360"/>
      </w:tabs>
    </w:pPr>
  </w:style>
  <w:style w:type="character" w:customStyle="1" w:styleId="HeaderChar">
    <w:name w:val="Header Char"/>
    <w:basedOn w:val="DefaultParagraphFont"/>
    <w:link w:val="Header"/>
    <w:uiPriority w:val="99"/>
    <w:rsid w:val="00CC1473"/>
    <w:rPr>
      <w:rFonts w:ascii="Times New Roman" w:hAnsi="Times New Roman"/>
      <w:sz w:val="24"/>
    </w:rPr>
  </w:style>
  <w:style w:type="paragraph" w:styleId="Footer">
    <w:name w:val="footer"/>
    <w:basedOn w:val="Normal"/>
    <w:link w:val="FooterChar"/>
    <w:uiPriority w:val="99"/>
    <w:unhideWhenUsed/>
    <w:rsid w:val="00CC1473"/>
    <w:pPr>
      <w:tabs>
        <w:tab w:val="center" w:pos="4680"/>
        <w:tab w:val="right" w:pos="9360"/>
      </w:tabs>
    </w:pPr>
  </w:style>
  <w:style w:type="character" w:customStyle="1" w:styleId="FooterChar">
    <w:name w:val="Footer Char"/>
    <w:basedOn w:val="DefaultParagraphFont"/>
    <w:link w:val="Footer"/>
    <w:uiPriority w:val="99"/>
    <w:rsid w:val="00CC1473"/>
    <w:rPr>
      <w:rFonts w:ascii="Times New Roman" w:hAnsi="Times New Roman"/>
      <w:sz w:val="24"/>
    </w:rPr>
  </w:style>
  <w:style w:type="paragraph" w:styleId="Bibliography">
    <w:name w:val="Bibliography"/>
    <w:basedOn w:val="Normal"/>
    <w:next w:val="Normal"/>
    <w:uiPriority w:val="37"/>
    <w:unhideWhenUsed/>
    <w:rsid w:val="00FE6278"/>
    <w:pPr>
      <w:tabs>
        <w:tab w:val="left" w:pos="504"/>
      </w:tabs>
      <w:spacing w:after="240"/>
      <w:ind w:left="504" w:hanging="504"/>
    </w:pPr>
  </w:style>
  <w:style w:type="paragraph" w:styleId="Revision">
    <w:name w:val="Revision"/>
    <w:hidden/>
    <w:uiPriority w:val="99"/>
    <w:semiHidden/>
    <w:rsid w:val="00D05F84"/>
    <w:pPr>
      <w:spacing w:after="0" w:line="240" w:lineRule="auto"/>
    </w:pPr>
    <w:rPr>
      <w:rFonts w:ascii="Times New Roman" w:hAnsi="Times New Roman"/>
      <w:sz w:val="24"/>
    </w:rPr>
  </w:style>
  <w:style w:type="paragraph" w:styleId="NoSpacing">
    <w:name w:val="No Spacing"/>
    <w:uiPriority w:val="1"/>
    <w:qFormat/>
    <w:rsid w:val="005A0204"/>
    <w:pPr>
      <w:spacing w:after="0" w:line="240" w:lineRule="auto"/>
    </w:pPr>
    <w:rPr>
      <w:rFonts w:ascii="Times New Roman" w:hAnsi="Times New Roman"/>
      <w:kern w:val="2"/>
      <w:sz w:val="24"/>
      <w14:ligatures w14:val="standardContextual"/>
    </w:rPr>
  </w:style>
  <w:style w:type="character" w:styleId="LineNumber">
    <w:name w:val="line number"/>
    <w:basedOn w:val="DefaultParagraphFont"/>
    <w:uiPriority w:val="99"/>
    <w:semiHidden/>
    <w:unhideWhenUsed/>
    <w:rsid w:val="00EE4A3D"/>
  </w:style>
  <w:style w:type="character" w:styleId="PlaceholderText">
    <w:name w:val="Placeholder Text"/>
    <w:basedOn w:val="DefaultParagraphFont"/>
    <w:uiPriority w:val="99"/>
    <w:semiHidden/>
    <w:rsid w:val="00667E1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561182">
      <w:bodyDiv w:val="1"/>
      <w:marLeft w:val="0"/>
      <w:marRight w:val="0"/>
      <w:marTop w:val="0"/>
      <w:marBottom w:val="0"/>
      <w:divBdr>
        <w:top w:val="none" w:sz="0" w:space="0" w:color="auto"/>
        <w:left w:val="none" w:sz="0" w:space="0" w:color="auto"/>
        <w:bottom w:val="none" w:sz="0" w:space="0" w:color="auto"/>
        <w:right w:val="none" w:sz="0" w:space="0" w:color="auto"/>
      </w:divBdr>
    </w:div>
    <w:div w:id="288509014">
      <w:bodyDiv w:val="1"/>
      <w:marLeft w:val="0"/>
      <w:marRight w:val="0"/>
      <w:marTop w:val="0"/>
      <w:marBottom w:val="0"/>
      <w:divBdr>
        <w:top w:val="none" w:sz="0" w:space="0" w:color="auto"/>
        <w:left w:val="none" w:sz="0" w:space="0" w:color="auto"/>
        <w:bottom w:val="none" w:sz="0" w:space="0" w:color="auto"/>
        <w:right w:val="none" w:sz="0" w:space="0" w:color="auto"/>
      </w:divBdr>
    </w:div>
    <w:div w:id="348409792">
      <w:bodyDiv w:val="1"/>
      <w:marLeft w:val="0"/>
      <w:marRight w:val="0"/>
      <w:marTop w:val="0"/>
      <w:marBottom w:val="0"/>
      <w:divBdr>
        <w:top w:val="none" w:sz="0" w:space="0" w:color="auto"/>
        <w:left w:val="none" w:sz="0" w:space="0" w:color="auto"/>
        <w:bottom w:val="none" w:sz="0" w:space="0" w:color="auto"/>
        <w:right w:val="none" w:sz="0" w:space="0" w:color="auto"/>
      </w:divBdr>
    </w:div>
    <w:div w:id="651444741">
      <w:bodyDiv w:val="1"/>
      <w:marLeft w:val="0"/>
      <w:marRight w:val="0"/>
      <w:marTop w:val="0"/>
      <w:marBottom w:val="0"/>
      <w:divBdr>
        <w:top w:val="none" w:sz="0" w:space="0" w:color="auto"/>
        <w:left w:val="none" w:sz="0" w:space="0" w:color="auto"/>
        <w:bottom w:val="none" w:sz="0" w:space="0" w:color="auto"/>
        <w:right w:val="none" w:sz="0" w:space="0" w:color="auto"/>
      </w:divBdr>
    </w:div>
    <w:div w:id="1293290533">
      <w:bodyDiv w:val="1"/>
      <w:marLeft w:val="0"/>
      <w:marRight w:val="0"/>
      <w:marTop w:val="0"/>
      <w:marBottom w:val="0"/>
      <w:divBdr>
        <w:top w:val="none" w:sz="0" w:space="0" w:color="auto"/>
        <w:left w:val="none" w:sz="0" w:space="0" w:color="auto"/>
        <w:bottom w:val="none" w:sz="0" w:space="0" w:color="auto"/>
        <w:right w:val="none" w:sz="0" w:space="0" w:color="auto"/>
      </w:divBdr>
    </w:div>
    <w:div w:id="1484735475">
      <w:bodyDiv w:val="1"/>
      <w:marLeft w:val="0"/>
      <w:marRight w:val="0"/>
      <w:marTop w:val="0"/>
      <w:marBottom w:val="0"/>
      <w:divBdr>
        <w:top w:val="none" w:sz="0" w:space="0" w:color="auto"/>
        <w:left w:val="none" w:sz="0" w:space="0" w:color="auto"/>
        <w:bottom w:val="none" w:sz="0" w:space="0" w:color="auto"/>
        <w:right w:val="none" w:sz="0" w:space="0" w:color="auto"/>
      </w:divBdr>
    </w:div>
    <w:div w:id="1514566682">
      <w:bodyDiv w:val="1"/>
      <w:marLeft w:val="0"/>
      <w:marRight w:val="0"/>
      <w:marTop w:val="0"/>
      <w:marBottom w:val="0"/>
      <w:divBdr>
        <w:top w:val="none" w:sz="0" w:space="0" w:color="auto"/>
        <w:left w:val="none" w:sz="0" w:space="0" w:color="auto"/>
        <w:bottom w:val="none" w:sz="0" w:space="0" w:color="auto"/>
        <w:right w:val="none" w:sz="0" w:space="0" w:color="auto"/>
      </w:divBdr>
    </w:div>
    <w:div w:id="1943100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FADEFAC33AED643A353F028B1AD1B70" ma:contentTypeVersion="16" ma:contentTypeDescription="Create a new document." ma:contentTypeScope="" ma:versionID="b3b7646d9f100940b609f5b05e5e3586">
  <xsd:schema xmlns:xsd="http://www.w3.org/2001/XMLSchema" xmlns:xs="http://www.w3.org/2001/XMLSchema" xmlns:p="http://schemas.microsoft.com/office/2006/metadata/properties" xmlns:ns3="14a3d9a8-20f9-44be-a80c-c92a0920f3c8" xmlns:ns4="1b9cdc04-3729-4f14-a5c2-cf512e7010bf" targetNamespace="http://schemas.microsoft.com/office/2006/metadata/properties" ma:root="true" ma:fieldsID="baa97ed0cc7132b57cbe71319311b8b6" ns3:_="" ns4:_="">
    <xsd:import namespace="14a3d9a8-20f9-44be-a80c-c92a0920f3c8"/>
    <xsd:import namespace="1b9cdc04-3729-4f14-a5c2-cf512e7010b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_activity" minOccurs="0"/>
                <xsd:element ref="ns3:MediaServiceObjectDetectorVersions" minOccurs="0"/>
                <xsd:element ref="ns3:MediaServiceSystemTags" minOccurs="0"/>
                <xsd:element ref="ns3:MediaServiceSearchProperties"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a3d9a8-20f9-44be-a80c-c92a0920f3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Location" ma:index="14" nillable="true" ma:displayName="Location" ma:indexed="true"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_activity" ma:index="16" nillable="true" ma:displayName="_activity" ma:hidden="true" ma:internalName="_activity">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ystemTags" ma:index="18" nillable="true" ma:displayName="MediaServiceSystemTags" ma:hidden="true" ma:internalName="MediaServiceSystemTags" ma:readOnly="true">
      <xsd:simpleType>
        <xsd:restriction base="dms:Note"/>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b9cdc04-3729-4f14-a5c2-cf512e7010bf"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14a3d9a8-20f9-44be-a80c-c92a0920f3c8"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A842A6C-0C62-4720-BA13-2563C2B50D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a3d9a8-20f9-44be-a80c-c92a0920f3c8"/>
    <ds:schemaRef ds:uri="1b9cdc04-3729-4f14-a5c2-cf512e7010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A5EAB8-38E6-4CDC-AD8D-464276F67A05}">
  <ds:schemaRefs>
    <ds:schemaRef ds:uri="http://schemas.openxmlformats.org/officeDocument/2006/bibliography"/>
  </ds:schemaRefs>
</ds:datastoreItem>
</file>

<file path=customXml/itemProps3.xml><?xml version="1.0" encoding="utf-8"?>
<ds:datastoreItem xmlns:ds="http://schemas.openxmlformats.org/officeDocument/2006/customXml" ds:itemID="{C85E5A57-73B9-4710-A22A-CEF3D1275245}">
  <ds:schemaRefs>
    <ds:schemaRef ds:uri="http://schemas.microsoft.com/office/2006/metadata/properties"/>
    <ds:schemaRef ds:uri="http://schemas.microsoft.com/office/infopath/2007/PartnerControls"/>
    <ds:schemaRef ds:uri="14a3d9a8-20f9-44be-a80c-c92a0920f3c8"/>
  </ds:schemaRefs>
</ds:datastoreItem>
</file>

<file path=customXml/itemProps4.xml><?xml version="1.0" encoding="utf-8"?>
<ds:datastoreItem xmlns:ds="http://schemas.openxmlformats.org/officeDocument/2006/customXml" ds:itemID="{B2BEB6FC-0083-4476-81BC-A0D81502A584}">
  <ds:schemaRefs>
    <ds:schemaRef ds:uri="http://schemas.microsoft.com/sharepoint/v3/contenttype/forms"/>
  </ds:schemaRefs>
</ds:datastoreItem>
</file>

<file path=docMetadata/LabelInfo.xml><?xml version="1.0" encoding="utf-8"?>
<clbl:labelList xmlns:clbl="http://schemas.microsoft.com/office/2020/mipLabelMetadata">
  <clbl:label id="{7005d458-45be-48ae-8140-d43da96dd17b}" enabled="0" method="" siteId="{7005d458-45be-48ae-8140-d43da96dd17b}"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6</Pages>
  <Words>17539</Words>
  <Characters>99973</Characters>
  <Application>Microsoft Office Word</Application>
  <DocSecurity>0</DocSecurity>
  <Lines>833</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itelbaum, Claire (Contractor)</dc:creator>
  <cp:keywords/>
  <dc:description/>
  <cp:lastModifiedBy>Claire Teitelbaum</cp:lastModifiedBy>
  <cp:revision>8</cp:revision>
  <dcterms:created xsi:type="dcterms:W3CDTF">2025-08-20T14:35:00Z</dcterms:created>
  <dcterms:modified xsi:type="dcterms:W3CDTF">2025-08-20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131f87d-666f-3ce3-bce0-6d454f0a51aa</vt:lpwstr>
  </property>
  <property fmtid="{D5CDD505-2E9C-101B-9397-08002B2CF9AE}" pid="4" name="Mendeley Citation Style_1">
    <vt:lpwstr>http://www.zotero.org/styles/ecology-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cology-letters</vt:lpwstr>
  </property>
  <property fmtid="{D5CDD505-2E9C-101B-9397-08002B2CF9AE}" pid="14" name="Mendeley Recent Style Name 4_1">
    <vt:lpwstr>Ecology Letter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y fmtid="{D5CDD505-2E9C-101B-9397-08002B2CF9AE}" pid="25" name="ZOTERO_PREF_1">
    <vt:lpwstr>&lt;data data-version="3" zotero-version="7.0.24"&gt;&lt;session id="XTy9eH5P"/&gt;&lt;style id="http://www.zotero.org/styles/plos-computational-biology" hasBibliography="1" bibliographyStyleHasBeenSet="1"/&gt;&lt;prefs&gt;&lt;pref name="fieldType" value="Field"/&gt;&lt;/prefs&gt;&lt;/data&gt;</vt:lpwstr>
  </property>
  <property fmtid="{D5CDD505-2E9C-101B-9397-08002B2CF9AE}" pid="26" name="ContentTypeId">
    <vt:lpwstr>0x010100FFADEFAC33AED643A353F028B1AD1B70</vt:lpwstr>
  </property>
</Properties>
</file>